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22CC6E" w14:textId="02D3D6AD" w:rsidR="000D512F" w:rsidRPr="00564CC2" w:rsidRDefault="000D512F" w:rsidP="005E4EFC">
      <w:pPr>
        <w:spacing w:line="240" w:lineRule="auto"/>
        <w:rPr>
          <w:rFonts w:ascii="Arial" w:hAnsi="Arial" w:cs="Arial"/>
          <w:b/>
          <w:sz w:val="24"/>
          <w:szCs w:val="24"/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9"/>
        <w:gridCol w:w="1555"/>
        <w:gridCol w:w="1812"/>
        <w:gridCol w:w="918"/>
        <w:gridCol w:w="2270"/>
        <w:gridCol w:w="1464"/>
        <w:gridCol w:w="2908"/>
        <w:gridCol w:w="771"/>
      </w:tblGrid>
      <w:tr w:rsidR="00C17205" w:rsidRPr="00AA4877" w14:paraId="6AC99E62" w14:textId="77777777" w:rsidTr="00346198">
        <w:tc>
          <w:tcPr>
            <w:tcW w:w="414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38369F91" w14:textId="322A606D" w:rsidR="00C17205" w:rsidRPr="00FD1B68" w:rsidRDefault="00C17205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Degree of automatization</w:t>
            </w:r>
          </w:p>
        </w:tc>
        <w:tc>
          <w:tcPr>
            <w:tcW w:w="27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2C05E1A2" w14:textId="1EC20CE4" w:rsidR="00C17205" w:rsidRPr="00FD1B68" w:rsidRDefault="00C17205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Monitoring of individuals or groups</w:t>
            </w:r>
          </w:p>
        </w:tc>
        <w:tc>
          <w:tcPr>
            <w:tcW w:w="37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3D810A9E" w14:textId="157551C2" w:rsidR="00C17205" w:rsidRPr="00FD1B68" w:rsidRDefault="00C17205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Duration of measurement per day</w:t>
            </w:r>
          </w:p>
        </w:tc>
        <w:tc>
          <w:tcPr>
            <w:tcW w:w="36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65AAF6C4" w14:textId="2CF64C16" w:rsidR="00C17205" w:rsidRPr="00FD1B68" w:rsidRDefault="00C17205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Overall duration of measurement </w:t>
            </w:r>
          </w:p>
        </w:tc>
      </w:tr>
      <w:tr w:rsidR="009A500B" w:rsidRPr="00FD1B68" w14:paraId="3B199B21" w14:textId="77777777" w:rsidTr="004336B5">
        <w:tc>
          <w:tcPr>
            <w:tcW w:w="14287" w:type="dxa"/>
            <w:gridSpan w:val="8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2D045FB" w14:textId="45321AB2" w:rsidR="009A500B" w:rsidRPr="00FD1B68" w:rsidRDefault="009A500B" w:rsidP="009A500B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b/>
                <w:bCs/>
                <w:caps/>
                <w:sz w:val="16"/>
                <w:szCs w:val="16"/>
                <w:lang w:val="en-US"/>
              </w:rPr>
              <w:t>Behavioral parameters</w:t>
            </w:r>
          </w:p>
        </w:tc>
      </w:tr>
      <w:tr w:rsidR="00C17205" w:rsidRPr="00FD1B68" w14:paraId="655F4D87" w14:textId="77777777" w:rsidTr="00346198">
        <w:tc>
          <w:tcPr>
            <w:tcW w:w="14287" w:type="dxa"/>
            <w:gridSpan w:val="8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9A9E266" w14:textId="3F604A69" w:rsidR="00C17205" w:rsidRPr="00FD1B68" w:rsidRDefault="00C17205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Locomotor activity </w:t>
            </w:r>
          </w:p>
        </w:tc>
      </w:tr>
      <w:tr w:rsidR="00346198" w:rsidRPr="00FD1B68" w14:paraId="03280327" w14:textId="77777777" w:rsidTr="00346198">
        <w:tc>
          <w:tcPr>
            <w:tcW w:w="2589" w:type="dxa"/>
            <w:vAlign w:val="bottom"/>
          </w:tcPr>
          <w:p w14:paraId="142E1228" w14:textId="5CFB7639" w:rsidR="00C17205" w:rsidRPr="00FD1B68" w:rsidRDefault="00C17205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Automatic</w:t>
            </w:r>
          </w:p>
        </w:tc>
        <w:tc>
          <w:tcPr>
            <w:tcW w:w="1555" w:type="dxa"/>
            <w:vAlign w:val="bottom"/>
          </w:tcPr>
          <w:p w14:paraId="467B4167" w14:textId="45699EEA" w:rsidR="00C17205" w:rsidRPr="00FD1B68" w:rsidRDefault="00C17205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2</w:t>
            </w:r>
            <w:r w:rsidR="00BA5332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812" w:type="dxa"/>
            <w:vAlign w:val="bottom"/>
          </w:tcPr>
          <w:p w14:paraId="0188E117" w14:textId="5371A252" w:rsidR="00C17205" w:rsidRPr="00FD1B68" w:rsidRDefault="00C17205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Individuals*</w:t>
            </w:r>
          </w:p>
        </w:tc>
        <w:tc>
          <w:tcPr>
            <w:tcW w:w="918" w:type="dxa"/>
            <w:vAlign w:val="bottom"/>
          </w:tcPr>
          <w:p w14:paraId="7B2FEC92" w14:textId="7819B6AC" w:rsidR="00C17205" w:rsidRPr="00FD1B68" w:rsidRDefault="00C17205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="00076624">
              <w:rPr>
                <w:rFonts w:ascii="Arial" w:hAnsi="Arial" w:cs="Arial"/>
                <w:sz w:val="16"/>
                <w:szCs w:val="16"/>
                <w:lang w:val="en-US"/>
              </w:rPr>
              <w:t>79</w:t>
            </w:r>
          </w:p>
        </w:tc>
        <w:tc>
          <w:tcPr>
            <w:tcW w:w="2270" w:type="dxa"/>
            <w:vAlign w:val="bottom"/>
          </w:tcPr>
          <w:p w14:paraId="7893863D" w14:textId="74C6A11B" w:rsidR="00C17205" w:rsidRPr="00FD1B68" w:rsidRDefault="00C17205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4 hours</w:t>
            </w:r>
          </w:p>
        </w:tc>
        <w:tc>
          <w:tcPr>
            <w:tcW w:w="1464" w:type="dxa"/>
            <w:vAlign w:val="bottom"/>
          </w:tcPr>
          <w:p w14:paraId="4E91B870" w14:textId="5244790C" w:rsidR="00C17205" w:rsidRPr="00FD1B68" w:rsidRDefault="00076624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75</w:t>
            </w:r>
          </w:p>
        </w:tc>
        <w:tc>
          <w:tcPr>
            <w:tcW w:w="2908" w:type="dxa"/>
            <w:vAlign w:val="bottom"/>
          </w:tcPr>
          <w:p w14:paraId="475D7847" w14:textId="6B708E7D" w:rsidR="00C17205" w:rsidRPr="00FD1B68" w:rsidRDefault="00C17205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 day</w:t>
            </w:r>
          </w:p>
        </w:tc>
        <w:tc>
          <w:tcPr>
            <w:tcW w:w="771" w:type="dxa"/>
            <w:vAlign w:val="bottom"/>
          </w:tcPr>
          <w:p w14:paraId="67DC2298" w14:textId="5817530A" w:rsidR="00C17205" w:rsidRPr="00FD1B68" w:rsidRDefault="00C17205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54</w:t>
            </w:r>
          </w:p>
        </w:tc>
      </w:tr>
      <w:tr w:rsidR="00346198" w:rsidRPr="00FD1B68" w14:paraId="649CC8AB" w14:textId="77777777" w:rsidTr="00346198">
        <w:tc>
          <w:tcPr>
            <w:tcW w:w="2589" w:type="dxa"/>
            <w:vAlign w:val="bottom"/>
          </w:tcPr>
          <w:p w14:paraId="310DB228" w14:textId="11D97A55" w:rsidR="00C17205" w:rsidRPr="00FD1B68" w:rsidRDefault="00C17205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Manual</w:t>
            </w:r>
          </w:p>
        </w:tc>
        <w:tc>
          <w:tcPr>
            <w:tcW w:w="1555" w:type="dxa"/>
            <w:vAlign w:val="bottom"/>
          </w:tcPr>
          <w:p w14:paraId="75786AD8" w14:textId="4DB1EA0F" w:rsidR="00C17205" w:rsidRPr="00FD1B68" w:rsidRDefault="00C17205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  <w:r w:rsidR="00BA5332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1812" w:type="dxa"/>
            <w:vAlign w:val="bottom"/>
          </w:tcPr>
          <w:p w14:paraId="27A7C7CC" w14:textId="522CD5D8" w:rsidR="00C17205" w:rsidRPr="00FD1B68" w:rsidRDefault="00C17205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Groups*</w:t>
            </w:r>
          </w:p>
        </w:tc>
        <w:tc>
          <w:tcPr>
            <w:tcW w:w="918" w:type="dxa"/>
            <w:vAlign w:val="bottom"/>
          </w:tcPr>
          <w:p w14:paraId="6AA8A32A" w14:textId="1D149557" w:rsidR="00C17205" w:rsidRPr="00FD1B68" w:rsidRDefault="00C17205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2</w:t>
            </w:r>
          </w:p>
        </w:tc>
        <w:tc>
          <w:tcPr>
            <w:tcW w:w="2270" w:type="dxa"/>
            <w:vAlign w:val="bottom"/>
          </w:tcPr>
          <w:p w14:paraId="62887C17" w14:textId="39B1E43A" w:rsidR="00C17205" w:rsidRPr="00FD1B68" w:rsidRDefault="00C17205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&lt; 24 hours, &gt; 12 hours</w:t>
            </w:r>
          </w:p>
        </w:tc>
        <w:tc>
          <w:tcPr>
            <w:tcW w:w="1464" w:type="dxa"/>
            <w:vAlign w:val="bottom"/>
          </w:tcPr>
          <w:p w14:paraId="290D6589" w14:textId="788D52B1" w:rsidR="00C17205" w:rsidRPr="00FD1B68" w:rsidRDefault="00C17205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8</w:t>
            </w:r>
          </w:p>
        </w:tc>
        <w:tc>
          <w:tcPr>
            <w:tcW w:w="2908" w:type="dxa"/>
            <w:vAlign w:val="bottom"/>
          </w:tcPr>
          <w:p w14:paraId="01FCF0D2" w14:textId="3352A017" w:rsidR="00C17205" w:rsidRPr="00FD1B68" w:rsidRDefault="00C17205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7 days</w:t>
            </w:r>
          </w:p>
        </w:tc>
        <w:tc>
          <w:tcPr>
            <w:tcW w:w="771" w:type="dxa"/>
            <w:vAlign w:val="bottom"/>
          </w:tcPr>
          <w:p w14:paraId="5FAF56AB" w14:textId="01E7AAB7" w:rsidR="00C17205" w:rsidRPr="00FD1B68" w:rsidRDefault="00C17205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19</w:t>
            </w:r>
          </w:p>
        </w:tc>
      </w:tr>
      <w:tr w:rsidR="00346198" w:rsidRPr="00FD1B68" w14:paraId="656D97E3" w14:textId="77777777" w:rsidTr="00346198">
        <w:tc>
          <w:tcPr>
            <w:tcW w:w="2589" w:type="dxa"/>
            <w:vAlign w:val="bottom"/>
          </w:tcPr>
          <w:p w14:paraId="6DCB4433" w14:textId="2F8CECF9" w:rsidR="00C17205" w:rsidRPr="00FD1B68" w:rsidRDefault="00C17205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555" w:type="dxa"/>
            <w:vAlign w:val="bottom"/>
          </w:tcPr>
          <w:p w14:paraId="2A0450F0" w14:textId="4C6BD2AB" w:rsidR="00C17205" w:rsidRPr="00FD1B68" w:rsidRDefault="00C17205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812" w:type="dxa"/>
            <w:vAlign w:val="bottom"/>
          </w:tcPr>
          <w:p w14:paraId="02A1DD22" w14:textId="5F7DBC2A" w:rsidR="00C17205" w:rsidRPr="00FD1B68" w:rsidRDefault="00C17205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918" w:type="dxa"/>
            <w:vAlign w:val="bottom"/>
          </w:tcPr>
          <w:p w14:paraId="16AD21F1" w14:textId="75A8937C" w:rsidR="00C17205" w:rsidRPr="00FD1B68" w:rsidRDefault="00C17205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2270" w:type="dxa"/>
            <w:vAlign w:val="bottom"/>
          </w:tcPr>
          <w:p w14:paraId="0AFBE410" w14:textId="5F2F0264" w:rsidR="00C17205" w:rsidRPr="00FD1B68" w:rsidRDefault="00C17205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&lt; 12 hours</w:t>
            </w:r>
          </w:p>
        </w:tc>
        <w:tc>
          <w:tcPr>
            <w:tcW w:w="1464" w:type="dxa"/>
            <w:vAlign w:val="bottom"/>
          </w:tcPr>
          <w:p w14:paraId="7C68E531" w14:textId="0BD47AA8" w:rsidR="00C17205" w:rsidRPr="00FD1B68" w:rsidRDefault="00C17205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1</w:t>
            </w:r>
            <w:r w:rsidR="00076624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2908" w:type="dxa"/>
            <w:vAlign w:val="bottom"/>
          </w:tcPr>
          <w:p w14:paraId="5F2D8F85" w14:textId="04704C8F" w:rsidR="00C17205" w:rsidRPr="00FD1B68" w:rsidRDefault="00C17205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4 days (1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 weeks)</w:t>
            </w:r>
          </w:p>
        </w:tc>
        <w:tc>
          <w:tcPr>
            <w:tcW w:w="771" w:type="dxa"/>
            <w:vAlign w:val="bottom"/>
          </w:tcPr>
          <w:p w14:paraId="71E7D1EE" w14:textId="4CA2435E" w:rsidR="00C17205" w:rsidRPr="00FD1B68" w:rsidRDefault="00C17205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9</w:t>
            </w:r>
          </w:p>
        </w:tc>
      </w:tr>
      <w:tr w:rsidR="000D512F" w:rsidRPr="00FD1B68" w14:paraId="00C983B6" w14:textId="77777777" w:rsidTr="000E26FB">
        <w:tc>
          <w:tcPr>
            <w:tcW w:w="6874" w:type="dxa"/>
            <w:gridSpan w:val="4"/>
            <w:tcBorders>
              <w:bottom w:val="nil"/>
            </w:tcBorders>
            <w:vAlign w:val="bottom"/>
          </w:tcPr>
          <w:p w14:paraId="5B8DACFF" w14:textId="1F627F95" w:rsidR="000D512F" w:rsidRPr="00FD1B68" w:rsidRDefault="000D512F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(*In one study, both individuals and groups were monitored)</w:t>
            </w:r>
          </w:p>
        </w:tc>
        <w:tc>
          <w:tcPr>
            <w:tcW w:w="2270" w:type="dxa"/>
            <w:vAlign w:val="bottom"/>
          </w:tcPr>
          <w:p w14:paraId="6532ACD8" w14:textId="07FF4B69" w:rsidR="000D512F" w:rsidRPr="00FD1B68" w:rsidRDefault="000D512F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464" w:type="dxa"/>
            <w:vAlign w:val="bottom"/>
          </w:tcPr>
          <w:p w14:paraId="641DBE1F" w14:textId="67FCC1F3" w:rsidR="000D512F" w:rsidRPr="00FD1B68" w:rsidRDefault="000D512F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2908" w:type="dxa"/>
            <w:vAlign w:val="bottom"/>
          </w:tcPr>
          <w:p w14:paraId="64139B6D" w14:textId="20A52547" w:rsidR="000D512F" w:rsidRPr="00FD1B68" w:rsidRDefault="000D512F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8 days (2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4 weeks)</w:t>
            </w:r>
          </w:p>
        </w:tc>
        <w:tc>
          <w:tcPr>
            <w:tcW w:w="771" w:type="dxa"/>
            <w:vAlign w:val="bottom"/>
          </w:tcPr>
          <w:p w14:paraId="5F3EA194" w14:textId="0EBCC282" w:rsidR="000D512F" w:rsidRPr="00FD1B68" w:rsidRDefault="000D512F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1</w:t>
            </w:r>
          </w:p>
        </w:tc>
      </w:tr>
      <w:tr w:rsidR="00346198" w:rsidRPr="00FD1B68" w14:paraId="458EAE7D" w14:textId="77777777" w:rsidTr="004336B5">
        <w:tc>
          <w:tcPr>
            <w:tcW w:w="2589" w:type="dxa"/>
            <w:tcBorders>
              <w:top w:val="nil"/>
              <w:bottom w:val="nil"/>
            </w:tcBorders>
            <w:vAlign w:val="bottom"/>
          </w:tcPr>
          <w:p w14:paraId="4DCE8188" w14:textId="77777777" w:rsidR="00C17205" w:rsidRPr="00FD1B68" w:rsidRDefault="00C17205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  <w:vAlign w:val="bottom"/>
          </w:tcPr>
          <w:p w14:paraId="064C22E4" w14:textId="77777777" w:rsidR="00C17205" w:rsidRPr="00FD1B68" w:rsidRDefault="00C17205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  <w:vAlign w:val="bottom"/>
          </w:tcPr>
          <w:p w14:paraId="31E333A9" w14:textId="77777777" w:rsidR="00C17205" w:rsidRPr="00FD1B68" w:rsidRDefault="00C17205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  <w:vAlign w:val="bottom"/>
          </w:tcPr>
          <w:p w14:paraId="7441A206" w14:textId="77777777" w:rsidR="00C17205" w:rsidRPr="00FD1B68" w:rsidRDefault="00C17205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bottom w:val="nil"/>
            </w:tcBorders>
            <w:vAlign w:val="bottom"/>
          </w:tcPr>
          <w:p w14:paraId="14F1B2E6" w14:textId="77777777" w:rsidR="00C17205" w:rsidRPr="00FD1B68" w:rsidRDefault="00C17205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bottom w:val="nil"/>
            </w:tcBorders>
            <w:vAlign w:val="bottom"/>
          </w:tcPr>
          <w:p w14:paraId="1768D8A1" w14:textId="77777777" w:rsidR="00C17205" w:rsidRPr="00FD1B68" w:rsidRDefault="00C17205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  <w:vAlign w:val="bottom"/>
          </w:tcPr>
          <w:p w14:paraId="2C4B5F5F" w14:textId="1764B7F8" w:rsidR="00C17205" w:rsidRPr="00FD1B68" w:rsidRDefault="00C17205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9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84 days (1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 months)</w:t>
            </w:r>
          </w:p>
        </w:tc>
        <w:tc>
          <w:tcPr>
            <w:tcW w:w="771" w:type="dxa"/>
            <w:vAlign w:val="bottom"/>
          </w:tcPr>
          <w:p w14:paraId="629692E8" w14:textId="43002E4E" w:rsidR="00C17205" w:rsidRPr="00FD1B68" w:rsidRDefault="00C17205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 w:rsidR="00076624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</w:tc>
      </w:tr>
      <w:tr w:rsidR="00346198" w:rsidRPr="00FD1B68" w14:paraId="408EFB21" w14:textId="77777777" w:rsidTr="004336B5">
        <w:tc>
          <w:tcPr>
            <w:tcW w:w="2589" w:type="dxa"/>
            <w:tcBorders>
              <w:top w:val="nil"/>
              <w:bottom w:val="nil"/>
            </w:tcBorders>
            <w:vAlign w:val="bottom"/>
          </w:tcPr>
          <w:p w14:paraId="0DC8D3F2" w14:textId="77777777" w:rsidR="00C17205" w:rsidRPr="00FD1B68" w:rsidRDefault="00C17205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  <w:vAlign w:val="bottom"/>
          </w:tcPr>
          <w:p w14:paraId="6C7798EB" w14:textId="77777777" w:rsidR="00C17205" w:rsidRPr="00FD1B68" w:rsidRDefault="00C17205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  <w:vAlign w:val="bottom"/>
          </w:tcPr>
          <w:p w14:paraId="43325D71" w14:textId="77777777" w:rsidR="00C17205" w:rsidRPr="00FD1B68" w:rsidRDefault="00C17205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  <w:vAlign w:val="bottom"/>
          </w:tcPr>
          <w:p w14:paraId="7E378B71" w14:textId="77777777" w:rsidR="00C17205" w:rsidRPr="00FD1B68" w:rsidRDefault="00C17205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  <w:vAlign w:val="bottom"/>
          </w:tcPr>
          <w:p w14:paraId="33ED74A0" w14:textId="77777777" w:rsidR="00C17205" w:rsidRPr="00FD1B68" w:rsidRDefault="00C17205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  <w:vAlign w:val="bottom"/>
          </w:tcPr>
          <w:p w14:paraId="379FDA4B" w14:textId="77777777" w:rsidR="00C17205" w:rsidRPr="00FD1B68" w:rsidRDefault="00C17205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  <w:vAlign w:val="bottom"/>
          </w:tcPr>
          <w:p w14:paraId="0A86439E" w14:textId="244575D6" w:rsidR="00C17205" w:rsidRPr="00FD1B68" w:rsidRDefault="00C17205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85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68 days (3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6 months)</w:t>
            </w:r>
          </w:p>
        </w:tc>
        <w:tc>
          <w:tcPr>
            <w:tcW w:w="771" w:type="dxa"/>
            <w:vAlign w:val="bottom"/>
          </w:tcPr>
          <w:p w14:paraId="5BDCCC1A" w14:textId="18E8CD7F" w:rsidR="00C17205" w:rsidRPr="00FD1B68" w:rsidRDefault="00C17205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</w:tc>
      </w:tr>
      <w:tr w:rsidR="00346198" w:rsidRPr="00FD1B68" w14:paraId="7867F1BE" w14:textId="77777777" w:rsidTr="004336B5">
        <w:tc>
          <w:tcPr>
            <w:tcW w:w="2589" w:type="dxa"/>
            <w:tcBorders>
              <w:top w:val="nil"/>
              <w:bottom w:val="nil"/>
            </w:tcBorders>
            <w:vAlign w:val="bottom"/>
          </w:tcPr>
          <w:p w14:paraId="53FC0897" w14:textId="77777777" w:rsidR="00C17205" w:rsidRPr="00FD1B68" w:rsidRDefault="00C17205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  <w:vAlign w:val="bottom"/>
          </w:tcPr>
          <w:p w14:paraId="06E2767B" w14:textId="77777777" w:rsidR="00C17205" w:rsidRPr="00FD1B68" w:rsidRDefault="00C17205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  <w:vAlign w:val="bottom"/>
          </w:tcPr>
          <w:p w14:paraId="38E7F632" w14:textId="77777777" w:rsidR="00C17205" w:rsidRPr="00FD1B68" w:rsidRDefault="00C17205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  <w:vAlign w:val="bottom"/>
          </w:tcPr>
          <w:p w14:paraId="35DCA7C5" w14:textId="77777777" w:rsidR="00C17205" w:rsidRPr="00FD1B68" w:rsidRDefault="00C17205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  <w:vAlign w:val="bottom"/>
          </w:tcPr>
          <w:p w14:paraId="6D1CEE9B" w14:textId="77777777" w:rsidR="00C17205" w:rsidRPr="00FD1B68" w:rsidRDefault="00C17205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  <w:vAlign w:val="bottom"/>
          </w:tcPr>
          <w:p w14:paraId="09FA9970" w14:textId="77777777" w:rsidR="00C17205" w:rsidRPr="00FD1B68" w:rsidRDefault="00C17205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  <w:vAlign w:val="bottom"/>
          </w:tcPr>
          <w:p w14:paraId="6DDD0B2B" w14:textId="2DCE1504" w:rsidR="00C17205" w:rsidRPr="00FD1B68" w:rsidRDefault="00C17205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69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36 days (6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2 months)</w:t>
            </w:r>
          </w:p>
        </w:tc>
        <w:tc>
          <w:tcPr>
            <w:tcW w:w="771" w:type="dxa"/>
            <w:vAlign w:val="bottom"/>
          </w:tcPr>
          <w:p w14:paraId="54025446" w14:textId="3840BE66" w:rsidR="00C17205" w:rsidRPr="00FD1B68" w:rsidRDefault="00C17205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</w:tr>
      <w:tr w:rsidR="00346198" w:rsidRPr="00FD1B68" w14:paraId="1178F6FF" w14:textId="77777777" w:rsidTr="004336B5">
        <w:tc>
          <w:tcPr>
            <w:tcW w:w="2589" w:type="dxa"/>
            <w:tcBorders>
              <w:top w:val="nil"/>
              <w:bottom w:val="nil"/>
            </w:tcBorders>
            <w:vAlign w:val="bottom"/>
          </w:tcPr>
          <w:p w14:paraId="720954A8" w14:textId="77777777" w:rsidR="00C17205" w:rsidRPr="00FD1B68" w:rsidRDefault="00C17205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  <w:vAlign w:val="bottom"/>
          </w:tcPr>
          <w:p w14:paraId="6B01955C" w14:textId="77777777" w:rsidR="00C17205" w:rsidRPr="00FD1B68" w:rsidRDefault="00C17205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  <w:vAlign w:val="bottom"/>
          </w:tcPr>
          <w:p w14:paraId="36CBCCA7" w14:textId="77777777" w:rsidR="00C17205" w:rsidRPr="00FD1B68" w:rsidRDefault="00C17205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  <w:vAlign w:val="bottom"/>
          </w:tcPr>
          <w:p w14:paraId="4377019A" w14:textId="77777777" w:rsidR="00C17205" w:rsidRPr="00FD1B68" w:rsidRDefault="00C17205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  <w:vAlign w:val="bottom"/>
          </w:tcPr>
          <w:p w14:paraId="4785501B" w14:textId="77777777" w:rsidR="00C17205" w:rsidRPr="00FD1B68" w:rsidRDefault="00C17205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  <w:vAlign w:val="bottom"/>
          </w:tcPr>
          <w:p w14:paraId="605EE982" w14:textId="77777777" w:rsidR="00C17205" w:rsidRPr="00FD1B68" w:rsidRDefault="00C17205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  <w:vAlign w:val="bottom"/>
          </w:tcPr>
          <w:p w14:paraId="343107EE" w14:textId="68A85B71" w:rsidR="00C17205" w:rsidRPr="00FD1B68" w:rsidRDefault="00C17205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37 and more days (&gt; 1 year)</w:t>
            </w:r>
          </w:p>
        </w:tc>
        <w:tc>
          <w:tcPr>
            <w:tcW w:w="771" w:type="dxa"/>
            <w:vAlign w:val="bottom"/>
          </w:tcPr>
          <w:p w14:paraId="5809F7EC" w14:textId="2911F350" w:rsidR="00C17205" w:rsidRPr="00FD1B68" w:rsidRDefault="00076624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346198" w:rsidRPr="00FD1B68" w14:paraId="5F199AE0" w14:textId="77777777" w:rsidTr="004336B5">
        <w:tc>
          <w:tcPr>
            <w:tcW w:w="2589" w:type="dxa"/>
            <w:tcBorders>
              <w:top w:val="nil"/>
              <w:bottom w:val="nil"/>
            </w:tcBorders>
            <w:vAlign w:val="bottom"/>
          </w:tcPr>
          <w:p w14:paraId="5C7A5C38" w14:textId="77777777" w:rsidR="00C17205" w:rsidRPr="00FD1B68" w:rsidRDefault="00C17205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  <w:vAlign w:val="bottom"/>
          </w:tcPr>
          <w:p w14:paraId="5D30CA8D" w14:textId="77777777" w:rsidR="00C17205" w:rsidRPr="00FD1B68" w:rsidRDefault="00C17205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  <w:vAlign w:val="bottom"/>
          </w:tcPr>
          <w:p w14:paraId="33D77258" w14:textId="77777777" w:rsidR="00C17205" w:rsidRPr="00FD1B68" w:rsidRDefault="00C17205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  <w:vAlign w:val="bottom"/>
          </w:tcPr>
          <w:p w14:paraId="6B4A5BC1" w14:textId="77777777" w:rsidR="00C17205" w:rsidRPr="00FD1B68" w:rsidRDefault="00C17205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  <w:vAlign w:val="bottom"/>
          </w:tcPr>
          <w:p w14:paraId="1EAEE763" w14:textId="77777777" w:rsidR="00C17205" w:rsidRPr="00FD1B68" w:rsidRDefault="00C17205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  <w:vAlign w:val="bottom"/>
          </w:tcPr>
          <w:p w14:paraId="36EF8693" w14:textId="77777777" w:rsidR="00C17205" w:rsidRPr="00FD1B68" w:rsidRDefault="00C17205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  <w:vAlign w:val="bottom"/>
          </w:tcPr>
          <w:p w14:paraId="1E0A856E" w14:textId="74576D3F" w:rsidR="00C17205" w:rsidRPr="00FD1B68" w:rsidRDefault="00C17205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771" w:type="dxa"/>
            <w:vAlign w:val="bottom"/>
          </w:tcPr>
          <w:p w14:paraId="14AD8024" w14:textId="5906FCFA" w:rsidR="00C17205" w:rsidRPr="00FD1B68" w:rsidRDefault="00C17205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6</w:t>
            </w:r>
          </w:p>
        </w:tc>
      </w:tr>
      <w:tr w:rsidR="00C17205" w:rsidRPr="00FD1B68" w14:paraId="74E543FA" w14:textId="77777777" w:rsidTr="00346198">
        <w:tc>
          <w:tcPr>
            <w:tcW w:w="14287" w:type="dxa"/>
            <w:gridSpan w:val="8"/>
            <w:shd w:val="clear" w:color="auto" w:fill="F2F2F2" w:themeFill="background1" w:themeFillShade="F2"/>
            <w:vAlign w:val="bottom"/>
          </w:tcPr>
          <w:p w14:paraId="5A5B1FF1" w14:textId="7261391A" w:rsidR="00C17205" w:rsidRPr="00FD1B68" w:rsidRDefault="00C17205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Feeding (drinking, food)</w:t>
            </w:r>
          </w:p>
        </w:tc>
      </w:tr>
      <w:tr w:rsidR="00346198" w:rsidRPr="00FD1B68" w14:paraId="048169E5" w14:textId="77777777" w:rsidTr="00346198">
        <w:tc>
          <w:tcPr>
            <w:tcW w:w="2589" w:type="dxa"/>
            <w:vAlign w:val="bottom"/>
          </w:tcPr>
          <w:p w14:paraId="64EDF45A" w14:textId="16D87D6E" w:rsidR="00C17205" w:rsidRPr="00FD1B68" w:rsidRDefault="00C17205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Automatic</w:t>
            </w:r>
          </w:p>
        </w:tc>
        <w:tc>
          <w:tcPr>
            <w:tcW w:w="1555" w:type="dxa"/>
            <w:vAlign w:val="bottom"/>
          </w:tcPr>
          <w:p w14:paraId="17C41C68" w14:textId="013514D1" w:rsidR="00C17205" w:rsidRPr="00FD1B68" w:rsidRDefault="00C17205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  <w:r w:rsidR="00BA5332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1812" w:type="dxa"/>
            <w:vAlign w:val="bottom"/>
          </w:tcPr>
          <w:p w14:paraId="598270FC" w14:textId="50AA15B9" w:rsidR="00C17205" w:rsidRPr="00FD1B68" w:rsidRDefault="00C17205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Individuals</w:t>
            </w:r>
          </w:p>
        </w:tc>
        <w:tc>
          <w:tcPr>
            <w:tcW w:w="918" w:type="dxa"/>
            <w:vAlign w:val="bottom"/>
          </w:tcPr>
          <w:p w14:paraId="7C355E04" w14:textId="28102BA8" w:rsidR="00C17205" w:rsidRPr="00FD1B68" w:rsidRDefault="00C17205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78</w:t>
            </w:r>
          </w:p>
        </w:tc>
        <w:tc>
          <w:tcPr>
            <w:tcW w:w="2270" w:type="dxa"/>
            <w:vAlign w:val="bottom"/>
          </w:tcPr>
          <w:p w14:paraId="2664C3EE" w14:textId="0F679085" w:rsidR="00C17205" w:rsidRPr="00FD1B68" w:rsidRDefault="00C17205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4 hours</w:t>
            </w:r>
          </w:p>
        </w:tc>
        <w:tc>
          <w:tcPr>
            <w:tcW w:w="1464" w:type="dxa"/>
            <w:vAlign w:val="bottom"/>
          </w:tcPr>
          <w:p w14:paraId="02BD3A56" w14:textId="131FF28B" w:rsidR="00C17205" w:rsidRPr="00FD1B68" w:rsidRDefault="00C17205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15</w:t>
            </w:r>
          </w:p>
        </w:tc>
        <w:tc>
          <w:tcPr>
            <w:tcW w:w="2908" w:type="dxa"/>
            <w:vAlign w:val="bottom"/>
          </w:tcPr>
          <w:p w14:paraId="3073A38D" w14:textId="4BA88920" w:rsidR="00C17205" w:rsidRPr="00FD1B68" w:rsidRDefault="00C17205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 day</w:t>
            </w:r>
          </w:p>
        </w:tc>
        <w:tc>
          <w:tcPr>
            <w:tcW w:w="771" w:type="dxa"/>
            <w:vAlign w:val="bottom"/>
          </w:tcPr>
          <w:p w14:paraId="5F561571" w14:textId="1BA1672B" w:rsidR="00C17205" w:rsidRPr="00FD1B68" w:rsidRDefault="00C17205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0</w:t>
            </w:r>
          </w:p>
        </w:tc>
      </w:tr>
      <w:tr w:rsidR="00346198" w:rsidRPr="00FD1B68" w14:paraId="75B28E4F" w14:textId="77777777" w:rsidTr="00346198">
        <w:tc>
          <w:tcPr>
            <w:tcW w:w="2589" w:type="dxa"/>
            <w:vAlign w:val="bottom"/>
          </w:tcPr>
          <w:p w14:paraId="3ADCA253" w14:textId="5E0A700C" w:rsidR="00C17205" w:rsidRPr="00FD1B68" w:rsidRDefault="00C17205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Manual</w:t>
            </w:r>
          </w:p>
        </w:tc>
        <w:tc>
          <w:tcPr>
            <w:tcW w:w="1555" w:type="dxa"/>
            <w:vAlign w:val="bottom"/>
          </w:tcPr>
          <w:p w14:paraId="3D4C135C" w14:textId="45895EF2" w:rsidR="00C17205" w:rsidRPr="00FD1B68" w:rsidRDefault="00C17205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  <w:r w:rsidR="00BA5332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1812" w:type="dxa"/>
            <w:vAlign w:val="bottom"/>
          </w:tcPr>
          <w:p w14:paraId="2A8F75A8" w14:textId="3953D886" w:rsidR="00C17205" w:rsidRPr="00FD1B68" w:rsidRDefault="00C17205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Groups</w:t>
            </w:r>
          </w:p>
        </w:tc>
        <w:tc>
          <w:tcPr>
            <w:tcW w:w="918" w:type="dxa"/>
            <w:vAlign w:val="bottom"/>
          </w:tcPr>
          <w:p w14:paraId="5CA18193" w14:textId="60A66684" w:rsidR="00C17205" w:rsidRPr="00FD1B68" w:rsidRDefault="00C17205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8</w:t>
            </w:r>
          </w:p>
        </w:tc>
        <w:tc>
          <w:tcPr>
            <w:tcW w:w="2270" w:type="dxa"/>
            <w:vAlign w:val="bottom"/>
          </w:tcPr>
          <w:p w14:paraId="3AF4D28C" w14:textId="6AB7CDFC" w:rsidR="00C17205" w:rsidRPr="00FD1B68" w:rsidRDefault="00C17205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&lt; 24 hours, &gt; 12 hours</w:t>
            </w:r>
          </w:p>
        </w:tc>
        <w:tc>
          <w:tcPr>
            <w:tcW w:w="1464" w:type="dxa"/>
            <w:vAlign w:val="bottom"/>
          </w:tcPr>
          <w:p w14:paraId="5D3E1F26" w14:textId="28663C4D" w:rsidR="00C17205" w:rsidRPr="00FD1B68" w:rsidRDefault="00C17205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2908" w:type="dxa"/>
            <w:vAlign w:val="bottom"/>
          </w:tcPr>
          <w:p w14:paraId="333DC9ED" w14:textId="56090229" w:rsidR="00C17205" w:rsidRPr="00FD1B68" w:rsidRDefault="00C17205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7 days</w:t>
            </w:r>
          </w:p>
        </w:tc>
        <w:tc>
          <w:tcPr>
            <w:tcW w:w="771" w:type="dxa"/>
            <w:vAlign w:val="bottom"/>
          </w:tcPr>
          <w:p w14:paraId="647849C2" w14:textId="068D8449" w:rsidR="00C17205" w:rsidRPr="00FD1B68" w:rsidRDefault="00C17205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57</w:t>
            </w:r>
          </w:p>
        </w:tc>
      </w:tr>
      <w:tr w:rsidR="00346198" w:rsidRPr="00FD1B68" w14:paraId="58032B16" w14:textId="77777777" w:rsidTr="00346198">
        <w:tc>
          <w:tcPr>
            <w:tcW w:w="2589" w:type="dxa"/>
            <w:vAlign w:val="bottom"/>
          </w:tcPr>
          <w:p w14:paraId="27CCD94E" w14:textId="0C98C9EE" w:rsidR="00C17205" w:rsidRPr="00FD1B68" w:rsidRDefault="00C17205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555" w:type="dxa"/>
            <w:vAlign w:val="bottom"/>
          </w:tcPr>
          <w:p w14:paraId="78B9568E" w14:textId="5C876841" w:rsidR="00C17205" w:rsidRPr="00FD1B68" w:rsidRDefault="00C17205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1812" w:type="dxa"/>
            <w:vAlign w:val="bottom"/>
          </w:tcPr>
          <w:p w14:paraId="793A81E4" w14:textId="51B779AD" w:rsidR="00C17205" w:rsidRPr="00FD1B68" w:rsidRDefault="00C17205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918" w:type="dxa"/>
            <w:vAlign w:val="bottom"/>
          </w:tcPr>
          <w:p w14:paraId="5495EEDB" w14:textId="06C3C98D" w:rsidR="00C17205" w:rsidRPr="00FD1B68" w:rsidRDefault="00C17205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2270" w:type="dxa"/>
            <w:vAlign w:val="bottom"/>
          </w:tcPr>
          <w:p w14:paraId="16F9181C" w14:textId="2017E8B0" w:rsidR="00C17205" w:rsidRPr="00FD1B68" w:rsidRDefault="00C17205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&lt; 12 hours</w:t>
            </w:r>
          </w:p>
        </w:tc>
        <w:tc>
          <w:tcPr>
            <w:tcW w:w="1464" w:type="dxa"/>
            <w:vAlign w:val="bottom"/>
          </w:tcPr>
          <w:p w14:paraId="6D1EA7C3" w14:textId="50465FD5" w:rsidR="00C17205" w:rsidRPr="00FD1B68" w:rsidRDefault="00C17205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74</w:t>
            </w:r>
          </w:p>
        </w:tc>
        <w:tc>
          <w:tcPr>
            <w:tcW w:w="2908" w:type="dxa"/>
            <w:vAlign w:val="bottom"/>
          </w:tcPr>
          <w:p w14:paraId="4C16C984" w14:textId="7355C138" w:rsidR="00C17205" w:rsidRPr="00FD1B68" w:rsidRDefault="00C17205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4 days (1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 weeks)</w:t>
            </w:r>
          </w:p>
        </w:tc>
        <w:tc>
          <w:tcPr>
            <w:tcW w:w="771" w:type="dxa"/>
            <w:vAlign w:val="bottom"/>
          </w:tcPr>
          <w:p w14:paraId="213DB987" w14:textId="7EDFFCA5" w:rsidR="00C17205" w:rsidRPr="00FD1B68" w:rsidRDefault="00C17205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5</w:t>
            </w:r>
          </w:p>
        </w:tc>
      </w:tr>
      <w:tr w:rsidR="00346198" w:rsidRPr="00FD1B68" w14:paraId="4BEDE1F6" w14:textId="77777777" w:rsidTr="004336B5">
        <w:tc>
          <w:tcPr>
            <w:tcW w:w="2589" w:type="dxa"/>
            <w:tcBorders>
              <w:bottom w:val="nil"/>
            </w:tcBorders>
            <w:vAlign w:val="bottom"/>
          </w:tcPr>
          <w:p w14:paraId="68ED82AB" w14:textId="00027F3A" w:rsidR="00C17205" w:rsidRPr="00FD1B68" w:rsidRDefault="00C17205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555" w:type="dxa"/>
            <w:tcBorders>
              <w:bottom w:val="nil"/>
            </w:tcBorders>
            <w:vAlign w:val="bottom"/>
          </w:tcPr>
          <w:p w14:paraId="7ABAC963" w14:textId="7AD773E9" w:rsidR="00C17205" w:rsidRPr="00FD1B68" w:rsidRDefault="00C17205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812" w:type="dxa"/>
            <w:tcBorders>
              <w:bottom w:val="nil"/>
            </w:tcBorders>
            <w:vAlign w:val="bottom"/>
          </w:tcPr>
          <w:p w14:paraId="6ACCD10D" w14:textId="3686B96B" w:rsidR="00C17205" w:rsidRPr="00FD1B68" w:rsidRDefault="00C17205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918" w:type="dxa"/>
            <w:tcBorders>
              <w:bottom w:val="nil"/>
            </w:tcBorders>
            <w:vAlign w:val="bottom"/>
          </w:tcPr>
          <w:p w14:paraId="4E7CC3C0" w14:textId="69840460" w:rsidR="00C17205" w:rsidRPr="00FD1B68" w:rsidRDefault="00C17205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2270" w:type="dxa"/>
            <w:vAlign w:val="bottom"/>
          </w:tcPr>
          <w:p w14:paraId="236E8979" w14:textId="08A8D429" w:rsidR="00C17205" w:rsidRPr="00FD1B68" w:rsidRDefault="00C17205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464" w:type="dxa"/>
            <w:vAlign w:val="bottom"/>
          </w:tcPr>
          <w:p w14:paraId="629CAFEF" w14:textId="4FDFD0FB" w:rsidR="00C17205" w:rsidRPr="00FD1B68" w:rsidRDefault="00C17205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2908" w:type="dxa"/>
            <w:vAlign w:val="bottom"/>
          </w:tcPr>
          <w:p w14:paraId="301660E1" w14:textId="77BC75C7" w:rsidR="00C17205" w:rsidRPr="00FD1B68" w:rsidRDefault="00C17205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8 days (2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4 weeks)</w:t>
            </w:r>
          </w:p>
        </w:tc>
        <w:tc>
          <w:tcPr>
            <w:tcW w:w="771" w:type="dxa"/>
            <w:vAlign w:val="bottom"/>
          </w:tcPr>
          <w:p w14:paraId="658F77A5" w14:textId="1E5CD716" w:rsidR="00C17205" w:rsidRPr="00FD1B68" w:rsidRDefault="00C17205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7</w:t>
            </w:r>
          </w:p>
        </w:tc>
      </w:tr>
      <w:tr w:rsidR="00346198" w:rsidRPr="00FD1B68" w14:paraId="5C0132ED" w14:textId="77777777" w:rsidTr="004336B5">
        <w:tc>
          <w:tcPr>
            <w:tcW w:w="2589" w:type="dxa"/>
            <w:tcBorders>
              <w:top w:val="nil"/>
              <w:bottom w:val="nil"/>
            </w:tcBorders>
            <w:vAlign w:val="bottom"/>
          </w:tcPr>
          <w:p w14:paraId="1AEA81DC" w14:textId="350B9CFE" w:rsidR="00C17205" w:rsidRPr="00FD1B68" w:rsidRDefault="00C17205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555" w:type="dxa"/>
            <w:tcBorders>
              <w:top w:val="nil"/>
              <w:bottom w:val="nil"/>
            </w:tcBorders>
            <w:vAlign w:val="bottom"/>
          </w:tcPr>
          <w:p w14:paraId="31849117" w14:textId="19928F85" w:rsidR="00C17205" w:rsidRPr="00FD1B68" w:rsidRDefault="00C17205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812" w:type="dxa"/>
            <w:tcBorders>
              <w:top w:val="nil"/>
              <w:bottom w:val="nil"/>
            </w:tcBorders>
            <w:vAlign w:val="bottom"/>
          </w:tcPr>
          <w:p w14:paraId="45BEF3BA" w14:textId="2698B397" w:rsidR="00C17205" w:rsidRPr="00FD1B68" w:rsidRDefault="00C17205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bottom"/>
          </w:tcPr>
          <w:p w14:paraId="4998EE47" w14:textId="4B2E6C44" w:rsidR="00C17205" w:rsidRPr="00FD1B68" w:rsidRDefault="00C17205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2270" w:type="dxa"/>
            <w:tcBorders>
              <w:bottom w:val="nil"/>
            </w:tcBorders>
            <w:vAlign w:val="bottom"/>
          </w:tcPr>
          <w:p w14:paraId="0AF9ED1E" w14:textId="4EFC4053" w:rsidR="00C17205" w:rsidRPr="00FD1B68" w:rsidRDefault="00C17205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464" w:type="dxa"/>
            <w:tcBorders>
              <w:bottom w:val="nil"/>
            </w:tcBorders>
            <w:vAlign w:val="bottom"/>
          </w:tcPr>
          <w:p w14:paraId="310A4AC7" w14:textId="3E3C7EE7" w:rsidR="00C17205" w:rsidRPr="00FD1B68" w:rsidRDefault="00C17205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2908" w:type="dxa"/>
            <w:vAlign w:val="bottom"/>
          </w:tcPr>
          <w:p w14:paraId="72E37494" w14:textId="4519221F" w:rsidR="00C17205" w:rsidRPr="00FD1B68" w:rsidRDefault="00C17205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9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84 days (1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 months)</w:t>
            </w:r>
          </w:p>
        </w:tc>
        <w:tc>
          <w:tcPr>
            <w:tcW w:w="771" w:type="dxa"/>
            <w:vAlign w:val="bottom"/>
          </w:tcPr>
          <w:p w14:paraId="1AFC4C20" w14:textId="0F0A337D" w:rsidR="00C17205" w:rsidRPr="00FD1B68" w:rsidRDefault="00C17205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5</w:t>
            </w:r>
          </w:p>
        </w:tc>
      </w:tr>
      <w:tr w:rsidR="00346198" w:rsidRPr="00FD1B68" w14:paraId="11093556" w14:textId="77777777" w:rsidTr="004336B5">
        <w:tc>
          <w:tcPr>
            <w:tcW w:w="2589" w:type="dxa"/>
            <w:tcBorders>
              <w:top w:val="nil"/>
              <w:bottom w:val="nil"/>
            </w:tcBorders>
            <w:vAlign w:val="bottom"/>
          </w:tcPr>
          <w:p w14:paraId="18A32600" w14:textId="294FD386" w:rsidR="00C17205" w:rsidRPr="00FD1B68" w:rsidRDefault="00C17205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555" w:type="dxa"/>
            <w:tcBorders>
              <w:top w:val="nil"/>
              <w:bottom w:val="nil"/>
            </w:tcBorders>
            <w:vAlign w:val="bottom"/>
          </w:tcPr>
          <w:p w14:paraId="45F5860C" w14:textId="767286C1" w:rsidR="00C17205" w:rsidRPr="00FD1B68" w:rsidRDefault="00C17205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812" w:type="dxa"/>
            <w:tcBorders>
              <w:top w:val="nil"/>
              <w:bottom w:val="nil"/>
            </w:tcBorders>
            <w:vAlign w:val="bottom"/>
          </w:tcPr>
          <w:p w14:paraId="77244F1A" w14:textId="22A89A78" w:rsidR="00C17205" w:rsidRPr="00FD1B68" w:rsidRDefault="00C17205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bottom"/>
          </w:tcPr>
          <w:p w14:paraId="46FB82FE" w14:textId="393AA6EA" w:rsidR="00C17205" w:rsidRPr="00FD1B68" w:rsidRDefault="00C17205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2270" w:type="dxa"/>
            <w:tcBorders>
              <w:top w:val="nil"/>
              <w:bottom w:val="nil"/>
            </w:tcBorders>
            <w:vAlign w:val="bottom"/>
          </w:tcPr>
          <w:p w14:paraId="39DD2F81" w14:textId="1A223720" w:rsidR="00C17205" w:rsidRPr="00FD1B68" w:rsidRDefault="00C17205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464" w:type="dxa"/>
            <w:tcBorders>
              <w:top w:val="nil"/>
              <w:bottom w:val="nil"/>
            </w:tcBorders>
            <w:vAlign w:val="bottom"/>
          </w:tcPr>
          <w:p w14:paraId="75742A8C" w14:textId="2DA9917B" w:rsidR="00C17205" w:rsidRPr="00FD1B68" w:rsidRDefault="00C17205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2908" w:type="dxa"/>
            <w:vAlign w:val="bottom"/>
          </w:tcPr>
          <w:p w14:paraId="04913007" w14:textId="37F0170A" w:rsidR="00C17205" w:rsidRPr="00FD1B68" w:rsidRDefault="00C17205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85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68 days (3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6 months)</w:t>
            </w:r>
          </w:p>
        </w:tc>
        <w:tc>
          <w:tcPr>
            <w:tcW w:w="771" w:type="dxa"/>
            <w:vAlign w:val="bottom"/>
          </w:tcPr>
          <w:p w14:paraId="50EC3710" w14:textId="5041AB2D" w:rsidR="00C17205" w:rsidRPr="00FD1B68" w:rsidRDefault="00C17205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</w:tr>
      <w:tr w:rsidR="00346198" w:rsidRPr="00FD1B68" w14:paraId="6B624273" w14:textId="77777777" w:rsidTr="004336B5">
        <w:tc>
          <w:tcPr>
            <w:tcW w:w="2589" w:type="dxa"/>
            <w:tcBorders>
              <w:top w:val="nil"/>
              <w:bottom w:val="nil"/>
            </w:tcBorders>
            <w:vAlign w:val="bottom"/>
          </w:tcPr>
          <w:p w14:paraId="2A7A88DA" w14:textId="339C2ECA" w:rsidR="00C17205" w:rsidRPr="00FD1B68" w:rsidRDefault="00C17205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555" w:type="dxa"/>
            <w:tcBorders>
              <w:top w:val="nil"/>
              <w:bottom w:val="nil"/>
            </w:tcBorders>
            <w:vAlign w:val="bottom"/>
          </w:tcPr>
          <w:p w14:paraId="39E0EEAF" w14:textId="09BBBC59" w:rsidR="00C17205" w:rsidRPr="00FD1B68" w:rsidRDefault="00C17205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812" w:type="dxa"/>
            <w:tcBorders>
              <w:top w:val="nil"/>
              <w:bottom w:val="nil"/>
            </w:tcBorders>
            <w:vAlign w:val="bottom"/>
          </w:tcPr>
          <w:p w14:paraId="0531811A" w14:textId="02356852" w:rsidR="00C17205" w:rsidRPr="00FD1B68" w:rsidRDefault="00C17205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bottom"/>
          </w:tcPr>
          <w:p w14:paraId="57326789" w14:textId="55EFB7ED" w:rsidR="00C17205" w:rsidRPr="00FD1B68" w:rsidRDefault="00C17205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2270" w:type="dxa"/>
            <w:tcBorders>
              <w:top w:val="nil"/>
              <w:bottom w:val="nil"/>
            </w:tcBorders>
            <w:vAlign w:val="bottom"/>
          </w:tcPr>
          <w:p w14:paraId="43BAC93D" w14:textId="686FEA65" w:rsidR="00C17205" w:rsidRPr="00FD1B68" w:rsidRDefault="00C17205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464" w:type="dxa"/>
            <w:tcBorders>
              <w:top w:val="nil"/>
              <w:bottom w:val="nil"/>
            </w:tcBorders>
            <w:vAlign w:val="bottom"/>
          </w:tcPr>
          <w:p w14:paraId="6FC6F429" w14:textId="288019BB" w:rsidR="00C17205" w:rsidRPr="00FD1B68" w:rsidRDefault="00C17205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2908" w:type="dxa"/>
            <w:vAlign w:val="bottom"/>
          </w:tcPr>
          <w:p w14:paraId="3E91C247" w14:textId="630BBA07" w:rsidR="00C17205" w:rsidRPr="00FD1B68" w:rsidRDefault="00C17205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69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36 days (6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2 months)</w:t>
            </w:r>
          </w:p>
        </w:tc>
        <w:tc>
          <w:tcPr>
            <w:tcW w:w="771" w:type="dxa"/>
            <w:vAlign w:val="bottom"/>
          </w:tcPr>
          <w:p w14:paraId="78D70185" w14:textId="0E8DF3F8" w:rsidR="00C17205" w:rsidRPr="00FD1B68" w:rsidRDefault="00C17205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346198" w:rsidRPr="00FD1B68" w14:paraId="4E24DE0A" w14:textId="77777777" w:rsidTr="004336B5">
        <w:tc>
          <w:tcPr>
            <w:tcW w:w="2589" w:type="dxa"/>
            <w:tcBorders>
              <w:top w:val="nil"/>
              <w:bottom w:val="nil"/>
            </w:tcBorders>
            <w:vAlign w:val="bottom"/>
          </w:tcPr>
          <w:p w14:paraId="71430677" w14:textId="776704A4" w:rsidR="00C17205" w:rsidRPr="00FD1B68" w:rsidRDefault="00C17205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555" w:type="dxa"/>
            <w:tcBorders>
              <w:top w:val="nil"/>
              <w:bottom w:val="nil"/>
            </w:tcBorders>
            <w:vAlign w:val="bottom"/>
          </w:tcPr>
          <w:p w14:paraId="335BE4DD" w14:textId="4629EDB5" w:rsidR="00C17205" w:rsidRPr="00FD1B68" w:rsidRDefault="00C17205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812" w:type="dxa"/>
            <w:tcBorders>
              <w:top w:val="nil"/>
              <w:bottom w:val="nil"/>
            </w:tcBorders>
            <w:vAlign w:val="bottom"/>
          </w:tcPr>
          <w:p w14:paraId="6767BFD5" w14:textId="51910268" w:rsidR="00C17205" w:rsidRPr="00FD1B68" w:rsidRDefault="00C17205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bottom"/>
          </w:tcPr>
          <w:p w14:paraId="12374E82" w14:textId="43163ED3" w:rsidR="00C17205" w:rsidRPr="00FD1B68" w:rsidRDefault="00C17205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2270" w:type="dxa"/>
            <w:tcBorders>
              <w:top w:val="nil"/>
              <w:bottom w:val="nil"/>
            </w:tcBorders>
            <w:vAlign w:val="bottom"/>
          </w:tcPr>
          <w:p w14:paraId="6ECB9BED" w14:textId="477505D6" w:rsidR="00C17205" w:rsidRPr="00FD1B68" w:rsidRDefault="00C17205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464" w:type="dxa"/>
            <w:tcBorders>
              <w:top w:val="nil"/>
              <w:bottom w:val="nil"/>
            </w:tcBorders>
            <w:vAlign w:val="bottom"/>
          </w:tcPr>
          <w:p w14:paraId="1429D6F9" w14:textId="6F6DACC5" w:rsidR="00C17205" w:rsidRPr="00FD1B68" w:rsidRDefault="00C17205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2908" w:type="dxa"/>
            <w:vAlign w:val="bottom"/>
          </w:tcPr>
          <w:p w14:paraId="2428DC4F" w14:textId="5D89ED16" w:rsidR="00C17205" w:rsidRPr="00FD1B68" w:rsidRDefault="00C17205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37 and more days (&gt; 1 year)</w:t>
            </w:r>
          </w:p>
        </w:tc>
        <w:tc>
          <w:tcPr>
            <w:tcW w:w="771" w:type="dxa"/>
            <w:vAlign w:val="bottom"/>
          </w:tcPr>
          <w:p w14:paraId="4E9891F9" w14:textId="0F595803" w:rsidR="00C17205" w:rsidRPr="00FD1B68" w:rsidRDefault="00C17205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346198" w:rsidRPr="00FD1B68" w14:paraId="1A98C5DC" w14:textId="77777777" w:rsidTr="004336B5">
        <w:tc>
          <w:tcPr>
            <w:tcW w:w="2589" w:type="dxa"/>
            <w:tcBorders>
              <w:top w:val="nil"/>
              <w:bottom w:val="nil"/>
            </w:tcBorders>
            <w:vAlign w:val="bottom"/>
          </w:tcPr>
          <w:p w14:paraId="5D8DE3D8" w14:textId="71EB3E6B" w:rsidR="00C17205" w:rsidRPr="00FD1B68" w:rsidRDefault="00C17205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555" w:type="dxa"/>
            <w:tcBorders>
              <w:top w:val="nil"/>
              <w:bottom w:val="nil"/>
            </w:tcBorders>
            <w:vAlign w:val="bottom"/>
          </w:tcPr>
          <w:p w14:paraId="276AAD36" w14:textId="68C6833C" w:rsidR="00C17205" w:rsidRPr="00FD1B68" w:rsidRDefault="00C17205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812" w:type="dxa"/>
            <w:tcBorders>
              <w:top w:val="nil"/>
              <w:bottom w:val="nil"/>
            </w:tcBorders>
            <w:vAlign w:val="bottom"/>
          </w:tcPr>
          <w:p w14:paraId="4283BEFE" w14:textId="22A57216" w:rsidR="00C17205" w:rsidRPr="00FD1B68" w:rsidRDefault="00C17205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bottom"/>
          </w:tcPr>
          <w:p w14:paraId="5342EFF6" w14:textId="40166EF0" w:rsidR="00C17205" w:rsidRPr="00FD1B68" w:rsidRDefault="00C17205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2270" w:type="dxa"/>
            <w:tcBorders>
              <w:top w:val="nil"/>
              <w:bottom w:val="nil"/>
            </w:tcBorders>
            <w:vAlign w:val="bottom"/>
          </w:tcPr>
          <w:p w14:paraId="49FC9A77" w14:textId="37AAC8D3" w:rsidR="00C17205" w:rsidRPr="00FD1B68" w:rsidRDefault="00C17205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464" w:type="dxa"/>
            <w:tcBorders>
              <w:top w:val="nil"/>
              <w:bottom w:val="nil"/>
            </w:tcBorders>
            <w:vAlign w:val="bottom"/>
          </w:tcPr>
          <w:p w14:paraId="7ABEA8DC" w14:textId="2DE7261D" w:rsidR="00C17205" w:rsidRPr="00FD1B68" w:rsidRDefault="00C17205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2908" w:type="dxa"/>
            <w:vAlign w:val="bottom"/>
          </w:tcPr>
          <w:p w14:paraId="7F60F3C2" w14:textId="17ADE9C0" w:rsidR="00C17205" w:rsidRPr="00FD1B68" w:rsidRDefault="00C17205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771" w:type="dxa"/>
            <w:vAlign w:val="bottom"/>
          </w:tcPr>
          <w:p w14:paraId="457452C9" w14:textId="05ED1B9B" w:rsidR="00C17205" w:rsidRPr="00FD1B68" w:rsidRDefault="00C17205" w:rsidP="00C1720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9</w:t>
            </w:r>
          </w:p>
        </w:tc>
      </w:tr>
      <w:tr w:rsidR="005363DB" w:rsidRPr="00FD1B68" w14:paraId="1D6C2344" w14:textId="77777777" w:rsidTr="00346198">
        <w:tc>
          <w:tcPr>
            <w:tcW w:w="14287" w:type="dxa"/>
            <w:gridSpan w:val="8"/>
            <w:shd w:val="clear" w:color="auto" w:fill="F2F2F2" w:themeFill="background1" w:themeFillShade="F2"/>
            <w:vAlign w:val="bottom"/>
          </w:tcPr>
          <w:p w14:paraId="281A8BA6" w14:textId="3039A779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ocial behavior</w:t>
            </w:r>
          </w:p>
        </w:tc>
      </w:tr>
      <w:tr w:rsidR="00346198" w:rsidRPr="00FD1B68" w14:paraId="597986A2" w14:textId="77777777" w:rsidTr="00346198">
        <w:tc>
          <w:tcPr>
            <w:tcW w:w="2589" w:type="dxa"/>
            <w:vAlign w:val="bottom"/>
          </w:tcPr>
          <w:p w14:paraId="7485F8EB" w14:textId="153E84DA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Automatic</w:t>
            </w:r>
          </w:p>
        </w:tc>
        <w:tc>
          <w:tcPr>
            <w:tcW w:w="1555" w:type="dxa"/>
            <w:vAlign w:val="bottom"/>
          </w:tcPr>
          <w:p w14:paraId="52AB5438" w14:textId="1A7B5898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4</w:t>
            </w:r>
          </w:p>
        </w:tc>
        <w:tc>
          <w:tcPr>
            <w:tcW w:w="1812" w:type="dxa"/>
            <w:vAlign w:val="bottom"/>
          </w:tcPr>
          <w:p w14:paraId="11CAC422" w14:textId="090277F1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Individuals</w:t>
            </w:r>
          </w:p>
        </w:tc>
        <w:tc>
          <w:tcPr>
            <w:tcW w:w="918" w:type="dxa"/>
            <w:vAlign w:val="bottom"/>
          </w:tcPr>
          <w:p w14:paraId="2AD31363" w14:textId="3EC01F49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83</w:t>
            </w:r>
          </w:p>
        </w:tc>
        <w:tc>
          <w:tcPr>
            <w:tcW w:w="2270" w:type="dxa"/>
            <w:vAlign w:val="bottom"/>
          </w:tcPr>
          <w:p w14:paraId="7E9B77EE" w14:textId="6B7CF8FA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4 hours</w:t>
            </w:r>
          </w:p>
        </w:tc>
        <w:tc>
          <w:tcPr>
            <w:tcW w:w="1464" w:type="dxa"/>
            <w:vAlign w:val="bottom"/>
          </w:tcPr>
          <w:p w14:paraId="2D54E3CB" w14:textId="34687745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4</w:t>
            </w:r>
          </w:p>
        </w:tc>
        <w:tc>
          <w:tcPr>
            <w:tcW w:w="2908" w:type="dxa"/>
            <w:vAlign w:val="bottom"/>
          </w:tcPr>
          <w:p w14:paraId="2CB39FD0" w14:textId="26B47400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 day</w:t>
            </w:r>
          </w:p>
        </w:tc>
        <w:tc>
          <w:tcPr>
            <w:tcW w:w="771" w:type="dxa"/>
            <w:vAlign w:val="bottom"/>
          </w:tcPr>
          <w:p w14:paraId="0206C9D4" w14:textId="73D2E6FC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7</w:t>
            </w:r>
          </w:p>
        </w:tc>
      </w:tr>
      <w:tr w:rsidR="00346198" w:rsidRPr="00FD1B68" w14:paraId="3D1B54D1" w14:textId="77777777" w:rsidTr="00346198">
        <w:tc>
          <w:tcPr>
            <w:tcW w:w="2589" w:type="dxa"/>
            <w:vAlign w:val="bottom"/>
          </w:tcPr>
          <w:p w14:paraId="7B7056DD" w14:textId="7CF43A38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Manual</w:t>
            </w:r>
          </w:p>
        </w:tc>
        <w:tc>
          <w:tcPr>
            <w:tcW w:w="1555" w:type="dxa"/>
            <w:vAlign w:val="bottom"/>
          </w:tcPr>
          <w:p w14:paraId="1FC15F43" w14:textId="406A6D1B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01</w:t>
            </w:r>
          </w:p>
        </w:tc>
        <w:tc>
          <w:tcPr>
            <w:tcW w:w="1812" w:type="dxa"/>
            <w:vAlign w:val="bottom"/>
          </w:tcPr>
          <w:p w14:paraId="5870544C" w14:textId="4DE87AE7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Groups</w:t>
            </w:r>
          </w:p>
        </w:tc>
        <w:tc>
          <w:tcPr>
            <w:tcW w:w="918" w:type="dxa"/>
            <w:vAlign w:val="bottom"/>
          </w:tcPr>
          <w:p w14:paraId="685EC1F9" w14:textId="6ABFBE71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4</w:t>
            </w:r>
          </w:p>
        </w:tc>
        <w:tc>
          <w:tcPr>
            <w:tcW w:w="2270" w:type="dxa"/>
            <w:vAlign w:val="bottom"/>
          </w:tcPr>
          <w:p w14:paraId="1644498C" w14:textId="58F9DCAD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&lt; 24 hours, &gt; 12 hours</w:t>
            </w:r>
          </w:p>
        </w:tc>
        <w:tc>
          <w:tcPr>
            <w:tcW w:w="1464" w:type="dxa"/>
            <w:vAlign w:val="bottom"/>
          </w:tcPr>
          <w:p w14:paraId="54C63C67" w14:textId="0493BAB5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2908" w:type="dxa"/>
            <w:vAlign w:val="bottom"/>
          </w:tcPr>
          <w:p w14:paraId="54080C44" w14:textId="53EC8DF6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7 days</w:t>
            </w:r>
          </w:p>
        </w:tc>
        <w:tc>
          <w:tcPr>
            <w:tcW w:w="771" w:type="dxa"/>
            <w:vAlign w:val="bottom"/>
          </w:tcPr>
          <w:p w14:paraId="53CB662B" w14:textId="51760B5D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9</w:t>
            </w:r>
          </w:p>
        </w:tc>
      </w:tr>
      <w:tr w:rsidR="00346198" w:rsidRPr="00FD1B68" w14:paraId="3284A5D9" w14:textId="77777777" w:rsidTr="00346198">
        <w:tc>
          <w:tcPr>
            <w:tcW w:w="2589" w:type="dxa"/>
            <w:vAlign w:val="bottom"/>
          </w:tcPr>
          <w:p w14:paraId="48ED8DD1" w14:textId="389EBEBC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555" w:type="dxa"/>
            <w:vAlign w:val="bottom"/>
          </w:tcPr>
          <w:p w14:paraId="5C666FDA" w14:textId="3D0804DE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812" w:type="dxa"/>
            <w:vAlign w:val="bottom"/>
          </w:tcPr>
          <w:p w14:paraId="60DDF1BC" w14:textId="77AF98EE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918" w:type="dxa"/>
            <w:vAlign w:val="bottom"/>
          </w:tcPr>
          <w:p w14:paraId="3D8F9695" w14:textId="77777777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vAlign w:val="bottom"/>
          </w:tcPr>
          <w:p w14:paraId="4890B170" w14:textId="268ACBF6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&lt; 12 hours</w:t>
            </w:r>
          </w:p>
        </w:tc>
        <w:tc>
          <w:tcPr>
            <w:tcW w:w="1464" w:type="dxa"/>
            <w:vAlign w:val="bottom"/>
          </w:tcPr>
          <w:p w14:paraId="71F3F152" w14:textId="35BF6C9E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00</w:t>
            </w:r>
          </w:p>
        </w:tc>
        <w:tc>
          <w:tcPr>
            <w:tcW w:w="2908" w:type="dxa"/>
            <w:vAlign w:val="bottom"/>
          </w:tcPr>
          <w:p w14:paraId="367DDC9D" w14:textId="19B48C55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4 days (1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 weeks)</w:t>
            </w:r>
          </w:p>
        </w:tc>
        <w:tc>
          <w:tcPr>
            <w:tcW w:w="771" w:type="dxa"/>
            <w:vAlign w:val="bottom"/>
          </w:tcPr>
          <w:p w14:paraId="15853666" w14:textId="7AC38B7B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9</w:t>
            </w:r>
          </w:p>
        </w:tc>
      </w:tr>
      <w:tr w:rsidR="006B322A" w:rsidRPr="00FD1B68" w14:paraId="1AC1657A" w14:textId="77777777" w:rsidTr="004336B5">
        <w:tc>
          <w:tcPr>
            <w:tcW w:w="2589" w:type="dxa"/>
            <w:tcBorders>
              <w:bottom w:val="nil"/>
            </w:tcBorders>
            <w:vAlign w:val="bottom"/>
          </w:tcPr>
          <w:p w14:paraId="629ADF66" w14:textId="77777777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bottom w:val="nil"/>
            </w:tcBorders>
            <w:vAlign w:val="bottom"/>
          </w:tcPr>
          <w:p w14:paraId="6A7939F9" w14:textId="77777777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bottom w:val="nil"/>
            </w:tcBorders>
            <w:vAlign w:val="bottom"/>
          </w:tcPr>
          <w:p w14:paraId="47B1F134" w14:textId="77777777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bottom w:val="nil"/>
            </w:tcBorders>
            <w:vAlign w:val="bottom"/>
          </w:tcPr>
          <w:p w14:paraId="107F3960" w14:textId="77777777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vAlign w:val="bottom"/>
          </w:tcPr>
          <w:p w14:paraId="7BC8D769" w14:textId="085EB378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464" w:type="dxa"/>
            <w:vAlign w:val="bottom"/>
          </w:tcPr>
          <w:p w14:paraId="62FCD88B" w14:textId="3417B446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2908" w:type="dxa"/>
            <w:vAlign w:val="bottom"/>
          </w:tcPr>
          <w:p w14:paraId="190C4103" w14:textId="2B044EFA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8 days (2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4 weeks)</w:t>
            </w:r>
          </w:p>
        </w:tc>
        <w:tc>
          <w:tcPr>
            <w:tcW w:w="771" w:type="dxa"/>
            <w:vAlign w:val="bottom"/>
          </w:tcPr>
          <w:p w14:paraId="0626D4E1" w14:textId="18B1DDA2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1</w:t>
            </w:r>
          </w:p>
        </w:tc>
      </w:tr>
      <w:tr w:rsidR="006B322A" w:rsidRPr="00FD1B68" w14:paraId="6CDACDCC" w14:textId="77777777" w:rsidTr="004336B5">
        <w:tc>
          <w:tcPr>
            <w:tcW w:w="2589" w:type="dxa"/>
            <w:tcBorders>
              <w:top w:val="nil"/>
              <w:bottom w:val="nil"/>
            </w:tcBorders>
            <w:vAlign w:val="bottom"/>
          </w:tcPr>
          <w:p w14:paraId="5C29CAB2" w14:textId="77777777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  <w:vAlign w:val="bottom"/>
          </w:tcPr>
          <w:p w14:paraId="4A51E5A8" w14:textId="77777777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  <w:vAlign w:val="bottom"/>
          </w:tcPr>
          <w:p w14:paraId="42E43373" w14:textId="77777777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  <w:vAlign w:val="bottom"/>
          </w:tcPr>
          <w:p w14:paraId="47969F50" w14:textId="77777777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bottom w:val="nil"/>
            </w:tcBorders>
            <w:vAlign w:val="bottom"/>
          </w:tcPr>
          <w:p w14:paraId="786AA669" w14:textId="77777777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bottom w:val="nil"/>
            </w:tcBorders>
            <w:vAlign w:val="bottom"/>
          </w:tcPr>
          <w:p w14:paraId="2E7F0EFE" w14:textId="77777777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  <w:vAlign w:val="bottom"/>
          </w:tcPr>
          <w:p w14:paraId="5B6F020F" w14:textId="19FC964D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9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84 days (1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 months)</w:t>
            </w:r>
          </w:p>
        </w:tc>
        <w:tc>
          <w:tcPr>
            <w:tcW w:w="771" w:type="dxa"/>
            <w:vAlign w:val="bottom"/>
          </w:tcPr>
          <w:p w14:paraId="4CAEE6D8" w14:textId="6574F11E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</w:tr>
      <w:tr w:rsidR="006B322A" w:rsidRPr="00FD1B68" w14:paraId="30EC8A1F" w14:textId="77777777" w:rsidTr="004336B5">
        <w:tc>
          <w:tcPr>
            <w:tcW w:w="2589" w:type="dxa"/>
            <w:tcBorders>
              <w:top w:val="nil"/>
              <w:bottom w:val="nil"/>
            </w:tcBorders>
            <w:vAlign w:val="bottom"/>
          </w:tcPr>
          <w:p w14:paraId="19CF5178" w14:textId="77777777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  <w:vAlign w:val="bottom"/>
          </w:tcPr>
          <w:p w14:paraId="41753432" w14:textId="77777777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  <w:vAlign w:val="bottom"/>
          </w:tcPr>
          <w:p w14:paraId="48604691" w14:textId="77777777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  <w:vAlign w:val="bottom"/>
          </w:tcPr>
          <w:p w14:paraId="308011CD" w14:textId="77777777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  <w:vAlign w:val="bottom"/>
          </w:tcPr>
          <w:p w14:paraId="3C37B93E" w14:textId="77777777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  <w:vAlign w:val="bottom"/>
          </w:tcPr>
          <w:p w14:paraId="40CA5C36" w14:textId="416CC0F1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  <w:vAlign w:val="bottom"/>
          </w:tcPr>
          <w:p w14:paraId="2E40518B" w14:textId="5BE9AFD5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85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68 days (3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6 months)</w:t>
            </w:r>
          </w:p>
        </w:tc>
        <w:tc>
          <w:tcPr>
            <w:tcW w:w="771" w:type="dxa"/>
            <w:vAlign w:val="bottom"/>
          </w:tcPr>
          <w:p w14:paraId="748517BC" w14:textId="1323AC22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</w:tr>
      <w:tr w:rsidR="006B322A" w:rsidRPr="00FD1B68" w14:paraId="1A1A6F79" w14:textId="77777777" w:rsidTr="004336B5">
        <w:tc>
          <w:tcPr>
            <w:tcW w:w="2589" w:type="dxa"/>
            <w:tcBorders>
              <w:top w:val="nil"/>
              <w:bottom w:val="nil"/>
            </w:tcBorders>
            <w:vAlign w:val="bottom"/>
          </w:tcPr>
          <w:p w14:paraId="5570158B" w14:textId="77777777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  <w:vAlign w:val="bottom"/>
          </w:tcPr>
          <w:p w14:paraId="47F75661" w14:textId="77777777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  <w:vAlign w:val="bottom"/>
          </w:tcPr>
          <w:p w14:paraId="76B99BC1" w14:textId="77777777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  <w:vAlign w:val="bottom"/>
          </w:tcPr>
          <w:p w14:paraId="4999371F" w14:textId="77777777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  <w:vAlign w:val="bottom"/>
          </w:tcPr>
          <w:p w14:paraId="15E46B6B" w14:textId="77777777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  <w:vAlign w:val="bottom"/>
          </w:tcPr>
          <w:p w14:paraId="76F9A276" w14:textId="77777777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  <w:vAlign w:val="bottom"/>
          </w:tcPr>
          <w:p w14:paraId="61DA8AB7" w14:textId="60D9D2CD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69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36 days (6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2 months)</w:t>
            </w:r>
          </w:p>
        </w:tc>
        <w:tc>
          <w:tcPr>
            <w:tcW w:w="771" w:type="dxa"/>
            <w:vAlign w:val="bottom"/>
          </w:tcPr>
          <w:p w14:paraId="18088672" w14:textId="614346B6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6B322A" w:rsidRPr="00FD1B68" w14:paraId="4694D908" w14:textId="77777777" w:rsidTr="004336B5">
        <w:tc>
          <w:tcPr>
            <w:tcW w:w="2589" w:type="dxa"/>
            <w:tcBorders>
              <w:top w:val="nil"/>
              <w:bottom w:val="nil"/>
            </w:tcBorders>
            <w:vAlign w:val="bottom"/>
          </w:tcPr>
          <w:p w14:paraId="2C6C9B71" w14:textId="77777777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  <w:vAlign w:val="bottom"/>
          </w:tcPr>
          <w:p w14:paraId="5D94180A" w14:textId="77777777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  <w:vAlign w:val="bottom"/>
          </w:tcPr>
          <w:p w14:paraId="156B173F" w14:textId="77777777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  <w:vAlign w:val="bottom"/>
          </w:tcPr>
          <w:p w14:paraId="486776AC" w14:textId="77777777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  <w:vAlign w:val="bottom"/>
          </w:tcPr>
          <w:p w14:paraId="44407375" w14:textId="77777777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  <w:vAlign w:val="bottom"/>
          </w:tcPr>
          <w:p w14:paraId="779A3A93" w14:textId="77777777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  <w:vAlign w:val="bottom"/>
          </w:tcPr>
          <w:p w14:paraId="72C608E5" w14:textId="5756D648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37 and more days (&gt; 1 year)</w:t>
            </w:r>
          </w:p>
        </w:tc>
        <w:tc>
          <w:tcPr>
            <w:tcW w:w="771" w:type="dxa"/>
            <w:vAlign w:val="bottom"/>
          </w:tcPr>
          <w:p w14:paraId="32501DD2" w14:textId="396761D9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6B322A" w:rsidRPr="00FD1B68" w14:paraId="423D2A2B" w14:textId="77777777" w:rsidTr="004336B5">
        <w:tc>
          <w:tcPr>
            <w:tcW w:w="2589" w:type="dxa"/>
            <w:tcBorders>
              <w:top w:val="nil"/>
              <w:bottom w:val="nil"/>
            </w:tcBorders>
            <w:vAlign w:val="bottom"/>
          </w:tcPr>
          <w:p w14:paraId="63B35A6B" w14:textId="77777777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  <w:vAlign w:val="bottom"/>
          </w:tcPr>
          <w:p w14:paraId="72A09AA0" w14:textId="77777777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  <w:vAlign w:val="bottom"/>
          </w:tcPr>
          <w:p w14:paraId="1658F193" w14:textId="77777777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  <w:vAlign w:val="bottom"/>
          </w:tcPr>
          <w:p w14:paraId="6D385B35" w14:textId="77777777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  <w:vAlign w:val="bottom"/>
          </w:tcPr>
          <w:p w14:paraId="260FF30C" w14:textId="77777777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  <w:vAlign w:val="bottom"/>
          </w:tcPr>
          <w:p w14:paraId="4CEBD153" w14:textId="77777777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  <w:vAlign w:val="bottom"/>
          </w:tcPr>
          <w:p w14:paraId="0DCA3F50" w14:textId="3F878512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771" w:type="dxa"/>
            <w:vAlign w:val="bottom"/>
          </w:tcPr>
          <w:p w14:paraId="22EB9198" w14:textId="4D08C806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</w:tr>
      <w:tr w:rsidR="005363DB" w:rsidRPr="00FD1B68" w14:paraId="5A2B4253" w14:textId="77777777" w:rsidTr="00346198">
        <w:tc>
          <w:tcPr>
            <w:tcW w:w="14287" w:type="dxa"/>
            <w:gridSpan w:val="8"/>
            <w:shd w:val="clear" w:color="auto" w:fill="F2F2F2" w:themeFill="background1" w:themeFillShade="F2"/>
            <w:vAlign w:val="bottom"/>
          </w:tcPr>
          <w:p w14:paraId="7756DB62" w14:textId="18769581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Burrowing and nesting</w:t>
            </w:r>
          </w:p>
        </w:tc>
      </w:tr>
      <w:tr w:rsidR="006B322A" w:rsidRPr="00FD1B68" w14:paraId="0C772C42" w14:textId="77777777" w:rsidTr="00346198">
        <w:tc>
          <w:tcPr>
            <w:tcW w:w="2589" w:type="dxa"/>
            <w:vAlign w:val="bottom"/>
          </w:tcPr>
          <w:p w14:paraId="7CF5A51B" w14:textId="52E99626" w:rsidR="005363DB" w:rsidRPr="00FD1B68" w:rsidRDefault="005363DB" w:rsidP="005363DB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Automatic</w:t>
            </w:r>
          </w:p>
        </w:tc>
        <w:tc>
          <w:tcPr>
            <w:tcW w:w="1555" w:type="dxa"/>
            <w:vAlign w:val="bottom"/>
          </w:tcPr>
          <w:p w14:paraId="76CC0540" w14:textId="24910396" w:rsidR="005363DB" w:rsidRPr="00FD1B68" w:rsidRDefault="00BA5332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1812" w:type="dxa"/>
            <w:vAlign w:val="bottom"/>
          </w:tcPr>
          <w:p w14:paraId="0BF25F9D" w14:textId="2A88DB04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Individuals</w:t>
            </w:r>
          </w:p>
        </w:tc>
        <w:tc>
          <w:tcPr>
            <w:tcW w:w="918" w:type="dxa"/>
            <w:vAlign w:val="bottom"/>
          </w:tcPr>
          <w:p w14:paraId="6C4ACB25" w14:textId="5F47042A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44</w:t>
            </w:r>
          </w:p>
        </w:tc>
        <w:tc>
          <w:tcPr>
            <w:tcW w:w="2270" w:type="dxa"/>
            <w:vAlign w:val="bottom"/>
          </w:tcPr>
          <w:p w14:paraId="0C6044BA" w14:textId="4277A5AF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4 hours</w:t>
            </w:r>
          </w:p>
        </w:tc>
        <w:tc>
          <w:tcPr>
            <w:tcW w:w="1464" w:type="dxa"/>
            <w:vAlign w:val="bottom"/>
          </w:tcPr>
          <w:p w14:paraId="643957D4" w14:textId="031C1008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2908" w:type="dxa"/>
            <w:vAlign w:val="bottom"/>
          </w:tcPr>
          <w:p w14:paraId="06EB4C11" w14:textId="669FB422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 day</w:t>
            </w:r>
          </w:p>
        </w:tc>
        <w:tc>
          <w:tcPr>
            <w:tcW w:w="771" w:type="dxa"/>
            <w:vAlign w:val="bottom"/>
          </w:tcPr>
          <w:p w14:paraId="0BD1D8CF" w14:textId="17CE6329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7</w:t>
            </w:r>
          </w:p>
        </w:tc>
      </w:tr>
      <w:tr w:rsidR="006B322A" w:rsidRPr="00FD1B68" w14:paraId="5D082B06" w14:textId="77777777" w:rsidTr="00346198">
        <w:tc>
          <w:tcPr>
            <w:tcW w:w="2589" w:type="dxa"/>
            <w:vAlign w:val="bottom"/>
          </w:tcPr>
          <w:p w14:paraId="0C75A4EE" w14:textId="1D6760F8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Manual</w:t>
            </w:r>
          </w:p>
        </w:tc>
        <w:tc>
          <w:tcPr>
            <w:tcW w:w="1555" w:type="dxa"/>
            <w:vAlign w:val="bottom"/>
          </w:tcPr>
          <w:p w14:paraId="18450678" w14:textId="1C2852A5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  <w:r w:rsidR="00BA5332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1812" w:type="dxa"/>
            <w:vAlign w:val="bottom"/>
          </w:tcPr>
          <w:p w14:paraId="2B15F26D" w14:textId="6E0699F4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Groups</w:t>
            </w:r>
          </w:p>
        </w:tc>
        <w:tc>
          <w:tcPr>
            <w:tcW w:w="918" w:type="dxa"/>
            <w:vAlign w:val="bottom"/>
          </w:tcPr>
          <w:p w14:paraId="0402085B" w14:textId="0E4D23F9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2270" w:type="dxa"/>
            <w:vAlign w:val="bottom"/>
          </w:tcPr>
          <w:p w14:paraId="5D074CD8" w14:textId="4069C486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&lt; 24 hours, &gt; 12 hours</w:t>
            </w:r>
          </w:p>
        </w:tc>
        <w:tc>
          <w:tcPr>
            <w:tcW w:w="1464" w:type="dxa"/>
            <w:vAlign w:val="bottom"/>
          </w:tcPr>
          <w:p w14:paraId="7C1BE6BD" w14:textId="34A523F2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2908" w:type="dxa"/>
            <w:vAlign w:val="bottom"/>
          </w:tcPr>
          <w:p w14:paraId="556FCC8E" w14:textId="1F78DAE4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7 days</w:t>
            </w:r>
          </w:p>
        </w:tc>
        <w:tc>
          <w:tcPr>
            <w:tcW w:w="771" w:type="dxa"/>
            <w:vAlign w:val="bottom"/>
          </w:tcPr>
          <w:p w14:paraId="3D075301" w14:textId="1F6DB439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9</w:t>
            </w:r>
          </w:p>
        </w:tc>
      </w:tr>
      <w:tr w:rsidR="006B322A" w:rsidRPr="00FD1B68" w14:paraId="530899F7" w14:textId="77777777" w:rsidTr="00346198">
        <w:tc>
          <w:tcPr>
            <w:tcW w:w="2589" w:type="dxa"/>
            <w:vAlign w:val="bottom"/>
          </w:tcPr>
          <w:p w14:paraId="6DAC2899" w14:textId="0C0783CE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555" w:type="dxa"/>
            <w:vAlign w:val="bottom"/>
          </w:tcPr>
          <w:p w14:paraId="009E7484" w14:textId="17583EF8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812" w:type="dxa"/>
            <w:vAlign w:val="bottom"/>
          </w:tcPr>
          <w:p w14:paraId="59E8940A" w14:textId="2F746E5C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918" w:type="dxa"/>
            <w:vAlign w:val="bottom"/>
          </w:tcPr>
          <w:p w14:paraId="4A84244B" w14:textId="20BA9717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2270" w:type="dxa"/>
            <w:vAlign w:val="bottom"/>
          </w:tcPr>
          <w:p w14:paraId="4A711C53" w14:textId="314314C3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&lt; 12 hours</w:t>
            </w:r>
          </w:p>
        </w:tc>
        <w:tc>
          <w:tcPr>
            <w:tcW w:w="1464" w:type="dxa"/>
            <w:vAlign w:val="bottom"/>
          </w:tcPr>
          <w:p w14:paraId="70587623" w14:textId="75805AA6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43</w:t>
            </w:r>
          </w:p>
        </w:tc>
        <w:tc>
          <w:tcPr>
            <w:tcW w:w="2908" w:type="dxa"/>
            <w:vAlign w:val="bottom"/>
          </w:tcPr>
          <w:p w14:paraId="0CB922B1" w14:textId="06D6BBC4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4 days (1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 weeks)</w:t>
            </w:r>
          </w:p>
        </w:tc>
        <w:tc>
          <w:tcPr>
            <w:tcW w:w="771" w:type="dxa"/>
            <w:vAlign w:val="bottom"/>
          </w:tcPr>
          <w:p w14:paraId="35748B16" w14:textId="3DFCFDC6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1</w:t>
            </w:r>
          </w:p>
        </w:tc>
      </w:tr>
      <w:tr w:rsidR="006B322A" w:rsidRPr="00FD1B68" w14:paraId="57918222" w14:textId="77777777" w:rsidTr="004336B5">
        <w:tc>
          <w:tcPr>
            <w:tcW w:w="2589" w:type="dxa"/>
            <w:tcBorders>
              <w:bottom w:val="nil"/>
            </w:tcBorders>
            <w:vAlign w:val="bottom"/>
          </w:tcPr>
          <w:p w14:paraId="79631E28" w14:textId="77777777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bottom w:val="nil"/>
            </w:tcBorders>
            <w:vAlign w:val="bottom"/>
          </w:tcPr>
          <w:p w14:paraId="6A88D6F2" w14:textId="77777777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bottom w:val="nil"/>
            </w:tcBorders>
            <w:vAlign w:val="bottom"/>
          </w:tcPr>
          <w:p w14:paraId="1EAAE9D8" w14:textId="77777777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bottom w:val="nil"/>
            </w:tcBorders>
            <w:vAlign w:val="bottom"/>
          </w:tcPr>
          <w:p w14:paraId="1DD9B479" w14:textId="77777777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vAlign w:val="bottom"/>
          </w:tcPr>
          <w:p w14:paraId="43ED57DB" w14:textId="043A3915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464" w:type="dxa"/>
            <w:vAlign w:val="bottom"/>
          </w:tcPr>
          <w:p w14:paraId="0350347E" w14:textId="77777777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  <w:vAlign w:val="bottom"/>
          </w:tcPr>
          <w:p w14:paraId="36FA87A3" w14:textId="26BA1FBE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8 days (2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4 weeks)</w:t>
            </w:r>
          </w:p>
        </w:tc>
        <w:tc>
          <w:tcPr>
            <w:tcW w:w="771" w:type="dxa"/>
            <w:vAlign w:val="bottom"/>
          </w:tcPr>
          <w:p w14:paraId="44324518" w14:textId="1EFF918B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</w:tr>
      <w:tr w:rsidR="006B322A" w:rsidRPr="00FD1B68" w14:paraId="72ED0C48" w14:textId="77777777" w:rsidTr="004336B5">
        <w:tc>
          <w:tcPr>
            <w:tcW w:w="2589" w:type="dxa"/>
            <w:tcBorders>
              <w:top w:val="nil"/>
              <w:bottom w:val="nil"/>
            </w:tcBorders>
            <w:vAlign w:val="bottom"/>
          </w:tcPr>
          <w:p w14:paraId="6F576C00" w14:textId="77777777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  <w:vAlign w:val="bottom"/>
          </w:tcPr>
          <w:p w14:paraId="07D73204" w14:textId="77777777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  <w:vAlign w:val="bottom"/>
          </w:tcPr>
          <w:p w14:paraId="65A67A39" w14:textId="77777777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  <w:vAlign w:val="bottom"/>
          </w:tcPr>
          <w:p w14:paraId="3EABD471" w14:textId="77777777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bottom w:val="nil"/>
            </w:tcBorders>
            <w:vAlign w:val="bottom"/>
          </w:tcPr>
          <w:p w14:paraId="6101D6EE" w14:textId="77777777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bottom w:val="nil"/>
            </w:tcBorders>
            <w:vAlign w:val="bottom"/>
          </w:tcPr>
          <w:p w14:paraId="1E9F472C" w14:textId="77777777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  <w:vAlign w:val="bottom"/>
          </w:tcPr>
          <w:p w14:paraId="5F7A2D3D" w14:textId="0B45A946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9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84 days (1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 months)</w:t>
            </w:r>
          </w:p>
        </w:tc>
        <w:tc>
          <w:tcPr>
            <w:tcW w:w="771" w:type="dxa"/>
            <w:vAlign w:val="bottom"/>
          </w:tcPr>
          <w:p w14:paraId="6D265739" w14:textId="2ACCBF28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</w:tr>
      <w:tr w:rsidR="006B322A" w:rsidRPr="00FD1B68" w14:paraId="00B4E652" w14:textId="77777777" w:rsidTr="004336B5">
        <w:tc>
          <w:tcPr>
            <w:tcW w:w="2589" w:type="dxa"/>
            <w:tcBorders>
              <w:top w:val="nil"/>
              <w:bottom w:val="nil"/>
            </w:tcBorders>
            <w:vAlign w:val="bottom"/>
          </w:tcPr>
          <w:p w14:paraId="611091D0" w14:textId="77777777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  <w:vAlign w:val="bottom"/>
          </w:tcPr>
          <w:p w14:paraId="53B6CC07" w14:textId="77777777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  <w:vAlign w:val="bottom"/>
          </w:tcPr>
          <w:p w14:paraId="26BDFEDD" w14:textId="77777777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  <w:vAlign w:val="bottom"/>
          </w:tcPr>
          <w:p w14:paraId="61E7215A" w14:textId="77777777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  <w:vAlign w:val="bottom"/>
          </w:tcPr>
          <w:p w14:paraId="7AF754F4" w14:textId="77777777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  <w:vAlign w:val="bottom"/>
          </w:tcPr>
          <w:p w14:paraId="7D831DFB" w14:textId="77777777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  <w:vAlign w:val="bottom"/>
          </w:tcPr>
          <w:p w14:paraId="2A222470" w14:textId="4340EACC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85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68 days (3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6 months)</w:t>
            </w:r>
          </w:p>
        </w:tc>
        <w:tc>
          <w:tcPr>
            <w:tcW w:w="771" w:type="dxa"/>
            <w:vAlign w:val="bottom"/>
          </w:tcPr>
          <w:p w14:paraId="7ADCB912" w14:textId="77777777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B322A" w:rsidRPr="00FD1B68" w14:paraId="4CF56A2A" w14:textId="77777777" w:rsidTr="004336B5">
        <w:tc>
          <w:tcPr>
            <w:tcW w:w="2589" w:type="dxa"/>
            <w:tcBorders>
              <w:top w:val="nil"/>
              <w:bottom w:val="nil"/>
            </w:tcBorders>
            <w:vAlign w:val="bottom"/>
          </w:tcPr>
          <w:p w14:paraId="3D314FC1" w14:textId="77777777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  <w:vAlign w:val="bottom"/>
          </w:tcPr>
          <w:p w14:paraId="27CD83BE" w14:textId="77777777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  <w:vAlign w:val="bottom"/>
          </w:tcPr>
          <w:p w14:paraId="1243E7B1" w14:textId="77777777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  <w:vAlign w:val="bottom"/>
          </w:tcPr>
          <w:p w14:paraId="521C38B5" w14:textId="77777777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  <w:vAlign w:val="bottom"/>
          </w:tcPr>
          <w:p w14:paraId="1FB85591" w14:textId="77777777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  <w:vAlign w:val="bottom"/>
          </w:tcPr>
          <w:p w14:paraId="7DB75F08" w14:textId="77777777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  <w:vAlign w:val="bottom"/>
          </w:tcPr>
          <w:p w14:paraId="7EC5C16B" w14:textId="3BF1DC31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69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36 days (6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2 months)</w:t>
            </w:r>
          </w:p>
        </w:tc>
        <w:tc>
          <w:tcPr>
            <w:tcW w:w="771" w:type="dxa"/>
            <w:vAlign w:val="bottom"/>
          </w:tcPr>
          <w:p w14:paraId="039A2E78" w14:textId="77777777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B322A" w:rsidRPr="00FD1B68" w14:paraId="788897E7" w14:textId="77777777" w:rsidTr="004336B5">
        <w:tc>
          <w:tcPr>
            <w:tcW w:w="2589" w:type="dxa"/>
            <w:tcBorders>
              <w:top w:val="nil"/>
              <w:bottom w:val="nil"/>
            </w:tcBorders>
            <w:vAlign w:val="bottom"/>
          </w:tcPr>
          <w:p w14:paraId="6CB1E6B6" w14:textId="77777777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  <w:vAlign w:val="bottom"/>
          </w:tcPr>
          <w:p w14:paraId="7FECD13E" w14:textId="77777777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  <w:vAlign w:val="bottom"/>
          </w:tcPr>
          <w:p w14:paraId="3B2444EA" w14:textId="77777777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  <w:vAlign w:val="bottom"/>
          </w:tcPr>
          <w:p w14:paraId="7974958D" w14:textId="77777777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  <w:vAlign w:val="bottom"/>
          </w:tcPr>
          <w:p w14:paraId="089A4C8B" w14:textId="77777777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  <w:vAlign w:val="bottom"/>
          </w:tcPr>
          <w:p w14:paraId="22772FF6" w14:textId="77777777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  <w:vAlign w:val="bottom"/>
          </w:tcPr>
          <w:p w14:paraId="5177C470" w14:textId="2B387706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37 and more days (&gt; 1 year)</w:t>
            </w:r>
          </w:p>
        </w:tc>
        <w:tc>
          <w:tcPr>
            <w:tcW w:w="771" w:type="dxa"/>
            <w:vAlign w:val="bottom"/>
          </w:tcPr>
          <w:p w14:paraId="7AB7CEE1" w14:textId="303AEFA2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6B322A" w:rsidRPr="00FD1B68" w14:paraId="3F88140C" w14:textId="77777777" w:rsidTr="004336B5">
        <w:tc>
          <w:tcPr>
            <w:tcW w:w="2589" w:type="dxa"/>
            <w:tcBorders>
              <w:top w:val="nil"/>
              <w:bottom w:val="nil"/>
            </w:tcBorders>
            <w:vAlign w:val="bottom"/>
          </w:tcPr>
          <w:p w14:paraId="1F6B75DB" w14:textId="77777777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  <w:vAlign w:val="bottom"/>
          </w:tcPr>
          <w:p w14:paraId="7895261A" w14:textId="77777777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  <w:vAlign w:val="bottom"/>
          </w:tcPr>
          <w:p w14:paraId="0CE3A198" w14:textId="77777777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  <w:vAlign w:val="bottom"/>
          </w:tcPr>
          <w:p w14:paraId="13BAF84C" w14:textId="77777777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  <w:vAlign w:val="bottom"/>
          </w:tcPr>
          <w:p w14:paraId="06D4384E" w14:textId="77777777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  <w:vAlign w:val="bottom"/>
          </w:tcPr>
          <w:p w14:paraId="1680C0C3" w14:textId="77777777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  <w:vAlign w:val="bottom"/>
          </w:tcPr>
          <w:p w14:paraId="646FA3B2" w14:textId="6275D9DD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771" w:type="dxa"/>
            <w:vAlign w:val="bottom"/>
          </w:tcPr>
          <w:p w14:paraId="29E7DFF9" w14:textId="5E33D464" w:rsidR="005363DB" w:rsidRPr="00FD1B68" w:rsidRDefault="005363DB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</w:tbl>
    <w:p w14:paraId="63C01093" w14:textId="77777777" w:rsidR="005B7002" w:rsidRDefault="005B7002">
      <w:r>
        <w:br w:type="page"/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9"/>
        <w:gridCol w:w="1555"/>
        <w:gridCol w:w="1812"/>
        <w:gridCol w:w="918"/>
        <w:gridCol w:w="2270"/>
        <w:gridCol w:w="1464"/>
        <w:gridCol w:w="2908"/>
        <w:gridCol w:w="771"/>
      </w:tblGrid>
      <w:tr w:rsidR="005B7002" w:rsidRPr="00FD1B68" w14:paraId="7E84407D" w14:textId="77777777" w:rsidTr="004336B5">
        <w:tc>
          <w:tcPr>
            <w:tcW w:w="2589" w:type="dxa"/>
            <w:tcBorders>
              <w:top w:val="nil"/>
              <w:bottom w:val="nil"/>
            </w:tcBorders>
            <w:vAlign w:val="bottom"/>
          </w:tcPr>
          <w:p w14:paraId="68AACD43" w14:textId="32AAF685" w:rsidR="005B7002" w:rsidRPr="00FD1B68" w:rsidRDefault="005B7002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  <w:vAlign w:val="bottom"/>
          </w:tcPr>
          <w:p w14:paraId="7B916A83" w14:textId="77777777" w:rsidR="005B7002" w:rsidRPr="00FD1B68" w:rsidRDefault="005B7002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  <w:vAlign w:val="bottom"/>
          </w:tcPr>
          <w:p w14:paraId="14B0285E" w14:textId="77777777" w:rsidR="005B7002" w:rsidRPr="00FD1B68" w:rsidRDefault="005B7002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  <w:vAlign w:val="bottom"/>
          </w:tcPr>
          <w:p w14:paraId="45094C87" w14:textId="77777777" w:rsidR="005B7002" w:rsidRPr="00FD1B68" w:rsidRDefault="005B7002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  <w:vAlign w:val="bottom"/>
          </w:tcPr>
          <w:p w14:paraId="10C9C198" w14:textId="77777777" w:rsidR="005B7002" w:rsidRPr="00FD1B68" w:rsidRDefault="005B7002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  <w:vAlign w:val="bottom"/>
          </w:tcPr>
          <w:p w14:paraId="2714A2F0" w14:textId="77777777" w:rsidR="005B7002" w:rsidRPr="00FD1B68" w:rsidRDefault="005B7002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  <w:vAlign w:val="bottom"/>
          </w:tcPr>
          <w:p w14:paraId="5DBB85EF" w14:textId="77777777" w:rsidR="005B7002" w:rsidRPr="00FD1B68" w:rsidRDefault="005B7002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71" w:type="dxa"/>
            <w:vAlign w:val="bottom"/>
          </w:tcPr>
          <w:p w14:paraId="7E0E1D3A" w14:textId="77777777" w:rsidR="005B7002" w:rsidRPr="00FD1B68" w:rsidRDefault="005B7002" w:rsidP="005363D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54FF3" w:rsidRPr="00FD1B68" w14:paraId="27FA58F4" w14:textId="77777777" w:rsidTr="00346198">
        <w:tc>
          <w:tcPr>
            <w:tcW w:w="14287" w:type="dxa"/>
            <w:gridSpan w:val="8"/>
            <w:shd w:val="clear" w:color="auto" w:fill="F2F2F2" w:themeFill="background1" w:themeFillShade="F2"/>
            <w:vAlign w:val="bottom"/>
          </w:tcPr>
          <w:p w14:paraId="7E76A08E" w14:textId="033E0FE4" w:rsidR="00154FF3" w:rsidRPr="00FD1B68" w:rsidRDefault="00154FF3" w:rsidP="005363DB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b/>
                <w:sz w:val="16"/>
                <w:szCs w:val="16"/>
                <w:lang w:val="en-US"/>
              </w:rPr>
              <w:t>Wheel running</w:t>
            </w:r>
          </w:p>
        </w:tc>
      </w:tr>
      <w:tr w:rsidR="00B46A79" w:rsidRPr="00FD1B68" w14:paraId="3DC83627" w14:textId="77777777" w:rsidTr="00346198">
        <w:tc>
          <w:tcPr>
            <w:tcW w:w="2589" w:type="dxa"/>
          </w:tcPr>
          <w:p w14:paraId="46B8E5F9" w14:textId="280B7C66" w:rsidR="00B46A79" w:rsidRPr="00FD1B68" w:rsidRDefault="00B46A79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Automatic</w:t>
            </w:r>
          </w:p>
        </w:tc>
        <w:tc>
          <w:tcPr>
            <w:tcW w:w="1555" w:type="dxa"/>
          </w:tcPr>
          <w:p w14:paraId="3E5B5C32" w14:textId="65957853" w:rsidR="00B46A79" w:rsidRPr="00FD1B68" w:rsidRDefault="00B46A79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  <w:r w:rsidR="008A6E63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1812" w:type="dxa"/>
          </w:tcPr>
          <w:p w14:paraId="51ECC2BB" w14:textId="0D692261" w:rsidR="00B46A79" w:rsidRPr="00FD1B68" w:rsidRDefault="00B46A79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Individuals</w:t>
            </w:r>
          </w:p>
        </w:tc>
        <w:tc>
          <w:tcPr>
            <w:tcW w:w="918" w:type="dxa"/>
          </w:tcPr>
          <w:p w14:paraId="02F74E3D" w14:textId="103A5F2D" w:rsidR="00B46A79" w:rsidRPr="00FD1B68" w:rsidRDefault="00B46A79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  <w:r w:rsidR="008A6E63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2270" w:type="dxa"/>
          </w:tcPr>
          <w:p w14:paraId="64812684" w14:textId="054F7CFD" w:rsidR="00B46A79" w:rsidRPr="00FD1B68" w:rsidRDefault="00B46A79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4 hours</w:t>
            </w:r>
          </w:p>
        </w:tc>
        <w:tc>
          <w:tcPr>
            <w:tcW w:w="1464" w:type="dxa"/>
          </w:tcPr>
          <w:p w14:paraId="49AF842D" w14:textId="0B281242" w:rsidR="00B46A79" w:rsidRPr="00FD1B68" w:rsidRDefault="00B46A79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  <w:r w:rsidR="008A6E63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2908" w:type="dxa"/>
          </w:tcPr>
          <w:p w14:paraId="6D6E843E" w14:textId="5E53A60A" w:rsidR="00B46A79" w:rsidRPr="00FD1B68" w:rsidRDefault="00B46A79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 day</w:t>
            </w:r>
          </w:p>
        </w:tc>
        <w:tc>
          <w:tcPr>
            <w:tcW w:w="771" w:type="dxa"/>
          </w:tcPr>
          <w:p w14:paraId="43D42CD1" w14:textId="4A15BB07" w:rsidR="00B46A79" w:rsidRPr="00FD1B68" w:rsidRDefault="00B46A79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</w:tr>
      <w:tr w:rsidR="00B46A79" w:rsidRPr="00FD1B68" w14:paraId="371B2B8D" w14:textId="77777777" w:rsidTr="00346198">
        <w:tc>
          <w:tcPr>
            <w:tcW w:w="2589" w:type="dxa"/>
          </w:tcPr>
          <w:p w14:paraId="1CB14BC8" w14:textId="3EB4DCE0" w:rsidR="00B46A79" w:rsidRPr="00FD1B68" w:rsidRDefault="00B46A79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Manual</w:t>
            </w:r>
          </w:p>
        </w:tc>
        <w:tc>
          <w:tcPr>
            <w:tcW w:w="1555" w:type="dxa"/>
          </w:tcPr>
          <w:p w14:paraId="58B4FA6B" w14:textId="3B8A5557" w:rsidR="00B46A79" w:rsidRPr="00FD1B68" w:rsidRDefault="00B46A79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812" w:type="dxa"/>
          </w:tcPr>
          <w:p w14:paraId="31F7AEA4" w14:textId="44F8CDE3" w:rsidR="00B46A79" w:rsidRPr="00FD1B68" w:rsidRDefault="00B46A79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Groups</w:t>
            </w:r>
          </w:p>
        </w:tc>
        <w:tc>
          <w:tcPr>
            <w:tcW w:w="918" w:type="dxa"/>
          </w:tcPr>
          <w:p w14:paraId="05F3A645" w14:textId="17FF4ACB" w:rsidR="00B46A79" w:rsidRPr="00FD1B68" w:rsidRDefault="00B46A79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2270" w:type="dxa"/>
          </w:tcPr>
          <w:p w14:paraId="6F3E4CA0" w14:textId="37E5129B" w:rsidR="00B46A79" w:rsidRPr="00FD1B68" w:rsidRDefault="00B46A79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&lt; 24 hours, &gt; 12 hours</w:t>
            </w:r>
          </w:p>
        </w:tc>
        <w:tc>
          <w:tcPr>
            <w:tcW w:w="1464" w:type="dxa"/>
          </w:tcPr>
          <w:p w14:paraId="440E92BB" w14:textId="6A079B5F" w:rsidR="00B46A79" w:rsidRPr="00FD1B68" w:rsidRDefault="00B46A79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2908" w:type="dxa"/>
          </w:tcPr>
          <w:p w14:paraId="7E1FEC77" w14:textId="48991DCA" w:rsidR="00B46A79" w:rsidRPr="00FD1B68" w:rsidRDefault="00B46A79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7 days</w:t>
            </w:r>
          </w:p>
        </w:tc>
        <w:tc>
          <w:tcPr>
            <w:tcW w:w="771" w:type="dxa"/>
          </w:tcPr>
          <w:p w14:paraId="29BF9DF3" w14:textId="01BE78C2" w:rsidR="00B46A79" w:rsidRPr="00FD1B68" w:rsidRDefault="00B46A79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1</w:t>
            </w:r>
          </w:p>
        </w:tc>
      </w:tr>
      <w:tr w:rsidR="00B46A79" w:rsidRPr="00FD1B68" w14:paraId="6A70DF4E" w14:textId="77777777" w:rsidTr="00346198">
        <w:tc>
          <w:tcPr>
            <w:tcW w:w="2589" w:type="dxa"/>
          </w:tcPr>
          <w:p w14:paraId="2572CB25" w14:textId="032B6AD8" w:rsidR="00B46A79" w:rsidRPr="00FD1B68" w:rsidRDefault="00B46A79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555" w:type="dxa"/>
          </w:tcPr>
          <w:p w14:paraId="3FE814B2" w14:textId="3235F3E7" w:rsidR="00B46A79" w:rsidRPr="00FD1B68" w:rsidRDefault="008A6E63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812" w:type="dxa"/>
          </w:tcPr>
          <w:p w14:paraId="456ECABA" w14:textId="33AE9512" w:rsidR="00B46A79" w:rsidRPr="00FD1B68" w:rsidRDefault="00B46A79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918" w:type="dxa"/>
          </w:tcPr>
          <w:p w14:paraId="46642826" w14:textId="4B99B1A5" w:rsidR="00B46A79" w:rsidRPr="00FD1B68" w:rsidRDefault="00B46A79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2270" w:type="dxa"/>
          </w:tcPr>
          <w:p w14:paraId="0B6506D6" w14:textId="6240DE88" w:rsidR="00B46A79" w:rsidRPr="00FD1B68" w:rsidRDefault="00B46A79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&lt; 12 hours</w:t>
            </w:r>
          </w:p>
        </w:tc>
        <w:tc>
          <w:tcPr>
            <w:tcW w:w="1464" w:type="dxa"/>
          </w:tcPr>
          <w:p w14:paraId="3DC3E8BA" w14:textId="6DA5EE35" w:rsidR="00B46A79" w:rsidRPr="00FD1B68" w:rsidRDefault="00B46A79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2908" w:type="dxa"/>
          </w:tcPr>
          <w:p w14:paraId="1FC40F20" w14:textId="0ED7BA6D" w:rsidR="00B46A79" w:rsidRPr="00FD1B68" w:rsidRDefault="00B46A79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4 days (1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 weeks)</w:t>
            </w:r>
          </w:p>
        </w:tc>
        <w:tc>
          <w:tcPr>
            <w:tcW w:w="771" w:type="dxa"/>
          </w:tcPr>
          <w:p w14:paraId="3F84F326" w14:textId="1409DEF8" w:rsidR="00B46A79" w:rsidRPr="00FD1B68" w:rsidRDefault="008A6E63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</w:tr>
      <w:tr w:rsidR="00B46A79" w:rsidRPr="00FD1B68" w14:paraId="0D29AD48" w14:textId="77777777" w:rsidTr="004336B5">
        <w:tc>
          <w:tcPr>
            <w:tcW w:w="2589" w:type="dxa"/>
            <w:tcBorders>
              <w:bottom w:val="nil"/>
            </w:tcBorders>
          </w:tcPr>
          <w:p w14:paraId="16382397" w14:textId="77777777" w:rsidR="00B46A79" w:rsidRPr="00FD1B68" w:rsidRDefault="00B46A79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bottom w:val="nil"/>
            </w:tcBorders>
          </w:tcPr>
          <w:p w14:paraId="02BA118E" w14:textId="77777777" w:rsidR="00B46A79" w:rsidRPr="00FD1B68" w:rsidRDefault="00B46A79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bottom w:val="nil"/>
            </w:tcBorders>
          </w:tcPr>
          <w:p w14:paraId="374022D1" w14:textId="77777777" w:rsidR="00B46A79" w:rsidRPr="00FD1B68" w:rsidRDefault="00B46A79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bottom w:val="nil"/>
            </w:tcBorders>
          </w:tcPr>
          <w:p w14:paraId="3284888A" w14:textId="77777777" w:rsidR="00B46A79" w:rsidRPr="00FD1B68" w:rsidRDefault="00B46A79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</w:tcPr>
          <w:p w14:paraId="2176F418" w14:textId="67E5ECC7" w:rsidR="00B46A79" w:rsidRPr="00FD1B68" w:rsidRDefault="00B46A79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464" w:type="dxa"/>
          </w:tcPr>
          <w:p w14:paraId="6B7F0E03" w14:textId="7AB980DB" w:rsidR="00B46A79" w:rsidRPr="00FD1B68" w:rsidRDefault="00B46A79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2908" w:type="dxa"/>
          </w:tcPr>
          <w:p w14:paraId="04498C5E" w14:textId="74042C53" w:rsidR="00B46A79" w:rsidRPr="00FD1B68" w:rsidRDefault="00B46A79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8 days (2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4 weeks)</w:t>
            </w:r>
          </w:p>
        </w:tc>
        <w:tc>
          <w:tcPr>
            <w:tcW w:w="771" w:type="dxa"/>
          </w:tcPr>
          <w:p w14:paraId="149AAE9E" w14:textId="156AE97E" w:rsidR="00B46A79" w:rsidRPr="00FD1B68" w:rsidRDefault="00B46A79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1</w:t>
            </w:r>
          </w:p>
        </w:tc>
      </w:tr>
      <w:tr w:rsidR="00B46A79" w:rsidRPr="00FD1B68" w14:paraId="3DB3B311" w14:textId="77777777" w:rsidTr="004336B5">
        <w:tc>
          <w:tcPr>
            <w:tcW w:w="2589" w:type="dxa"/>
            <w:tcBorders>
              <w:top w:val="nil"/>
              <w:bottom w:val="nil"/>
            </w:tcBorders>
          </w:tcPr>
          <w:p w14:paraId="7EABBB1D" w14:textId="77777777" w:rsidR="00B46A79" w:rsidRPr="00FD1B68" w:rsidRDefault="00B46A79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1D3649B0" w14:textId="77777777" w:rsidR="00B46A79" w:rsidRPr="00FD1B68" w:rsidRDefault="00B46A79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46B5AC0B" w14:textId="77777777" w:rsidR="00B46A79" w:rsidRPr="00FD1B68" w:rsidRDefault="00B46A79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42960A4C" w14:textId="77777777" w:rsidR="00B46A79" w:rsidRPr="00FD1B68" w:rsidRDefault="00B46A79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bottom w:val="nil"/>
            </w:tcBorders>
          </w:tcPr>
          <w:p w14:paraId="1115D975" w14:textId="77777777" w:rsidR="00B46A79" w:rsidRPr="00FD1B68" w:rsidRDefault="00B46A79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bottom w:val="nil"/>
            </w:tcBorders>
          </w:tcPr>
          <w:p w14:paraId="0E441ACC" w14:textId="77777777" w:rsidR="00B46A79" w:rsidRPr="00FD1B68" w:rsidRDefault="00B46A79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65C4CDE9" w14:textId="3739AD92" w:rsidR="00B46A79" w:rsidRPr="00FD1B68" w:rsidRDefault="00B46A79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9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84 days (1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 months)</w:t>
            </w:r>
          </w:p>
        </w:tc>
        <w:tc>
          <w:tcPr>
            <w:tcW w:w="771" w:type="dxa"/>
          </w:tcPr>
          <w:p w14:paraId="4A1C60A0" w14:textId="3B2DA03A" w:rsidR="00B46A79" w:rsidRPr="00FD1B68" w:rsidRDefault="00B46A79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</w:p>
        </w:tc>
      </w:tr>
      <w:tr w:rsidR="00B46A79" w:rsidRPr="00FD1B68" w14:paraId="7AD03884" w14:textId="77777777" w:rsidTr="004336B5">
        <w:tc>
          <w:tcPr>
            <w:tcW w:w="2589" w:type="dxa"/>
            <w:tcBorders>
              <w:top w:val="nil"/>
              <w:bottom w:val="nil"/>
            </w:tcBorders>
          </w:tcPr>
          <w:p w14:paraId="07474695" w14:textId="77777777" w:rsidR="00B46A79" w:rsidRPr="00FD1B68" w:rsidRDefault="00B46A79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546B6412" w14:textId="77777777" w:rsidR="00B46A79" w:rsidRPr="00FD1B68" w:rsidRDefault="00B46A79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36EAEB3E" w14:textId="77777777" w:rsidR="00B46A79" w:rsidRPr="00FD1B68" w:rsidRDefault="00B46A79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6D4F8828" w14:textId="77777777" w:rsidR="00B46A79" w:rsidRPr="00FD1B68" w:rsidRDefault="00B46A79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1F27502F" w14:textId="77777777" w:rsidR="00B46A79" w:rsidRPr="00FD1B68" w:rsidRDefault="00B46A79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423BD30C" w14:textId="77777777" w:rsidR="00B46A79" w:rsidRPr="00FD1B68" w:rsidRDefault="00B46A79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0C1C4123" w14:textId="2216942A" w:rsidR="00B46A79" w:rsidRPr="00FD1B68" w:rsidRDefault="00B46A79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85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68 days (3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6 months)</w:t>
            </w:r>
          </w:p>
        </w:tc>
        <w:tc>
          <w:tcPr>
            <w:tcW w:w="771" w:type="dxa"/>
          </w:tcPr>
          <w:p w14:paraId="32FBA406" w14:textId="26F3868A" w:rsidR="00B46A79" w:rsidRPr="00FD1B68" w:rsidRDefault="00B46A79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</w:tr>
      <w:tr w:rsidR="00B46A79" w:rsidRPr="00FD1B68" w14:paraId="2622D313" w14:textId="77777777" w:rsidTr="004336B5">
        <w:tc>
          <w:tcPr>
            <w:tcW w:w="2589" w:type="dxa"/>
            <w:tcBorders>
              <w:top w:val="nil"/>
              <w:bottom w:val="nil"/>
            </w:tcBorders>
          </w:tcPr>
          <w:p w14:paraId="77A6DD90" w14:textId="77777777" w:rsidR="00B46A79" w:rsidRPr="00FD1B68" w:rsidRDefault="00B46A79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578ECC6E" w14:textId="77777777" w:rsidR="00B46A79" w:rsidRPr="00FD1B68" w:rsidRDefault="00B46A79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1C458030" w14:textId="77777777" w:rsidR="00B46A79" w:rsidRPr="00FD1B68" w:rsidRDefault="00B46A79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31537E51" w14:textId="77777777" w:rsidR="00B46A79" w:rsidRPr="00FD1B68" w:rsidRDefault="00B46A79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6B21AAD6" w14:textId="77777777" w:rsidR="00B46A79" w:rsidRPr="00FD1B68" w:rsidRDefault="00B46A79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05A3C38A" w14:textId="77777777" w:rsidR="00B46A79" w:rsidRPr="00FD1B68" w:rsidRDefault="00B46A79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769138E8" w14:textId="1E59D11E" w:rsidR="00B46A79" w:rsidRPr="00FD1B68" w:rsidRDefault="00B46A79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69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36 days (6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2 months)</w:t>
            </w:r>
          </w:p>
        </w:tc>
        <w:tc>
          <w:tcPr>
            <w:tcW w:w="771" w:type="dxa"/>
          </w:tcPr>
          <w:p w14:paraId="3C4109D4" w14:textId="46142B17" w:rsidR="00B46A79" w:rsidRPr="00FD1B68" w:rsidRDefault="00B46A79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B46A79" w:rsidRPr="00FD1B68" w14:paraId="18A80F37" w14:textId="77777777" w:rsidTr="004336B5">
        <w:tc>
          <w:tcPr>
            <w:tcW w:w="2589" w:type="dxa"/>
            <w:tcBorders>
              <w:top w:val="nil"/>
              <w:bottom w:val="nil"/>
            </w:tcBorders>
          </w:tcPr>
          <w:p w14:paraId="0AA99E4A" w14:textId="77777777" w:rsidR="00B46A79" w:rsidRPr="00FD1B68" w:rsidRDefault="00B46A79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282A281E" w14:textId="77777777" w:rsidR="00B46A79" w:rsidRPr="00FD1B68" w:rsidRDefault="00B46A79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7451D951" w14:textId="77777777" w:rsidR="00B46A79" w:rsidRPr="00FD1B68" w:rsidRDefault="00B46A79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030AF124" w14:textId="77777777" w:rsidR="00B46A79" w:rsidRPr="00FD1B68" w:rsidRDefault="00B46A79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55D1972B" w14:textId="77777777" w:rsidR="00B46A79" w:rsidRPr="00FD1B68" w:rsidRDefault="00B46A79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64A12317" w14:textId="77777777" w:rsidR="00B46A79" w:rsidRPr="00FD1B68" w:rsidRDefault="00B46A79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14CC0B5D" w14:textId="0EC5F22B" w:rsidR="00B46A79" w:rsidRPr="00FD1B68" w:rsidRDefault="00B46A79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37 and more days (&gt; 1 year)</w:t>
            </w:r>
          </w:p>
        </w:tc>
        <w:tc>
          <w:tcPr>
            <w:tcW w:w="771" w:type="dxa"/>
          </w:tcPr>
          <w:p w14:paraId="72DCB8BD" w14:textId="77777777" w:rsidR="00B46A79" w:rsidRPr="00FD1B68" w:rsidRDefault="00B46A79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46A79" w:rsidRPr="00FD1B68" w14:paraId="65A11A2E" w14:textId="77777777" w:rsidTr="004336B5">
        <w:tc>
          <w:tcPr>
            <w:tcW w:w="2589" w:type="dxa"/>
            <w:tcBorders>
              <w:top w:val="nil"/>
              <w:bottom w:val="nil"/>
            </w:tcBorders>
          </w:tcPr>
          <w:p w14:paraId="1E1B7E46" w14:textId="77777777" w:rsidR="00B46A79" w:rsidRPr="00FD1B68" w:rsidRDefault="00B46A79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1FC81062" w14:textId="77777777" w:rsidR="00B46A79" w:rsidRPr="00FD1B68" w:rsidRDefault="00B46A79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592947FB" w14:textId="77777777" w:rsidR="00B46A79" w:rsidRPr="00FD1B68" w:rsidRDefault="00B46A79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1FBB53DC" w14:textId="77777777" w:rsidR="00B46A79" w:rsidRPr="00FD1B68" w:rsidRDefault="00B46A79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708CD312" w14:textId="77777777" w:rsidR="00B46A79" w:rsidRPr="00FD1B68" w:rsidRDefault="00B46A79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658A4390" w14:textId="77777777" w:rsidR="00B46A79" w:rsidRPr="00FD1B68" w:rsidRDefault="00B46A79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044EC60E" w14:textId="5AE802CF" w:rsidR="00B46A79" w:rsidRPr="00FD1B68" w:rsidRDefault="00B46A79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771" w:type="dxa"/>
          </w:tcPr>
          <w:p w14:paraId="5D10B949" w14:textId="0AA4BEDA" w:rsidR="00B46A79" w:rsidRPr="00FD1B68" w:rsidRDefault="008A6E63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</w:tr>
      <w:tr w:rsidR="00B46A79" w:rsidRPr="00FD1B68" w14:paraId="1C6995EF" w14:textId="77777777" w:rsidTr="00346198">
        <w:tc>
          <w:tcPr>
            <w:tcW w:w="14287" w:type="dxa"/>
            <w:gridSpan w:val="8"/>
            <w:shd w:val="clear" w:color="auto" w:fill="F2F2F2" w:themeFill="background1" w:themeFillShade="F2"/>
            <w:vAlign w:val="bottom"/>
          </w:tcPr>
          <w:p w14:paraId="3BBB52F0" w14:textId="3A5BAE65" w:rsidR="00B46A79" w:rsidRPr="00FD1B68" w:rsidRDefault="00B46A79" w:rsidP="005363DB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b/>
                <w:sz w:val="16"/>
                <w:szCs w:val="16"/>
                <w:lang w:val="en-US"/>
              </w:rPr>
              <w:t>Abnormal behaviors</w:t>
            </w:r>
          </w:p>
        </w:tc>
      </w:tr>
      <w:tr w:rsidR="00B46A79" w:rsidRPr="00FD1B68" w14:paraId="0F21DB95" w14:textId="77777777" w:rsidTr="00346198">
        <w:tc>
          <w:tcPr>
            <w:tcW w:w="2589" w:type="dxa"/>
          </w:tcPr>
          <w:p w14:paraId="38E5DED7" w14:textId="072B9C7D" w:rsidR="00B46A79" w:rsidRPr="00FD1B68" w:rsidRDefault="00B46A79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Automatic</w:t>
            </w:r>
          </w:p>
        </w:tc>
        <w:tc>
          <w:tcPr>
            <w:tcW w:w="1555" w:type="dxa"/>
          </w:tcPr>
          <w:p w14:paraId="65A2C129" w14:textId="2F1F1C29" w:rsidR="00B46A79" w:rsidRPr="00FD1B68" w:rsidRDefault="00B46A79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812" w:type="dxa"/>
          </w:tcPr>
          <w:p w14:paraId="2FD920AE" w14:textId="578825F0" w:rsidR="00B46A79" w:rsidRPr="00FD1B68" w:rsidRDefault="00B46A79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Individuals</w:t>
            </w:r>
          </w:p>
        </w:tc>
        <w:tc>
          <w:tcPr>
            <w:tcW w:w="918" w:type="dxa"/>
          </w:tcPr>
          <w:p w14:paraId="37C7846F" w14:textId="1D24483F" w:rsidR="00B46A79" w:rsidRPr="00FD1B68" w:rsidRDefault="00B46A79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7</w:t>
            </w:r>
          </w:p>
        </w:tc>
        <w:tc>
          <w:tcPr>
            <w:tcW w:w="2270" w:type="dxa"/>
          </w:tcPr>
          <w:p w14:paraId="7C306C43" w14:textId="13F46D7C" w:rsidR="00B46A79" w:rsidRPr="00FD1B68" w:rsidRDefault="00B46A79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4 hours</w:t>
            </w:r>
          </w:p>
        </w:tc>
        <w:tc>
          <w:tcPr>
            <w:tcW w:w="1464" w:type="dxa"/>
          </w:tcPr>
          <w:p w14:paraId="68B653A7" w14:textId="2318E44C" w:rsidR="00B46A79" w:rsidRPr="00FD1B68" w:rsidRDefault="00B46A79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2908" w:type="dxa"/>
          </w:tcPr>
          <w:p w14:paraId="35B41DB0" w14:textId="0CFAFE92" w:rsidR="00B46A79" w:rsidRPr="00FD1B68" w:rsidRDefault="00B46A79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 day</w:t>
            </w:r>
          </w:p>
        </w:tc>
        <w:tc>
          <w:tcPr>
            <w:tcW w:w="771" w:type="dxa"/>
          </w:tcPr>
          <w:p w14:paraId="59E3B19E" w14:textId="1404DB0B" w:rsidR="00B46A79" w:rsidRPr="00FD1B68" w:rsidRDefault="00B46A79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</w:tr>
      <w:tr w:rsidR="00B46A79" w:rsidRPr="00FD1B68" w14:paraId="168CA269" w14:textId="77777777" w:rsidTr="00346198">
        <w:tc>
          <w:tcPr>
            <w:tcW w:w="2589" w:type="dxa"/>
          </w:tcPr>
          <w:p w14:paraId="25193216" w14:textId="1953EAB9" w:rsidR="00B46A79" w:rsidRPr="00FD1B68" w:rsidRDefault="00B46A79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Manual</w:t>
            </w:r>
          </w:p>
        </w:tc>
        <w:tc>
          <w:tcPr>
            <w:tcW w:w="1555" w:type="dxa"/>
          </w:tcPr>
          <w:p w14:paraId="52A33502" w14:textId="40CA86AA" w:rsidR="00B46A79" w:rsidRPr="00FD1B68" w:rsidRDefault="00EB0926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0</w:t>
            </w:r>
          </w:p>
        </w:tc>
        <w:tc>
          <w:tcPr>
            <w:tcW w:w="1812" w:type="dxa"/>
          </w:tcPr>
          <w:p w14:paraId="5A355E59" w14:textId="66DED198" w:rsidR="00B46A79" w:rsidRPr="00FD1B68" w:rsidRDefault="00B46A79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Groups</w:t>
            </w:r>
          </w:p>
        </w:tc>
        <w:tc>
          <w:tcPr>
            <w:tcW w:w="918" w:type="dxa"/>
          </w:tcPr>
          <w:p w14:paraId="4C716741" w14:textId="0364DE03" w:rsidR="00B46A79" w:rsidRPr="00FD1B68" w:rsidRDefault="00EB0926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2270" w:type="dxa"/>
          </w:tcPr>
          <w:p w14:paraId="35930A2C" w14:textId="7AD7058D" w:rsidR="00B46A79" w:rsidRPr="00FD1B68" w:rsidRDefault="00B46A79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&lt; 24 hours, &gt; 12 hours</w:t>
            </w:r>
          </w:p>
        </w:tc>
        <w:tc>
          <w:tcPr>
            <w:tcW w:w="1464" w:type="dxa"/>
          </w:tcPr>
          <w:p w14:paraId="64FA007D" w14:textId="25FCE038" w:rsidR="00B46A79" w:rsidRPr="00FD1B68" w:rsidRDefault="00B46A79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2908" w:type="dxa"/>
          </w:tcPr>
          <w:p w14:paraId="65F1B8B0" w14:textId="76B82AAF" w:rsidR="00B46A79" w:rsidRPr="00FD1B68" w:rsidRDefault="00B46A79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7 days</w:t>
            </w:r>
          </w:p>
        </w:tc>
        <w:tc>
          <w:tcPr>
            <w:tcW w:w="771" w:type="dxa"/>
          </w:tcPr>
          <w:p w14:paraId="05472CC1" w14:textId="3BE5DA06" w:rsidR="00B46A79" w:rsidRPr="00FD1B68" w:rsidRDefault="00B46A79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</w:p>
        </w:tc>
      </w:tr>
      <w:tr w:rsidR="00B46A79" w:rsidRPr="00FD1B68" w14:paraId="410F6125" w14:textId="77777777" w:rsidTr="00346198">
        <w:tc>
          <w:tcPr>
            <w:tcW w:w="2589" w:type="dxa"/>
          </w:tcPr>
          <w:p w14:paraId="6C06A4AB" w14:textId="7BE9FE9A" w:rsidR="00B46A79" w:rsidRPr="00FD1B68" w:rsidRDefault="00B46A79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555" w:type="dxa"/>
          </w:tcPr>
          <w:p w14:paraId="55E81454" w14:textId="5AD965C3" w:rsidR="00B46A79" w:rsidRPr="00FD1B68" w:rsidRDefault="00B46A79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812" w:type="dxa"/>
          </w:tcPr>
          <w:p w14:paraId="4360BD0C" w14:textId="6121C194" w:rsidR="00B46A79" w:rsidRPr="00FD1B68" w:rsidRDefault="00B46A79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918" w:type="dxa"/>
          </w:tcPr>
          <w:p w14:paraId="714149BA" w14:textId="670C3F80" w:rsidR="00B46A79" w:rsidRPr="00FD1B68" w:rsidRDefault="00B46A79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270" w:type="dxa"/>
          </w:tcPr>
          <w:p w14:paraId="70B652A3" w14:textId="5BED118D" w:rsidR="00B46A79" w:rsidRPr="00FD1B68" w:rsidRDefault="00B46A79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&lt; 12 hours</w:t>
            </w:r>
          </w:p>
        </w:tc>
        <w:tc>
          <w:tcPr>
            <w:tcW w:w="1464" w:type="dxa"/>
          </w:tcPr>
          <w:p w14:paraId="1D8D30FA" w14:textId="24C997E0" w:rsidR="00B46A79" w:rsidRPr="00FD1B68" w:rsidRDefault="00B46A79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="00EB0926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2908" w:type="dxa"/>
          </w:tcPr>
          <w:p w14:paraId="4C9CA0BD" w14:textId="4FB784D0" w:rsidR="00B46A79" w:rsidRPr="00FD1B68" w:rsidRDefault="00B46A79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4 days (1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 weeks)</w:t>
            </w:r>
          </w:p>
        </w:tc>
        <w:tc>
          <w:tcPr>
            <w:tcW w:w="771" w:type="dxa"/>
          </w:tcPr>
          <w:p w14:paraId="2FCF5C29" w14:textId="586693B6" w:rsidR="00B46A79" w:rsidRPr="00FD1B68" w:rsidRDefault="00B46A79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</w:tr>
      <w:tr w:rsidR="00B46A79" w:rsidRPr="00FD1B68" w14:paraId="676C4584" w14:textId="77777777" w:rsidTr="004336B5">
        <w:tc>
          <w:tcPr>
            <w:tcW w:w="2589" w:type="dxa"/>
            <w:tcBorders>
              <w:bottom w:val="nil"/>
            </w:tcBorders>
          </w:tcPr>
          <w:p w14:paraId="2011DFEB" w14:textId="723D7FE9" w:rsidR="00B46A79" w:rsidRPr="00FD1B68" w:rsidRDefault="00B46A79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555" w:type="dxa"/>
            <w:tcBorders>
              <w:bottom w:val="nil"/>
            </w:tcBorders>
          </w:tcPr>
          <w:p w14:paraId="68C80419" w14:textId="3C6102D5" w:rsidR="00B46A79" w:rsidRPr="00FD1B68" w:rsidRDefault="00B46A79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812" w:type="dxa"/>
            <w:tcBorders>
              <w:bottom w:val="nil"/>
            </w:tcBorders>
          </w:tcPr>
          <w:p w14:paraId="5C522918" w14:textId="70B68283" w:rsidR="00B46A79" w:rsidRPr="00FD1B68" w:rsidRDefault="00B46A79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18" w:type="dxa"/>
            <w:tcBorders>
              <w:bottom w:val="nil"/>
            </w:tcBorders>
          </w:tcPr>
          <w:p w14:paraId="56FF5AC7" w14:textId="24B9D354" w:rsidR="00B46A79" w:rsidRPr="00FD1B68" w:rsidRDefault="00B46A79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270" w:type="dxa"/>
          </w:tcPr>
          <w:p w14:paraId="1D4A7510" w14:textId="07ECFB2F" w:rsidR="00B46A79" w:rsidRPr="00FD1B68" w:rsidRDefault="00B46A79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464" w:type="dxa"/>
          </w:tcPr>
          <w:p w14:paraId="4C79A873" w14:textId="296D005C" w:rsidR="00B46A79" w:rsidRPr="00FD1B68" w:rsidRDefault="00B46A79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2908" w:type="dxa"/>
          </w:tcPr>
          <w:p w14:paraId="7240221C" w14:textId="146AFEAF" w:rsidR="00B46A79" w:rsidRPr="00FD1B68" w:rsidRDefault="00B46A79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8 days (2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4 weeks)</w:t>
            </w:r>
          </w:p>
        </w:tc>
        <w:tc>
          <w:tcPr>
            <w:tcW w:w="771" w:type="dxa"/>
          </w:tcPr>
          <w:p w14:paraId="21698050" w14:textId="3C9C946A" w:rsidR="00B46A79" w:rsidRPr="00FD1B68" w:rsidRDefault="00EB0926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</w:tr>
      <w:tr w:rsidR="00B46A79" w:rsidRPr="00FD1B68" w14:paraId="31E81C1A" w14:textId="77777777" w:rsidTr="004336B5">
        <w:tc>
          <w:tcPr>
            <w:tcW w:w="2589" w:type="dxa"/>
            <w:tcBorders>
              <w:top w:val="nil"/>
              <w:bottom w:val="nil"/>
            </w:tcBorders>
          </w:tcPr>
          <w:p w14:paraId="613D5469" w14:textId="61EDAA3F" w:rsidR="00B46A79" w:rsidRPr="00FD1B68" w:rsidRDefault="00B46A79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08DC37F6" w14:textId="75A9236D" w:rsidR="00B46A79" w:rsidRPr="00FD1B68" w:rsidRDefault="00B46A79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035B81F5" w14:textId="74C1060E" w:rsidR="00B46A79" w:rsidRPr="00FD1B68" w:rsidRDefault="00B46A79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68954036" w14:textId="2C1231DC" w:rsidR="00B46A79" w:rsidRPr="00FD1B68" w:rsidRDefault="00B46A79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270" w:type="dxa"/>
            <w:tcBorders>
              <w:bottom w:val="nil"/>
            </w:tcBorders>
          </w:tcPr>
          <w:p w14:paraId="40CD37E6" w14:textId="510F989E" w:rsidR="00B46A79" w:rsidRPr="00FD1B68" w:rsidRDefault="00B46A79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464" w:type="dxa"/>
            <w:tcBorders>
              <w:bottom w:val="nil"/>
            </w:tcBorders>
          </w:tcPr>
          <w:p w14:paraId="1BE65C0E" w14:textId="5E5EBB1D" w:rsidR="00B46A79" w:rsidRPr="00FD1B68" w:rsidRDefault="00B46A79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908" w:type="dxa"/>
          </w:tcPr>
          <w:p w14:paraId="6F665555" w14:textId="4A0A4750" w:rsidR="00B46A79" w:rsidRPr="00FD1B68" w:rsidRDefault="00B46A79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9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84 days (1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 months)</w:t>
            </w:r>
          </w:p>
        </w:tc>
        <w:tc>
          <w:tcPr>
            <w:tcW w:w="771" w:type="dxa"/>
          </w:tcPr>
          <w:p w14:paraId="43E48C53" w14:textId="0FCAFCC9" w:rsidR="00B46A79" w:rsidRPr="00FD1B68" w:rsidRDefault="00B46A79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</w:tr>
      <w:tr w:rsidR="00B46A79" w:rsidRPr="00FD1B68" w14:paraId="7E06B7EC" w14:textId="77777777" w:rsidTr="004336B5">
        <w:tc>
          <w:tcPr>
            <w:tcW w:w="2589" w:type="dxa"/>
            <w:tcBorders>
              <w:top w:val="nil"/>
              <w:bottom w:val="nil"/>
            </w:tcBorders>
          </w:tcPr>
          <w:p w14:paraId="141C42F3" w14:textId="795064C9" w:rsidR="00B46A79" w:rsidRPr="00FD1B68" w:rsidRDefault="00B46A79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1B411535" w14:textId="1C3774F3" w:rsidR="00B46A79" w:rsidRPr="00FD1B68" w:rsidRDefault="00B46A79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2AD75D2F" w14:textId="168E408F" w:rsidR="00B46A79" w:rsidRPr="00FD1B68" w:rsidRDefault="00B46A79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231EA021" w14:textId="6A4F5CDA" w:rsidR="00B46A79" w:rsidRPr="00FD1B68" w:rsidRDefault="00B46A79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68F1D379" w14:textId="01AA0C2A" w:rsidR="00B46A79" w:rsidRPr="00FD1B68" w:rsidRDefault="00B46A79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204ABFB8" w14:textId="73A1491F" w:rsidR="00B46A79" w:rsidRPr="00FD1B68" w:rsidRDefault="00B46A79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908" w:type="dxa"/>
          </w:tcPr>
          <w:p w14:paraId="6EA9CBDC" w14:textId="548FCB6D" w:rsidR="00B46A79" w:rsidRPr="00FD1B68" w:rsidRDefault="00B46A79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85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68 days (3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6 months)</w:t>
            </w:r>
          </w:p>
        </w:tc>
        <w:tc>
          <w:tcPr>
            <w:tcW w:w="771" w:type="dxa"/>
          </w:tcPr>
          <w:p w14:paraId="02FEA4D9" w14:textId="63226DCA" w:rsidR="00B46A79" w:rsidRPr="00FD1B68" w:rsidRDefault="00B46A79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B46A79" w:rsidRPr="00FD1B68" w14:paraId="58CAA884" w14:textId="77777777" w:rsidTr="004336B5">
        <w:tc>
          <w:tcPr>
            <w:tcW w:w="2589" w:type="dxa"/>
            <w:tcBorders>
              <w:top w:val="nil"/>
              <w:bottom w:val="nil"/>
            </w:tcBorders>
          </w:tcPr>
          <w:p w14:paraId="0495D4B4" w14:textId="3ADACD94" w:rsidR="00B46A79" w:rsidRPr="00FD1B68" w:rsidRDefault="00B46A79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030DBAFC" w14:textId="770D6F85" w:rsidR="00B46A79" w:rsidRPr="00FD1B68" w:rsidRDefault="00B46A79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40CB14DD" w14:textId="597C2977" w:rsidR="00B46A79" w:rsidRPr="00FD1B68" w:rsidRDefault="00B46A79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49EC286C" w14:textId="0B4FA6A8" w:rsidR="00B46A79" w:rsidRPr="00FD1B68" w:rsidRDefault="00B46A79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03D78251" w14:textId="09B92824" w:rsidR="00B46A79" w:rsidRPr="00FD1B68" w:rsidRDefault="00B46A79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7DAF110C" w14:textId="1F45ADE5" w:rsidR="00B46A79" w:rsidRPr="00FD1B68" w:rsidRDefault="00B46A79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908" w:type="dxa"/>
          </w:tcPr>
          <w:p w14:paraId="402DFF55" w14:textId="4C96AEF0" w:rsidR="00B46A79" w:rsidRPr="00FD1B68" w:rsidRDefault="00B46A79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69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36 days (6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2 months)</w:t>
            </w:r>
          </w:p>
        </w:tc>
        <w:tc>
          <w:tcPr>
            <w:tcW w:w="771" w:type="dxa"/>
          </w:tcPr>
          <w:p w14:paraId="3FA93107" w14:textId="07F012E8" w:rsidR="00B46A79" w:rsidRPr="00FD1B68" w:rsidRDefault="00B46A79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</w:tr>
      <w:tr w:rsidR="00B46A79" w:rsidRPr="00FD1B68" w14:paraId="6DA613C1" w14:textId="77777777" w:rsidTr="004336B5">
        <w:tc>
          <w:tcPr>
            <w:tcW w:w="2589" w:type="dxa"/>
            <w:tcBorders>
              <w:top w:val="nil"/>
              <w:bottom w:val="nil"/>
            </w:tcBorders>
          </w:tcPr>
          <w:p w14:paraId="61BBBBBF" w14:textId="20121278" w:rsidR="00B46A79" w:rsidRPr="00FD1B68" w:rsidRDefault="00B46A79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7A1E8093" w14:textId="705B444E" w:rsidR="00B46A79" w:rsidRPr="00FD1B68" w:rsidRDefault="00B46A79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7F378F18" w14:textId="785865CF" w:rsidR="00B46A79" w:rsidRPr="00FD1B68" w:rsidRDefault="00B46A79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11798A20" w14:textId="7246B19A" w:rsidR="00B46A79" w:rsidRPr="00FD1B68" w:rsidRDefault="00B46A79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7EB4B195" w14:textId="1D186772" w:rsidR="00B46A79" w:rsidRPr="00FD1B68" w:rsidRDefault="00B46A79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750D97AA" w14:textId="4C4535B0" w:rsidR="00B46A79" w:rsidRPr="00FD1B68" w:rsidRDefault="00B46A79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908" w:type="dxa"/>
          </w:tcPr>
          <w:p w14:paraId="25803C63" w14:textId="16298066" w:rsidR="00B46A79" w:rsidRPr="00FD1B68" w:rsidRDefault="00B46A79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37 and more days (&gt; 1 year)</w:t>
            </w:r>
          </w:p>
        </w:tc>
        <w:tc>
          <w:tcPr>
            <w:tcW w:w="771" w:type="dxa"/>
          </w:tcPr>
          <w:p w14:paraId="43995D88" w14:textId="77777777" w:rsidR="00B46A79" w:rsidRPr="00FD1B68" w:rsidRDefault="00B46A79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46A79" w:rsidRPr="00FD1B68" w14:paraId="39C9227B" w14:textId="77777777" w:rsidTr="004336B5">
        <w:tc>
          <w:tcPr>
            <w:tcW w:w="2589" w:type="dxa"/>
            <w:tcBorders>
              <w:top w:val="nil"/>
              <w:bottom w:val="nil"/>
            </w:tcBorders>
          </w:tcPr>
          <w:p w14:paraId="7972D2C4" w14:textId="512F8C44" w:rsidR="00B46A79" w:rsidRPr="00FD1B68" w:rsidRDefault="00B46A79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450CB3BF" w14:textId="2824E3EC" w:rsidR="00B46A79" w:rsidRPr="00FD1B68" w:rsidRDefault="00B46A79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13587AAF" w14:textId="2A4898B2" w:rsidR="00B46A79" w:rsidRPr="00FD1B68" w:rsidRDefault="00B46A79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44674C50" w14:textId="3E16B4D6" w:rsidR="00B46A79" w:rsidRPr="00FD1B68" w:rsidRDefault="00B46A79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49E77081" w14:textId="08245D39" w:rsidR="00B46A79" w:rsidRPr="00FD1B68" w:rsidRDefault="00B46A79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4ED3DDBA" w14:textId="76190143" w:rsidR="00B46A79" w:rsidRPr="00FD1B68" w:rsidRDefault="00B46A79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908" w:type="dxa"/>
          </w:tcPr>
          <w:p w14:paraId="30EE12BF" w14:textId="385251F7" w:rsidR="00B46A79" w:rsidRPr="00FD1B68" w:rsidRDefault="00B46A79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771" w:type="dxa"/>
          </w:tcPr>
          <w:p w14:paraId="3851EBA0" w14:textId="491F367D" w:rsidR="00B46A79" w:rsidRPr="00FD1B68" w:rsidRDefault="00B46A79" w:rsidP="00B46A7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</w:tr>
      <w:tr w:rsidR="00B46A79" w:rsidRPr="00AB1B24" w14:paraId="4C627D49" w14:textId="77777777" w:rsidTr="00346198">
        <w:tc>
          <w:tcPr>
            <w:tcW w:w="14287" w:type="dxa"/>
            <w:gridSpan w:val="8"/>
            <w:shd w:val="clear" w:color="auto" w:fill="F2F2F2" w:themeFill="background1" w:themeFillShade="F2"/>
            <w:vAlign w:val="bottom"/>
          </w:tcPr>
          <w:p w14:paraId="219E2E49" w14:textId="2B55A155" w:rsidR="00B46A79" w:rsidRPr="00FD1B68" w:rsidRDefault="003351A3" w:rsidP="005363DB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b/>
                <w:sz w:val="16"/>
                <w:szCs w:val="16"/>
                <w:lang w:val="en-US"/>
              </w:rPr>
              <w:t>Facial expression and body posture</w:t>
            </w:r>
          </w:p>
        </w:tc>
      </w:tr>
      <w:tr w:rsidR="003351A3" w:rsidRPr="00FD1B68" w14:paraId="2704500F" w14:textId="77777777" w:rsidTr="00346198">
        <w:tc>
          <w:tcPr>
            <w:tcW w:w="2589" w:type="dxa"/>
          </w:tcPr>
          <w:p w14:paraId="5D96CC12" w14:textId="033C2701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Automatic</w:t>
            </w:r>
          </w:p>
        </w:tc>
        <w:tc>
          <w:tcPr>
            <w:tcW w:w="1555" w:type="dxa"/>
          </w:tcPr>
          <w:p w14:paraId="7D1FAE85" w14:textId="785913F6" w:rsidR="003351A3" w:rsidRPr="00FD1B68" w:rsidRDefault="00BA5332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812" w:type="dxa"/>
          </w:tcPr>
          <w:p w14:paraId="4377184E" w14:textId="616A10EB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Individuals</w:t>
            </w:r>
          </w:p>
        </w:tc>
        <w:tc>
          <w:tcPr>
            <w:tcW w:w="918" w:type="dxa"/>
          </w:tcPr>
          <w:p w14:paraId="4AEC4911" w14:textId="3D17F3DE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5</w:t>
            </w:r>
          </w:p>
        </w:tc>
        <w:tc>
          <w:tcPr>
            <w:tcW w:w="2270" w:type="dxa"/>
          </w:tcPr>
          <w:p w14:paraId="65BBFE1F" w14:textId="5AF36616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4 hours</w:t>
            </w:r>
          </w:p>
        </w:tc>
        <w:tc>
          <w:tcPr>
            <w:tcW w:w="1464" w:type="dxa"/>
          </w:tcPr>
          <w:p w14:paraId="7810C925" w14:textId="46A03D0C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2908" w:type="dxa"/>
          </w:tcPr>
          <w:p w14:paraId="37018122" w14:textId="0C52D426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 day</w:t>
            </w:r>
          </w:p>
        </w:tc>
        <w:tc>
          <w:tcPr>
            <w:tcW w:w="771" w:type="dxa"/>
          </w:tcPr>
          <w:p w14:paraId="4FC3D662" w14:textId="60A160A9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</w:tr>
      <w:tr w:rsidR="003351A3" w:rsidRPr="00FD1B68" w14:paraId="6126E304" w14:textId="77777777" w:rsidTr="00346198">
        <w:tc>
          <w:tcPr>
            <w:tcW w:w="2589" w:type="dxa"/>
          </w:tcPr>
          <w:p w14:paraId="344479BA" w14:textId="2A062FB4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Manual</w:t>
            </w:r>
          </w:p>
        </w:tc>
        <w:tc>
          <w:tcPr>
            <w:tcW w:w="1555" w:type="dxa"/>
          </w:tcPr>
          <w:p w14:paraId="41FEAE69" w14:textId="30544B66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="00BA5332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812" w:type="dxa"/>
          </w:tcPr>
          <w:p w14:paraId="6275C3D1" w14:textId="7EA482AF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Groups</w:t>
            </w:r>
          </w:p>
        </w:tc>
        <w:tc>
          <w:tcPr>
            <w:tcW w:w="918" w:type="dxa"/>
          </w:tcPr>
          <w:p w14:paraId="5AE60250" w14:textId="08367B0C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2270" w:type="dxa"/>
          </w:tcPr>
          <w:p w14:paraId="44F3ABA7" w14:textId="2D1B3E6C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&lt; 24 hours, &gt; 12 hours</w:t>
            </w:r>
          </w:p>
        </w:tc>
        <w:tc>
          <w:tcPr>
            <w:tcW w:w="1464" w:type="dxa"/>
          </w:tcPr>
          <w:p w14:paraId="530CF16B" w14:textId="09367E85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2908" w:type="dxa"/>
          </w:tcPr>
          <w:p w14:paraId="32968836" w14:textId="4BC1FF9C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7 days</w:t>
            </w:r>
          </w:p>
        </w:tc>
        <w:tc>
          <w:tcPr>
            <w:tcW w:w="771" w:type="dxa"/>
          </w:tcPr>
          <w:p w14:paraId="53F46080" w14:textId="44AF7FF5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</w:tr>
      <w:tr w:rsidR="003351A3" w:rsidRPr="00FD1B68" w14:paraId="5EBB500C" w14:textId="77777777" w:rsidTr="00346198">
        <w:tc>
          <w:tcPr>
            <w:tcW w:w="2589" w:type="dxa"/>
          </w:tcPr>
          <w:p w14:paraId="6218B966" w14:textId="1BCCA22A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555" w:type="dxa"/>
          </w:tcPr>
          <w:p w14:paraId="698D7C15" w14:textId="1475D5AA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812" w:type="dxa"/>
          </w:tcPr>
          <w:p w14:paraId="73DE1F65" w14:textId="07929B46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918" w:type="dxa"/>
          </w:tcPr>
          <w:p w14:paraId="2B6769DE" w14:textId="1E5B8EF8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2270" w:type="dxa"/>
          </w:tcPr>
          <w:p w14:paraId="39552D02" w14:textId="39887EF6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&lt; 12 hours</w:t>
            </w:r>
          </w:p>
        </w:tc>
        <w:tc>
          <w:tcPr>
            <w:tcW w:w="1464" w:type="dxa"/>
          </w:tcPr>
          <w:p w14:paraId="13AC8AE2" w14:textId="447B660E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1</w:t>
            </w:r>
          </w:p>
        </w:tc>
        <w:tc>
          <w:tcPr>
            <w:tcW w:w="2908" w:type="dxa"/>
          </w:tcPr>
          <w:p w14:paraId="5D58BBD1" w14:textId="4C5A4932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4 days (1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 weeks)</w:t>
            </w:r>
          </w:p>
        </w:tc>
        <w:tc>
          <w:tcPr>
            <w:tcW w:w="771" w:type="dxa"/>
          </w:tcPr>
          <w:p w14:paraId="302A3837" w14:textId="1EC72C46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</w:tr>
      <w:tr w:rsidR="003351A3" w:rsidRPr="00FD1B68" w14:paraId="60BBBCB5" w14:textId="77777777" w:rsidTr="00D3236D">
        <w:tc>
          <w:tcPr>
            <w:tcW w:w="2589" w:type="dxa"/>
            <w:tcBorders>
              <w:bottom w:val="nil"/>
            </w:tcBorders>
          </w:tcPr>
          <w:p w14:paraId="4A1C950C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bottom w:val="nil"/>
            </w:tcBorders>
          </w:tcPr>
          <w:p w14:paraId="458EC21A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bottom w:val="nil"/>
            </w:tcBorders>
          </w:tcPr>
          <w:p w14:paraId="10B949FF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bottom w:val="nil"/>
            </w:tcBorders>
          </w:tcPr>
          <w:p w14:paraId="2F587A5A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</w:tcPr>
          <w:p w14:paraId="705AA9CE" w14:textId="59FA46FB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464" w:type="dxa"/>
          </w:tcPr>
          <w:p w14:paraId="61313F3E" w14:textId="7181E4F2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2908" w:type="dxa"/>
          </w:tcPr>
          <w:p w14:paraId="39540DA8" w14:textId="06C252A1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8 days (2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4 weeks)</w:t>
            </w:r>
          </w:p>
        </w:tc>
        <w:tc>
          <w:tcPr>
            <w:tcW w:w="771" w:type="dxa"/>
          </w:tcPr>
          <w:p w14:paraId="689CC197" w14:textId="6A1A62C4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</w:tr>
      <w:tr w:rsidR="003351A3" w:rsidRPr="00FD1B68" w14:paraId="322160CF" w14:textId="77777777" w:rsidTr="00D3236D">
        <w:tc>
          <w:tcPr>
            <w:tcW w:w="2589" w:type="dxa"/>
            <w:tcBorders>
              <w:top w:val="nil"/>
              <w:bottom w:val="nil"/>
            </w:tcBorders>
          </w:tcPr>
          <w:p w14:paraId="6A13A971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0F5839E2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46B140CF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19101766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bottom w:val="nil"/>
            </w:tcBorders>
          </w:tcPr>
          <w:p w14:paraId="195E6180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bottom w:val="nil"/>
            </w:tcBorders>
          </w:tcPr>
          <w:p w14:paraId="54CF1CE0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2893B21D" w14:textId="5FB0B90B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9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84 days (1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 months)</w:t>
            </w:r>
          </w:p>
        </w:tc>
        <w:tc>
          <w:tcPr>
            <w:tcW w:w="771" w:type="dxa"/>
          </w:tcPr>
          <w:p w14:paraId="4524DC39" w14:textId="29EB451F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</w:tr>
      <w:tr w:rsidR="003351A3" w:rsidRPr="00FD1B68" w14:paraId="01948018" w14:textId="77777777" w:rsidTr="00D3236D">
        <w:tc>
          <w:tcPr>
            <w:tcW w:w="2589" w:type="dxa"/>
            <w:tcBorders>
              <w:top w:val="nil"/>
              <w:bottom w:val="nil"/>
            </w:tcBorders>
          </w:tcPr>
          <w:p w14:paraId="608A1C33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2D68AA98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2365496F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7FBEF459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5BB0F00B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2DF5BDA0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47785E9E" w14:textId="384DBFA8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85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68 days (3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6 months)</w:t>
            </w:r>
          </w:p>
        </w:tc>
        <w:tc>
          <w:tcPr>
            <w:tcW w:w="771" w:type="dxa"/>
          </w:tcPr>
          <w:p w14:paraId="6FD2B5C7" w14:textId="1B415D0C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3351A3" w:rsidRPr="00FD1B68" w14:paraId="090FA092" w14:textId="77777777" w:rsidTr="00D3236D">
        <w:tc>
          <w:tcPr>
            <w:tcW w:w="2589" w:type="dxa"/>
            <w:tcBorders>
              <w:top w:val="nil"/>
              <w:bottom w:val="nil"/>
            </w:tcBorders>
          </w:tcPr>
          <w:p w14:paraId="2FF9BA44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1A6B8372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299E5D7E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3B7583A4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2647EE64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30913491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4D9A6808" w14:textId="364FBFF2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69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36 days (6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2 months)</w:t>
            </w:r>
          </w:p>
        </w:tc>
        <w:tc>
          <w:tcPr>
            <w:tcW w:w="771" w:type="dxa"/>
          </w:tcPr>
          <w:p w14:paraId="3795CE14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3351A3" w:rsidRPr="00FD1B68" w14:paraId="6019177B" w14:textId="77777777" w:rsidTr="00D3236D">
        <w:tc>
          <w:tcPr>
            <w:tcW w:w="2589" w:type="dxa"/>
            <w:tcBorders>
              <w:top w:val="nil"/>
              <w:bottom w:val="nil"/>
            </w:tcBorders>
          </w:tcPr>
          <w:p w14:paraId="1B96E8B5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076A2A98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0EF0BD99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44A648C9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3A431552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3A95BD83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1D941273" w14:textId="25C6B78E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37 and more days (&gt; 1 year)</w:t>
            </w:r>
          </w:p>
        </w:tc>
        <w:tc>
          <w:tcPr>
            <w:tcW w:w="771" w:type="dxa"/>
          </w:tcPr>
          <w:p w14:paraId="549480AC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3351A3" w:rsidRPr="00FD1B68" w14:paraId="510AFE75" w14:textId="77777777" w:rsidTr="00D3236D">
        <w:tc>
          <w:tcPr>
            <w:tcW w:w="2589" w:type="dxa"/>
            <w:tcBorders>
              <w:top w:val="nil"/>
              <w:bottom w:val="nil"/>
            </w:tcBorders>
          </w:tcPr>
          <w:p w14:paraId="095B8F00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18899F5C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72B35446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64B5090C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102908E0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114621FD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4A92AB9E" w14:textId="537C990D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771" w:type="dxa"/>
          </w:tcPr>
          <w:p w14:paraId="77CEBBE3" w14:textId="6E087916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</w:tr>
      <w:tr w:rsidR="003351A3" w:rsidRPr="00FD1B68" w14:paraId="359586EA" w14:textId="77777777" w:rsidTr="00346198">
        <w:tc>
          <w:tcPr>
            <w:tcW w:w="14287" w:type="dxa"/>
            <w:gridSpan w:val="8"/>
            <w:shd w:val="clear" w:color="auto" w:fill="F2F2F2" w:themeFill="background1" w:themeFillShade="F2"/>
          </w:tcPr>
          <w:p w14:paraId="70DEFCCF" w14:textId="22147169" w:rsidR="003351A3" w:rsidRPr="00FD1B68" w:rsidRDefault="003351A3" w:rsidP="003351A3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b/>
                <w:sz w:val="16"/>
                <w:szCs w:val="16"/>
                <w:lang w:val="en-US"/>
              </w:rPr>
              <w:t>Grooming</w:t>
            </w:r>
          </w:p>
        </w:tc>
      </w:tr>
      <w:tr w:rsidR="003351A3" w:rsidRPr="00FD1B68" w14:paraId="2F193827" w14:textId="77777777" w:rsidTr="00346198">
        <w:tc>
          <w:tcPr>
            <w:tcW w:w="2589" w:type="dxa"/>
          </w:tcPr>
          <w:p w14:paraId="619DDF69" w14:textId="1AAEB90C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Automatic</w:t>
            </w:r>
          </w:p>
        </w:tc>
        <w:tc>
          <w:tcPr>
            <w:tcW w:w="1555" w:type="dxa"/>
          </w:tcPr>
          <w:p w14:paraId="0090AA12" w14:textId="0DFDC0E6" w:rsidR="003351A3" w:rsidRPr="00FD1B68" w:rsidRDefault="00BA5332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1812" w:type="dxa"/>
          </w:tcPr>
          <w:p w14:paraId="48D92FBB" w14:textId="102EBA7C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Individuals</w:t>
            </w:r>
          </w:p>
        </w:tc>
        <w:tc>
          <w:tcPr>
            <w:tcW w:w="918" w:type="dxa"/>
          </w:tcPr>
          <w:p w14:paraId="4F0905CE" w14:textId="6BB4E3F6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4</w:t>
            </w:r>
          </w:p>
        </w:tc>
        <w:tc>
          <w:tcPr>
            <w:tcW w:w="2270" w:type="dxa"/>
          </w:tcPr>
          <w:p w14:paraId="28309238" w14:textId="159A480F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4 hours</w:t>
            </w:r>
          </w:p>
        </w:tc>
        <w:tc>
          <w:tcPr>
            <w:tcW w:w="1464" w:type="dxa"/>
          </w:tcPr>
          <w:p w14:paraId="6A6634C6" w14:textId="5ACB2C4F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2908" w:type="dxa"/>
          </w:tcPr>
          <w:p w14:paraId="6E03863D" w14:textId="3F6FA9C4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 day</w:t>
            </w:r>
          </w:p>
        </w:tc>
        <w:tc>
          <w:tcPr>
            <w:tcW w:w="771" w:type="dxa"/>
          </w:tcPr>
          <w:p w14:paraId="1841CB19" w14:textId="39D0A09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</w:tr>
      <w:tr w:rsidR="003351A3" w:rsidRPr="00FD1B68" w14:paraId="2F2F85EE" w14:textId="77777777" w:rsidTr="00346198">
        <w:tc>
          <w:tcPr>
            <w:tcW w:w="2589" w:type="dxa"/>
          </w:tcPr>
          <w:p w14:paraId="14E0797E" w14:textId="13AD9946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Manual</w:t>
            </w:r>
          </w:p>
        </w:tc>
        <w:tc>
          <w:tcPr>
            <w:tcW w:w="1555" w:type="dxa"/>
          </w:tcPr>
          <w:p w14:paraId="02A1A0F5" w14:textId="1AEAB536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 w:rsidR="00BA5332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1812" w:type="dxa"/>
          </w:tcPr>
          <w:p w14:paraId="0DA89ABE" w14:textId="29EC90B6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Groups</w:t>
            </w:r>
          </w:p>
        </w:tc>
        <w:tc>
          <w:tcPr>
            <w:tcW w:w="918" w:type="dxa"/>
          </w:tcPr>
          <w:p w14:paraId="1845264C" w14:textId="73785D39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2270" w:type="dxa"/>
          </w:tcPr>
          <w:p w14:paraId="2FDAEFBA" w14:textId="6B9D3C01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&lt; 24 hours, &gt; 12 hours</w:t>
            </w:r>
          </w:p>
        </w:tc>
        <w:tc>
          <w:tcPr>
            <w:tcW w:w="1464" w:type="dxa"/>
          </w:tcPr>
          <w:p w14:paraId="7D2B7C4C" w14:textId="0A13EC93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2908" w:type="dxa"/>
          </w:tcPr>
          <w:p w14:paraId="084C65A0" w14:textId="2C83858D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7 days</w:t>
            </w:r>
          </w:p>
        </w:tc>
        <w:tc>
          <w:tcPr>
            <w:tcW w:w="771" w:type="dxa"/>
          </w:tcPr>
          <w:p w14:paraId="75E361E5" w14:textId="52C3D65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</w:tc>
      </w:tr>
      <w:tr w:rsidR="003351A3" w:rsidRPr="00FD1B68" w14:paraId="43B84C90" w14:textId="77777777" w:rsidTr="00346198">
        <w:tc>
          <w:tcPr>
            <w:tcW w:w="2589" w:type="dxa"/>
          </w:tcPr>
          <w:p w14:paraId="153B31A7" w14:textId="3E029A1A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555" w:type="dxa"/>
          </w:tcPr>
          <w:p w14:paraId="1AEC80ED" w14:textId="04DEB0C4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812" w:type="dxa"/>
          </w:tcPr>
          <w:p w14:paraId="7E1AD2D8" w14:textId="6E2FF018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918" w:type="dxa"/>
          </w:tcPr>
          <w:p w14:paraId="6617A4FF" w14:textId="401ABEF5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2270" w:type="dxa"/>
          </w:tcPr>
          <w:p w14:paraId="3421C6A5" w14:textId="5D1C88C1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&lt; 12 hours</w:t>
            </w:r>
          </w:p>
        </w:tc>
        <w:tc>
          <w:tcPr>
            <w:tcW w:w="1464" w:type="dxa"/>
          </w:tcPr>
          <w:p w14:paraId="0ECE7306" w14:textId="2AB74675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1</w:t>
            </w:r>
          </w:p>
        </w:tc>
        <w:tc>
          <w:tcPr>
            <w:tcW w:w="2908" w:type="dxa"/>
          </w:tcPr>
          <w:p w14:paraId="211F60CF" w14:textId="45BC9A69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4 days (1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 weeks)</w:t>
            </w:r>
          </w:p>
        </w:tc>
        <w:tc>
          <w:tcPr>
            <w:tcW w:w="771" w:type="dxa"/>
          </w:tcPr>
          <w:p w14:paraId="4BD19E72" w14:textId="059207B4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</w:tr>
      <w:tr w:rsidR="003351A3" w:rsidRPr="00FD1B68" w14:paraId="213720E1" w14:textId="77777777" w:rsidTr="00D3236D">
        <w:tc>
          <w:tcPr>
            <w:tcW w:w="2589" w:type="dxa"/>
            <w:tcBorders>
              <w:bottom w:val="nil"/>
            </w:tcBorders>
          </w:tcPr>
          <w:p w14:paraId="0C5F9CAB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bottom w:val="nil"/>
            </w:tcBorders>
          </w:tcPr>
          <w:p w14:paraId="4B09FACD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bottom w:val="nil"/>
            </w:tcBorders>
          </w:tcPr>
          <w:p w14:paraId="58E76A88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bottom w:val="nil"/>
            </w:tcBorders>
          </w:tcPr>
          <w:p w14:paraId="40EEB800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</w:tcPr>
          <w:p w14:paraId="2115B49D" w14:textId="4E3E33AB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464" w:type="dxa"/>
          </w:tcPr>
          <w:p w14:paraId="58BEB1FE" w14:textId="43511890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2908" w:type="dxa"/>
          </w:tcPr>
          <w:p w14:paraId="26BF37A4" w14:textId="1953EAE2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8 days (2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4 weeks)</w:t>
            </w:r>
          </w:p>
        </w:tc>
        <w:tc>
          <w:tcPr>
            <w:tcW w:w="771" w:type="dxa"/>
          </w:tcPr>
          <w:p w14:paraId="10C6444E" w14:textId="34523795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3351A3" w:rsidRPr="00FD1B68" w14:paraId="4815F094" w14:textId="77777777" w:rsidTr="00D3236D">
        <w:tc>
          <w:tcPr>
            <w:tcW w:w="2589" w:type="dxa"/>
            <w:tcBorders>
              <w:top w:val="nil"/>
              <w:bottom w:val="nil"/>
            </w:tcBorders>
          </w:tcPr>
          <w:p w14:paraId="444E2AB5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05C93C0C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1411471E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75E20A8F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bottom w:val="nil"/>
            </w:tcBorders>
          </w:tcPr>
          <w:p w14:paraId="7BBC06C8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bottom w:val="nil"/>
            </w:tcBorders>
          </w:tcPr>
          <w:p w14:paraId="775D2A27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4C2711FA" w14:textId="52BF54D9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9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84 days (1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 months)</w:t>
            </w:r>
          </w:p>
        </w:tc>
        <w:tc>
          <w:tcPr>
            <w:tcW w:w="771" w:type="dxa"/>
          </w:tcPr>
          <w:p w14:paraId="11E98EBF" w14:textId="7E8212C4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</w:tr>
      <w:tr w:rsidR="003351A3" w:rsidRPr="00FD1B68" w14:paraId="0A88E0D3" w14:textId="77777777" w:rsidTr="00D3236D">
        <w:tc>
          <w:tcPr>
            <w:tcW w:w="2589" w:type="dxa"/>
            <w:tcBorders>
              <w:top w:val="nil"/>
              <w:bottom w:val="nil"/>
            </w:tcBorders>
          </w:tcPr>
          <w:p w14:paraId="3A04344B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4E56E9ED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77590A47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2DEC3630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59E79498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243C7E29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3FC0B6CC" w14:textId="1E005912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85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68 days (3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6 months)</w:t>
            </w:r>
          </w:p>
        </w:tc>
        <w:tc>
          <w:tcPr>
            <w:tcW w:w="771" w:type="dxa"/>
          </w:tcPr>
          <w:p w14:paraId="5F318A06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3351A3" w:rsidRPr="00FD1B68" w14:paraId="5537D495" w14:textId="77777777" w:rsidTr="00D3236D">
        <w:tc>
          <w:tcPr>
            <w:tcW w:w="2589" w:type="dxa"/>
            <w:tcBorders>
              <w:top w:val="nil"/>
              <w:bottom w:val="nil"/>
            </w:tcBorders>
          </w:tcPr>
          <w:p w14:paraId="2BF51157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73A706C7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69BBE7C4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68B7448F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59CE138A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51D07D0F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465A7FD1" w14:textId="709ED04B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69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36 days (6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2 months)</w:t>
            </w:r>
          </w:p>
        </w:tc>
        <w:tc>
          <w:tcPr>
            <w:tcW w:w="771" w:type="dxa"/>
          </w:tcPr>
          <w:p w14:paraId="18E646D3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3351A3" w:rsidRPr="00FD1B68" w14:paraId="5F945A4C" w14:textId="77777777" w:rsidTr="00D3236D">
        <w:tc>
          <w:tcPr>
            <w:tcW w:w="2589" w:type="dxa"/>
            <w:tcBorders>
              <w:top w:val="nil"/>
              <w:bottom w:val="nil"/>
            </w:tcBorders>
          </w:tcPr>
          <w:p w14:paraId="7E82900D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71DD4C70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51CA5F7F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5BBE59E3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308B2FA2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66AF2F58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69B82679" w14:textId="1C2DD23C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37 and more days (&gt; 1 year)</w:t>
            </w:r>
          </w:p>
        </w:tc>
        <w:tc>
          <w:tcPr>
            <w:tcW w:w="771" w:type="dxa"/>
          </w:tcPr>
          <w:p w14:paraId="58A8D230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3351A3" w:rsidRPr="00FD1B68" w14:paraId="67D94578" w14:textId="77777777" w:rsidTr="00D3236D">
        <w:tc>
          <w:tcPr>
            <w:tcW w:w="2589" w:type="dxa"/>
            <w:tcBorders>
              <w:top w:val="nil"/>
              <w:bottom w:val="nil"/>
            </w:tcBorders>
          </w:tcPr>
          <w:p w14:paraId="3D01A432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0304F560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704603DE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490F4AFE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6ABCE00B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6AEBE3CE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768F3F8F" w14:textId="24E71B58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771" w:type="dxa"/>
          </w:tcPr>
          <w:p w14:paraId="7086362D" w14:textId="5110C6C0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</w:tr>
    </w:tbl>
    <w:p w14:paraId="36D46A18" w14:textId="77777777" w:rsidR="005B7002" w:rsidRDefault="005B7002">
      <w:r>
        <w:br w:type="page"/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9"/>
        <w:gridCol w:w="1555"/>
        <w:gridCol w:w="1812"/>
        <w:gridCol w:w="918"/>
        <w:gridCol w:w="2270"/>
        <w:gridCol w:w="1464"/>
        <w:gridCol w:w="2908"/>
        <w:gridCol w:w="771"/>
      </w:tblGrid>
      <w:tr w:rsidR="005B7002" w:rsidRPr="00FD1B68" w14:paraId="35084107" w14:textId="77777777" w:rsidTr="00D3236D">
        <w:tc>
          <w:tcPr>
            <w:tcW w:w="2589" w:type="dxa"/>
            <w:tcBorders>
              <w:top w:val="nil"/>
              <w:bottom w:val="nil"/>
            </w:tcBorders>
          </w:tcPr>
          <w:p w14:paraId="421BB3B0" w14:textId="18B36FCA" w:rsidR="005B7002" w:rsidRPr="00FD1B68" w:rsidRDefault="005B7002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3BC93AEF" w14:textId="77777777" w:rsidR="005B7002" w:rsidRPr="00FD1B68" w:rsidRDefault="005B7002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31E6AE0E" w14:textId="77777777" w:rsidR="005B7002" w:rsidRPr="00FD1B68" w:rsidRDefault="005B7002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79B010A5" w14:textId="77777777" w:rsidR="005B7002" w:rsidRPr="00FD1B68" w:rsidRDefault="005B7002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727B87AB" w14:textId="77777777" w:rsidR="005B7002" w:rsidRPr="00FD1B68" w:rsidRDefault="005B7002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0810A389" w14:textId="77777777" w:rsidR="005B7002" w:rsidRPr="00FD1B68" w:rsidRDefault="005B7002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015E6E5A" w14:textId="77777777" w:rsidR="005B7002" w:rsidRPr="00FD1B68" w:rsidRDefault="005B7002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71" w:type="dxa"/>
          </w:tcPr>
          <w:p w14:paraId="1EBC3349" w14:textId="77777777" w:rsidR="005B7002" w:rsidRPr="00FD1B68" w:rsidRDefault="005B7002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3351A3" w:rsidRPr="00FD1B68" w14:paraId="6FAC0ECB" w14:textId="77777777" w:rsidTr="00346198">
        <w:tc>
          <w:tcPr>
            <w:tcW w:w="14287" w:type="dxa"/>
            <w:gridSpan w:val="8"/>
            <w:shd w:val="clear" w:color="auto" w:fill="F2F2F2" w:themeFill="background1" w:themeFillShade="F2"/>
            <w:vAlign w:val="bottom"/>
          </w:tcPr>
          <w:p w14:paraId="101779E5" w14:textId="5748BE48" w:rsidR="003351A3" w:rsidRPr="00FD1B68" w:rsidRDefault="003351A3" w:rsidP="005363DB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b/>
                <w:sz w:val="16"/>
                <w:szCs w:val="16"/>
                <w:lang w:val="en-US"/>
              </w:rPr>
              <w:t>Learning and memory</w:t>
            </w:r>
          </w:p>
        </w:tc>
      </w:tr>
      <w:tr w:rsidR="003351A3" w:rsidRPr="00FD1B68" w14:paraId="07CF6243" w14:textId="77777777" w:rsidTr="00346198">
        <w:tc>
          <w:tcPr>
            <w:tcW w:w="2589" w:type="dxa"/>
          </w:tcPr>
          <w:p w14:paraId="716F1312" w14:textId="4D2B5E7D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Automatic</w:t>
            </w:r>
          </w:p>
        </w:tc>
        <w:tc>
          <w:tcPr>
            <w:tcW w:w="1555" w:type="dxa"/>
          </w:tcPr>
          <w:p w14:paraId="4D3B7F11" w14:textId="7AED3F1C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 w:rsidR="00E973D1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1812" w:type="dxa"/>
          </w:tcPr>
          <w:p w14:paraId="7E868DCF" w14:textId="65BE19C9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Individuals</w:t>
            </w:r>
          </w:p>
        </w:tc>
        <w:tc>
          <w:tcPr>
            <w:tcW w:w="918" w:type="dxa"/>
          </w:tcPr>
          <w:p w14:paraId="0AFB27DA" w14:textId="27E0D475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="00E973D1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2270" w:type="dxa"/>
          </w:tcPr>
          <w:p w14:paraId="60348E2A" w14:textId="41D3E318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4 hours</w:t>
            </w:r>
          </w:p>
        </w:tc>
        <w:tc>
          <w:tcPr>
            <w:tcW w:w="1464" w:type="dxa"/>
          </w:tcPr>
          <w:p w14:paraId="5B3ED565" w14:textId="6DCBA5E2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 w:rsidR="00E973D1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2908" w:type="dxa"/>
          </w:tcPr>
          <w:p w14:paraId="148D725D" w14:textId="5D633474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 day</w:t>
            </w:r>
          </w:p>
        </w:tc>
        <w:tc>
          <w:tcPr>
            <w:tcW w:w="771" w:type="dxa"/>
          </w:tcPr>
          <w:p w14:paraId="11691821" w14:textId="41E0358F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3351A3" w:rsidRPr="00FD1B68" w14:paraId="72CC7A64" w14:textId="77777777" w:rsidTr="00346198">
        <w:tc>
          <w:tcPr>
            <w:tcW w:w="2589" w:type="dxa"/>
          </w:tcPr>
          <w:p w14:paraId="37CE9594" w14:textId="51738C9C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Manual</w:t>
            </w:r>
          </w:p>
        </w:tc>
        <w:tc>
          <w:tcPr>
            <w:tcW w:w="1555" w:type="dxa"/>
          </w:tcPr>
          <w:p w14:paraId="0B4D18F3" w14:textId="58E61875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1812" w:type="dxa"/>
          </w:tcPr>
          <w:p w14:paraId="27C2CF03" w14:textId="0E452DE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Groups</w:t>
            </w:r>
          </w:p>
        </w:tc>
        <w:tc>
          <w:tcPr>
            <w:tcW w:w="918" w:type="dxa"/>
          </w:tcPr>
          <w:p w14:paraId="778C6A6C" w14:textId="0EFEB1E4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2270" w:type="dxa"/>
          </w:tcPr>
          <w:p w14:paraId="60DBA43F" w14:textId="5BFB296E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&lt; 24 hours, &gt; 12 hours</w:t>
            </w:r>
          </w:p>
        </w:tc>
        <w:tc>
          <w:tcPr>
            <w:tcW w:w="1464" w:type="dxa"/>
          </w:tcPr>
          <w:p w14:paraId="6538FE32" w14:textId="4D71443E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2908" w:type="dxa"/>
          </w:tcPr>
          <w:p w14:paraId="567CA0ED" w14:textId="17A9C6B5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7 days</w:t>
            </w:r>
          </w:p>
        </w:tc>
        <w:tc>
          <w:tcPr>
            <w:tcW w:w="771" w:type="dxa"/>
          </w:tcPr>
          <w:p w14:paraId="063678FF" w14:textId="62C02F0D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</w:tc>
      </w:tr>
      <w:tr w:rsidR="003351A3" w:rsidRPr="00FD1B68" w14:paraId="2906FEA9" w14:textId="77777777" w:rsidTr="00346198">
        <w:tc>
          <w:tcPr>
            <w:tcW w:w="2589" w:type="dxa"/>
          </w:tcPr>
          <w:p w14:paraId="2C4CF517" w14:textId="01DA0328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555" w:type="dxa"/>
          </w:tcPr>
          <w:p w14:paraId="1F634255" w14:textId="23B7CB8E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812" w:type="dxa"/>
          </w:tcPr>
          <w:p w14:paraId="3DF47B97" w14:textId="5D08DF01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918" w:type="dxa"/>
          </w:tcPr>
          <w:p w14:paraId="673618FC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</w:tcPr>
          <w:p w14:paraId="2169602E" w14:textId="386000BB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&lt; 12 hours</w:t>
            </w:r>
          </w:p>
        </w:tc>
        <w:tc>
          <w:tcPr>
            <w:tcW w:w="1464" w:type="dxa"/>
          </w:tcPr>
          <w:p w14:paraId="629B7603" w14:textId="5608D7D4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2908" w:type="dxa"/>
          </w:tcPr>
          <w:p w14:paraId="010B3EDD" w14:textId="09E368E2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4 days (1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 weeks)</w:t>
            </w:r>
          </w:p>
        </w:tc>
        <w:tc>
          <w:tcPr>
            <w:tcW w:w="771" w:type="dxa"/>
          </w:tcPr>
          <w:p w14:paraId="27775BBC" w14:textId="199394ED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</w:tc>
      </w:tr>
      <w:tr w:rsidR="003351A3" w:rsidRPr="00FD1B68" w14:paraId="72A6BB55" w14:textId="77777777" w:rsidTr="00D3236D">
        <w:tc>
          <w:tcPr>
            <w:tcW w:w="2589" w:type="dxa"/>
            <w:tcBorders>
              <w:bottom w:val="nil"/>
            </w:tcBorders>
          </w:tcPr>
          <w:p w14:paraId="76C9E609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bottom w:val="nil"/>
            </w:tcBorders>
          </w:tcPr>
          <w:p w14:paraId="3A8AEB85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bottom w:val="nil"/>
            </w:tcBorders>
          </w:tcPr>
          <w:p w14:paraId="7E7A17B7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bottom w:val="nil"/>
            </w:tcBorders>
          </w:tcPr>
          <w:p w14:paraId="2CECD5D9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</w:tcPr>
          <w:p w14:paraId="14D49DCE" w14:textId="4DC514F9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464" w:type="dxa"/>
          </w:tcPr>
          <w:p w14:paraId="3BB6B59D" w14:textId="1CC27C3C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2908" w:type="dxa"/>
          </w:tcPr>
          <w:p w14:paraId="6B621057" w14:textId="223EE794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8 days (2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4 weeks)</w:t>
            </w:r>
          </w:p>
        </w:tc>
        <w:tc>
          <w:tcPr>
            <w:tcW w:w="771" w:type="dxa"/>
          </w:tcPr>
          <w:p w14:paraId="2C19BE50" w14:textId="15BAD843" w:rsidR="003351A3" w:rsidRPr="00FD1B68" w:rsidRDefault="00E973D1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</w:tr>
      <w:tr w:rsidR="003351A3" w:rsidRPr="00FD1B68" w14:paraId="28426A6F" w14:textId="77777777" w:rsidTr="00D3236D">
        <w:tc>
          <w:tcPr>
            <w:tcW w:w="2589" w:type="dxa"/>
            <w:tcBorders>
              <w:top w:val="nil"/>
              <w:bottom w:val="nil"/>
            </w:tcBorders>
          </w:tcPr>
          <w:p w14:paraId="7185DB04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37300B0F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492519C9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2F5B1DF8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bottom w:val="nil"/>
            </w:tcBorders>
          </w:tcPr>
          <w:p w14:paraId="559986CA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bottom w:val="nil"/>
            </w:tcBorders>
          </w:tcPr>
          <w:p w14:paraId="7DD4C919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6733BC7D" w14:textId="5634FD39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9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84 days (1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 months)</w:t>
            </w:r>
          </w:p>
        </w:tc>
        <w:tc>
          <w:tcPr>
            <w:tcW w:w="771" w:type="dxa"/>
          </w:tcPr>
          <w:p w14:paraId="46D303B7" w14:textId="35D04940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</w:tr>
      <w:tr w:rsidR="003351A3" w:rsidRPr="00FD1B68" w14:paraId="45F6AF62" w14:textId="77777777" w:rsidTr="00D3236D">
        <w:tc>
          <w:tcPr>
            <w:tcW w:w="2589" w:type="dxa"/>
            <w:tcBorders>
              <w:top w:val="nil"/>
              <w:bottom w:val="nil"/>
            </w:tcBorders>
          </w:tcPr>
          <w:p w14:paraId="1079EB86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304D2F40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1C1A6D3D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3CDD7F79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18701548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1EED3A35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0DDECEEF" w14:textId="30288546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85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68 days (3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6 months)</w:t>
            </w:r>
          </w:p>
        </w:tc>
        <w:tc>
          <w:tcPr>
            <w:tcW w:w="771" w:type="dxa"/>
          </w:tcPr>
          <w:p w14:paraId="37B56BD6" w14:textId="42497A99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3351A3" w:rsidRPr="00FD1B68" w14:paraId="7388F9F0" w14:textId="77777777" w:rsidTr="00D3236D">
        <w:tc>
          <w:tcPr>
            <w:tcW w:w="2589" w:type="dxa"/>
            <w:tcBorders>
              <w:top w:val="nil"/>
              <w:bottom w:val="nil"/>
            </w:tcBorders>
          </w:tcPr>
          <w:p w14:paraId="5866A6CD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7519E57B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7D8585CF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066B4639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5C719B19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0D57F63C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028E21B6" w14:textId="5D2FBFBD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69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36 days (6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2 months)</w:t>
            </w:r>
          </w:p>
        </w:tc>
        <w:tc>
          <w:tcPr>
            <w:tcW w:w="771" w:type="dxa"/>
          </w:tcPr>
          <w:p w14:paraId="21AFE24A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3351A3" w:rsidRPr="00FD1B68" w14:paraId="0F74BCB8" w14:textId="77777777" w:rsidTr="00D3236D">
        <w:tc>
          <w:tcPr>
            <w:tcW w:w="2589" w:type="dxa"/>
            <w:tcBorders>
              <w:top w:val="nil"/>
              <w:bottom w:val="nil"/>
            </w:tcBorders>
          </w:tcPr>
          <w:p w14:paraId="4A3DBF5F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3DE38617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5C9BED61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64EE97F3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30482CD4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5BEC9BE7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1F25D36C" w14:textId="19B37B8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37 and more days (&gt; 1 year)</w:t>
            </w:r>
          </w:p>
        </w:tc>
        <w:tc>
          <w:tcPr>
            <w:tcW w:w="771" w:type="dxa"/>
          </w:tcPr>
          <w:p w14:paraId="092C9C4C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3351A3" w:rsidRPr="00FD1B68" w14:paraId="4C661674" w14:textId="77777777" w:rsidTr="00D3236D">
        <w:tc>
          <w:tcPr>
            <w:tcW w:w="2589" w:type="dxa"/>
            <w:tcBorders>
              <w:top w:val="nil"/>
              <w:bottom w:val="nil"/>
            </w:tcBorders>
          </w:tcPr>
          <w:p w14:paraId="3E6DC202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13B8A357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2D5F0790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31B1F9AD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13C43DF0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6A88DCBA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1F88C2C9" w14:textId="1596A05E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771" w:type="dxa"/>
          </w:tcPr>
          <w:p w14:paraId="5CA54C1F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3351A3" w:rsidRPr="00FD1B68" w14:paraId="3056B70D" w14:textId="77777777" w:rsidTr="00346198">
        <w:tc>
          <w:tcPr>
            <w:tcW w:w="14287" w:type="dxa"/>
            <w:gridSpan w:val="8"/>
            <w:shd w:val="clear" w:color="auto" w:fill="F2F2F2" w:themeFill="background1" w:themeFillShade="F2"/>
            <w:vAlign w:val="bottom"/>
          </w:tcPr>
          <w:p w14:paraId="7CF72516" w14:textId="28F7C996" w:rsidR="003351A3" w:rsidRPr="00FD1B68" w:rsidRDefault="003351A3" w:rsidP="005363DB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b/>
                <w:sz w:val="16"/>
                <w:szCs w:val="16"/>
                <w:lang w:val="en-US"/>
              </w:rPr>
              <w:t>Anxiety, depression, and schizophrenia</w:t>
            </w:r>
          </w:p>
        </w:tc>
      </w:tr>
      <w:tr w:rsidR="003351A3" w:rsidRPr="00FD1B68" w14:paraId="19FE5233" w14:textId="77777777" w:rsidTr="00346198">
        <w:tc>
          <w:tcPr>
            <w:tcW w:w="2589" w:type="dxa"/>
          </w:tcPr>
          <w:p w14:paraId="0D69CCE8" w14:textId="266442B1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Automatic</w:t>
            </w:r>
          </w:p>
        </w:tc>
        <w:tc>
          <w:tcPr>
            <w:tcW w:w="1555" w:type="dxa"/>
          </w:tcPr>
          <w:p w14:paraId="2EE6A451" w14:textId="6F5F435C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812" w:type="dxa"/>
          </w:tcPr>
          <w:p w14:paraId="613A8E91" w14:textId="34A81011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Individuals</w:t>
            </w:r>
          </w:p>
        </w:tc>
        <w:tc>
          <w:tcPr>
            <w:tcW w:w="918" w:type="dxa"/>
          </w:tcPr>
          <w:p w14:paraId="1E7C3408" w14:textId="2E7D288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4</w:t>
            </w:r>
          </w:p>
        </w:tc>
        <w:tc>
          <w:tcPr>
            <w:tcW w:w="2270" w:type="dxa"/>
          </w:tcPr>
          <w:p w14:paraId="1DE4EB34" w14:textId="1288A068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4 hours</w:t>
            </w:r>
          </w:p>
        </w:tc>
        <w:tc>
          <w:tcPr>
            <w:tcW w:w="1464" w:type="dxa"/>
          </w:tcPr>
          <w:p w14:paraId="721FEAA0" w14:textId="1E7E75B3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2908" w:type="dxa"/>
          </w:tcPr>
          <w:p w14:paraId="4D78F9EE" w14:textId="7476052D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 day</w:t>
            </w:r>
          </w:p>
        </w:tc>
        <w:tc>
          <w:tcPr>
            <w:tcW w:w="771" w:type="dxa"/>
          </w:tcPr>
          <w:p w14:paraId="3518F867" w14:textId="6EB1958B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</w:tr>
      <w:tr w:rsidR="003351A3" w:rsidRPr="00FD1B68" w14:paraId="503D11F5" w14:textId="77777777" w:rsidTr="00346198">
        <w:tc>
          <w:tcPr>
            <w:tcW w:w="2589" w:type="dxa"/>
          </w:tcPr>
          <w:p w14:paraId="15B4EDDE" w14:textId="2DC2DBA0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Manual</w:t>
            </w:r>
          </w:p>
        </w:tc>
        <w:tc>
          <w:tcPr>
            <w:tcW w:w="1555" w:type="dxa"/>
          </w:tcPr>
          <w:p w14:paraId="59161ED6" w14:textId="6F1AC965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 w:rsidR="00F22A1B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812" w:type="dxa"/>
          </w:tcPr>
          <w:p w14:paraId="40A9D2A1" w14:textId="1B248B5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Groups</w:t>
            </w:r>
          </w:p>
        </w:tc>
        <w:tc>
          <w:tcPr>
            <w:tcW w:w="918" w:type="dxa"/>
          </w:tcPr>
          <w:p w14:paraId="4E0250FD" w14:textId="71AD18D5" w:rsidR="003351A3" w:rsidRPr="00FD1B68" w:rsidRDefault="00F22A1B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2270" w:type="dxa"/>
          </w:tcPr>
          <w:p w14:paraId="49E9E655" w14:textId="6402436C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&lt; 24 hours, &gt; 12 hours</w:t>
            </w:r>
          </w:p>
        </w:tc>
        <w:tc>
          <w:tcPr>
            <w:tcW w:w="1464" w:type="dxa"/>
          </w:tcPr>
          <w:p w14:paraId="2D361E5A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10372383" w14:textId="0BDBA0BC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7 days</w:t>
            </w:r>
          </w:p>
        </w:tc>
        <w:tc>
          <w:tcPr>
            <w:tcW w:w="771" w:type="dxa"/>
          </w:tcPr>
          <w:p w14:paraId="2E5A10A3" w14:textId="7590C3A5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</w:tr>
      <w:tr w:rsidR="003351A3" w:rsidRPr="00FD1B68" w14:paraId="791ED76E" w14:textId="77777777" w:rsidTr="00346198">
        <w:tc>
          <w:tcPr>
            <w:tcW w:w="2589" w:type="dxa"/>
          </w:tcPr>
          <w:p w14:paraId="0313D256" w14:textId="4DAE83E2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555" w:type="dxa"/>
          </w:tcPr>
          <w:p w14:paraId="2A78E361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</w:tcPr>
          <w:p w14:paraId="7AB7CFEC" w14:textId="3B064128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918" w:type="dxa"/>
          </w:tcPr>
          <w:p w14:paraId="78B09B76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</w:tcPr>
          <w:p w14:paraId="2A48F6BA" w14:textId="79FE5D04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&lt; 12 hours</w:t>
            </w:r>
          </w:p>
        </w:tc>
        <w:tc>
          <w:tcPr>
            <w:tcW w:w="1464" w:type="dxa"/>
          </w:tcPr>
          <w:p w14:paraId="4C2E16F6" w14:textId="391DA5F8" w:rsidR="003351A3" w:rsidRPr="00FD1B68" w:rsidRDefault="00F22A1B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2908" w:type="dxa"/>
          </w:tcPr>
          <w:p w14:paraId="1F33A998" w14:textId="61ECDB39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4 days (1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 weeks)</w:t>
            </w:r>
          </w:p>
        </w:tc>
        <w:tc>
          <w:tcPr>
            <w:tcW w:w="771" w:type="dxa"/>
          </w:tcPr>
          <w:p w14:paraId="1BFDF7F9" w14:textId="0545CC6E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</w:tr>
      <w:tr w:rsidR="003351A3" w:rsidRPr="00FD1B68" w14:paraId="6B7DACC4" w14:textId="77777777" w:rsidTr="00D3236D">
        <w:tc>
          <w:tcPr>
            <w:tcW w:w="2589" w:type="dxa"/>
            <w:tcBorders>
              <w:bottom w:val="nil"/>
            </w:tcBorders>
          </w:tcPr>
          <w:p w14:paraId="6EF153F6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bottom w:val="nil"/>
            </w:tcBorders>
          </w:tcPr>
          <w:p w14:paraId="3B2F0744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bottom w:val="nil"/>
            </w:tcBorders>
          </w:tcPr>
          <w:p w14:paraId="1636A222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bottom w:val="nil"/>
            </w:tcBorders>
          </w:tcPr>
          <w:p w14:paraId="48F6B171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</w:tcPr>
          <w:p w14:paraId="3B0213A5" w14:textId="61C05939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464" w:type="dxa"/>
          </w:tcPr>
          <w:p w14:paraId="59B86161" w14:textId="2B2BC191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2908" w:type="dxa"/>
          </w:tcPr>
          <w:p w14:paraId="117CA82C" w14:textId="49D27511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8 days (2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4 weeks)</w:t>
            </w:r>
          </w:p>
        </w:tc>
        <w:tc>
          <w:tcPr>
            <w:tcW w:w="771" w:type="dxa"/>
          </w:tcPr>
          <w:p w14:paraId="764C62F8" w14:textId="3EDF86C1" w:rsidR="003351A3" w:rsidRPr="00FD1B68" w:rsidRDefault="00F22A1B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</w:tr>
      <w:tr w:rsidR="003351A3" w:rsidRPr="00FD1B68" w14:paraId="3A3609B9" w14:textId="77777777" w:rsidTr="00D3236D">
        <w:tc>
          <w:tcPr>
            <w:tcW w:w="2589" w:type="dxa"/>
            <w:tcBorders>
              <w:top w:val="nil"/>
              <w:bottom w:val="nil"/>
            </w:tcBorders>
          </w:tcPr>
          <w:p w14:paraId="59CCEA98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2550BB56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252F9E39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2ED5AB3A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bottom w:val="nil"/>
            </w:tcBorders>
          </w:tcPr>
          <w:p w14:paraId="5616A497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bottom w:val="nil"/>
            </w:tcBorders>
          </w:tcPr>
          <w:p w14:paraId="3DB50A80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65609B94" w14:textId="5B00AF45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9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84 days (1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 months)</w:t>
            </w:r>
          </w:p>
        </w:tc>
        <w:tc>
          <w:tcPr>
            <w:tcW w:w="771" w:type="dxa"/>
          </w:tcPr>
          <w:p w14:paraId="463D56C1" w14:textId="5368227A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</w:tr>
      <w:tr w:rsidR="003351A3" w:rsidRPr="00FD1B68" w14:paraId="79588A57" w14:textId="77777777" w:rsidTr="00D3236D">
        <w:tc>
          <w:tcPr>
            <w:tcW w:w="2589" w:type="dxa"/>
            <w:tcBorders>
              <w:top w:val="nil"/>
              <w:bottom w:val="nil"/>
            </w:tcBorders>
          </w:tcPr>
          <w:p w14:paraId="6C6FA36C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11DD4B64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71A1F731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6D951805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0BC77686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7E1AAC25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604B13DB" w14:textId="6B2A796C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85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68 days (3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6 months)</w:t>
            </w:r>
          </w:p>
        </w:tc>
        <w:tc>
          <w:tcPr>
            <w:tcW w:w="771" w:type="dxa"/>
          </w:tcPr>
          <w:p w14:paraId="3B45A1AF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3351A3" w:rsidRPr="00FD1B68" w14:paraId="058F82B9" w14:textId="77777777" w:rsidTr="00D3236D">
        <w:tc>
          <w:tcPr>
            <w:tcW w:w="2589" w:type="dxa"/>
            <w:tcBorders>
              <w:top w:val="nil"/>
              <w:bottom w:val="nil"/>
            </w:tcBorders>
          </w:tcPr>
          <w:p w14:paraId="02F42CBE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6C6530D0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010E99D3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282FDA3E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4ED444E8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40644917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6254E08E" w14:textId="0F099DC1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69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36 days (6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2 months)</w:t>
            </w:r>
          </w:p>
        </w:tc>
        <w:tc>
          <w:tcPr>
            <w:tcW w:w="771" w:type="dxa"/>
          </w:tcPr>
          <w:p w14:paraId="6D378252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3351A3" w:rsidRPr="00FD1B68" w14:paraId="4511F18B" w14:textId="77777777" w:rsidTr="00D3236D">
        <w:tc>
          <w:tcPr>
            <w:tcW w:w="2589" w:type="dxa"/>
            <w:tcBorders>
              <w:top w:val="nil"/>
              <w:bottom w:val="nil"/>
            </w:tcBorders>
          </w:tcPr>
          <w:p w14:paraId="19454F86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130891B6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4ACAB847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5E0C485E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1841306B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17EB2C6D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341403E0" w14:textId="7455E0A9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37 and more days (&gt; 1 year)</w:t>
            </w:r>
          </w:p>
        </w:tc>
        <w:tc>
          <w:tcPr>
            <w:tcW w:w="771" w:type="dxa"/>
          </w:tcPr>
          <w:p w14:paraId="7EE57DA4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3351A3" w:rsidRPr="00FD1B68" w14:paraId="563A9BFE" w14:textId="77777777" w:rsidTr="00D3236D">
        <w:tc>
          <w:tcPr>
            <w:tcW w:w="2589" w:type="dxa"/>
            <w:tcBorders>
              <w:top w:val="nil"/>
              <w:bottom w:val="nil"/>
            </w:tcBorders>
          </w:tcPr>
          <w:p w14:paraId="336A478F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0F47FC3D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57A467FB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5935EE62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05071C84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7CDDB18A" w14:textId="7777777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5FF1072C" w14:textId="1D98A1D7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771" w:type="dxa"/>
          </w:tcPr>
          <w:p w14:paraId="3CAD0F8E" w14:textId="0385850F" w:rsidR="003351A3" w:rsidRPr="00FD1B68" w:rsidRDefault="003351A3" w:rsidP="003351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006A10" w:rsidRPr="00FD1B68" w14:paraId="09CAB7F8" w14:textId="77777777" w:rsidTr="00346198">
        <w:tc>
          <w:tcPr>
            <w:tcW w:w="14287" w:type="dxa"/>
            <w:gridSpan w:val="8"/>
            <w:shd w:val="clear" w:color="auto" w:fill="F2F2F2" w:themeFill="background1" w:themeFillShade="F2"/>
            <w:vAlign w:val="bottom"/>
          </w:tcPr>
          <w:p w14:paraId="6291ADF0" w14:textId="052247C1" w:rsidR="00006A10" w:rsidRPr="00FD1B68" w:rsidRDefault="00006A10" w:rsidP="005363DB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b/>
                <w:sz w:val="16"/>
                <w:szCs w:val="16"/>
                <w:lang w:val="en-US"/>
              </w:rPr>
              <w:t>Sleep behavior</w:t>
            </w:r>
          </w:p>
        </w:tc>
      </w:tr>
      <w:tr w:rsidR="00006A10" w:rsidRPr="00FD1B68" w14:paraId="76EE98D7" w14:textId="77777777" w:rsidTr="00346198">
        <w:tc>
          <w:tcPr>
            <w:tcW w:w="2589" w:type="dxa"/>
          </w:tcPr>
          <w:p w14:paraId="3B471285" w14:textId="3BC8DC4A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Automatic</w:t>
            </w:r>
          </w:p>
        </w:tc>
        <w:tc>
          <w:tcPr>
            <w:tcW w:w="1555" w:type="dxa"/>
          </w:tcPr>
          <w:p w14:paraId="309E57DA" w14:textId="23B7D5AE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1812" w:type="dxa"/>
          </w:tcPr>
          <w:p w14:paraId="459D1060" w14:textId="5E8D4309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Individuals</w:t>
            </w:r>
          </w:p>
        </w:tc>
        <w:tc>
          <w:tcPr>
            <w:tcW w:w="918" w:type="dxa"/>
          </w:tcPr>
          <w:p w14:paraId="358A05F9" w14:textId="6C518D67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2270" w:type="dxa"/>
          </w:tcPr>
          <w:p w14:paraId="0B13E5CC" w14:textId="0FAAA028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4 hours</w:t>
            </w:r>
          </w:p>
        </w:tc>
        <w:tc>
          <w:tcPr>
            <w:tcW w:w="1464" w:type="dxa"/>
          </w:tcPr>
          <w:p w14:paraId="15636967" w14:textId="1FCEDC33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2908" w:type="dxa"/>
          </w:tcPr>
          <w:p w14:paraId="21CF40ED" w14:textId="5DE256CF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 day</w:t>
            </w:r>
          </w:p>
        </w:tc>
        <w:tc>
          <w:tcPr>
            <w:tcW w:w="771" w:type="dxa"/>
          </w:tcPr>
          <w:p w14:paraId="26FA99E4" w14:textId="4F292B93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</w:tr>
      <w:tr w:rsidR="00006A10" w:rsidRPr="00FD1B68" w14:paraId="6E61067F" w14:textId="77777777" w:rsidTr="00346198">
        <w:tc>
          <w:tcPr>
            <w:tcW w:w="2589" w:type="dxa"/>
          </w:tcPr>
          <w:p w14:paraId="600BCBFA" w14:textId="79798136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Manual</w:t>
            </w:r>
          </w:p>
        </w:tc>
        <w:tc>
          <w:tcPr>
            <w:tcW w:w="1555" w:type="dxa"/>
          </w:tcPr>
          <w:p w14:paraId="3F9D0D7D" w14:textId="455EFA84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1812" w:type="dxa"/>
          </w:tcPr>
          <w:p w14:paraId="071B3BD2" w14:textId="67BD6434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Groups</w:t>
            </w:r>
          </w:p>
        </w:tc>
        <w:tc>
          <w:tcPr>
            <w:tcW w:w="918" w:type="dxa"/>
          </w:tcPr>
          <w:p w14:paraId="3AD29EBD" w14:textId="67BA1F51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2270" w:type="dxa"/>
          </w:tcPr>
          <w:p w14:paraId="3D207C05" w14:textId="6A504D00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&lt; 24 hours, &gt; 12 hours</w:t>
            </w:r>
          </w:p>
        </w:tc>
        <w:tc>
          <w:tcPr>
            <w:tcW w:w="1464" w:type="dxa"/>
          </w:tcPr>
          <w:p w14:paraId="2242B0F9" w14:textId="25A6EC64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2908" w:type="dxa"/>
          </w:tcPr>
          <w:p w14:paraId="738BFC2C" w14:textId="7EF59FD2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7 days</w:t>
            </w:r>
          </w:p>
        </w:tc>
        <w:tc>
          <w:tcPr>
            <w:tcW w:w="771" w:type="dxa"/>
          </w:tcPr>
          <w:p w14:paraId="5C561B45" w14:textId="74ACDF65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</w:tr>
      <w:tr w:rsidR="00006A10" w:rsidRPr="00FD1B68" w14:paraId="6600FEC3" w14:textId="77777777" w:rsidTr="00346198">
        <w:tc>
          <w:tcPr>
            <w:tcW w:w="2589" w:type="dxa"/>
          </w:tcPr>
          <w:p w14:paraId="3ADF3274" w14:textId="270326F2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555" w:type="dxa"/>
          </w:tcPr>
          <w:p w14:paraId="1F9F5D71" w14:textId="77777777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</w:tcPr>
          <w:p w14:paraId="3FD06E99" w14:textId="3EF9D221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918" w:type="dxa"/>
          </w:tcPr>
          <w:p w14:paraId="3A2FC66A" w14:textId="77777777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</w:tcPr>
          <w:p w14:paraId="55DB9A63" w14:textId="10FF0905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&lt; 12 hours</w:t>
            </w:r>
          </w:p>
        </w:tc>
        <w:tc>
          <w:tcPr>
            <w:tcW w:w="1464" w:type="dxa"/>
          </w:tcPr>
          <w:p w14:paraId="64BEA58C" w14:textId="2309ADCE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2908" w:type="dxa"/>
          </w:tcPr>
          <w:p w14:paraId="00E1E70C" w14:textId="37A8014D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4 days (1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 weeks)</w:t>
            </w:r>
          </w:p>
        </w:tc>
        <w:tc>
          <w:tcPr>
            <w:tcW w:w="771" w:type="dxa"/>
          </w:tcPr>
          <w:p w14:paraId="75695C25" w14:textId="2DF8B612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006A10" w:rsidRPr="00FD1B68" w14:paraId="437CE637" w14:textId="77777777" w:rsidTr="00D3236D">
        <w:tc>
          <w:tcPr>
            <w:tcW w:w="2589" w:type="dxa"/>
            <w:tcBorders>
              <w:bottom w:val="nil"/>
            </w:tcBorders>
          </w:tcPr>
          <w:p w14:paraId="2637A67A" w14:textId="77777777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bottom w:val="nil"/>
            </w:tcBorders>
          </w:tcPr>
          <w:p w14:paraId="3FFA5CAE" w14:textId="77777777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bottom w:val="nil"/>
            </w:tcBorders>
          </w:tcPr>
          <w:p w14:paraId="02C24832" w14:textId="77777777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bottom w:val="nil"/>
            </w:tcBorders>
          </w:tcPr>
          <w:p w14:paraId="7258567D" w14:textId="77777777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</w:tcPr>
          <w:p w14:paraId="41FAFFAF" w14:textId="396D90AE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464" w:type="dxa"/>
          </w:tcPr>
          <w:p w14:paraId="552FBA4F" w14:textId="77777777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230B4B75" w14:textId="0ADBAEB2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8 days (2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4 weeks)</w:t>
            </w:r>
          </w:p>
        </w:tc>
        <w:tc>
          <w:tcPr>
            <w:tcW w:w="771" w:type="dxa"/>
          </w:tcPr>
          <w:p w14:paraId="035A8A6B" w14:textId="26C00F8A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</w:tr>
      <w:tr w:rsidR="00006A10" w:rsidRPr="00FD1B68" w14:paraId="2B7C20F4" w14:textId="77777777" w:rsidTr="00D3236D">
        <w:tc>
          <w:tcPr>
            <w:tcW w:w="2589" w:type="dxa"/>
            <w:tcBorders>
              <w:top w:val="nil"/>
              <w:bottom w:val="nil"/>
            </w:tcBorders>
          </w:tcPr>
          <w:p w14:paraId="0E685626" w14:textId="77777777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53BDA18E" w14:textId="77777777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2CEBB5CE" w14:textId="77777777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69AA64EB" w14:textId="77777777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bottom w:val="nil"/>
            </w:tcBorders>
          </w:tcPr>
          <w:p w14:paraId="48EE7758" w14:textId="77777777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bottom w:val="nil"/>
            </w:tcBorders>
          </w:tcPr>
          <w:p w14:paraId="7F653AFD" w14:textId="77777777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6994FBCF" w14:textId="5B63344A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9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84 days (1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 months)</w:t>
            </w:r>
          </w:p>
        </w:tc>
        <w:tc>
          <w:tcPr>
            <w:tcW w:w="771" w:type="dxa"/>
          </w:tcPr>
          <w:p w14:paraId="138D36CD" w14:textId="77777777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006A10" w:rsidRPr="00FD1B68" w14:paraId="79F2DE04" w14:textId="77777777" w:rsidTr="00D3236D">
        <w:tc>
          <w:tcPr>
            <w:tcW w:w="2589" w:type="dxa"/>
            <w:tcBorders>
              <w:top w:val="nil"/>
              <w:bottom w:val="nil"/>
            </w:tcBorders>
          </w:tcPr>
          <w:p w14:paraId="4C23FB7B" w14:textId="77777777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1B738490" w14:textId="77777777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39B14AD9" w14:textId="77777777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61914C0F" w14:textId="77777777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1E1FC480" w14:textId="77777777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43C22F4D" w14:textId="77777777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0B9D7DC9" w14:textId="4AE7ED33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85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68 days (3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6 months)</w:t>
            </w:r>
          </w:p>
        </w:tc>
        <w:tc>
          <w:tcPr>
            <w:tcW w:w="771" w:type="dxa"/>
          </w:tcPr>
          <w:p w14:paraId="33EF2F35" w14:textId="77777777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006A10" w:rsidRPr="00FD1B68" w14:paraId="4923BCD0" w14:textId="77777777" w:rsidTr="00D3236D">
        <w:tc>
          <w:tcPr>
            <w:tcW w:w="2589" w:type="dxa"/>
            <w:tcBorders>
              <w:top w:val="nil"/>
              <w:bottom w:val="nil"/>
            </w:tcBorders>
          </w:tcPr>
          <w:p w14:paraId="04E686DF" w14:textId="77777777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1AD0CE4A" w14:textId="77777777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5786A5FA" w14:textId="77777777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639A5164" w14:textId="77777777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323166E9" w14:textId="77777777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2C45BC9B" w14:textId="77777777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0A61567C" w14:textId="56F9FDD9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69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36 days (6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2 months)</w:t>
            </w:r>
          </w:p>
        </w:tc>
        <w:tc>
          <w:tcPr>
            <w:tcW w:w="771" w:type="dxa"/>
          </w:tcPr>
          <w:p w14:paraId="533F9429" w14:textId="77777777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006A10" w:rsidRPr="00FD1B68" w14:paraId="71BDE8E0" w14:textId="77777777" w:rsidTr="00D3236D">
        <w:tc>
          <w:tcPr>
            <w:tcW w:w="2589" w:type="dxa"/>
            <w:tcBorders>
              <w:top w:val="nil"/>
              <w:bottom w:val="nil"/>
            </w:tcBorders>
          </w:tcPr>
          <w:p w14:paraId="4120C46D" w14:textId="77777777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211C6F0E" w14:textId="77777777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5ADD1D50" w14:textId="77777777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6FBA6CDD" w14:textId="77777777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5DEF3C37" w14:textId="77777777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3DE5F368" w14:textId="77777777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39B7A610" w14:textId="498F06BD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37 and more days (&gt; 1 year)</w:t>
            </w:r>
          </w:p>
        </w:tc>
        <w:tc>
          <w:tcPr>
            <w:tcW w:w="771" w:type="dxa"/>
          </w:tcPr>
          <w:p w14:paraId="556A8003" w14:textId="77777777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006A10" w:rsidRPr="00FD1B68" w14:paraId="33648F22" w14:textId="77777777" w:rsidTr="00D3236D">
        <w:tc>
          <w:tcPr>
            <w:tcW w:w="2589" w:type="dxa"/>
            <w:tcBorders>
              <w:top w:val="nil"/>
              <w:bottom w:val="nil"/>
            </w:tcBorders>
          </w:tcPr>
          <w:p w14:paraId="034FD4F5" w14:textId="77777777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28A96EDB" w14:textId="77777777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070E95B7" w14:textId="77777777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559242E7" w14:textId="77777777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671D8550" w14:textId="77777777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72902F64" w14:textId="77777777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20770DA9" w14:textId="0F0265E4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771" w:type="dxa"/>
          </w:tcPr>
          <w:p w14:paraId="1253C977" w14:textId="6A0B9E83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006A10" w:rsidRPr="00FD1B68" w14:paraId="76EDF772" w14:textId="77777777" w:rsidTr="00346198">
        <w:tc>
          <w:tcPr>
            <w:tcW w:w="14287" w:type="dxa"/>
            <w:gridSpan w:val="8"/>
            <w:shd w:val="clear" w:color="auto" w:fill="F2F2F2" w:themeFill="background1" w:themeFillShade="F2"/>
          </w:tcPr>
          <w:p w14:paraId="61EA5C90" w14:textId="66516AB4" w:rsidR="00006A10" w:rsidRPr="00FD1B68" w:rsidRDefault="00006A10" w:rsidP="00006A10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b/>
                <w:sz w:val="16"/>
                <w:szCs w:val="16"/>
                <w:lang w:val="en-US"/>
              </w:rPr>
              <w:t>Vocalisation</w:t>
            </w:r>
          </w:p>
        </w:tc>
      </w:tr>
      <w:tr w:rsidR="00006A10" w:rsidRPr="00FD1B68" w14:paraId="06A33361" w14:textId="77777777" w:rsidTr="00346198">
        <w:tc>
          <w:tcPr>
            <w:tcW w:w="2589" w:type="dxa"/>
          </w:tcPr>
          <w:p w14:paraId="3C195CAD" w14:textId="1A864BBA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Automatic</w:t>
            </w:r>
          </w:p>
        </w:tc>
        <w:tc>
          <w:tcPr>
            <w:tcW w:w="1555" w:type="dxa"/>
          </w:tcPr>
          <w:p w14:paraId="3405238D" w14:textId="2D13D9EA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812" w:type="dxa"/>
          </w:tcPr>
          <w:p w14:paraId="4431B5BC" w14:textId="6D9BBA73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Individuals</w:t>
            </w:r>
          </w:p>
        </w:tc>
        <w:tc>
          <w:tcPr>
            <w:tcW w:w="918" w:type="dxa"/>
          </w:tcPr>
          <w:p w14:paraId="4215BB26" w14:textId="0A4CC2D2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2270" w:type="dxa"/>
          </w:tcPr>
          <w:p w14:paraId="56B97014" w14:textId="3DDA9B46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4 hours</w:t>
            </w:r>
          </w:p>
        </w:tc>
        <w:tc>
          <w:tcPr>
            <w:tcW w:w="1464" w:type="dxa"/>
          </w:tcPr>
          <w:p w14:paraId="230D8FDA" w14:textId="77777777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5A5456D7" w14:textId="0683B3FC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 day</w:t>
            </w:r>
          </w:p>
        </w:tc>
        <w:tc>
          <w:tcPr>
            <w:tcW w:w="771" w:type="dxa"/>
          </w:tcPr>
          <w:p w14:paraId="70945C3B" w14:textId="059C7F13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</w:tr>
      <w:tr w:rsidR="00006A10" w:rsidRPr="00FD1B68" w14:paraId="20AC4C4F" w14:textId="77777777" w:rsidTr="00346198">
        <w:tc>
          <w:tcPr>
            <w:tcW w:w="2589" w:type="dxa"/>
          </w:tcPr>
          <w:p w14:paraId="71366F7A" w14:textId="5FC3BC0A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Manual</w:t>
            </w:r>
          </w:p>
        </w:tc>
        <w:tc>
          <w:tcPr>
            <w:tcW w:w="1555" w:type="dxa"/>
          </w:tcPr>
          <w:p w14:paraId="505F88B7" w14:textId="7311B80D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1812" w:type="dxa"/>
          </w:tcPr>
          <w:p w14:paraId="7C0CB5CF" w14:textId="09CEC48F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Groups</w:t>
            </w:r>
          </w:p>
        </w:tc>
        <w:tc>
          <w:tcPr>
            <w:tcW w:w="918" w:type="dxa"/>
          </w:tcPr>
          <w:p w14:paraId="0EA7C488" w14:textId="5C5762E9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2270" w:type="dxa"/>
          </w:tcPr>
          <w:p w14:paraId="552B5279" w14:textId="1F7A70FE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&lt; 24 hours, &gt; 12 hours</w:t>
            </w:r>
          </w:p>
        </w:tc>
        <w:tc>
          <w:tcPr>
            <w:tcW w:w="1464" w:type="dxa"/>
          </w:tcPr>
          <w:p w14:paraId="7A07C737" w14:textId="374D8CC7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2908" w:type="dxa"/>
          </w:tcPr>
          <w:p w14:paraId="17729254" w14:textId="4F8C5887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7 days</w:t>
            </w:r>
          </w:p>
        </w:tc>
        <w:tc>
          <w:tcPr>
            <w:tcW w:w="771" w:type="dxa"/>
          </w:tcPr>
          <w:p w14:paraId="2164520C" w14:textId="6C37561A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</w:tr>
      <w:tr w:rsidR="00006A10" w:rsidRPr="00FD1B68" w14:paraId="2CDE8A4D" w14:textId="77777777" w:rsidTr="00346198">
        <w:tc>
          <w:tcPr>
            <w:tcW w:w="2589" w:type="dxa"/>
          </w:tcPr>
          <w:p w14:paraId="1CA9A1A4" w14:textId="21EF2214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555" w:type="dxa"/>
          </w:tcPr>
          <w:p w14:paraId="32AACF38" w14:textId="6DFB0BD7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812" w:type="dxa"/>
          </w:tcPr>
          <w:p w14:paraId="5DDC6B7D" w14:textId="5302283F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918" w:type="dxa"/>
          </w:tcPr>
          <w:p w14:paraId="6C147393" w14:textId="14CEDD85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2270" w:type="dxa"/>
          </w:tcPr>
          <w:p w14:paraId="67A2AE15" w14:textId="5F14E89E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&lt; 12 hours</w:t>
            </w:r>
          </w:p>
        </w:tc>
        <w:tc>
          <w:tcPr>
            <w:tcW w:w="1464" w:type="dxa"/>
          </w:tcPr>
          <w:p w14:paraId="66FD5A2E" w14:textId="402CE32B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2908" w:type="dxa"/>
          </w:tcPr>
          <w:p w14:paraId="20798EE6" w14:textId="1D19E053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4 days (1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 weeks)</w:t>
            </w:r>
          </w:p>
        </w:tc>
        <w:tc>
          <w:tcPr>
            <w:tcW w:w="771" w:type="dxa"/>
          </w:tcPr>
          <w:p w14:paraId="726BCE84" w14:textId="32B053B0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006A10" w:rsidRPr="00FD1B68" w14:paraId="3F639370" w14:textId="77777777" w:rsidTr="00D3236D">
        <w:tc>
          <w:tcPr>
            <w:tcW w:w="2589" w:type="dxa"/>
            <w:tcBorders>
              <w:bottom w:val="nil"/>
            </w:tcBorders>
          </w:tcPr>
          <w:p w14:paraId="2240686D" w14:textId="77777777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bottom w:val="nil"/>
            </w:tcBorders>
          </w:tcPr>
          <w:p w14:paraId="1BF2EDD9" w14:textId="77777777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bottom w:val="nil"/>
            </w:tcBorders>
          </w:tcPr>
          <w:p w14:paraId="519B65EA" w14:textId="77777777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bottom w:val="nil"/>
            </w:tcBorders>
          </w:tcPr>
          <w:p w14:paraId="51A191CE" w14:textId="77777777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</w:tcPr>
          <w:p w14:paraId="3E6376D5" w14:textId="318745BB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464" w:type="dxa"/>
          </w:tcPr>
          <w:p w14:paraId="08D2B1E8" w14:textId="77777777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15FFD3AC" w14:textId="418E5025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8 days (2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4 weeks)</w:t>
            </w:r>
          </w:p>
        </w:tc>
        <w:tc>
          <w:tcPr>
            <w:tcW w:w="771" w:type="dxa"/>
          </w:tcPr>
          <w:p w14:paraId="12681E6A" w14:textId="77777777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006A10" w:rsidRPr="00FD1B68" w14:paraId="7B90E261" w14:textId="77777777" w:rsidTr="00D3236D">
        <w:tc>
          <w:tcPr>
            <w:tcW w:w="2589" w:type="dxa"/>
            <w:tcBorders>
              <w:top w:val="nil"/>
              <w:bottom w:val="nil"/>
            </w:tcBorders>
          </w:tcPr>
          <w:p w14:paraId="77E07F86" w14:textId="77777777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7A892C1D" w14:textId="77777777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7B6E5F39" w14:textId="77777777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5448164D" w14:textId="77777777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bottom w:val="nil"/>
            </w:tcBorders>
          </w:tcPr>
          <w:p w14:paraId="6C8C66E8" w14:textId="77777777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bottom w:val="nil"/>
            </w:tcBorders>
          </w:tcPr>
          <w:p w14:paraId="6154B170" w14:textId="77777777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092809E8" w14:textId="645AAACB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9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84 days (1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 months)</w:t>
            </w:r>
          </w:p>
        </w:tc>
        <w:tc>
          <w:tcPr>
            <w:tcW w:w="771" w:type="dxa"/>
          </w:tcPr>
          <w:p w14:paraId="6010B231" w14:textId="77777777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006A10" w:rsidRPr="00FD1B68" w14:paraId="1B932853" w14:textId="77777777" w:rsidTr="00D3236D">
        <w:tc>
          <w:tcPr>
            <w:tcW w:w="2589" w:type="dxa"/>
            <w:tcBorders>
              <w:top w:val="nil"/>
              <w:bottom w:val="nil"/>
            </w:tcBorders>
          </w:tcPr>
          <w:p w14:paraId="1D470494" w14:textId="77777777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4887754F" w14:textId="77777777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0FAC45D9" w14:textId="77777777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5F0049C1" w14:textId="77777777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291A6C99" w14:textId="77777777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75C4EA3E" w14:textId="77777777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1E5B435D" w14:textId="7A2EF01B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85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68 days (3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6 months)</w:t>
            </w:r>
          </w:p>
        </w:tc>
        <w:tc>
          <w:tcPr>
            <w:tcW w:w="771" w:type="dxa"/>
          </w:tcPr>
          <w:p w14:paraId="2E33FD8F" w14:textId="77777777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006A10" w:rsidRPr="00FD1B68" w14:paraId="1F0C3CDC" w14:textId="77777777" w:rsidTr="00D3236D">
        <w:tc>
          <w:tcPr>
            <w:tcW w:w="2589" w:type="dxa"/>
            <w:tcBorders>
              <w:top w:val="nil"/>
              <w:bottom w:val="nil"/>
            </w:tcBorders>
          </w:tcPr>
          <w:p w14:paraId="6020B575" w14:textId="77777777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61DE2BE2" w14:textId="77777777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234669E6" w14:textId="77777777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5F596C80" w14:textId="77777777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04A46370" w14:textId="77777777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3187799C" w14:textId="77777777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355118CF" w14:textId="1B762ED8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69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36 days (6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2 months)</w:t>
            </w:r>
          </w:p>
        </w:tc>
        <w:tc>
          <w:tcPr>
            <w:tcW w:w="771" w:type="dxa"/>
          </w:tcPr>
          <w:p w14:paraId="03318D74" w14:textId="77777777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006A10" w:rsidRPr="00FD1B68" w14:paraId="647FE57C" w14:textId="77777777" w:rsidTr="00D3236D">
        <w:tc>
          <w:tcPr>
            <w:tcW w:w="2589" w:type="dxa"/>
            <w:tcBorders>
              <w:top w:val="nil"/>
              <w:bottom w:val="nil"/>
            </w:tcBorders>
          </w:tcPr>
          <w:p w14:paraId="13CDC0C4" w14:textId="77777777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5768E02A" w14:textId="77777777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6D6C979A" w14:textId="77777777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7A00E1CF" w14:textId="77777777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0EE3AD93" w14:textId="77777777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4F869F1E" w14:textId="77777777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7A931D02" w14:textId="58D05803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37 and more days (&gt; 1 year)</w:t>
            </w:r>
          </w:p>
        </w:tc>
        <w:tc>
          <w:tcPr>
            <w:tcW w:w="771" w:type="dxa"/>
          </w:tcPr>
          <w:p w14:paraId="78CCD121" w14:textId="77777777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006A10" w:rsidRPr="00FD1B68" w14:paraId="489AC267" w14:textId="77777777" w:rsidTr="00D3236D">
        <w:tc>
          <w:tcPr>
            <w:tcW w:w="2589" w:type="dxa"/>
            <w:tcBorders>
              <w:top w:val="nil"/>
              <w:bottom w:val="nil"/>
            </w:tcBorders>
          </w:tcPr>
          <w:p w14:paraId="6E6A6555" w14:textId="77777777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02BE59EE" w14:textId="77777777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5B8CB03D" w14:textId="77777777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3F51F785" w14:textId="77777777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46916E40" w14:textId="77777777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543F6B49" w14:textId="77777777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2003A7CA" w14:textId="4BCD4AEC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771" w:type="dxa"/>
          </w:tcPr>
          <w:p w14:paraId="4748A2CF" w14:textId="0DF6E46A" w:rsidR="005B7002" w:rsidRPr="00FD1B68" w:rsidRDefault="005B7002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</w:tbl>
    <w:p w14:paraId="6E691C59" w14:textId="77777777" w:rsidR="005B7002" w:rsidRDefault="005B7002">
      <w:r>
        <w:br w:type="page"/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9"/>
        <w:gridCol w:w="1555"/>
        <w:gridCol w:w="1812"/>
        <w:gridCol w:w="918"/>
        <w:gridCol w:w="2270"/>
        <w:gridCol w:w="1464"/>
        <w:gridCol w:w="2908"/>
        <w:gridCol w:w="771"/>
      </w:tblGrid>
      <w:tr w:rsidR="005B7002" w:rsidRPr="00FD1B68" w14:paraId="44DFF68B" w14:textId="77777777" w:rsidTr="00D3236D">
        <w:tc>
          <w:tcPr>
            <w:tcW w:w="2589" w:type="dxa"/>
            <w:tcBorders>
              <w:top w:val="nil"/>
              <w:bottom w:val="nil"/>
            </w:tcBorders>
          </w:tcPr>
          <w:p w14:paraId="31E186B8" w14:textId="5F02183F" w:rsidR="005B7002" w:rsidRPr="00FD1B68" w:rsidRDefault="005B7002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33FA1537" w14:textId="77777777" w:rsidR="005B7002" w:rsidRPr="00FD1B68" w:rsidRDefault="005B7002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1C0CA6B0" w14:textId="77777777" w:rsidR="005B7002" w:rsidRPr="00FD1B68" w:rsidRDefault="005B7002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2C638142" w14:textId="77777777" w:rsidR="005B7002" w:rsidRPr="00FD1B68" w:rsidRDefault="005B7002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00629A38" w14:textId="77777777" w:rsidR="005B7002" w:rsidRPr="00FD1B68" w:rsidRDefault="005B7002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61C316A1" w14:textId="77777777" w:rsidR="005B7002" w:rsidRPr="00FD1B68" w:rsidRDefault="005B7002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144818DA" w14:textId="77777777" w:rsidR="005B7002" w:rsidRPr="00FD1B68" w:rsidRDefault="005B7002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71" w:type="dxa"/>
          </w:tcPr>
          <w:p w14:paraId="2CEE1673" w14:textId="77777777" w:rsidR="005B7002" w:rsidRPr="00FD1B68" w:rsidRDefault="005B7002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006A10" w:rsidRPr="00FD1B68" w14:paraId="174717DE" w14:textId="77777777" w:rsidTr="00346198">
        <w:tc>
          <w:tcPr>
            <w:tcW w:w="14287" w:type="dxa"/>
            <w:gridSpan w:val="8"/>
            <w:shd w:val="clear" w:color="auto" w:fill="F2F2F2" w:themeFill="background1" w:themeFillShade="F2"/>
          </w:tcPr>
          <w:p w14:paraId="17F7C4D7" w14:textId="2D8A48AA" w:rsidR="00006A10" w:rsidRPr="00FD1B68" w:rsidRDefault="00006A10" w:rsidP="00006A10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b/>
                <w:sz w:val="16"/>
                <w:szCs w:val="16"/>
                <w:lang w:val="en-US"/>
              </w:rPr>
              <w:t>Motor and sensory functions</w:t>
            </w:r>
          </w:p>
        </w:tc>
      </w:tr>
      <w:tr w:rsidR="00006A10" w:rsidRPr="00FD1B68" w14:paraId="5492F2CC" w14:textId="77777777" w:rsidTr="00346198">
        <w:tc>
          <w:tcPr>
            <w:tcW w:w="2589" w:type="dxa"/>
          </w:tcPr>
          <w:p w14:paraId="6DB032FE" w14:textId="659A14A2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Automatic</w:t>
            </w:r>
          </w:p>
        </w:tc>
        <w:tc>
          <w:tcPr>
            <w:tcW w:w="1555" w:type="dxa"/>
          </w:tcPr>
          <w:p w14:paraId="1BA12AD1" w14:textId="63168775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1812" w:type="dxa"/>
          </w:tcPr>
          <w:p w14:paraId="10F4672D" w14:textId="72576FF6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Individuals</w:t>
            </w:r>
          </w:p>
        </w:tc>
        <w:tc>
          <w:tcPr>
            <w:tcW w:w="918" w:type="dxa"/>
          </w:tcPr>
          <w:p w14:paraId="0B26D542" w14:textId="1F6F361E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2270" w:type="dxa"/>
          </w:tcPr>
          <w:p w14:paraId="6BD00962" w14:textId="087BD938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4 hours</w:t>
            </w:r>
          </w:p>
        </w:tc>
        <w:tc>
          <w:tcPr>
            <w:tcW w:w="1464" w:type="dxa"/>
          </w:tcPr>
          <w:p w14:paraId="2704EE96" w14:textId="1248F54A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2908" w:type="dxa"/>
          </w:tcPr>
          <w:p w14:paraId="0341BF3F" w14:textId="13F6D75A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 day</w:t>
            </w:r>
          </w:p>
        </w:tc>
        <w:tc>
          <w:tcPr>
            <w:tcW w:w="771" w:type="dxa"/>
          </w:tcPr>
          <w:p w14:paraId="0C5283B2" w14:textId="77777777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006A10" w:rsidRPr="00FD1B68" w14:paraId="7419BB3E" w14:textId="77777777" w:rsidTr="00346198">
        <w:tc>
          <w:tcPr>
            <w:tcW w:w="2589" w:type="dxa"/>
          </w:tcPr>
          <w:p w14:paraId="1F20F7D4" w14:textId="7FB04566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Manual</w:t>
            </w:r>
          </w:p>
        </w:tc>
        <w:tc>
          <w:tcPr>
            <w:tcW w:w="1555" w:type="dxa"/>
          </w:tcPr>
          <w:p w14:paraId="4ED030F1" w14:textId="2863529E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812" w:type="dxa"/>
          </w:tcPr>
          <w:p w14:paraId="23F27ED8" w14:textId="056534EB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Groups</w:t>
            </w:r>
          </w:p>
        </w:tc>
        <w:tc>
          <w:tcPr>
            <w:tcW w:w="918" w:type="dxa"/>
          </w:tcPr>
          <w:p w14:paraId="28F8F086" w14:textId="16ABD3B8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2270" w:type="dxa"/>
          </w:tcPr>
          <w:p w14:paraId="7130062A" w14:textId="58E60419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&lt; 24 hours, &gt; 12 hours</w:t>
            </w:r>
          </w:p>
        </w:tc>
        <w:tc>
          <w:tcPr>
            <w:tcW w:w="1464" w:type="dxa"/>
          </w:tcPr>
          <w:p w14:paraId="5A697005" w14:textId="0B380D26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2908" w:type="dxa"/>
          </w:tcPr>
          <w:p w14:paraId="19FB45E9" w14:textId="1FEFCB8B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7 days</w:t>
            </w:r>
          </w:p>
        </w:tc>
        <w:tc>
          <w:tcPr>
            <w:tcW w:w="771" w:type="dxa"/>
          </w:tcPr>
          <w:p w14:paraId="57B5CA2B" w14:textId="11482BD9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006A10" w:rsidRPr="00FD1B68" w14:paraId="0878494C" w14:textId="77777777" w:rsidTr="00346198">
        <w:tc>
          <w:tcPr>
            <w:tcW w:w="2589" w:type="dxa"/>
          </w:tcPr>
          <w:p w14:paraId="5D1EEE80" w14:textId="18C6CCD2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555" w:type="dxa"/>
          </w:tcPr>
          <w:p w14:paraId="06B09725" w14:textId="77777777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</w:tcPr>
          <w:p w14:paraId="3FA31679" w14:textId="1DAC63D9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918" w:type="dxa"/>
          </w:tcPr>
          <w:p w14:paraId="6EA1E3FD" w14:textId="77777777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</w:tcPr>
          <w:p w14:paraId="53B45E6A" w14:textId="797F3368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&lt; 12 hours</w:t>
            </w:r>
          </w:p>
        </w:tc>
        <w:tc>
          <w:tcPr>
            <w:tcW w:w="1464" w:type="dxa"/>
          </w:tcPr>
          <w:p w14:paraId="4996EBF0" w14:textId="1FE41C50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2908" w:type="dxa"/>
          </w:tcPr>
          <w:p w14:paraId="3DE63173" w14:textId="04780EA3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4 days (1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 weeks)</w:t>
            </w:r>
          </w:p>
        </w:tc>
        <w:tc>
          <w:tcPr>
            <w:tcW w:w="771" w:type="dxa"/>
          </w:tcPr>
          <w:p w14:paraId="4303EBC2" w14:textId="74E56175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006A10" w:rsidRPr="00FD1B68" w14:paraId="05ED1FE9" w14:textId="77777777" w:rsidTr="00D3236D">
        <w:tc>
          <w:tcPr>
            <w:tcW w:w="2589" w:type="dxa"/>
            <w:tcBorders>
              <w:bottom w:val="nil"/>
            </w:tcBorders>
          </w:tcPr>
          <w:p w14:paraId="748A138B" w14:textId="77777777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bottom w:val="nil"/>
            </w:tcBorders>
          </w:tcPr>
          <w:p w14:paraId="701CB567" w14:textId="77777777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bottom w:val="nil"/>
            </w:tcBorders>
          </w:tcPr>
          <w:p w14:paraId="18681EA4" w14:textId="77777777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bottom w:val="nil"/>
            </w:tcBorders>
          </w:tcPr>
          <w:p w14:paraId="6D6C348B" w14:textId="77777777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</w:tcPr>
          <w:p w14:paraId="6B28B6D3" w14:textId="1ED8AE7B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464" w:type="dxa"/>
          </w:tcPr>
          <w:p w14:paraId="13FAA016" w14:textId="79AA6A97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2908" w:type="dxa"/>
          </w:tcPr>
          <w:p w14:paraId="10DC20F8" w14:textId="11F14AFC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8 days (2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4 weeks)</w:t>
            </w:r>
          </w:p>
        </w:tc>
        <w:tc>
          <w:tcPr>
            <w:tcW w:w="771" w:type="dxa"/>
          </w:tcPr>
          <w:p w14:paraId="67E98DAD" w14:textId="2AEACB2C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</w:tr>
      <w:tr w:rsidR="00006A10" w:rsidRPr="00FD1B68" w14:paraId="6A9BF22D" w14:textId="77777777" w:rsidTr="00D3236D">
        <w:tc>
          <w:tcPr>
            <w:tcW w:w="2589" w:type="dxa"/>
            <w:tcBorders>
              <w:top w:val="nil"/>
              <w:bottom w:val="nil"/>
            </w:tcBorders>
          </w:tcPr>
          <w:p w14:paraId="717DE231" w14:textId="77777777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055B6798" w14:textId="77777777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1EA1D404" w14:textId="77777777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414F4DDB" w14:textId="77777777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bottom w:val="nil"/>
            </w:tcBorders>
          </w:tcPr>
          <w:p w14:paraId="1A6AB170" w14:textId="77777777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bottom w:val="nil"/>
            </w:tcBorders>
          </w:tcPr>
          <w:p w14:paraId="0A25D83A" w14:textId="77777777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68E4E7EF" w14:textId="6950364A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9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84 days (1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 months)</w:t>
            </w:r>
          </w:p>
        </w:tc>
        <w:tc>
          <w:tcPr>
            <w:tcW w:w="771" w:type="dxa"/>
          </w:tcPr>
          <w:p w14:paraId="30A2A4E0" w14:textId="4E0DBBF1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006A10" w:rsidRPr="00FD1B68" w14:paraId="0DA39DB9" w14:textId="77777777" w:rsidTr="00D3236D">
        <w:tc>
          <w:tcPr>
            <w:tcW w:w="2589" w:type="dxa"/>
            <w:tcBorders>
              <w:top w:val="nil"/>
              <w:bottom w:val="nil"/>
            </w:tcBorders>
          </w:tcPr>
          <w:p w14:paraId="24610EB4" w14:textId="77777777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3A7DE110" w14:textId="77777777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0A2FFC35" w14:textId="77777777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6DEB251D" w14:textId="77777777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70FBBBA6" w14:textId="77777777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045AC1B9" w14:textId="77777777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28C697C5" w14:textId="371BA9C9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85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68 days (3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6 months)</w:t>
            </w:r>
          </w:p>
        </w:tc>
        <w:tc>
          <w:tcPr>
            <w:tcW w:w="771" w:type="dxa"/>
          </w:tcPr>
          <w:p w14:paraId="65B937EE" w14:textId="77777777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006A10" w:rsidRPr="00FD1B68" w14:paraId="79E486A1" w14:textId="77777777" w:rsidTr="00D3236D">
        <w:tc>
          <w:tcPr>
            <w:tcW w:w="2589" w:type="dxa"/>
            <w:tcBorders>
              <w:top w:val="nil"/>
              <w:bottom w:val="nil"/>
            </w:tcBorders>
          </w:tcPr>
          <w:p w14:paraId="4E74E854" w14:textId="77777777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7601D0DA" w14:textId="77777777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3EB64271" w14:textId="77777777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711FBDA4" w14:textId="77777777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69BB3F8D" w14:textId="77777777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4F81F18B" w14:textId="77777777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471C3BDC" w14:textId="23640398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69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36 days (6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2 months)</w:t>
            </w:r>
          </w:p>
        </w:tc>
        <w:tc>
          <w:tcPr>
            <w:tcW w:w="771" w:type="dxa"/>
          </w:tcPr>
          <w:p w14:paraId="21314303" w14:textId="77777777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006A10" w:rsidRPr="00FD1B68" w14:paraId="2447D2E9" w14:textId="77777777" w:rsidTr="00D3236D">
        <w:tc>
          <w:tcPr>
            <w:tcW w:w="2589" w:type="dxa"/>
            <w:tcBorders>
              <w:top w:val="nil"/>
              <w:bottom w:val="nil"/>
            </w:tcBorders>
          </w:tcPr>
          <w:p w14:paraId="762C0EEC" w14:textId="77777777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134565DA" w14:textId="77777777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6861283F" w14:textId="77777777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7251E0BC" w14:textId="77777777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4A27830F" w14:textId="77777777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68DBAC8A" w14:textId="77777777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4E771F05" w14:textId="2CAE3AEE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37 and more days (&gt; 1 year)</w:t>
            </w:r>
          </w:p>
        </w:tc>
        <w:tc>
          <w:tcPr>
            <w:tcW w:w="771" w:type="dxa"/>
          </w:tcPr>
          <w:p w14:paraId="4AEDEA71" w14:textId="77777777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006A10" w:rsidRPr="00FD1B68" w14:paraId="27295AD9" w14:textId="77777777" w:rsidTr="00D3236D">
        <w:tc>
          <w:tcPr>
            <w:tcW w:w="2589" w:type="dxa"/>
            <w:tcBorders>
              <w:top w:val="nil"/>
              <w:bottom w:val="nil"/>
            </w:tcBorders>
          </w:tcPr>
          <w:p w14:paraId="43C4D38A" w14:textId="77777777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70F43676" w14:textId="77777777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63DA4B32" w14:textId="77777777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4883A098" w14:textId="77777777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7CB4C27A" w14:textId="77777777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3D95CBAA" w14:textId="77777777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36B310A6" w14:textId="33178059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771" w:type="dxa"/>
          </w:tcPr>
          <w:p w14:paraId="0E928C9F" w14:textId="27A39F8A" w:rsidR="00006A10" w:rsidRPr="00FD1B68" w:rsidRDefault="00006A10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</w:tr>
      <w:tr w:rsidR="00006A10" w:rsidRPr="00FD1B68" w14:paraId="6C6CEF01" w14:textId="77777777" w:rsidTr="00346198">
        <w:tc>
          <w:tcPr>
            <w:tcW w:w="14287" w:type="dxa"/>
            <w:gridSpan w:val="8"/>
            <w:shd w:val="clear" w:color="auto" w:fill="F2F2F2" w:themeFill="background1" w:themeFillShade="F2"/>
          </w:tcPr>
          <w:p w14:paraId="3AAF26B6" w14:textId="1165DAA0" w:rsidR="00006A10" w:rsidRPr="00FD1B68" w:rsidRDefault="00BA04C2" w:rsidP="00006A10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b/>
                <w:sz w:val="16"/>
                <w:szCs w:val="16"/>
                <w:lang w:val="en-US"/>
              </w:rPr>
              <w:t>Spatial preference</w:t>
            </w:r>
          </w:p>
        </w:tc>
      </w:tr>
      <w:tr w:rsidR="00BA04C2" w:rsidRPr="00FD1B68" w14:paraId="0C075C5D" w14:textId="77777777" w:rsidTr="00346198">
        <w:tc>
          <w:tcPr>
            <w:tcW w:w="2589" w:type="dxa"/>
          </w:tcPr>
          <w:p w14:paraId="00E42BF7" w14:textId="4E402CC2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Automatic</w:t>
            </w:r>
          </w:p>
        </w:tc>
        <w:tc>
          <w:tcPr>
            <w:tcW w:w="1555" w:type="dxa"/>
          </w:tcPr>
          <w:p w14:paraId="4C775169" w14:textId="0F01F701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812" w:type="dxa"/>
          </w:tcPr>
          <w:p w14:paraId="187B0935" w14:textId="596DA3C0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Individuals</w:t>
            </w:r>
          </w:p>
        </w:tc>
        <w:tc>
          <w:tcPr>
            <w:tcW w:w="918" w:type="dxa"/>
          </w:tcPr>
          <w:p w14:paraId="431CEFF3" w14:textId="5E2FD40A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2270" w:type="dxa"/>
          </w:tcPr>
          <w:p w14:paraId="482E11DF" w14:textId="6BE674EC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4 hours</w:t>
            </w:r>
          </w:p>
        </w:tc>
        <w:tc>
          <w:tcPr>
            <w:tcW w:w="1464" w:type="dxa"/>
          </w:tcPr>
          <w:p w14:paraId="2A7074A0" w14:textId="03207427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2908" w:type="dxa"/>
          </w:tcPr>
          <w:p w14:paraId="3736E515" w14:textId="0F14BDBC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 day</w:t>
            </w:r>
          </w:p>
        </w:tc>
        <w:tc>
          <w:tcPr>
            <w:tcW w:w="771" w:type="dxa"/>
          </w:tcPr>
          <w:p w14:paraId="4FFF30FE" w14:textId="77777777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A04C2" w:rsidRPr="00FD1B68" w14:paraId="5FBF6D82" w14:textId="77777777" w:rsidTr="00346198">
        <w:tc>
          <w:tcPr>
            <w:tcW w:w="2589" w:type="dxa"/>
          </w:tcPr>
          <w:p w14:paraId="080A72CE" w14:textId="29BF864E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Manual</w:t>
            </w:r>
          </w:p>
        </w:tc>
        <w:tc>
          <w:tcPr>
            <w:tcW w:w="1555" w:type="dxa"/>
          </w:tcPr>
          <w:p w14:paraId="13E30681" w14:textId="339020E0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812" w:type="dxa"/>
          </w:tcPr>
          <w:p w14:paraId="077D4926" w14:textId="3B49F03E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Groups</w:t>
            </w:r>
          </w:p>
        </w:tc>
        <w:tc>
          <w:tcPr>
            <w:tcW w:w="918" w:type="dxa"/>
          </w:tcPr>
          <w:p w14:paraId="6C6BF8D0" w14:textId="1E923D36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2270" w:type="dxa"/>
          </w:tcPr>
          <w:p w14:paraId="053544BE" w14:textId="6B430D6B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&lt; 24 hours, &gt; 12 hours</w:t>
            </w:r>
          </w:p>
        </w:tc>
        <w:tc>
          <w:tcPr>
            <w:tcW w:w="1464" w:type="dxa"/>
          </w:tcPr>
          <w:p w14:paraId="679AE631" w14:textId="0666A2AF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2908" w:type="dxa"/>
          </w:tcPr>
          <w:p w14:paraId="3C7DD658" w14:textId="4EEAA5ED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7 days</w:t>
            </w:r>
          </w:p>
        </w:tc>
        <w:tc>
          <w:tcPr>
            <w:tcW w:w="771" w:type="dxa"/>
          </w:tcPr>
          <w:p w14:paraId="4294C110" w14:textId="67B8A49A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</w:tr>
      <w:tr w:rsidR="00BA04C2" w:rsidRPr="00FD1B68" w14:paraId="01BFC7D6" w14:textId="77777777" w:rsidTr="00346198">
        <w:tc>
          <w:tcPr>
            <w:tcW w:w="2589" w:type="dxa"/>
          </w:tcPr>
          <w:p w14:paraId="392D7130" w14:textId="318F9903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555" w:type="dxa"/>
          </w:tcPr>
          <w:p w14:paraId="1F5C0ACB" w14:textId="77777777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</w:tcPr>
          <w:p w14:paraId="2916C4BF" w14:textId="6CEDE599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918" w:type="dxa"/>
          </w:tcPr>
          <w:p w14:paraId="6986934C" w14:textId="77777777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</w:tcPr>
          <w:p w14:paraId="6ACDC87D" w14:textId="7D8E12CB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&lt; 12 hours</w:t>
            </w:r>
          </w:p>
        </w:tc>
        <w:tc>
          <w:tcPr>
            <w:tcW w:w="1464" w:type="dxa"/>
          </w:tcPr>
          <w:p w14:paraId="7391433E" w14:textId="4E73EB75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2908" w:type="dxa"/>
          </w:tcPr>
          <w:p w14:paraId="26CD87A7" w14:textId="75A30A1C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4 days (1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 weeks)</w:t>
            </w:r>
          </w:p>
        </w:tc>
        <w:tc>
          <w:tcPr>
            <w:tcW w:w="771" w:type="dxa"/>
          </w:tcPr>
          <w:p w14:paraId="35D9DB53" w14:textId="7C4306D7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</w:tr>
      <w:tr w:rsidR="00BA04C2" w:rsidRPr="00FD1B68" w14:paraId="30BF0D01" w14:textId="77777777" w:rsidTr="00D3236D">
        <w:tc>
          <w:tcPr>
            <w:tcW w:w="2589" w:type="dxa"/>
            <w:tcBorders>
              <w:bottom w:val="nil"/>
            </w:tcBorders>
          </w:tcPr>
          <w:p w14:paraId="17509F40" w14:textId="77777777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bottom w:val="nil"/>
            </w:tcBorders>
          </w:tcPr>
          <w:p w14:paraId="0AFA2602" w14:textId="77777777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bottom w:val="nil"/>
            </w:tcBorders>
          </w:tcPr>
          <w:p w14:paraId="3990C057" w14:textId="77777777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bottom w:val="nil"/>
            </w:tcBorders>
          </w:tcPr>
          <w:p w14:paraId="012FAA7E" w14:textId="77777777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</w:tcPr>
          <w:p w14:paraId="1CAC51EF" w14:textId="326A6EDA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464" w:type="dxa"/>
          </w:tcPr>
          <w:p w14:paraId="19CFED1C" w14:textId="77777777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58C7FB63" w14:textId="2B5704CC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8 days (2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4 weeks)</w:t>
            </w:r>
          </w:p>
        </w:tc>
        <w:tc>
          <w:tcPr>
            <w:tcW w:w="771" w:type="dxa"/>
          </w:tcPr>
          <w:p w14:paraId="0B03ED9B" w14:textId="77777777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A04C2" w:rsidRPr="00FD1B68" w14:paraId="5F5A7602" w14:textId="77777777" w:rsidTr="00D3236D">
        <w:tc>
          <w:tcPr>
            <w:tcW w:w="2589" w:type="dxa"/>
            <w:tcBorders>
              <w:top w:val="nil"/>
              <w:bottom w:val="nil"/>
            </w:tcBorders>
          </w:tcPr>
          <w:p w14:paraId="2A124848" w14:textId="77777777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1A6BB9CA" w14:textId="77777777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31C346BC" w14:textId="77777777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2B7D77A9" w14:textId="77777777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bottom w:val="nil"/>
            </w:tcBorders>
          </w:tcPr>
          <w:p w14:paraId="07644E50" w14:textId="77777777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bottom w:val="nil"/>
            </w:tcBorders>
          </w:tcPr>
          <w:p w14:paraId="2E1D0438" w14:textId="77777777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2A3791D1" w14:textId="2D05601D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9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84 days (1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 months)</w:t>
            </w:r>
          </w:p>
        </w:tc>
        <w:tc>
          <w:tcPr>
            <w:tcW w:w="771" w:type="dxa"/>
          </w:tcPr>
          <w:p w14:paraId="30E1BE9E" w14:textId="77777777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A04C2" w:rsidRPr="00FD1B68" w14:paraId="4EB6AA2F" w14:textId="77777777" w:rsidTr="00D3236D">
        <w:tc>
          <w:tcPr>
            <w:tcW w:w="2589" w:type="dxa"/>
            <w:tcBorders>
              <w:top w:val="nil"/>
              <w:bottom w:val="nil"/>
            </w:tcBorders>
          </w:tcPr>
          <w:p w14:paraId="17B031D9" w14:textId="77777777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5D75120B" w14:textId="77777777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6F422362" w14:textId="77777777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57545C50" w14:textId="77777777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5A6650B0" w14:textId="77777777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223251CC" w14:textId="77777777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7F78BB20" w14:textId="6E9CA185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85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68 days (3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6 months)</w:t>
            </w:r>
          </w:p>
        </w:tc>
        <w:tc>
          <w:tcPr>
            <w:tcW w:w="771" w:type="dxa"/>
          </w:tcPr>
          <w:p w14:paraId="55AFA76B" w14:textId="77777777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A04C2" w:rsidRPr="00FD1B68" w14:paraId="405BEAA7" w14:textId="77777777" w:rsidTr="00D3236D">
        <w:tc>
          <w:tcPr>
            <w:tcW w:w="2589" w:type="dxa"/>
            <w:tcBorders>
              <w:top w:val="nil"/>
              <w:bottom w:val="nil"/>
            </w:tcBorders>
          </w:tcPr>
          <w:p w14:paraId="20FB1B34" w14:textId="77777777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5C4F4AF8" w14:textId="77777777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68FBE4F5" w14:textId="77777777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228B752E" w14:textId="77777777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5B1B27F2" w14:textId="77777777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3BD85EA2" w14:textId="77777777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76B34005" w14:textId="712662F5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69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36 days (6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2 months)</w:t>
            </w:r>
          </w:p>
        </w:tc>
        <w:tc>
          <w:tcPr>
            <w:tcW w:w="771" w:type="dxa"/>
          </w:tcPr>
          <w:p w14:paraId="55ABF17B" w14:textId="77777777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A04C2" w:rsidRPr="00FD1B68" w14:paraId="645F27EA" w14:textId="77777777" w:rsidTr="00D3236D">
        <w:tc>
          <w:tcPr>
            <w:tcW w:w="2589" w:type="dxa"/>
            <w:tcBorders>
              <w:top w:val="nil"/>
              <w:bottom w:val="nil"/>
            </w:tcBorders>
          </w:tcPr>
          <w:p w14:paraId="491E652C" w14:textId="77777777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2E1C1C88" w14:textId="77777777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077F5531" w14:textId="77777777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3AF3ECBA" w14:textId="77777777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3ACD70B1" w14:textId="77777777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7668F6F6" w14:textId="77777777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33D73234" w14:textId="09DE32B8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37 and more days (&gt; 1 year)</w:t>
            </w:r>
          </w:p>
        </w:tc>
        <w:tc>
          <w:tcPr>
            <w:tcW w:w="771" w:type="dxa"/>
          </w:tcPr>
          <w:p w14:paraId="61ADD206" w14:textId="77777777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A04C2" w:rsidRPr="00FD1B68" w14:paraId="644C31EC" w14:textId="77777777" w:rsidTr="00D3236D">
        <w:tc>
          <w:tcPr>
            <w:tcW w:w="2589" w:type="dxa"/>
            <w:tcBorders>
              <w:top w:val="nil"/>
              <w:bottom w:val="nil"/>
            </w:tcBorders>
          </w:tcPr>
          <w:p w14:paraId="12BBAF06" w14:textId="77777777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4536289C" w14:textId="77777777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49C0C1B0" w14:textId="77777777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02D34EB0" w14:textId="77777777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7F7E6FEE" w14:textId="77777777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3098EDEF" w14:textId="77777777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75ECA697" w14:textId="2C4C745E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771" w:type="dxa"/>
          </w:tcPr>
          <w:p w14:paraId="12BFD49C" w14:textId="77777777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A04C2" w:rsidRPr="00FD1B68" w14:paraId="23D713DA" w14:textId="77777777" w:rsidTr="00346198">
        <w:tc>
          <w:tcPr>
            <w:tcW w:w="14287" w:type="dxa"/>
            <w:gridSpan w:val="8"/>
            <w:shd w:val="clear" w:color="auto" w:fill="F2F2F2" w:themeFill="background1" w:themeFillShade="F2"/>
          </w:tcPr>
          <w:p w14:paraId="02B639E1" w14:textId="035FEE93" w:rsidR="00BA04C2" w:rsidRPr="00FD1B68" w:rsidRDefault="00BA04C2" w:rsidP="00006A10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b/>
                <w:sz w:val="16"/>
                <w:szCs w:val="16"/>
                <w:lang w:val="en-US"/>
              </w:rPr>
              <w:t>Defecation and urination</w:t>
            </w:r>
          </w:p>
        </w:tc>
      </w:tr>
      <w:tr w:rsidR="00BA04C2" w:rsidRPr="00FD1B68" w14:paraId="5E988666" w14:textId="77777777" w:rsidTr="00346198">
        <w:tc>
          <w:tcPr>
            <w:tcW w:w="2589" w:type="dxa"/>
          </w:tcPr>
          <w:p w14:paraId="1B084C7C" w14:textId="717903DA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Automatic</w:t>
            </w:r>
          </w:p>
        </w:tc>
        <w:tc>
          <w:tcPr>
            <w:tcW w:w="1555" w:type="dxa"/>
          </w:tcPr>
          <w:p w14:paraId="286AEC51" w14:textId="77777777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</w:tcPr>
          <w:p w14:paraId="28F8ACE7" w14:textId="4A95C4DF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Individuals</w:t>
            </w:r>
          </w:p>
        </w:tc>
        <w:tc>
          <w:tcPr>
            <w:tcW w:w="918" w:type="dxa"/>
          </w:tcPr>
          <w:p w14:paraId="670DECB6" w14:textId="6EAE7075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2270" w:type="dxa"/>
          </w:tcPr>
          <w:p w14:paraId="1C3EF74F" w14:textId="351D235A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4 hours</w:t>
            </w:r>
          </w:p>
        </w:tc>
        <w:tc>
          <w:tcPr>
            <w:tcW w:w="1464" w:type="dxa"/>
          </w:tcPr>
          <w:p w14:paraId="36A24879" w14:textId="39E20E6F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2908" w:type="dxa"/>
          </w:tcPr>
          <w:p w14:paraId="0AC31B55" w14:textId="305090E4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 day</w:t>
            </w:r>
          </w:p>
        </w:tc>
        <w:tc>
          <w:tcPr>
            <w:tcW w:w="771" w:type="dxa"/>
          </w:tcPr>
          <w:p w14:paraId="79FC4964" w14:textId="1DD34921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BA04C2" w:rsidRPr="00FD1B68" w14:paraId="1B7073DD" w14:textId="77777777" w:rsidTr="00346198">
        <w:tc>
          <w:tcPr>
            <w:tcW w:w="2589" w:type="dxa"/>
          </w:tcPr>
          <w:p w14:paraId="4D8B81E4" w14:textId="4DA949B5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Manual</w:t>
            </w:r>
          </w:p>
        </w:tc>
        <w:tc>
          <w:tcPr>
            <w:tcW w:w="1555" w:type="dxa"/>
          </w:tcPr>
          <w:p w14:paraId="7C02DD2B" w14:textId="727D92F8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812" w:type="dxa"/>
          </w:tcPr>
          <w:p w14:paraId="14EBB68E" w14:textId="567C3BB7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Groups</w:t>
            </w:r>
          </w:p>
        </w:tc>
        <w:tc>
          <w:tcPr>
            <w:tcW w:w="918" w:type="dxa"/>
          </w:tcPr>
          <w:p w14:paraId="31C729D9" w14:textId="770BACA0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2270" w:type="dxa"/>
          </w:tcPr>
          <w:p w14:paraId="409D2F84" w14:textId="15EA6B77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&lt; 24 hours, &gt; 12 hours</w:t>
            </w:r>
          </w:p>
        </w:tc>
        <w:tc>
          <w:tcPr>
            <w:tcW w:w="1464" w:type="dxa"/>
          </w:tcPr>
          <w:p w14:paraId="6934B1F1" w14:textId="77777777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259B6656" w14:textId="68AF5553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7 days</w:t>
            </w:r>
          </w:p>
        </w:tc>
        <w:tc>
          <w:tcPr>
            <w:tcW w:w="771" w:type="dxa"/>
          </w:tcPr>
          <w:p w14:paraId="55B1A76A" w14:textId="1B173E6D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BA04C2" w:rsidRPr="00FD1B68" w14:paraId="44E427CF" w14:textId="77777777" w:rsidTr="00346198">
        <w:tc>
          <w:tcPr>
            <w:tcW w:w="2589" w:type="dxa"/>
          </w:tcPr>
          <w:p w14:paraId="38C402F6" w14:textId="65C2919E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555" w:type="dxa"/>
          </w:tcPr>
          <w:p w14:paraId="52B2679D" w14:textId="77777777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</w:tcPr>
          <w:p w14:paraId="213DE07B" w14:textId="7459592D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918" w:type="dxa"/>
          </w:tcPr>
          <w:p w14:paraId="5DD99E7B" w14:textId="77777777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</w:tcPr>
          <w:p w14:paraId="00A1BFAF" w14:textId="22BEFA14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&lt; 12 hours</w:t>
            </w:r>
          </w:p>
        </w:tc>
        <w:tc>
          <w:tcPr>
            <w:tcW w:w="1464" w:type="dxa"/>
          </w:tcPr>
          <w:p w14:paraId="58435EBC" w14:textId="138C85F1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2908" w:type="dxa"/>
          </w:tcPr>
          <w:p w14:paraId="2B963B0D" w14:textId="4720F037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4 days (1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 weeks)</w:t>
            </w:r>
          </w:p>
        </w:tc>
        <w:tc>
          <w:tcPr>
            <w:tcW w:w="771" w:type="dxa"/>
          </w:tcPr>
          <w:p w14:paraId="3D641E1E" w14:textId="1151AA4F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BA04C2" w:rsidRPr="00FD1B68" w14:paraId="6B6A56F6" w14:textId="77777777" w:rsidTr="00D3236D">
        <w:tc>
          <w:tcPr>
            <w:tcW w:w="2589" w:type="dxa"/>
            <w:tcBorders>
              <w:bottom w:val="nil"/>
            </w:tcBorders>
          </w:tcPr>
          <w:p w14:paraId="4A0D6583" w14:textId="77777777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bottom w:val="nil"/>
            </w:tcBorders>
          </w:tcPr>
          <w:p w14:paraId="7EFC2049" w14:textId="77777777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bottom w:val="nil"/>
            </w:tcBorders>
          </w:tcPr>
          <w:p w14:paraId="296F9E96" w14:textId="77777777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bottom w:val="nil"/>
            </w:tcBorders>
          </w:tcPr>
          <w:p w14:paraId="3A23A2F4" w14:textId="77777777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</w:tcPr>
          <w:p w14:paraId="042F48E8" w14:textId="04FF468F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464" w:type="dxa"/>
          </w:tcPr>
          <w:p w14:paraId="250C8CBA" w14:textId="77777777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6D7F87FF" w14:textId="4D68D3AB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8 days (2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4 weeks)</w:t>
            </w:r>
          </w:p>
        </w:tc>
        <w:tc>
          <w:tcPr>
            <w:tcW w:w="771" w:type="dxa"/>
          </w:tcPr>
          <w:p w14:paraId="509125F7" w14:textId="77777777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A04C2" w:rsidRPr="00FD1B68" w14:paraId="2DD0F2AF" w14:textId="77777777" w:rsidTr="00D3236D">
        <w:tc>
          <w:tcPr>
            <w:tcW w:w="2589" w:type="dxa"/>
            <w:tcBorders>
              <w:top w:val="nil"/>
              <w:bottom w:val="nil"/>
            </w:tcBorders>
          </w:tcPr>
          <w:p w14:paraId="55BC310E" w14:textId="77777777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2FB2D701" w14:textId="77777777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7AEF10EF" w14:textId="77777777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40699D48" w14:textId="77777777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bottom w:val="nil"/>
            </w:tcBorders>
          </w:tcPr>
          <w:p w14:paraId="2EC3A1C2" w14:textId="77777777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bottom w:val="nil"/>
            </w:tcBorders>
          </w:tcPr>
          <w:p w14:paraId="222157B6" w14:textId="77777777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742E987D" w14:textId="45B7D4BB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9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84 days (1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 months)</w:t>
            </w:r>
          </w:p>
        </w:tc>
        <w:tc>
          <w:tcPr>
            <w:tcW w:w="771" w:type="dxa"/>
          </w:tcPr>
          <w:p w14:paraId="3A9CD62B" w14:textId="50686145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BA04C2" w:rsidRPr="00FD1B68" w14:paraId="60B49588" w14:textId="77777777" w:rsidTr="00D3236D">
        <w:tc>
          <w:tcPr>
            <w:tcW w:w="2589" w:type="dxa"/>
            <w:tcBorders>
              <w:top w:val="nil"/>
              <w:bottom w:val="nil"/>
            </w:tcBorders>
          </w:tcPr>
          <w:p w14:paraId="5CE4051E" w14:textId="77777777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32A53AAC" w14:textId="77777777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07C8AC1C" w14:textId="77777777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387F568F" w14:textId="77777777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0828821F" w14:textId="77777777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15148E65" w14:textId="77777777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50A775D5" w14:textId="2953477C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85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68 days (3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6 months)</w:t>
            </w:r>
          </w:p>
        </w:tc>
        <w:tc>
          <w:tcPr>
            <w:tcW w:w="771" w:type="dxa"/>
          </w:tcPr>
          <w:p w14:paraId="43604E9C" w14:textId="77777777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A04C2" w:rsidRPr="00FD1B68" w14:paraId="442985C3" w14:textId="77777777" w:rsidTr="00D3236D">
        <w:tc>
          <w:tcPr>
            <w:tcW w:w="2589" w:type="dxa"/>
            <w:tcBorders>
              <w:top w:val="nil"/>
              <w:bottom w:val="nil"/>
            </w:tcBorders>
          </w:tcPr>
          <w:p w14:paraId="417E3BF5" w14:textId="77777777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22CF0132" w14:textId="77777777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7A6D90CF" w14:textId="77777777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58595780" w14:textId="77777777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767E9E8A" w14:textId="77777777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72951A8D" w14:textId="77777777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5D288E54" w14:textId="04D8A0DE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69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36 days (6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2 months)</w:t>
            </w:r>
          </w:p>
        </w:tc>
        <w:tc>
          <w:tcPr>
            <w:tcW w:w="771" w:type="dxa"/>
          </w:tcPr>
          <w:p w14:paraId="77E91723" w14:textId="77777777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A04C2" w:rsidRPr="00FD1B68" w14:paraId="095A8046" w14:textId="77777777" w:rsidTr="00D3236D">
        <w:tc>
          <w:tcPr>
            <w:tcW w:w="2589" w:type="dxa"/>
            <w:tcBorders>
              <w:top w:val="nil"/>
              <w:bottom w:val="nil"/>
            </w:tcBorders>
          </w:tcPr>
          <w:p w14:paraId="0CEEF423" w14:textId="77777777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46188F86" w14:textId="77777777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3746D2FC" w14:textId="77777777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3318D614" w14:textId="77777777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5AD99082" w14:textId="77777777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6789C3DC" w14:textId="77777777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2B2BB9B2" w14:textId="76F2BD0E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37 and more days (&gt; 1 year)</w:t>
            </w:r>
          </w:p>
        </w:tc>
        <w:tc>
          <w:tcPr>
            <w:tcW w:w="771" w:type="dxa"/>
          </w:tcPr>
          <w:p w14:paraId="477FB549" w14:textId="77777777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A04C2" w:rsidRPr="00FD1B68" w14:paraId="415F5A3E" w14:textId="77777777" w:rsidTr="00D3236D">
        <w:tc>
          <w:tcPr>
            <w:tcW w:w="2589" w:type="dxa"/>
            <w:tcBorders>
              <w:top w:val="nil"/>
              <w:bottom w:val="nil"/>
            </w:tcBorders>
          </w:tcPr>
          <w:p w14:paraId="40098A64" w14:textId="77777777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490EFFA9" w14:textId="77777777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5F72CE5C" w14:textId="77777777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526382B3" w14:textId="77777777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4E9A00B7" w14:textId="77777777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051A57B5" w14:textId="77777777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5EA36B75" w14:textId="594BA703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771" w:type="dxa"/>
          </w:tcPr>
          <w:p w14:paraId="3E5E43E4" w14:textId="465311B4" w:rsidR="00BA04C2" w:rsidRPr="00FD1B68" w:rsidRDefault="00BA04C2" w:rsidP="00BA04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BA04C2" w:rsidRPr="00FD1B68" w14:paraId="7E47E4D9" w14:textId="77777777" w:rsidTr="00346198">
        <w:tc>
          <w:tcPr>
            <w:tcW w:w="14287" w:type="dxa"/>
            <w:gridSpan w:val="8"/>
            <w:shd w:val="clear" w:color="auto" w:fill="F2F2F2" w:themeFill="background1" w:themeFillShade="F2"/>
          </w:tcPr>
          <w:p w14:paraId="05D60343" w14:textId="32524074" w:rsidR="00BA04C2" w:rsidRPr="00FD1B68" w:rsidRDefault="00BA04C2" w:rsidP="00006A10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b/>
                <w:sz w:val="16"/>
                <w:szCs w:val="16"/>
                <w:lang w:val="en-US"/>
              </w:rPr>
              <w:t>Sniffing</w:t>
            </w:r>
          </w:p>
        </w:tc>
      </w:tr>
      <w:tr w:rsidR="0057377A" w:rsidRPr="00FD1B68" w14:paraId="2BCE6F55" w14:textId="77777777" w:rsidTr="00346198">
        <w:tc>
          <w:tcPr>
            <w:tcW w:w="2589" w:type="dxa"/>
          </w:tcPr>
          <w:p w14:paraId="42054477" w14:textId="3B123C86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Automatic</w:t>
            </w:r>
          </w:p>
        </w:tc>
        <w:tc>
          <w:tcPr>
            <w:tcW w:w="1555" w:type="dxa"/>
          </w:tcPr>
          <w:p w14:paraId="5F206A60" w14:textId="585F024A" w:rsidR="0057377A" w:rsidRPr="00FD1B68" w:rsidRDefault="00A25033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812" w:type="dxa"/>
          </w:tcPr>
          <w:p w14:paraId="799DBEA3" w14:textId="745BD9BF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Individuals</w:t>
            </w:r>
          </w:p>
        </w:tc>
        <w:tc>
          <w:tcPr>
            <w:tcW w:w="918" w:type="dxa"/>
          </w:tcPr>
          <w:p w14:paraId="33A76448" w14:textId="02BD5EDD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2270" w:type="dxa"/>
          </w:tcPr>
          <w:p w14:paraId="37BEFBBE" w14:textId="35ECFC1C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4 hours</w:t>
            </w:r>
          </w:p>
        </w:tc>
        <w:tc>
          <w:tcPr>
            <w:tcW w:w="1464" w:type="dxa"/>
          </w:tcPr>
          <w:p w14:paraId="34CC7CD8" w14:textId="77777777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23DE35A0" w14:textId="5F907E03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 day</w:t>
            </w:r>
          </w:p>
        </w:tc>
        <w:tc>
          <w:tcPr>
            <w:tcW w:w="771" w:type="dxa"/>
          </w:tcPr>
          <w:p w14:paraId="1EBBF5B9" w14:textId="453F20A4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</w:tr>
      <w:tr w:rsidR="0057377A" w:rsidRPr="00FD1B68" w14:paraId="0F2E3140" w14:textId="77777777" w:rsidTr="00346198">
        <w:tc>
          <w:tcPr>
            <w:tcW w:w="2589" w:type="dxa"/>
          </w:tcPr>
          <w:p w14:paraId="28B25DA9" w14:textId="21D40E78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Manual</w:t>
            </w:r>
          </w:p>
        </w:tc>
        <w:tc>
          <w:tcPr>
            <w:tcW w:w="1555" w:type="dxa"/>
          </w:tcPr>
          <w:p w14:paraId="5DBFEA9E" w14:textId="60D242F3" w:rsidR="0057377A" w:rsidRPr="00FD1B68" w:rsidRDefault="00A25033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812" w:type="dxa"/>
          </w:tcPr>
          <w:p w14:paraId="2698A184" w14:textId="14E9DF5C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Groups</w:t>
            </w:r>
          </w:p>
        </w:tc>
        <w:tc>
          <w:tcPr>
            <w:tcW w:w="918" w:type="dxa"/>
          </w:tcPr>
          <w:p w14:paraId="487910EE" w14:textId="77777777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</w:tcPr>
          <w:p w14:paraId="678B5B57" w14:textId="6B2A7987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&lt; 24 hours, &gt; 12 hours</w:t>
            </w:r>
          </w:p>
        </w:tc>
        <w:tc>
          <w:tcPr>
            <w:tcW w:w="1464" w:type="dxa"/>
          </w:tcPr>
          <w:p w14:paraId="683C137C" w14:textId="77777777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63C4780D" w14:textId="05A019A0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7 days</w:t>
            </w:r>
          </w:p>
        </w:tc>
        <w:tc>
          <w:tcPr>
            <w:tcW w:w="771" w:type="dxa"/>
          </w:tcPr>
          <w:p w14:paraId="033E7C2B" w14:textId="77777777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7377A" w:rsidRPr="00FD1B68" w14:paraId="64408F84" w14:textId="77777777" w:rsidTr="00346198">
        <w:tc>
          <w:tcPr>
            <w:tcW w:w="2589" w:type="dxa"/>
          </w:tcPr>
          <w:p w14:paraId="37E658A1" w14:textId="27D89DD5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555" w:type="dxa"/>
          </w:tcPr>
          <w:p w14:paraId="1AE2F075" w14:textId="3C2BA9BA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812" w:type="dxa"/>
          </w:tcPr>
          <w:p w14:paraId="0F2F756D" w14:textId="721B2AFF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918" w:type="dxa"/>
          </w:tcPr>
          <w:p w14:paraId="2AB87D90" w14:textId="77777777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</w:tcPr>
          <w:p w14:paraId="02B5C22D" w14:textId="174D5E18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&lt; 12 hours</w:t>
            </w:r>
          </w:p>
        </w:tc>
        <w:tc>
          <w:tcPr>
            <w:tcW w:w="1464" w:type="dxa"/>
          </w:tcPr>
          <w:p w14:paraId="11E6E90E" w14:textId="0E1F701A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2908" w:type="dxa"/>
          </w:tcPr>
          <w:p w14:paraId="6287741C" w14:textId="2FB763D0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4 days (1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 weeks)</w:t>
            </w:r>
          </w:p>
        </w:tc>
        <w:tc>
          <w:tcPr>
            <w:tcW w:w="771" w:type="dxa"/>
          </w:tcPr>
          <w:p w14:paraId="017E4598" w14:textId="77777777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7377A" w:rsidRPr="00FD1B68" w14:paraId="0F965F2E" w14:textId="77777777" w:rsidTr="00D3236D">
        <w:tc>
          <w:tcPr>
            <w:tcW w:w="2589" w:type="dxa"/>
            <w:tcBorders>
              <w:bottom w:val="nil"/>
            </w:tcBorders>
          </w:tcPr>
          <w:p w14:paraId="5DE25012" w14:textId="77777777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bottom w:val="nil"/>
            </w:tcBorders>
          </w:tcPr>
          <w:p w14:paraId="4E269F60" w14:textId="77777777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bottom w:val="nil"/>
            </w:tcBorders>
          </w:tcPr>
          <w:p w14:paraId="3ABD01BD" w14:textId="77777777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bottom w:val="nil"/>
            </w:tcBorders>
          </w:tcPr>
          <w:p w14:paraId="7FF87DA8" w14:textId="77777777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</w:tcPr>
          <w:p w14:paraId="7AF9999A" w14:textId="416E8B31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464" w:type="dxa"/>
          </w:tcPr>
          <w:p w14:paraId="5486A7A6" w14:textId="48DEC0E6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2908" w:type="dxa"/>
          </w:tcPr>
          <w:p w14:paraId="4CDA6B23" w14:textId="3A4DB434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8 days (2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4 weeks)</w:t>
            </w:r>
          </w:p>
        </w:tc>
        <w:tc>
          <w:tcPr>
            <w:tcW w:w="771" w:type="dxa"/>
          </w:tcPr>
          <w:p w14:paraId="724D03C4" w14:textId="6D2213E9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57377A" w:rsidRPr="00FD1B68" w14:paraId="6DC02403" w14:textId="77777777" w:rsidTr="00D3236D">
        <w:tc>
          <w:tcPr>
            <w:tcW w:w="2589" w:type="dxa"/>
            <w:tcBorders>
              <w:top w:val="nil"/>
              <w:bottom w:val="nil"/>
            </w:tcBorders>
          </w:tcPr>
          <w:p w14:paraId="21F57E48" w14:textId="77777777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61FA6666" w14:textId="77777777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5E373384" w14:textId="77777777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06C02E57" w14:textId="77777777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bottom w:val="nil"/>
            </w:tcBorders>
          </w:tcPr>
          <w:p w14:paraId="15BE7BDA" w14:textId="77777777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bottom w:val="nil"/>
            </w:tcBorders>
          </w:tcPr>
          <w:p w14:paraId="47A20F2B" w14:textId="77777777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2F2CCE92" w14:textId="724E6675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9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84 days (1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 months)</w:t>
            </w:r>
          </w:p>
        </w:tc>
        <w:tc>
          <w:tcPr>
            <w:tcW w:w="771" w:type="dxa"/>
          </w:tcPr>
          <w:p w14:paraId="64FD8ABB" w14:textId="77777777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7377A" w:rsidRPr="00FD1B68" w14:paraId="6519341E" w14:textId="77777777" w:rsidTr="00D3236D">
        <w:tc>
          <w:tcPr>
            <w:tcW w:w="2589" w:type="dxa"/>
            <w:tcBorders>
              <w:top w:val="nil"/>
              <w:bottom w:val="nil"/>
            </w:tcBorders>
          </w:tcPr>
          <w:p w14:paraId="0D7334B4" w14:textId="77777777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17B98495" w14:textId="77777777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431FFB88" w14:textId="77777777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3D015B1C" w14:textId="77777777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78111EAE" w14:textId="77777777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43D2ED6D" w14:textId="77777777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0DEB3DF3" w14:textId="3676E482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85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68 days (3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6 months)</w:t>
            </w:r>
          </w:p>
        </w:tc>
        <w:tc>
          <w:tcPr>
            <w:tcW w:w="771" w:type="dxa"/>
          </w:tcPr>
          <w:p w14:paraId="14B45478" w14:textId="77777777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7377A" w:rsidRPr="00FD1B68" w14:paraId="4D85085A" w14:textId="77777777" w:rsidTr="00D3236D">
        <w:tc>
          <w:tcPr>
            <w:tcW w:w="2589" w:type="dxa"/>
            <w:tcBorders>
              <w:top w:val="nil"/>
              <w:bottom w:val="nil"/>
            </w:tcBorders>
          </w:tcPr>
          <w:p w14:paraId="790A2331" w14:textId="77777777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14F5112E" w14:textId="77777777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18A0C74A" w14:textId="77777777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6B0A107C" w14:textId="77777777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7C27647F" w14:textId="77777777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0E475B4B" w14:textId="77777777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62860929" w14:textId="65368415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69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36 days (6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2 months)</w:t>
            </w:r>
          </w:p>
        </w:tc>
        <w:tc>
          <w:tcPr>
            <w:tcW w:w="771" w:type="dxa"/>
          </w:tcPr>
          <w:p w14:paraId="4B1A5D95" w14:textId="77777777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7377A" w:rsidRPr="00FD1B68" w14:paraId="6814D9FC" w14:textId="77777777" w:rsidTr="00D3236D">
        <w:tc>
          <w:tcPr>
            <w:tcW w:w="2589" w:type="dxa"/>
            <w:tcBorders>
              <w:top w:val="nil"/>
              <w:bottom w:val="nil"/>
            </w:tcBorders>
          </w:tcPr>
          <w:p w14:paraId="08877A25" w14:textId="77777777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506587DA" w14:textId="77777777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621988B1" w14:textId="77777777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089DC79E" w14:textId="77777777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27FFBFA8" w14:textId="77777777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19685FE8" w14:textId="77777777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543412E2" w14:textId="7128D3AB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37 and more days (&gt; 1 year)</w:t>
            </w:r>
          </w:p>
        </w:tc>
        <w:tc>
          <w:tcPr>
            <w:tcW w:w="771" w:type="dxa"/>
          </w:tcPr>
          <w:p w14:paraId="6CC54C81" w14:textId="77777777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7377A" w:rsidRPr="00FD1B68" w14:paraId="2C6311A2" w14:textId="77777777" w:rsidTr="00D3236D">
        <w:tc>
          <w:tcPr>
            <w:tcW w:w="2589" w:type="dxa"/>
            <w:tcBorders>
              <w:top w:val="nil"/>
              <w:bottom w:val="nil"/>
            </w:tcBorders>
          </w:tcPr>
          <w:p w14:paraId="20EFBC70" w14:textId="77777777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281CCF96" w14:textId="77777777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745463A0" w14:textId="77777777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647EE72C" w14:textId="77777777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737776BF" w14:textId="77777777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49136F94" w14:textId="77777777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09AC53B7" w14:textId="464D2B73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771" w:type="dxa"/>
          </w:tcPr>
          <w:p w14:paraId="331449E1" w14:textId="1988BD03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</w:tbl>
    <w:p w14:paraId="19DB4643" w14:textId="77777777" w:rsidR="005B7002" w:rsidRDefault="005B7002">
      <w:r>
        <w:br w:type="page"/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9"/>
        <w:gridCol w:w="1555"/>
        <w:gridCol w:w="1812"/>
        <w:gridCol w:w="918"/>
        <w:gridCol w:w="2270"/>
        <w:gridCol w:w="1464"/>
        <w:gridCol w:w="2908"/>
        <w:gridCol w:w="771"/>
      </w:tblGrid>
      <w:tr w:rsidR="005B7002" w:rsidRPr="00FD1B68" w14:paraId="65BF7F63" w14:textId="77777777" w:rsidTr="00D3236D">
        <w:tc>
          <w:tcPr>
            <w:tcW w:w="2589" w:type="dxa"/>
            <w:tcBorders>
              <w:top w:val="nil"/>
              <w:bottom w:val="nil"/>
            </w:tcBorders>
          </w:tcPr>
          <w:p w14:paraId="2A954086" w14:textId="7E86F112" w:rsidR="005B7002" w:rsidRPr="00FD1B68" w:rsidRDefault="005B7002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3AD90D7A" w14:textId="77777777" w:rsidR="005B7002" w:rsidRPr="00FD1B68" w:rsidRDefault="005B7002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33E6DA86" w14:textId="77777777" w:rsidR="005B7002" w:rsidRPr="00FD1B68" w:rsidRDefault="005B7002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3A5A16B4" w14:textId="77777777" w:rsidR="005B7002" w:rsidRPr="00FD1B68" w:rsidRDefault="005B7002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2D25D0EE" w14:textId="77777777" w:rsidR="005B7002" w:rsidRPr="00FD1B68" w:rsidRDefault="005B7002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1ECD16A0" w14:textId="77777777" w:rsidR="005B7002" w:rsidRPr="00FD1B68" w:rsidRDefault="005B7002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3CE9BBA3" w14:textId="77777777" w:rsidR="005B7002" w:rsidRPr="00FD1B68" w:rsidRDefault="005B7002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71" w:type="dxa"/>
          </w:tcPr>
          <w:p w14:paraId="6DD028F0" w14:textId="77777777" w:rsidR="005B7002" w:rsidRPr="00FD1B68" w:rsidRDefault="005B7002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7377A" w:rsidRPr="00FD1B68" w14:paraId="1A256378" w14:textId="77777777" w:rsidTr="00346198">
        <w:tc>
          <w:tcPr>
            <w:tcW w:w="14287" w:type="dxa"/>
            <w:gridSpan w:val="8"/>
            <w:shd w:val="clear" w:color="auto" w:fill="F2F2F2" w:themeFill="background1" w:themeFillShade="F2"/>
          </w:tcPr>
          <w:p w14:paraId="307F2E71" w14:textId="7CDA22C9" w:rsidR="0057377A" w:rsidRPr="00FD1B68" w:rsidRDefault="0057377A" w:rsidP="00006A10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b/>
                <w:sz w:val="16"/>
                <w:szCs w:val="16"/>
                <w:lang w:val="en-US"/>
              </w:rPr>
              <w:t>Seizures</w:t>
            </w:r>
          </w:p>
        </w:tc>
      </w:tr>
      <w:tr w:rsidR="0057377A" w:rsidRPr="00FD1B68" w14:paraId="17664E0C" w14:textId="77777777" w:rsidTr="00346198">
        <w:tc>
          <w:tcPr>
            <w:tcW w:w="2589" w:type="dxa"/>
          </w:tcPr>
          <w:p w14:paraId="54525401" w14:textId="1E5BB902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Automatic</w:t>
            </w:r>
          </w:p>
        </w:tc>
        <w:tc>
          <w:tcPr>
            <w:tcW w:w="1555" w:type="dxa"/>
          </w:tcPr>
          <w:p w14:paraId="756D821A" w14:textId="3FD5392D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812" w:type="dxa"/>
          </w:tcPr>
          <w:p w14:paraId="05251430" w14:textId="71FF36B5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Individuals</w:t>
            </w:r>
          </w:p>
        </w:tc>
        <w:tc>
          <w:tcPr>
            <w:tcW w:w="918" w:type="dxa"/>
          </w:tcPr>
          <w:p w14:paraId="7A8428E9" w14:textId="66E2A2E8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2270" w:type="dxa"/>
          </w:tcPr>
          <w:p w14:paraId="3B226AAE" w14:textId="1F908084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4 hours</w:t>
            </w:r>
          </w:p>
        </w:tc>
        <w:tc>
          <w:tcPr>
            <w:tcW w:w="1464" w:type="dxa"/>
          </w:tcPr>
          <w:p w14:paraId="32636EC0" w14:textId="059F0074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2908" w:type="dxa"/>
          </w:tcPr>
          <w:p w14:paraId="2B9C97EA" w14:textId="3FE113F8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 day</w:t>
            </w:r>
          </w:p>
        </w:tc>
        <w:tc>
          <w:tcPr>
            <w:tcW w:w="771" w:type="dxa"/>
          </w:tcPr>
          <w:p w14:paraId="317CAF85" w14:textId="77777777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7377A" w:rsidRPr="00FD1B68" w14:paraId="2F97196C" w14:textId="77777777" w:rsidTr="00346198">
        <w:tc>
          <w:tcPr>
            <w:tcW w:w="2589" w:type="dxa"/>
          </w:tcPr>
          <w:p w14:paraId="56D634F6" w14:textId="38C7E2EB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Manual</w:t>
            </w:r>
          </w:p>
        </w:tc>
        <w:tc>
          <w:tcPr>
            <w:tcW w:w="1555" w:type="dxa"/>
          </w:tcPr>
          <w:p w14:paraId="72BA9A9B" w14:textId="67591255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812" w:type="dxa"/>
          </w:tcPr>
          <w:p w14:paraId="7BCA12F5" w14:textId="5F213339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Groups</w:t>
            </w:r>
          </w:p>
        </w:tc>
        <w:tc>
          <w:tcPr>
            <w:tcW w:w="918" w:type="dxa"/>
          </w:tcPr>
          <w:p w14:paraId="12463B84" w14:textId="77777777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</w:tcPr>
          <w:p w14:paraId="2B65E9D5" w14:textId="17B70493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&lt; 24 hours, &gt; 12 hours</w:t>
            </w:r>
          </w:p>
        </w:tc>
        <w:tc>
          <w:tcPr>
            <w:tcW w:w="1464" w:type="dxa"/>
          </w:tcPr>
          <w:p w14:paraId="7FC850AA" w14:textId="63374056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2908" w:type="dxa"/>
          </w:tcPr>
          <w:p w14:paraId="42CB841E" w14:textId="77760A51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7 days</w:t>
            </w:r>
          </w:p>
        </w:tc>
        <w:tc>
          <w:tcPr>
            <w:tcW w:w="771" w:type="dxa"/>
          </w:tcPr>
          <w:p w14:paraId="14983E34" w14:textId="36B9D90F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</w:tr>
      <w:tr w:rsidR="0057377A" w:rsidRPr="00FD1B68" w14:paraId="4A92963A" w14:textId="77777777" w:rsidTr="00346198">
        <w:tc>
          <w:tcPr>
            <w:tcW w:w="2589" w:type="dxa"/>
          </w:tcPr>
          <w:p w14:paraId="5640B82A" w14:textId="12C8ED3E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555" w:type="dxa"/>
          </w:tcPr>
          <w:p w14:paraId="0BE60232" w14:textId="77777777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</w:tcPr>
          <w:p w14:paraId="11EEF0F6" w14:textId="4142205E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918" w:type="dxa"/>
          </w:tcPr>
          <w:p w14:paraId="169EDB12" w14:textId="77777777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</w:tcPr>
          <w:p w14:paraId="674702E0" w14:textId="20E07C82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&lt; 12 hours</w:t>
            </w:r>
          </w:p>
        </w:tc>
        <w:tc>
          <w:tcPr>
            <w:tcW w:w="1464" w:type="dxa"/>
          </w:tcPr>
          <w:p w14:paraId="2A463434" w14:textId="5F155035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2908" w:type="dxa"/>
          </w:tcPr>
          <w:p w14:paraId="624D66C9" w14:textId="169C76D3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4 days (1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 weeks)</w:t>
            </w:r>
          </w:p>
        </w:tc>
        <w:tc>
          <w:tcPr>
            <w:tcW w:w="771" w:type="dxa"/>
          </w:tcPr>
          <w:p w14:paraId="4E6D1A31" w14:textId="1B133ED3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57377A" w:rsidRPr="00FD1B68" w14:paraId="751B1C18" w14:textId="77777777" w:rsidTr="00D3236D">
        <w:tc>
          <w:tcPr>
            <w:tcW w:w="2589" w:type="dxa"/>
            <w:tcBorders>
              <w:bottom w:val="nil"/>
            </w:tcBorders>
          </w:tcPr>
          <w:p w14:paraId="536722F7" w14:textId="77777777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bottom w:val="nil"/>
            </w:tcBorders>
          </w:tcPr>
          <w:p w14:paraId="36B532DA" w14:textId="77777777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bottom w:val="nil"/>
            </w:tcBorders>
          </w:tcPr>
          <w:p w14:paraId="606C95DB" w14:textId="77777777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bottom w:val="nil"/>
            </w:tcBorders>
          </w:tcPr>
          <w:p w14:paraId="40BDE965" w14:textId="77777777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</w:tcPr>
          <w:p w14:paraId="50AFA4AD" w14:textId="4C5DEB4F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464" w:type="dxa"/>
          </w:tcPr>
          <w:p w14:paraId="7D4D6AA5" w14:textId="77777777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1E012811" w14:textId="5B7C5D19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8 days (2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4 weeks)</w:t>
            </w:r>
          </w:p>
        </w:tc>
        <w:tc>
          <w:tcPr>
            <w:tcW w:w="771" w:type="dxa"/>
          </w:tcPr>
          <w:p w14:paraId="2D6ACBD9" w14:textId="77777777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7377A" w:rsidRPr="00FD1B68" w14:paraId="1EEF5A45" w14:textId="77777777" w:rsidTr="00D3236D">
        <w:tc>
          <w:tcPr>
            <w:tcW w:w="2589" w:type="dxa"/>
            <w:tcBorders>
              <w:top w:val="nil"/>
              <w:bottom w:val="nil"/>
            </w:tcBorders>
          </w:tcPr>
          <w:p w14:paraId="2365D89A" w14:textId="77777777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1533530E" w14:textId="77777777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6D060205" w14:textId="77777777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1A887407" w14:textId="77777777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bottom w:val="nil"/>
            </w:tcBorders>
          </w:tcPr>
          <w:p w14:paraId="7FD7EDE8" w14:textId="77777777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bottom w:val="nil"/>
            </w:tcBorders>
          </w:tcPr>
          <w:p w14:paraId="19CED46B" w14:textId="77777777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2EB7DF85" w14:textId="73DB1571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9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84 days (1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 months)</w:t>
            </w:r>
          </w:p>
        </w:tc>
        <w:tc>
          <w:tcPr>
            <w:tcW w:w="771" w:type="dxa"/>
          </w:tcPr>
          <w:p w14:paraId="5F06B234" w14:textId="77777777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7377A" w:rsidRPr="00FD1B68" w14:paraId="38A9A491" w14:textId="77777777" w:rsidTr="00D3236D">
        <w:tc>
          <w:tcPr>
            <w:tcW w:w="2589" w:type="dxa"/>
            <w:tcBorders>
              <w:top w:val="nil"/>
              <w:bottom w:val="nil"/>
            </w:tcBorders>
          </w:tcPr>
          <w:p w14:paraId="0338CF34" w14:textId="77777777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3571A17C" w14:textId="77777777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634CD03D" w14:textId="77777777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14DD9BDD" w14:textId="77777777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14B12FC0" w14:textId="77777777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6C8190A5" w14:textId="77777777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4196F71D" w14:textId="4320AB89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85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68 days (3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6 months)</w:t>
            </w:r>
          </w:p>
        </w:tc>
        <w:tc>
          <w:tcPr>
            <w:tcW w:w="771" w:type="dxa"/>
          </w:tcPr>
          <w:p w14:paraId="5792E009" w14:textId="77777777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7377A" w:rsidRPr="00FD1B68" w14:paraId="3032779B" w14:textId="77777777" w:rsidTr="00D3236D">
        <w:tc>
          <w:tcPr>
            <w:tcW w:w="2589" w:type="dxa"/>
            <w:tcBorders>
              <w:top w:val="nil"/>
              <w:bottom w:val="nil"/>
            </w:tcBorders>
          </w:tcPr>
          <w:p w14:paraId="0E84E41F" w14:textId="77777777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1B3037C1" w14:textId="77777777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23D7AD53" w14:textId="77777777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24210433" w14:textId="77777777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21AAD11A" w14:textId="77777777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31248B3E" w14:textId="77777777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61FE9739" w14:textId="5275D382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69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36 days (6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2 months)</w:t>
            </w:r>
          </w:p>
        </w:tc>
        <w:tc>
          <w:tcPr>
            <w:tcW w:w="771" w:type="dxa"/>
          </w:tcPr>
          <w:p w14:paraId="7EFC4D67" w14:textId="77777777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7377A" w:rsidRPr="00FD1B68" w14:paraId="24C6C35A" w14:textId="77777777" w:rsidTr="00D3236D">
        <w:tc>
          <w:tcPr>
            <w:tcW w:w="2589" w:type="dxa"/>
            <w:tcBorders>
              <w:top w:val="nil"/>
              <w:bottom w:val="nil"/>
            </w:tcBorders>
          </w:tcPr>
          <w:p w14:paraId="1E037732" w14:textId="77777777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060076C2" w14:textId="77777777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5AD8AFCA" w14:textId="77777777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45DCC4E1" w14:textId="77777777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4179C62D" w14:textId="77777777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77B48F66" w14:textId="77777777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64EE4133" w14:textId="28A62F9B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37 and more days (&gt; 1 year)</w:t>
            </w:r>
          </w:p>
        </w:tc>
        <w:tc>
          <w:tcPr>
            <w:tcW w:w="771" w:type="dxa"/>
          </w:tcPr>
          <w:p w14:paraId="23483931" w14:textId="77777777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7377A" w:rsidRPr="00FD1B68" w14:paraId="6800288D" w14:textId="77777777" w:rsidTr="00D3236D">
        <w:tc>
          <w:tcPr>
            <w:tcW w:w="2589" w:type="dxa"/>
            <w:tcBorders>
              <w:top w:val="nil"/>
              <w:bottom w:val="nil"/>
            </w:tcBorders>
          </w:tcPr>
          <w:p w14:paraId="1A0BFD4D" w14:textId="77777777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590124B9" w14:textId="77777777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1BEABE6D" w14:textId="77777777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179820AF" w14:textId="77777777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422A9F2F" w14:textId="77777777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78299E18" w14:textId="77777777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6FA2FE9E" w14:textId="0A7D1B03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771" w:type="dxa"/>
          </w:tcPr>
          <w:p w14:paraId="5B0EF5FF" w14:textId="77777777" w:rsidR="0057377A" w:rsidRPr="00FD1B68" w:rsidRDefault="0057377A" w:rsidP="0057377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7377A" w:rsidRPr="00FD1B68" w14:paraId="3E588519" w14:textId="77777777" w:rsidTr="00346198">
        <w:tc>
          <w:tcPr>
            <w:tcW w:w="14287" w:type="dxa"/>
            <w:gridSpan w:val="8"/>
            <w:shd w:val="clear" w:color="auto" w:fill="F2F2F2" w:themeFill="background1" w:themeFillShade="F2"/>
          </w:tcPr>
          <w:p w14:paraId="0C694A6A" w14:textId="0D1277B6" w:rsidR="0057377A" w:rsidRPr="00FD1B68" w:rsidRDefault="00103AF3" w:rsidP="00006A10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Sneezing</w:t>
            </w:r>
          </w:p>
        </w:tc>
      </w:tr>
      <w:tr w:rsidR="00EC70AF" w:rsidRPr="00FD1B68" w14:paraId="38DE9429" w14:textId="77777777" w:rsidTr="00346198">
        <w:tc>
          <w:tcPr>
            <w:tcW w:w="2589" w:type="dxa"/>
          </w:tcPr>
          <w:p w14:paraId="330994E7" w14:textId="4919D3C8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Automatic</w:t>
            </w:r>
          </w:p>
        </w:tc>
        <w:tc>
          <w:tcPr>
            <w:tcW w:w="1555" w:type="dxa"/>
          </w:tcPr>
          <w:p w14:paraId="11A22D4D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</w:tcPr>
          <w:p w14:paraId="15B08C1C" w14:textId="7EDE7452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Individuals</w:t>
            </w:r>
          </w:p>
        </w:tc>
        <w:tc>
          <w:tcPr>
            <w:tcW w:w="918" w:type="dxa"/>
          </w:tcPr>
          <w:p w14:paraId="30FBDD4C" w14:textId="6F36EE0B" w:rsidR="00EC70AF" w:rsidRPr="00FD1B68" w:rsidRDefault="00103AF3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2270" w:type="dxa"/>
          </w:tcPr>
          <w:p w14:paraId="49657F41" w14:textId="372177BC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4 hours</w:t>
            </w:r>
          </w:p>
        </w:tc>
        <w:tc>
          <w:tcPr>
            <w:tcW w:w="1464" w:type="dxa"/>
          </w:tcPr>
          <w:p w14:paraId="55CFC7DD" w14:textId="29571D66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1F334EAA" w14:textId="538F14F6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 day</w:t>
            </w:r>
          </w:p>
        </w:tc>
        <w:tc>
          <w:tcPr>
            <w:tcW w:w="771" w:type="dxa"/>
          </w:tcPr>
          <w:p w14:paraId="0E5DA062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C70AF" w:rsidRPr="00FD1B68" w14:paraId="77DB0402" w14:textId="77777777" w:rsidTr="00346198">
        <w:tc>
          <w:tcPr>
            <w:tcW w:w="2589" w:type="dxa"/>
          </w:tcPr>
          <w:p w14:paraId="653651D5" w14:textId="3323F5D0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Manual</w:t>
            </w:r>
          </w:p>
        </w:tc>
        <w:tc>
          <w:tcPr>
            <w:tcW w:w="1555" w:type="dxa"/>
          </w:tcPr>
          <w:p w14:paraId="6FEE4F70" w14:textId="0599FB3E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812" w:type="dxa"/>
          </w:tcPr>
          <w:p w14:paraId="246A6D95" w14:textId="7F48225B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Groups</w:t>
            </w:r>
          </w:p>
        </w:tc>
        <w:tc>
          <w:tcPr>
            <w:tcW w:w="918" w:type="dxa"/>
          </w:tcPr>
          <w:p w14:paraId="21FAA434" w14:textId="7CC6BC68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</w:tcPr>
          <w:p w14:paraId="277A25C6" w14:textId="76AA2566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&lt; 24 hours, &gt; 12 hours</w:t>
            </w:r>
          </w:p>
        </w:tc>
        <w:tc>
          <w:tcPr>
            <w:tcW w:w="1464" w:type="dxa"/>
          </w:tcPr>
          <w:p w14:paraId="1407F054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0F9B805D" w14:textId="0D3FFA58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7 days</w:t>
            </w:r>
          </w:p>
        </w:tc>
        <w:tc>
          <w:tcPr>
            <w:tcW w:w="771" w:type="dxa"/>
          </w:tcPr>
          <w:p w14:paraId="5B982BF4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C70AF" w:rsidRPr="00FD1B68" w14:paraId="3AB6E46B" w14:textId="77777777" w:rsidTr="00346198">
        <w:tc>
          <w:tcPr>
            <w:tcW w:w="2589" w:type="dxa"/>
          </w:tcPr>
          <w:p w14:paraId="63C6DC40" w14:textId="07249574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555" w:type="dxa"/>
          </w:tcPr>
          <w:p w14:paraId="5EFC6794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</w:tcPr>
          <w:p w14:paraId="141E7AED" w14:textId="2186411C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918" w:type="dxa"/>
          </w:tcPr>
          <w:p w14:paraId="705E879F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</w:tcPr>
          <w:p w14:paraId="7585E16F" w14:textId="367C8AF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&lt; 12 hours</w:t>
            </w:r>
          </w:p>
        </w:tc>
        <w:tc>
          <w:tcPr>
            <w:tcW w:w="1464" w:type="dxa"/>
          </w:tcPr>
          <w:p w14:paraId="2C265723" w14:textId="0E0FA035" w:rsidR="00EC70AF" w:rsidRPr="00FD1B68" w:rsidRDefault="00103AF3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2908" w:type="dxa"/>
          </w:tcPr>
          <w:p w14:paraId="55E99E46" w14:textId="77857FBC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4 days (1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 weeks)</w:t>
            </w:r>
          </w:p>
        </w:tc>
        <w:tc>
          <w:tcPr>
            <w:tcW w:w="771" w:type="dxa"/>
          </w:tcPr>
          <w:p w14:paraId="7E69C4FC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C70AF" w:rsidRPr="00FD1B68" w14:paraId="01845EDB" w14:textId="77777777" w:rsidTr="00D3236D">
        <w:tc>
          <w:tcPr>
            <w:tcW w:w="2589" w:type="dxa"/>
            <w:tcBorders>
              <w:bottom w:val="nil"/>
            </w:tcBorders>
          </w:tcPr>
          <w:p w14:paraId="6F0E6379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bottom w:val="nil"/>
            </w:tcBorders>
          </w:tcPr>
          <w:p w14:paraId="160B01A2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bottom w:val="nil"/>
            </w:tcBorders>
          </w:tcPr>
          <w:p w14:paraId="3F4A7440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bottom w:val="nil"/>
            </w:tcBorders>
          </w:tcPr>
          <w:p w14:paraId="265A9145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</w:tcPr>
          <w:p w14:paraId="7B83CB9F" w14:textId="126D9914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464" w:type="dxa"/>
          </w:tcPr>
          <w:p w14:paraId="0A277E83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282D22DC" w14:textId="3A28962A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8 days (2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4 weeks)</w:t>
            </w:r>
          </w:p>
        </w:tc>
        <w:tc>
          <w:tcPr>
            <w:tcW w:w="771" w:type="dxa"/>
          </w:tcPr>
          <w:p w14:paraId="669F1F65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C70AF" w:rsidRPr="00FD1B68" w14:paraId="4477BC17" w14:textId="77777777" w:rsidTr="00D3236D">
        <w:tc>
          <w:tcPr>
            <w:tcW w:w="2589" w:type="dxa"/>
            <w:tcBorders>
              <w:top w:val="nil"/>
              <w:bottom w:val="nil"/>
            </w:tcBorders>
          </w:tcPr>
          <w:p w14:paraId="368CD070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53251F6B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523337B1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11EC69C1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bottom w:val="nil"/>
            </w:tcBorders>
          </w:tcPr>
          <w:p w14:paraId="35A1CC88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bottom w:val="nil"/>
            </w:tcBorders>
          </w:tcPr>
          <w:p w14:paraId="1B3058D2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28CC3AD8" w14:textId="541E9C3E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9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84 days (1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 months)</w:t>
            </w:r>
          </w:p>
        </w:tc>
        <w:tc>
          <w:tcPr>
            <w:tcW w:w="771" w:type="dxa"/>
          </w:tcPr>
          <w:p w14:paraId="3DFA400B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C70AF" w:rsidRPr="00FD1B68" w14:paraId="40A044D5" w14:textId="77777777" w:rsidTr="00D3236D">
        <w:tc>
          <w:tcPr>
            <w:tcW w:w="2589" w:type="dxa"/>
            <w:tcBorders>
              <w:top w:val="nil"/>
              <w:bottom w:val="nil"/>
            </w:tcBorders>
          </w:tcPr>
          <w:p w14:paraId="7A422078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55E4992C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3DD5174F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32EC01E0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2310AF7D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52292254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0F16DB24" w14:textId="4727D522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85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68 days (3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6 months)</w:t>
            </w:r>
          </w:p>
        </w:tc>
        <w:tc>
          <w:tcPr>
            <w:tcW w:w="771" w:type="dxa"/>
          </w:tcPr>
          <w:p w14:paraId="7AE1B9C2" w14:textId="77FD0DBA" w:rsidR="00EC70AF" w:rsidRPr="00FD1B68" w:rsidRDefault="00103AF3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EC70AF" w:rsidRPr="00FD1B68" w14:paraId="62A2131E" w14:textId="77777777" w:rsidTr="00D3236D">
        <w:tc>
          <w:tcPr>
            <w:tcW w:w="2589" w:type="dxa"/>
            <w:tcBorders>
              <w:top w:val="nil"/>
              <w:bottom w:val="nil"/>
            </w:tcBorders>
          </w:tcPr>
          <w:p w14:paraId="10AE4AA6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09727483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06EC6D88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3732A6C4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2D347510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507BA1B5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31F76DC1" w14:textId="4EB591D2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69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36 days (6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2 months)</w:t>
            </w:r>
          </w:p>
        </w:tc>
        <w:tc>
          <w:tcPr>
            <w:tcW w:w="771" w:type="dxa"/>
          </w:tcPr>
          <w:p w14:paraId="7C3A4626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C70AF" w:rsidRPr="00FD1B68" w14:paraId="5BB2DBED" w14:textId="77777777" w:rsidTr="00D3236D">
        <w:tc>
          <w:tcPr>
            <w:tcW w:w="2589" w:type="dxa"/>
            <w:tcBorders>
              <w:top w:val="nil"/>
              <w:bottom w:val="nil"/>
            </w:tcBorders>
          </w:tcPr>
          <w:p w14:paraId="64B829FD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082FAAED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27BCFBAC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180FCA75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30D69D3B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345AB926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177DC30B" w14:textId="3344197D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37 and more days (&gt; 1 year)</w:t>
            </w:r>
          </w:p>
        </w:tc>
        <w:tc>
          <w:tcPr>
            <w:tcW w:w="771" w:type="dxa"/>
          </w:tcPr>
          <w:p w14:paraId="4EB04779" w14:textId="0881D60B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C70AF" w:rsidRPr="00FD1B68" w14:paraId="050E369E" w14:textId="77777777" w:rsidTr="00D3236D">
        <w:tc>
          <w:tcPr>
            <w:tcW w:w="2589" w:type="dxa"/>
            <w:tcBorders>
              <w:top w:val="nil"/>
              <w:bottom w:val="nil"/>
            </w:tcBorders>
          </w:tcPr>
          <w:p w14:paraId="256A8482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026A312B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3EECEC1A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222A851B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54411740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6025E62A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28FBB306" w14:textId="526C5880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771" w:type="dxa"/>
          </w:tcPr>
          <w:p w14:paraId="5B0FB7E2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7377A" w:rsidRPr="00AB1B24" w14:paraId="098AC045" w14:textId="77777777" w:rsidTr="00346198">
        <w:tc>
          <w:tcPr>
            <w:tcW w:w="14287" w:type="dxa"/>
            <w:gridSpan w:val="8"/>
            <w:shd w:val="clear" w:color="auto" w:fill="F2F2F2" w:themeFill="background1" w:themeFillShade="F2"/>
          </w:tcPr>
          <w:p w14:paraId="170DDAAC" w14:textId="29635AF8" w:rsidR="0057377A" w:rsidRPr="00FD1B68" w:rsidRDefault="0057377A" w:rsidP="00006A10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b/>
                <w:sz w:val="16"/>
                <w:szCs w:val="16"/>
                <w:lang w:val="en-US"/>
              </w:rPr>
              <w:t>C</w:t>
            </w:r>
            <w:r w:rsidRPr="0057377A">
              <w:rPr>
                <w:rFonts w:ascii="Arial" w:hAnsi="Arial" w:cs="Arial"/>
                <w:b/>
                <w:sz w:val="16"/>
                <w:szCs w:val="16"/>
                <w:lang w:val="en-US"/>
              </w:rPr>
              <w:t>linical sings not further specified</w:t>
            </w:r>
          </w:p>
        </w:tc>
      </w:tr>
      <w:tr w:rsidR="00EC70AF" w:rsidRPr="00FD1B68" w14:paraId="6D66F09E" w14:textId="77777777" w:rsidTr="00346198">
        <w:tc>
          <w:tcPr>
            <w:tcW w:w="2589" w:type="dxa"/>
          </w:tcPr>
          <w:p w14:paraId="44B0B080" w14:textId="60D51E9C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Automatic</w:t>
            </w:r>
          </w:p>
        </w:tc>
        <w:tc>
          <w:tcPr>
            <w:tcW w:w="1555" w:type="dxa"/>
          </w:tcPr>
          <w:p w14:paraId="496FF74A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</w:tcPr>
          <w:p w14:paraId="676EB516" w14:textId="6B043D0E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Individuals</w:t>
            </w:r>
          </w:p>
        </w:tc>
        <w:tc>
          <w:tcPr>
            <w:tcW w:w="918" w:type="dxa"/>
          </w:tcPr>
          <w:p w14:paraId="1D25F9B7" w14:textId="1CA741FE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2270" w:type="dxa"/>
          </w:tcPr>
          <w:p w14:paraId="54E9AA76" w14:textId="579B6325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4 hours</w:t>
            </w:r>
          </w:p>
        </w:tc>
        <w:tc>
          <w:tcPr>
            <w:tcW w:w="1464" w:type="dxa"/>
          </w:tcPr>
          <w:p w14:paraId="233D4790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00EF18DD" w14:textId="7F377348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 day</w:t>
            </w:r>
          </w:p>
        </w:tc>
        <w:tc>
          <w:tcPr>
            <w:tcW w:w="771" w:type="dxa"/>
          </w:tcPr>
          <w:p w14:paraId="6F997694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C70AF" w:rsidRPr="00FD1B68" w14:paraId="6AA3784B" w14:textId="77777777" w:rsidTr="00346198">
        <w:tc>
          <w:tcPr>
            <w:tcW w:w="2589" w:type="dxa"/>
          </w:tcPr>
          <w:p w14:paraId="50C1CD08" w14:textId="0D4E8021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Manual</w:t>
            </w:r>
          </w:p>
        </w:tc>
        <w:tc>
          <w:tcPr>
            <w:tcW w:w="1555" w:type="dxa"/>
          </w:tcPr>
          <w:p w14:paraId="35E39B53" w14:textId="179625EB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812" w:type="dxa"/>
          </w:tcPr>
          <w:p w14:paraId="77CA9CCF" w14:textId="76395720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Groups</w:t>
            </w:r>
          </w:p>
        </w:tc>
        <w:tc>
          <w:tcPr>
            <w:tcW w:w="918" w:type="dxa"/>
          </w:tcPr>
          <w:p w14:paraId="32EEB35A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</w:tcPr>
          <w:p w14:paraId="0A634ACE" w14:textId="10D04DA8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&lt; 24 hours, &gt; 12 hours</w:t>
            </w:r>
          </w:p>
        </w:tc>
        <w:tc>
          <w:tcPr>
            <w:tcW w:w="1464" w:type="dxa"/>
          </w:tcPr>
          <w:p w14:paraId="1E3982C6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1F5AB9C7" w14:textId="26A8136F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7 days</w:t>
            </w:r>
          </w:p>
        </w:tc>
        <w:tc>
          <w:tcPr>
            <w:tcW w:w="771" w:type="dxa"/>
          </w:tcPr>
          <w:p w14:paraId="7695C495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C70AF" w:rsidRPr="00FD1B68" w14:paraId="3EF2202C" w14:textId="77777777" w:rsidTr="00346198">
        <w:tc>
          <w:tcPr>
            <w:tcW w:w="2589" w:type="dxa"/>
          </w:tcPr>
          <w:p w14:paraId="369E030A" w14:textId="0523B1F0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555" w:type="dxa"/>
          </w:tcPr>
          <w:p w14:paraId="66E75A37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</w:tcPr>
          <w:p w14:paraId="547CEA0A" w14:textId="456E0380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918" w:type="dxa"/>
          </w:tcPr>
          <w:p w14:paraId="572B575A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</w:tcPr>
          <w:p w14:paraId="34C2E9BE" w14:textId="288931FF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&lt; 12 hours</w:t>
            </w:r>
          </w:p>
        </w:tc>
        <w:tc>
          <w:tcPr>
            <w:tcW w:w="1464" w:type="dxa"/>
          </w:tcPr>
          <w:p w14:paraId="348DF3E4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44D251D0" w14:textId="7240532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4 days (1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 weeks)</w:t>
            </w:r>
          </w:p>
        </w:tc>
        <w:tc>
          <w:tcPr>
            <w:tcW w:w="771" w:type="dxa"/>
          </w:tcPr>
          <w:p w14:paraId="53996630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C70AF" w:rsidRPr="00FD1B68" w14:paraId="1764A910" w14:textId="77777777" w:rsidTr="00D3236D">
        <w:tc>
          <w:tcPr>
            <w:tcW w:w="2589" w:type="dxa"/>
            <w:tcBorders>
              <w:bottom w:val="nil"/>
            </w:tcBorders>
          </w:tcPr>
          <w:p w14:paraId="66A15014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bottom w:val="nil"/>
            </w:tcBorders>
          </w:tcPr>
          <w:p w14:paraId="558A0AAC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bottom w:val="nil"/>
            </w:tcBorders>
          </w:tcPr>
          <w:p w14:paraId="2BC8488B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bottom w:val="nil"/>
            </w:tcBorders>
          </w:tcPr>
          <w:p w14:paraId="3D93D117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</w:tcPr>
          <w:p w14:paraId="6AC93BF7" w14:textId="3D0761F5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464" w:type="dxa"/>
          </w:tcPr>
          <w:p w14:paraId="450E600D" w14:textId="5F45D2C9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2908" w:type="dxa"/>
          </w:tcPr>
          <w:p w14:paraId="5387AD29" w14:textId="5805DCB6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8 days (2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4 weeks)</w:t>
            </w:r>
          </w:p>
        </w:tc>
        <w:tc>
          <w:tcPr>
            <w:tcW w:w="771" w:type="dxa"/>
          </w:tcPr>
          <w:p w14:paraId="170AE0F4" w14:textId="66EAF040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EC70AF" w:rsidRPr="00FD1B68" w14:paraId="6AA0A68C" w14:textId="77777777" w:rsidTr="00D3236D">
        <w:tc>
          <w:tcPr>
            <w:tcW w:w="2589" w:type="dxa"/>
            <w:tcBorders>
              <w:top w:val="nil"/>
              <w:bottom w:val="nil"/>
            </w:tcBorders>
          </w:tcPr>
          <w:p w14:paraId="5492864D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14372153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22062F77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6257B88D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bottom w:val="nil"/>
            </w:tcBorders>
          </w:tcPr>
          <w:p w14:paraId="5A4FEEA2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bottom w:val="nil"/>
            </w:tcBorders>
          </w:tcPr>
          <w:p w14:paraId="4782AEE4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7B7C4C32" w14:textId="02E89639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9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84 days (1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 months)</w:t>
            </w:r>
          </w:p>
        </w:tc>
        <w:tc>
          <w:tcPr>
            <w:tcW w:w="771" w:type="dxa"/>
          </w:tcPr>
          <w:p w14:paraId="6A842587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C70AF" w:rsidRPr="00FD1B68" w14:paraId="0CDBF6A5" w14:textId="77777777" w:rsidTr="00D3236D">
        <w:tc>
          <w:tcPr>
            <w:tcW w:w="2589" w:type="dxa"/>
            <w:tcBorders>
              <w:top w:val="nil"/>
              <w:bottom w:val="nil"/>
            </w:tcBorders>
          </w:tcPr>
          <w:p w14:paraId="1C8C234F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47335136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16BF5159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44A076CF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5AFAB4DF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5EF9A866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2ABE45A5" w14:textId="7F6A0AA1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85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68 days (3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6 months)</w:t>
            </w:r>
          </w:p>
        </w:tc>
        <w:tc>
          <w:tcPr>
            <w:tcW w:w="771" w:type="dxa"/>
          </w:tcPr>
          <w:p w14:paraId="608296B1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C70AF" w:rsidRPr="00FD1B68" w14:paraId="7EFB252E" w14:textId="77777777" w:rsidTr="00D3236D">
        <w:tc>
          <w:tcPr>
            <w:tcW w:w="2589" w:type="dxa"/>
            <w:tcBorders>
              <w:top w:val="nil"/>
              <w:bottom w:val="nil"/>
            </w:tcBorders>
          </w:tcPr>
          <w:p w14:paraId="79AD5BDC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0AAA045B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3775CD3C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3D4F36C9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22F59B82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435B7F93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283A10D5" w14:textId="427E03D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69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36 days (6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2 months)</w:t>
            </w:r>
          </w:p>
        </w:tc>
        <w:tc>
          <w:tcPr>
            <w:tcW w:w="771" w:type="dxa"/>
          </w:tcPr>
          <w:p w14:paraId="56A47A78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C70AF" w:rsidRPr="00FD1B68" w14:paraId="1F42A9A1" w14:textId="77777777" w:rsidTr="00D3236D">
        <w:tc>
          <w:tcPr>
            <w:tcW w:w="2589" w:type="dxa"/>
            <w:tcBorders>
              <w:top w:val="nil"/>
              <w:bottom w:val="nil"/>
            </w:tcBorders>
          </w:tcPr>
          <w:p w14:paraId="166D87B1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02FB4621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7CBE15A2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2350EA28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7233C623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4745231A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426075FC" w14:textId="7D752C88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37 and more days (&gt; 1 year)</w:t>
            </w:r>
          </w:p>
        </w:tc>
        <w:tc>
          <w:tcPr>
            <w:tcW w:w="771" w:type="dxa"/>
          </w:tcPr>
          <w:p w14:paraId="099B20B6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C70AF" w:rsidRPr="00FD1B68" w14:paraId="5AC74E0C" w14:textId="77777777" w:rsidTr="00D3236D">
        <w:tc>
          <w:tcPr>
            <w:tcW w:w="2589" w:type="dxa"/>
            <w:tcBorders>
              <w:top w:val="nil"/>
              <w:bottom w:val="nil"/>
            </w:tcBorders>
          </w:tcPr>
          <w:p w14:paraId="20BB5901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4E523C7A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43E6E83D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0C6856C9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19D622B5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46FE2A62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1FACC706" w14:textId="133A4D0D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771" w:type="dxa"/>
          </w:tcPr>
          <w:p w14:paraId="425BE75A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7377A" w:rsidRPr="00FD1B68" w14:paraId="2AE2C06C" w14:textId="77777777" w:rsidTr="00346198">
        <w:tc>
          <w:tcPr>
            <w:tcW w:w="14287" w:type="dxa"/>
            <w:gridSpan w:val="8"/>
            <w:shd w:val="clear" w:color="auto" w:fill="F2F2F2" w:themeFill="background1" w:themeFillShade="F2"/>
          </w:tcPr>
          <w:p w14:paraId="058DC59D" w14:textId="0E3B0726" w:rsidR="0057377A" w:rsidRPr="00FD1B68" w:rsidRDefault="0057377A" w:rsidP="00006A10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b/>
                <w:sz w:val="16"/>
                <w:szCs w:val="16"/>
                <w:lang w:val="en-US"/>
              </w:rPr>
              <w:t>C</w:t>
            </w:r>
            <w:r w:rsidRPr="0057377A">
              <w:rPr>
                <w:rFonts w:ascii="Arial" w:hAnsi="Arial" w:cs="Arial"/>
                <w:b/>
                <w:sz w:val="16"/>
                <w:szCs w:val="16"/>
                <w:lang w:val="en-US"/>
              </w:rPr>
              <w:t>olonic contractility</w:t>
            </w:r>
          </w:p>
        </w:tc>
      </w:tr>
      <w:tr w:rsidR="00EC70AF" w:rsidRPr="00FD1B68" w14:paraId="23F97B03" w14:textId="77777777" w:rsidTr="00346198">
        <w:tc>
          <w:tcPr>
            <w:tcW w:w="2589" w:type="dxa"/>
          </w:tcPr>
          <w:p w14:paraId="18804548" w14:textId="01D0DD5A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Automatic</w:t>
            </w:r>
          </w:p>
        </w:tc>
        <w:tc>
          <w:tcPr>
            <w:tcW w:w="1555" w:type="dxa"/>
          </w:tcPr>
          <w:p w14:paraId="0BEEA7A9" w14:textId="44C87BCB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812" w:type="dxa"/>
          </w:tcPr>
          <w:p w14:paraId="5DA2C354" w14:textId="5A41FA22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Individuals</w:t>
            </w:r>
          </w:p>
        </w:tc>
        <w:tc>
          <w:tcPr>
            <w:tcW w:w="918" w:type="dxa"/>
          </w:tcPr>
          <w:p w14:paraId="482C4B8D" w14:textId="3025BD99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2270" w:type="dxa"/>
          </w:tcPr>
          <w:p w14:paraId="665B387C" w14:textId="32E768DB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4 hours</w:t>
            </w:r>
          </w:p>
        </w:tc>
        <w:tc>
          <w:tcPr>
            <w:tcW w:w="1464" w:type="dxa"/>
          </w:tcPr>
          <w:p w14:paraId="5492EC33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237C43BC" w14:textId="72AE5DF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 day</w:t>
            </w:r>
          </w:p>
        </w:tc>
        <w:tc>
          <w:tcPr>
            <w:tcW w:w="771" w:type="dxa"/>
          </w:tcPr>
          <w:p w14:paraId="713F49A7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C70AF" w:rsidRPr="00FD1B68" w14:paraId="1C27DD1A" w14:textId="77777777" w:rsidTr="00346198">
        <w:tc>
          <w:tcPr>
            <w:tcW w:w="2589" w:type="dxa"/>
          </w:tcPr>
          <w:p w14:paraId="2AB06D78" w14:textId="2657C6B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Manual</w:t>
            </w:r>
          </w:p>
        </w:tc>
        <w:tc>
          <w:tcPr>
            <w:tcW w:w="1555" w:type="dxa"/>
          </w:tcPr>
          <w:p w14:paraId="4D646C1C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</w:tcPr>
          <w:p w14:paraId="20944E02" w14:textId="106F293C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Groups</w:t>
            </w:r>
          </w:p>
        </w:tc>
        <w:tc>
          <w:tcPr>
            <w:tcW w:w="918" w:type="dxa"/>
          </w:tcPr>
          <w:p w14:paraId="7481626A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</w:tcPr>
          <w:p w14:paraId="22A9657C" w14:textId="138D929B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&lt; 24 hours, &gt; 12 hours</w:t>
            </w:r>
          </w:p>
        </w:tc>
        <w:tc>
          <w:tcPr>
            <w:tcW w:w="1464" w:type="dxa"/>
          </w:tcPr>
          <w:p w14:paraId="57A70BF4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3E827B8A" w14:textId="77662B90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7 days</w:t>
            </w:r>
          </w:p>
        </w:tc>
        <w:tc>
          <w:tcPr>
            <w:tcW w:w="771" w:type="dxa"/>
          </w:tcPr>
          <w:p w14:paraId="2ECA2630" w14:textId="18B0F332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EC70AF" w:rsidRPr="00FD1B68" w14:paraId="59A51D95" w14:textId="77777777" w:rsidTr="00346198">
        <w:tc>
          <w:tcPr>
            <w:tcW w:w="2589" w:type="dxa"/>
          </w:tcPr>
          <w:p w14:paraId="58F8A0DE" w14:textId="576E8108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555" w:type="dxa"/>
          </w:tcPr>
          <w:p w14:paraId="55404082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</w:tcPr>
          <w:p w14:paraId="1CF7AF98" w14:textId="4558EEC4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918" w:type="dxa"/>
          </w:tcPr>
          <w:p w14:paraId="65181110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</w:tcPr>
          <w:p w14:paraId="67539184" w14:textId="7FCCAD64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&lt; 12 hours</w:t>
            </w:r>
          </w:p>
        </w:tc>
        <w:tc>
          <w:tcPr>
            <w:tcW w:w="1464" w:type="dxa"/>
          </w:tcPr>
          <w:p w14:paraId="0C0254B7" w14:textId="6A24CD83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2908" w:type="dxa"/>
          </w:tcPr>
          <w:p w14:paraId="5078A933" w14:textId="5B73D721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4 days (1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 weeks)</w:t>
            </w:r>
          </w:p>
        </w:tc>
        <w:tc>
          <w:tcPr>
            <w:tcW w:w="771" w:type="dxa"/>
          </w:tcPr>
          <w:p w14:paraId="3FFFF6A0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C70AF" w:rsidRPr="00FD1B68" w14:paraId="41B33BB6" w14:textId="77777777" w:rsidTr="00D3236D">
        <w:tc>
          <w:tcPr>
            <w:tcW w:w="2589" w:type="dxa"/>
            <w:tcBorders>
              <w:bottom w:val="nil"/>
            </w:tcBorders>
          </w:tcPr>
          <w:p w14:paraId="7C0C8ADB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bottom w:val="nil"/>
            </w:tcBorders>
          </w:tcPr>
          <w:p w14:paraId="0837FCAE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bottom w:val="nil"/>
            </w:tcBorders>
          </w:tcPr>
          <w:p w14:paraId="66E56245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bottom w:val="nil"/>
            </w:tcBorders>
          </w:tcPr>
          <w:p w14:paraId="08F7E0B7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</w:tcPr>
          <w:p w14:paraId="28747252" w14:textId="3F6F5A5B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464" w:type="dxa"/>
          </w:tcPr>
          <w:p w14:paraId="16528337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76809D22" w14:textId="52B8F613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8 days (2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4 weeks)</w:t>
            </w:r>
          </w:p>
        </w:tc>
        <w:tc>
          <w:tcPr>
            <w:tcW w:w="771" w:type="dxa"/>
          </w:tcPr>
          <w:p w14:paraId="3F191E7B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C70AF" w:rsidRPr="00FD1B68" w14:paraId="4223A752" w14:textId="77777777" w:rsidTr="00D3236D">
        <w:tc>
          <w:tcPr>
            <w:tcW w:w="2589" w:type="dxa"/>
            <w:tcBorders>
              <w:top w:val="nil"/>
              <w:bottom w:val="nil"/>
            </w:tcBorders>
          </w:tcPr>
          <w:p w14:paraId="4ADA190D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2BFFE72F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1354B94A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3454FCBD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bottom w:val="nil"/>
            </w:tcBorders>
          </w:tcPr>
          <w:p w14:paraId="3B70A29F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bottom w:val="nil"/>
            </w:tcBorders>
          </w:tcPr>
          <w:p w14:paraId="6B1B7DEF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18BB214E" w14:textId="4E42C4A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9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84 days (1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 months)</w:t>
            </w:r>
          </w:p>
        </w:tc>
        <w:tc>
          <w:tcPr>
            <w:tcW w:w="771" w:type="dxa"/>
          </w:tcPr>
          <w:p w14:paraId="5DF95AF7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C70AF" w:rsidRPr="00FD1B68" w14:paraId="0E127765" w14:textId="77777777" w:rsidTr="00D3236D">
        <w:tc>
          <w:tcPr>
            <w:tcW w:w="2589" w:type="dxa"/>
            <w:tcBorders>
              <w:top w:val="nil"/>
              <w:bottom w:val="nil"/>
            </w:tcBorders>
          </w:tcPr>
          <w:p w14:paraId="4ED5D221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7BEB1440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0474DA68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11EB84B3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134E945B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489E2BEB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7707AD6F" w14:textId="11C0DFB4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85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68 days (3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6 months)</w:t>
            </w:r>
          </w:p>
        </w:tc>
        <w:tc>
          <w:tcPr>
            <w:tcW w:w="771" w:type="dxa"/>
          </w:tcPr>
          <w:p w14:paraId="7C957E12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C70AF" w:rsidRPr="00FD1B68" w14:paraId="34D8E1BE" w14:textId="77777777" w:rsidTr="00D3236D">
        <w:tc>
          <w:tcPr>
            <w:tcW w:w="2589" w:type="dxa"/>
            <w:tcBorders>
              <w:top w:val="nil"/>
              <w:bottom w:val="nil"/>
            </w:tcBorders>
          </w:tcPr>
          <w:p w14:paraId="24669EB1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0FE2B536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074E81FB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69DD37D9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66B46C7A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32B26CB2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0200C37B" w14:textId="107CBCFB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69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36 days (6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2 months)</w:t>
            </w:r>
          </w:p>
        </w:tc>
        <w:tc>
          <w:tcPr>
            <w:tcW w:w="771" w:type="dxa"/>
          </w:tcPr>
          <w:p w14:paraId="7257FEDA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C70AF" w:rsidRPr="00FD1B68" w14:paraId="38E5866F" w14:textId="77777777" w:rsidTr="00D3236D">
        <w:tc>
          <w:tcPr>
            <w:tcW w:w="2589" w:type="dxa"/>
            <w:tcBorders>
              <w:top w:val="nil"/>
              <w:bottom w:val="nil"/>
            </w:tcBorders>
          </w:tcPr>
          <w:p w14:paraId="76954DFF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58DE378E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60062F9B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685D3229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5A5A3B77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52A825A3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17B8BD27" w14:textId="194D62CB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37 and more days (&gt; 1 year)</w:t>
            </w:r>
          </w:p>
        </w:tc>
        <w:tc>
          <w:tcPr>
            <w:tcW w:w="771" w:type="dxa"/>
          </w:tcPr>
          <w:p w14:paraId="253D39F7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C70AF" w:rsidRPr="00FD1B68" w14:paraId="73C17BAB" w14:textId="77777777" w:rsidTr="00D3236D">
        <w:tc>
          <w:tcPr>
            <w:tcW w:w="2589" w:type="dxa"/>
            <w:tcBorders>
              <w:top w:val="nil"/>
              <w:bottom w:val="nil"/>
            </w:tcBorders>
          </w:tcPr>
          <w:p w14:paraId="642B2F0E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67B92877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45524B26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0119DC8E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582EEEB4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1B88554C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583D04BF" w14:textId="48D3C296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771" w:type="dxa"/>
          </w:tcPr>
          <w:p w14:paraId="37EBFFCF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</w:tbl>
    <w:p w14:paraId="5F852E0D" w14:textId="77777777" w:rsidR="005B7002" w:rsidRDefault="005B7002">
      <w:r>
        <w:br w:type="page"/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9"/>
        <w:gridCol w:w="1555"/>
        <w:gridCol w:w="1812"/>
        <w:gridCol w:w="918"/>
        <w:gridCol w:w="2270"/>
        <w:gridCol w:w="1464"/>
        <w:gridCol w:w="2908"/>
        <w:gridCol w:w="771"/>
      </w:tblGrid>
      <w:tr w:rsidR="005B7002" w:rsidRPr="00FD1B68" w14:paraId="7F4EA8FB" w14:textId="77777777" w:rsidTr="00D3236D">
        <w:tc>
          <w:tcPr>
            <w:tcW w:w="2589" w:type="dxa"/>
            <w:tcBorders>
              <w:top w:val="nil"/>
              <w:bottom w:val="nil"/>
            </w:tcBorders>
          </w:tcPr>
          <w:p w14:paraId="361B8D68" w14:textId="07B5AB9C" w:rsidR="005B7002" w:rsidRPr="00FD1B68" w:rsidRDefault="005B7002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5A0CA240" w14:textId="77777777" w:rsidR="005B7002" w:rsidRPr="00FD1B68" w:rsidRDefault="005B7002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31B9586D" w14:textId="77777777" w:rsidR="005B7002" w:rsidRPr="00FD1B68" w:rsidRDefault="005B7002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2E822C02" w14:textId="77777777" w:rsidR="005B7002" w:rsidRPr="00FD1B68" w:rsidRDefault="005B7002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52DF1D78" w14:textId="77777777" w:rsidR="005B7002" w:rsidRPr="00FD1B68" w:rsidRDefault="005B7002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547A6F24" w14:textId="77777777" w:rsidR="005B7002" w:rsidRPr="00FD1B68" w:rsidRDefault="005B7002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78069D27" w14:textId="77777777" w:rsidR="005B7002" w:rsidRPr="00FD1B68" w:rsidRDefault="005B7002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71" w:type="dxa"/>
          </w:tcPr>
          <w:p w14:paraId="30C7E2A5" w14:textId="77777777" w:rsidR="005B7002" w:rsidRPr="00FD1B68" w:rsidRDefault="005B7002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7377A" w:rsidRPr="00FD1B68" w14:paraId="117DA7D7" w14:textId="77777777" w:rsidTr="00346198">
        <w:tc>
          <w:tcPr>
            <w:tcW w:w="14287" w:type="dxa"/>
            <w:gridSpan w:val="8"/>
            <w:shd w:val="clear" w:color="auto" w:fill="F2F2F2" w:themeFill="background1" w:themeFillShade="F2"/>
          </w:tcPr>
          <w:p w14:paraId="4A57484E" w14:textId="5448574D" w:rsidR="0057377A" w:rsidRPr="00FD1B68" w:rsidRDefault="0057377A" w:rsidP="00006A10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b/>
                <w:sz w:val="16"/>
                <w:szCs w:val="16"/>
                <w:lang w:val="en-US"/>
              </w:rPr>
              <w:t>C</w:t>
            </w:r>
            <w:r w:rsidRPr="0057377A">
              <w:rPr>
                <w:rFonts w:ascii="Arial" w:hAnsi="Arial" w:cs="Arial"/>
                <w:b/>
                <w:sz w:val="16"/>
                <w:szCs w:val="16"/>
                <w:lang w:val="en-US"/>
              </w:rPr>
              <w:t>uriosity/altertness</w:t>
            </w:r>
          </w:p>
        </w:tc>
      </w:tr>
      <w:tr w:rsidR="005469D9" w:rsidRPr="00FD1B68" w14:paraId="222CBAA7" w14:textId="77777777" w:rsidTr="00346198">
        <w:tc>
          <w:tcPr>
            <w:tcW w:w="2589" w:type="dxa"/>
          </w:tcPr>
          <w:p w14:paraId="547BD30A" w14:textId="6EEF084E" w:rsidR="005469D9" w:rsidRPr="00FD1B68" w:rsidRDefault="005469D9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Automatic</w:t>
            </w:r>
          </w:p>
        </w:tc>
        <w:tc>
          <w:tcPr>
            <w:tcW w:w="1555" w:type="dxa"/>
          </w:tcPr>
          <w:p w14:paraId="2D5C1B73" w14:textId="77777777" w:rsidR="005469D9" w:rsidRPr="00FD1B68" w:rsidRDefault="005469D9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</w:tcPr>
          <w:p w14:paraId="4195C512" w14:textId="24F1B8C9" w:rsidR="005469D9" w:rsidRPr="00FD1B68" w:rsidRDefault="005469D9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Individuals</w:t>
            </w:r>
          </w:p>
        </w:tc>
        <w:tc>
          <w:tcPr>
            <w:tcW w:w="918" w:type="dxa"/>
          </w:tcPr>
          <w:p w14:paraId="29B62985" w14:textId="4CC4880E" w:rsidR="005469D9" w:rsidRPr="00FD1B68" w:rsidRDefault="009A500B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2270" w:type="dxa"/>
          </w:tcPr>
          <w:p w14:paraId="4C638EF5" w14:textId="07B7D646" w:rsidR="005469D9" w:rsidRPr="00FD1B68" w:rsidRDefault="005469D9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4 hours</w:t>
            </w:r>
          </w:p>
        </w:tc>
        <w:tc>
          <w:tcPr>
            <w:tcW w:w="1464" w:type="dxa"/>
          </w:tcPr>
          <w:p w14:paraId="22703D53" w14:textId="2AA44F8A" w:rsidR="005469D9" w:rsidRPr="00FD1B68" w:rsidRDefault="005469D9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46ED5758" w14:textId="06E80757" w:rsidR="005469D9" w:rsidRPr="00FD1B68" w:rsidRDefault="005469D9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 day</w:t>
            </w:r>
          </w:p>
        </w:tc>
        <w:tc>
          <w:tcPr>
            <w:tcW w:w="771" w:type="dxa"/>
          </w:tcPr>
          <w:p w14:paraId="1A3C9BAB" w14:textId="77777777" w:rsidR="005469D9" w:rsidRPr="00FD1B68" w:rsidRDefault="005469D9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469D9" w:rsidRPr="00FD1B68" w14:paraId="3FDB1C16" w14:textId="77777777" w:rsidTr="00346198">
        <w:tc>
          <w:tcPr>
            <w:tcW w:w="2589" w:type="dxa"/>
          </w:tcPr>
          <w:p w14:paraId="31EFD53C" w14:textId="361E12D4" w:rsidR="005469D9" w:rsidRPr="00FD1B68" w:rsidRDefault="005469D9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Manual</w:t>
            </w:r>
          </w:p>
        </w:tc>
        <w:tc>
          <w:tcPr>
            <w:tcW w:w="1555" w:type="dxa"/>
          </w:tcPr>
          <w:p w14:paraId="58D43E2E" w14:textId="39F0BD65" w:rsidR="005469D9" w:rsidRPr="00FD1B68" w:rsidRDefault="005469D9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812" w:type="dxa"/>
          </w:tcPr>
          <w:p w14:paraId="61624D51" w14:textId="5558A593" w:rsidR="005469D9" w:rsidRPr="00FD1B68" w:rsidRDefault="005469D9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Groups</w:t>
            </w:r>
          </w:p>
        </w:tc>
        <w:tc>
          <w:tcPr>
            <w:tcW w:w="918" w:type="dxa"/>
          </w:tcPr>
          <w:p w14:paraId="133CF7C4" w14:textId="6B26DBA0" w:rsidR="005469D9" w:rsidRPr="00FD1B68" w:rsidRDefault="005469D9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</w:tcPr>
          <w:p w14:paraId="24F9DDCA" w14:textId="49B94629" w:rsidR="005469D9" w:rsidRPr="00FD1B68" w:rsidRDefault="005469D9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&lt; 24 hours, &gt; 12 hours</w:t>
            </w:r>
          </w:p>
        </w:tc>
        <w:tc>
          <w:tcPr>
            <w:tcW w:w="1464" w:type="dxa"/>
          </w:tcPr>
          <w:p w14:paraId="20BE6214" w14:textId="77777777" w:rsidR="005469D9" w:rsidRPr="00FD1B68" w:rsidRDefault="005469D9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42C56EFC" w14:textId="1C6AA8CD" w:rsidR="005469D9" w:rsidRPr="00FD1B68" w:rsidRDefault="005469D9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7 days</w:t>
            </w:r>
          </w:p>
        </w:tc>
        <w:tc>
          <w:tcPr>
            <w:tcW w:w="771" w:type="dxa"/>
          </w:tcPr>
          <w:p w14:paraId="2B3F8B98" w14:textId="0CC87CDB" w:rsidR="005469D9" w:rsidRPr="00FD1B68" w:rsidRDefault="009A500B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5469D9" w:rsidRPr="00FD1B68" w14:paraId="5480104B" w14:textId="77777777" w:rsidTr="00346198">
        <w:tc>
          <w:tcPr>
            <w:tcW w:w="2589" w:type="dxa"/>
          </w:tcPr>
          <w:p w14:paraId="78619F07" w14:textId="485608F3" w:rsidR="005469D9" w:rsidRPr="00FD1B68" w:rsidRDefault="005469D9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555" w:type="dxa"/>
          </w:tcPr>
          <w:p w14:paraId="541EBC7D" w14:textId="77777777" w:rsidR="005469D9" w:rsidRPr="00FD1B68" w:rsidRDefault="005469D9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</w:tcPr>
          <w:p w14:paraId="3A31E572" w14:textId="15BF52D6" w:rsidR="005469D9" w:rsidRPr="00FD1B68" w:rsidRDefault="005469D9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918" w:type="dxa"/>
          </w:tcPr>
          <w:p w14:paraId="273C1EAE" w14:textId="77777777" w:rsidR="005469D9" w:rsidRPr="00FD1B68" w:rsidRDefault="005469D9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</w:tcPr>
          <w:p w14:paraId="4871D200" w14:textId="23DBE08A" w:rsidR="005469D9" w:rsidRPr="00FD1B68" w:rsidRDefault="005469D9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&lt; 12 hours</w:t>
            </w:r>
          </w:p>
        </w:tc>
        <w:tc>
          <w:tcPr>
            <w:tcW w:w="1464" w:type="dxa"/>
          </w:tcPr>
          <w:p w14:paraId="51922D34" w14:textId="77777777" w:rsidR="005469D9" w:rsidRPr="00FD1B68" w:rsidRDefault="005469D9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6FDD109C" w14:textId="52D854DA" w:rsidR="005469D9" w:rsidRPr="00FD1B68" w:rsidRDefault="005469D9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4 days (1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 weeks)</w:t>
            </w:r>
          </w:p>
        </w:tc>
        <w:tc>
          <w:tcPr>
            <w:tcW w:w="771" w:type="dxa"/>
          </w:tcPr>
          <w:p w14:paraId="0ED32005" w14:textId="77777777" w:rsidR="005469D9" w:rsidRPr="00FD1B68" w:rsidRDefault="005469D9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469D9" w:rsidRPr="00FD1B68" w14:paraId="2F7E6C13" w14:textId="77777777" w:rsidTr="00D3236D">
        <w:tc>
          <w:tcPr>
            <w:tcW w:w="2589" w:type="dxa"/>
            <w:tcBorders>
              <w:bottom w:val="nil"/>
            </w:tcBorders>
          </w:tcPr>
          <w:p w14:paraId="446B006E" w14:textId="77777777" w:rsidR="005469D9" w:rsidRPr="00FD1B68" w:rsidRDefault="005469D9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bottom w:val="nil"/>
            </w:tcBorders>
          </w:tcPr>
          <w:p w14:paraId="57FC60AA" w14:textId="77777777" w:rsidR="005469D9" w:rsidRPr="00FD1B68" w:rsidRDefault="005469D9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bottom w:val="nil"/>
            </w:tcBorders>
          </w:tcPr>
          <w:p w14:paraId="08153865" w14:textId="77777777" w:rsidR="005469D9" w:rsidRPr="00FD1B68" w:rsidRDefault="005469D9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bottom w:val="nil"/>
            </w:tcBorders>
          </w:tcPr>
          <w:p w14:paraId="31213DFA" w14:textId="77777777" w:rsidR="005469D9" w:rsidRPr="00FD1B68" w:rsidRDefault="005469D9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</w:tcPr>
          <w:p w14:paraId="63537E01" w14:textId="5C0A7990" w:rsidR="005469D9" w:rsidRPr="00FD1B68" w:rsidRDefault="005469D9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464" w:type="dxa"/>
          </w:tcPr>
          <w:p w14:paraId="1515D292" w14:textId="724CF10D" w:rsidR="005469D9" w:rsidRPr="00FD1B68" w:rsidRDefault="009A500B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2908" w:type="dxa"/>
          </w:tcPr>
          <w:p w14:paraId="013BD53A" w14:textId="2BCE7D73" w:rsidR="005469D9" w:rsidRPr="00FD1B68" w:rsidRDefault="005469D9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8 days (2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4 weeks)</w:t>
            </w:r>
          </w:p>
        </w:tc>
        <w:tc>
          <w:tcPr>
            <w:tcW w:w="771" w:type="dxa"/>
          </w:tcPr>
          <w:p w14:paraId="6F6FCFA9" w14:textId="77777777" w:rsidR="005469D9" w:rsidRPr="00FD1B68" w:rsidRDefault="005469D9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469D9" w:rsidRPr="00FD1B68" w14:paraId="0AB1F82F" w14:textId="77777777" w:rsidTr="00D3236D">
        <w:tc>
          <w:tcPr>
            <w:tcW w:w="2589" w:type="dxa"/>
            <w:tcBorders>
              <w:top w:val="nil"/>
              <w:bottom w:val="nil"/>
            </w:tcBorders>
          </w:tcPr>
          <w:p w14:paraId="44796207" w14:textId="77777777" w:rsidR="005469D9" w:rsidRPr="00FD1B68" w:rsidRDefault="005469D9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7FB2772A" w14:textId="77777777" w:rsidR="005469D9" w:rsidRPr="00FD1B68" w:rsidRDefault="005469D9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7C92712D" w14:textId="77777777" w:rsidR="005469D9" w:rsidRPr="00FD1B68" w:rsidRDefault="005469D9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190CD358" w14:textId="77777777" w:rsidR="005469D9" w:rsidRPr="00FD1B68" w:rsidRDefault="005469D9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bottom w:val="nil"/>
            </w:tcBorders>
          </w:tcPr>
          <w:p w14:paraId="1C14A486" w14:textId="77777777" w:rsidR="005469D9" w:rsidRPr="00FD1B68" w:rsidRDefault="005469D9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bottom w:val="nil"/>
            </w:tcBorders>
          </w:tcPr>
          <w:p w14:paraId="5EF85C14" w14:textId="77777777" w:rsidR="005469D9" w:rsidRPr="00FD1B68" w:rsidRDefault="005469D9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78F15C54" w14:textId="04743DC7" w:rsidR="005469D9" w:rsidRPr="00FD1B68" w:rsidRDefault="005469D9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9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84 days (1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 months)</w:t>
            </w:r>
          </w:p>
        </w:tc>
        <w:tc>
          <w:tcPr>
            <w:tcW w:w="771" w:type="dxa"/>
          </w:tcPr>
          <w:p w14:paraId="5E700663" w14:textId="77777777" w:rsidR="005469D9" w:rsidRPr="00FD1B68" w:rsidRDefault="005469D9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469D9" w:rsidRPr="00FD1B68" w14:paraId="20F358C6" w14:textId="77777777" w:rsidTr="00D3236D">
        <w:tc>
          <w:tcPr>
            <w:tcW w:w="2589" w:type="dxa"/>
            <w:tcBorders>
              <w:top w:val="nil"/>
              <w:bottom w:val="nil"/>
            </w:tcBorders>
          </w:tcPr>
          <w:p w14:paraId="775401F2" w14:textId="77777777" w:rsidR="005469D9" w:rsidRPr="00FD1B68" w:rsidRDefault="005469D9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6CDB9E6B" w14:textId="77777777" w:rsidR="005469D9" w:rsidRPr="00FD1B68" w:rsidRDefault="005469D9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4059524D" w14:textId="77777777" w:rsidR="005469D9" w:rsidRPr="00FD1B68" w:rsidRDefault="005469D9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3DB72F50" w14:textId="77777777" w:rsidR="005469D9" w:rsidRPr="00FD1B68" w:rsidRDefault="005469D9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379ED3A6" w14:textId="77777777" w:rsidR="005469D9" w:rsidRPr="00FD1B68" w:rsidRDefault="005469D9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632A5AFF" w14:textId="77777777" w:rsidR="005469D9" w:rsidRPr="00FD1B68" w:rsidRDefault="005469D9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6AF1E4B7" w14:textId="19D04DF6" w:rsidR="005469D9" w:rsidRPr="00FD1B68" w:rsidRDefault="005469D9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85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68 days (3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6 months)</w:t>
            </w:r>
          </w:p>
        </w:tc>
        <w:tc>
          <w:tcPr>
            <w:tcW w:w="771" w:type="dxa"/>
          </w:tcPr>
          <w:p w14:paraId="5CE038E4" w14:textId="77777777" w:rsidR="005469D9" w:rsidRPr="00FD1B68" w:rsidRDefault="005469D9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469D9" w:rsidRPr="00FD1B68" w14:paraId="300A0AD6" w14:textId="77777777" w:rsidTr="00D3236D">
        <w:tc>
          <w:tcPr>
            <w:tcW w:w="2589" w:type="dxa"/>
            <w:tcBorders>
              <w:top w:val="nil"/>
              <w:bottom w:val="nil"/>
            </w:tcBorders>
          </w:tcPr>
          <w:p w14:paraId="09EB9374" w14:textId="77777777" w:rsidR="005469D9" w:rsidRPr="00FD1B68" w:rsidRDefault="005469D9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2D8489CE" w14:textId="77777777" w:rsidR="005469D9" w:rsidRPr="00FD1B68" w:rsidRDefault="005469D9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50A7744F" w14:textId="77777777" w:rsidR="005469D9" w:rsidRPr="00FD1B68" w:rsidRDefault="005469D9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4325D7AF" w14:textId="77777777" w:rsidR="005469D9" w:rsidRPr="00FD1B68" w:rsidRDefault="005469D9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1DD03E60" w14:textId="77777777" w:rsidR="005469D9" w:rsidRPr="00FD1B68" w:rsidRDefault="005469D9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58F5AEA2" w14:textId="77777777" w:rsidR="005469D9" w:rsidRPr="00FD1B68" w:rsidRDefault="005469D9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64395ACF" w14:textId="58EB2A04" w:rsidR="005469D9" w:rsidRPr="00FD1B68" w:rsidRDefault="005469D9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69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36 days (6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2 months)</w:t>
            </w:r>
          </w:p>
        </w:tc>
        <w:tc>
          <w:tcPr>
            <w:tcW w:w="771" w:type="dxa"/>
          </w:tcPr>
          <w:p w14:paraId="075DAEDD" w14:textId="77777777" w:rsidR="005469D9" w:rsidRPr="00FD1B68" w:rsidRDefault="005469D9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469D9" w:rsidRPr="00FD1B68" w14:paraId="05C75324" w14:textId="77777777" w:rsidTr="00D3236D">
        <w:tc>
          <w:tcPr>
            <w:tcW w:w="2589" w:type="dxa"/>
            <w:tcBorders>
              <w:top w:val="nil"/>
              <w:bottom w:val="nil"/>
            </w:tcBorders>
          </w:tcPr>
          <w:p w14:paraId="6874A661" w14:textId="77777777" w:rsidR="005469D9" w:rsidRPr="00FD1B68" w:rsidRDefault="005469D9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5E1FD411" w14:textId="77777777" w:rsidR="005469D9" w:rsidRPr="00FD1B68" w:rsidRDefault="005469D9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0617818C" w14:textId="77777777" w:rsidR="005469D9" w:rsidRPr="00FD1B68" w:rsidRDefault="005469D9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4ED18484" w14:textId="77777777" w:rsidR="005469D9" w:rsidRPr="00FD1B68" w:rsidRDefault="005469D9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56D59FAE" w14:textId="77777777" w:rsidR="005469D9" w:rsidRPr="00FD1B68" w:rsidRDefault="005469D9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5C5BCD58" w14:textId="77777777" w:rsidR="005469D9" w:rsidRPr="00FD1B68" w:rsidRDefault="005469D9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48E1A1D4" w14:textId="3711C0B0" w:rsidR="005469D9" w:rsidRPr="00FD1B68" w:rsidRDefault="005469D9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37 and more days (&gt; 1 year)</w:t>
            </w:r>
          </w:p>
        </w:tc>
        <w:tc>
          <w:tcPr>
            <w:tcW w:w="771" w:type="dxa"/>
          </w:tcPr>
          <w:p w14:paraId="130A1B55" w14:textId="026A9E3A" w:rsidR="005469D9" w:rsidRPr="00FD1B68" w:rsidRDefault="005469D9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469D9" w:rsidRPr="00FD1B68" w14:paraId="5923E0E1" w14:textId="77777777" w:rsidTr="00D3236D">
        <w:tc>
          <w:tcPr>
            <w:tcW w:w="2589" w:type="dxa"/>
            <w:tcBorders>
              <w:top w:val="nil"/>
              <w:bottom w:val="nil"/>
            </w:tcBorders>
          </w:tcPr>
          <w:p w14:paraId="52CD10EE" w14:textId="77777777" w:rsidR="005469D9" w:rsidRPr="00FD1B68" w:rsidRDefault="005469D9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200F5FD7" w14:textId="77777777" w:rsidR="005469D9" w:rsidRPr="00FD1B68" w:rsidRDefault="005469D9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08DC8BBB" w14:textId="77777777" w:rsidR="005469D9" w:rsidRPr="00FD1B68" w:rsidRDefault="005469D9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0FE9497F" w14:textId="77777777" w:rsidR="005469D9" w:rsidRPr="00FD1B68" w:rsidRDefault="005469D9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</w:tcBorders>
          </w:tcPr>
          <w:p w14:paraId="03B54856" w14:textId="77777777" w:rsidR="005469D9" w:rsidRPr="00FD1B68" w:rsidRDefault="005469D9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</w:tcBorders>
          </w:tcPr>
          <w:p w14:paraId="5CA4AB63" w14:textId="77777777" w:rsidR="005469D9" w:rsidRPr="00FD1B68" w:rsidRDefault="005469D9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344FCBE2" w14:textId="6749873B" w:rsidR="005469D9" w:rsidRPr="00FD1B68" w:rsidRDefault="005469D9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771" w:type="dxa"/>
          </w:tcPr>
          <w:p w14:paraId="744D6B8C" w14:textId="77777777" w:rsidR="005469D9" w:rsidRPr="00FD1B68" w:rsidRDefault="005469D9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7377A" w:rsidRPr="00AB1B24" w14:paraId="36A82B8F" w14:textId="77777777" w:rsidTr="00346198">
        <w:tc>
          <w:tcPr>
            <w:tcW w:w="14287" w:type="dxa"/>
            <w:gridSpan w:val="8"/>
            <w:shd w:val="clear" w:color="auto" w:fill="F2F2F2" w:themeFill="background1" w:themeFillShade="F2"/>
          </w:tcPr>
          <w:p w14:paraId="70B3A404" w14:textId="081FDC61" w:rsidR="0057377A" w:rsidRPr="00FD1B68" w:rsidRDefault="0057377A" w:rsidP="00006A10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b/>
                <w:sz w:val="16"/>
                <w:szCs w:val="16"/>
                <w:lang w:val="en-US"/>
              </w:rPr>
              <w:t>S</w:t>
            </w:r>
            <w:r w:rsidRPr="0057377A">
              <w:rPr>
                <w:rFonts w:ascii="Arial" w:hAnsi="Arial" w:cs="Arial"/>
                <w:b/>
                <w:sz w:val="16"/>
                <w:szCs w:val="16"/>
                <w:lang w:val="en-US"/>
              </w:rPr>
              <w:t>ign of pain or distress not further specified</w:t>
            </w:r>
          </w:p>
        </w:tc>
      </w:tr>
      <w:tr w:rsidR="00EC70AF" w:rsidRPr="00FD1B68" w14:paraId="261E94A7" w14:textId="77777777" w:rsidTr="00346198">
        <w:tc>
          <w:tcPr>
            <w:tcW w:w="2589" w:type="dxa"/>
          </w:tcPr>
          <w:p w14:paraId="7B58B8B4" w14:textId="558ED8B6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Automatic</w:t>
            </w:r>
          </w:p>
        </w:tc>
        <w:tc>
          <w:tcPr>
            <w:tcW w:w="1555" w:type="dxa"/>
          </w:tcPr>
          <w:p w14:paraId="15B2BE44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</w:tcPr>
          <w:p w14:paraId="0539E756" w14:textId="641CA8BD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Individuals</w:t>
            </w:r>
          </w:p>
        </w:tc>
        <w:tc>
          <w:tcPr>
            <w:tcW w:w="918" w:type="dxa"/>
          </w:tcPr>
          <w:p w14:paraId="196C7D4D" w14:textId="3A8246B5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2270" w:type="dxa"/>
          </w:tcPr>
          <w:p w14:paraId="720FA925" w14:textId="32DF64BF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4 hours</w:t>
            </w:r>
          </w:p>
        </w:tc>
        <w:tc>
          <w:tcPr>
            <w:tcW w:w="1464" w:type="dxa"/>
          </w:tcPr>
          <w:p w14:paraId="5DD8D6CB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62B50861" w14:textId="3F28C8CE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 day</w:t>
            </w:r>
          </w:p>
        </w:tc>
        <w:tc>
          <w:tcPr>
            <w:tcW w:w="771" w:type="dxa"/>
          </w:tcPr>
          <w:p w14:paraId="560F5AE3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C70AF" w:rsidRPr="00FD1B68" w14:paraId="2AF8C1D5" w14:textId="77777777" w:rsidTr="00346198">
        <w:tc>
          <w:tcPr>
            <w:tcW w:w="2589" w:type="dxa"/>
          </w:tcPr>
          <w:p w14:paraId="6EB95FE8" w14:textId="1AAC6360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Manual</w:t>
            </w:r>
          </w:p>
        </w:tc>
        <w:tc>
          <w:tcPr>
            <w:tcW w:w="1555" w:type="dxa"/>
          </w:tcPr>
          <w:p w14:paraId="58A13F9D" w14:textId="626D19DD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812" w:type="dxa"/>
          </w:tcPr>
          <w:p w14:paraId="3D125F73" w14:textId="0E8611C6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Groups</w:t>
            </w:r>
          </w:p>
        </w:tc>
        <w:tc>
          <w:tcPr>
            <w:tcW w:w="918" w:type="dxa"/>
          </w:tcPr>
          <w:p w14:paraId="04E48A75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</w:tcPr>
          <w:p w14:paraId="4EA06F83" w14:textId="48648E4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&lt; 24 hours, &gt; 12 hours</w:t>
            </w:r>
          </w:p>
        </w:tc>
        <w:tc>
          <w:tcPr>
            <w:tcW w:w="1464" w:type="dxa"/>
          </w:tcPr>
          <w:p w14:paraId="7BE2D997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48C2705D" w14:textId="50B7D210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7 days</w:t>
            </w:r>
          </w:p>
        </w:tc>
        <w:tc>
          <w:tcPr>
            <w:tcW w:w="771" w:type="dxa"/>
          </w:tcPr>
          <w:p w14:paraId="665D7906" w14:textId="76E7E9CB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EC70AF" w:rsidRPr="00FD1B68" w14:paraId="392892F8" w14:textId="77777777" w:rsidTr="00346198">
        <w:tc>
          <w:tcPr>
            <w:tcW w:w="2589" w:type="dxa"/>
          </w:tcPr>
          <w:p w14:paraId="2BE990A8" w14:textId="3A010EB4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555" w:type="dxa"/>
          </w:tcPr>
          <w:p w14:paraId="3A5F46C3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</w:tcPr>
          <w:p w14:paraId="742A767C" w14:textId="559DCFE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918" w:type="dxa"/>
          </w:tcPr>
          <w:p w14:paraId="1C107679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</w:tcPr>
          <w:p w14:paraId="3E9DCA83" w14:textId="223DB9D2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&lt; 12 hours</w:t>
            </w:r>
          </w:p>
        </w:tc>
        <w:tc>
          <w:tcPr>
            <w:tcW w:w="1464" w:type="dxa"/>
          </w:tcPr>
          <w:p w14:paraId="466ED32A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24A7C85A" w14:textId="7A7E19C6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4 days (1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 weeks)</w:t>
            </w:r>
          </w:p>
        </w:tc>
        <w:tc>
          <w:tcPr>
            <w:tcW w:w="771" w:type="dxa"/>
          </w:tcPr>
          <w:p w14:paraId="53BDF338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C70AF" w:rsidRPr="00FD1B68" w14:paraId="28B77924" w14:textId="77777777" w:rsidTr="00D3236D">
        <w:tc>
          <w:tcPr>
            <w:tcW w:w="2589" w:type="dxa"/>
            <w:tcBorders>
              <w:bottom w:val="nil"/>
            </w:tcBorders>
          </w:tcPr>
          <w:p w14:paraId="1899051A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bottom w:val="nil"/>
            </w:tcBorders>
          </w:tcPr>
          <w:p w14:paraId="4165778F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bottom w:val="nil"/>
            </w:tcBorders>
          </w:tcPr>
          <w:p w14:paraId="6CA87CDE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bottom w:val="nil"/>
            </w:tcBorders>
          </w:tcPr>
          <w:p w14:paraId="16CB3B46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</w:tcPr>
          <w:p w14:paraId="0DADB231" w14:textId="0557FD39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464" w:type="dxa"/>
          </w:tcPr>
          <w:p w14:paraId="5B99B965" w14:textId="1B9A1A26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2908" w:type="dxa"/>
          </w:tcPr>
          <w:p w14:paraId="336A4F5A" w14:textId="38638BA0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8 days (2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4 weeks)</w:t>
            </w:r>
          </w:p>
        </w:tc>
        <w:tc>
          <w:tcPr>
            <w:tcW w:w="771" w:type="dxa"/>
          </w:tcPr>
          <w:p w14:paraId="10730C9C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C70AF" w:rsidRPr="00FD1B68" w14:paraId="16563907" w14:textId="77777777" w:rsidTr="00D3236D">
        <w:tc>
          <w:tcPr>
            <w:tcW w:w="2589" w:type="dxa"/>
            <w:tcBorders>
              <w:top w:val="nil"/>
              <w:bottom w:val="nil"/>
            </w:tcBorders>
          </w:tcPr>
          <w:p w14:paraId="340EE06D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39C497AE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45FBBF22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65E05BC8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bottom w:val="nil"/>
            </w:tcBorders>
          </w:tcPr>
          <w:p w14:paraId="6B2DFF17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bottom w:val="nil"/>
            </w:tcBorders>
          </w:tcPr>
          <w:p w14:paraId="5EA003B9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3BBBBF7A" w14:textId="6427E7E1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9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84 days (1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 months)</w:t>
            </w:r>
          </w:p>
        </w:tc>
        <w:tc>
          <w:tcPr>
            <w:tcW w:w="771" w:type="dxa"/>
          </w:tcPr>
          <w:p w14:paraId="2CAD7B0C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C70AF" w:rsidRPr="00FD1B68" w14:paraId="3309C4BE" w14:textId="77777777" w:rsidTr="00D3236D">
        <w:tc>
          <w:tcPr>
            <w:tcW w:w="2589" w:type="dxa"/>
            <w:tcBorders>
              <w:top w:val="nil"/>
              <w:bottom w:val="nil"/>
            </w:tcBorders>
          </w:tcPr>
          <w:p w14:paraId="7BA68EF9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3FC7CEC2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6F53BC52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7A6C7971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2E7BD45F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5F8EFEC7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0BD0EFF6" w14:textId="59F6C2F5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85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68 days (3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6 months)</w:t>
            </w:r>
          </w:p>
        </w:tc>
        <w:tc>
          <w:tcPr>
            <w:tcW w:w="771" w:type="dxa"/>
          </w:tcPr>
          <w:p w14:paraId="699277C6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C70AF" w:rsidRPr="00FD1B68" w14:paraId="49ABA237" w14:textId="77777777" w:rsidTr="00D3236D">
        <w:tc>
          <w:tcPr>
            <w:tcW w:w="2589" w:type="dxa"/>
            <w:tcBorders>
              <w:top w:val="nil"/>
              <w:bottom w:val="nil"/>
            </w:tcBorders>
          </w:tcPr>
          <w:p w14:paraId="0A0EC211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7337C7F6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3DFF14A4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7DC79D2F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6DE60A75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2D2C2A68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1263B405" w14:textId="67A059F4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69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36 days (6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2 months)</w:t>
            </w:r>
          </w:p>
        </w:tc>
        <w:tc>
          <w:tcPr>
            <w:tcW w:w="771" w:type="dxa"/>
          </w:tcPr>
          <w:p w14:paraId="15FDEE4C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C70AF" w:rsidRPr="00FD1B68" w14:paraId="33E1CA59" w14:textId="77777777" w:rsidTr="00D3236D">
        <w:tc>
          <w:tcPr>
            <w:tcW w:w="2589" w:type="dxa"/>
            <w:tcBorders>
              <w:top w:val="nil"/>
              <w:bottom w:val="nil"/>
            </w:tcBorders>
          </w:tcPr>
          <w:p w14:paraId="5A050C4C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0EB596E7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676AE6D8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0B26DEE3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6D416BF3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01D7400B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39C095BA" w14:textId="7EBB621D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37 and more days (&gt; 1 year)</w:t>
            </w:r>
          </w:p>
        </w:tc>
        <w:tc>
          <w:tcPr>
            <w:tcW w:w="771" w:type="dxa"/>
          </w:tcPr>
          <w:p w14:paraId="2C3CCF19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C70AF" w:rsidRPr="00FD1B68" w14:paraId="421F2250" w14:textId="77777777" w:rsidTr="00D3236D">
        <w:tc>
          <w:tcPr>
            <w:tcW w:w="2589" w:type="dxa"/>
            <w:tcBorders>
              <w:top w:val="nil"/>
              <w:bottom w:val="nil"/>
            </w:tcBorders>
          </w:tcPr>
          <w:p w14:paraId="2BF583D6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04CF65AA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237BD1B9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60296B11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2FFD423E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21E320EA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21726310" w14:textId="75AFFC23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771" w:type="dxa"/>
          </w:tcPr>
          <w:p w14:paraId="3C4F1D2D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7377A" w:rsidRPr="00FD1B68" w14:paraId="2862FE33" w14:textId="77777777" w:rsidTr="00346198">
        <w:tc>
          <w:tcPr>
            <w:tcW w:w="14287" w:type="dxa"/>
            <w:gridSpan w:val="8"/>
            <w:shd w:val="clear" w:color="auto" w:fill="F2F2F2" w:themeFill="background1" w:themeFillShade="F2"/>
          </w:tcPr>
          <w:p w14:paraId="796B6733" w14:textId="7FC63B52" w:rsidR="0057377A" w:rsidRPr="00FD1B68" w:rsidRDefault="0057377A" w:rsidP="00006A10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b/>
                <w:sz w:val="16"/>
                <w:szCs w:val="16"/>
                <w:lang w:val="en-US"/>
              </w:rPr>
              <w:t>Twitches</w:t>
            </w:r>
          </w:p>
        </w:tc>
      </w:tr>
      <w:tr w:rsidR="00EC70AF" w:rsidRPr="00FD1B68" w14:paraId="7EC5EEC5" w14:textId="77777777" w:rsidTr="00346198">
        <w:tc>
          <w:tcPr>
            <w:tcW w:w="2589" w:type="dxa"/>
          </w:tcPr>
          <w:p w14:paraId="259109B0" w14:textId="5D905A1B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Automatic</w:t>
            </w:r>
          </w:p>
        </w:tc>
        <w:tc>
          <w:tcPr>
            <w:tcW w:w="1555" w:type="dxa"/>
          </w:tcPr>
          <w:p w14:paraId="482D7051" w14:textId="05DDAF2E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812" w:type="dxa"/>
          </w:tcPr>
          <w:p w14:paraId="123AA2EE" w14:textId="2496245F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Individuals</w:t>
            </w:r>
          </w:p>
        </w:tc>
        <w:tc>
          <w:tcPr>
            <w:tcW w:w="918" w:type="dxa"/>
          </w:tcPr>
          <w:p w14:paraId="6E892D38" w14:textId="2EFE0DE1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2270" w:type="dxa"/>
          </w:tcPr>
          <w:p w14:paraId="1F98B65B" w14:textId="63674182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4 hours</w:t>
            </w:r>
          </w:p>
        </w:tc>
        <w:tc>
          <w:tcPr>
            <w:tcW w:w="1464" w:type="dxa"/>
          </w:tcPr>
          <w:p w14:paraId="40988206" w14:textId="0B49111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2908" w:type="dxa"/>
          </w:tcPr>
          <w:p w14:paraId="35C0E62A" w14:textId="0D21524F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 day</w:t>
            </w:r>
          </w:p>
        </w:tc>
        <w:tc>
          <w:tcPr>
            <w:tcW w:w="771" w:type="dxa"/>
          </w:tcPr>
          <w:p w14:paraId="444AA5C2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C70AF" w:rsidRPr="00FD1B68" w14:paraId="3AD044E7" w14:textId="77777777" w:rsidTr="00346198">
        <w:tc>
          <w:tcPr>
            <w:tcW w:w="2589" w:type="dxa"/>
          </w:tcPr>
          <w:p w14:paraId="74C1AECF" w14:textId="525F67F5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Manual</w:t>
            </w:r>
          </w:p>
        </w:tc>
        <w:tc>
          <w:tcPr>
            <w:tcW w:w="1555" w:type="dxa"/>
          </w:tcPr>
          <w:p w14:paraId="455C2C7E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</w:tcPr>
          <w:p w14:paraId="7C23C0E6" w14:textId="3123F1E1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Groups</w:t>
            </w:r>
          </w:p>
        </w:tc>
        <w:tc>
          <w:tcPr>
            <w:tcW w:w="918" w:type="dxa"/>
          </w:tcPr>
          <w:p w14:paraId="02AC43AD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</w:tcPr>
          <w:p w14:paraId="25ACEABD" w14:textId="4B03105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&lt; 24 hours, &gt; 12 hours</w:t>
            </w:r>
          </w:p>
        </w:tc>
        <w:tc>
          <w:tcPr>
            <w:tcW w:w="1464" w:type="dxa"/>
          </w:tcPr>
          <w:p w14:paraId="75B6128D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64F29D69" w14:textId="0DA7E206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7 days</w:t>
            </w:r>
          </w:p>
        </w:tc>
        <w:tc>
          <w:tcPr>
            <w:tcW w:w="771" w:type="dxa"/>
          </w:tcPr>
          <w:p w14:paraId="4A8DBE74" w14:textId="65043BD9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EC70AF" w:rsidRPr="00FD1B68" w14:paraId="5B18338A" w14:textId="77777777" w:rsidTr="00346198">
        <w:tc>
          <w:tcPr>
            <w:tcW w:w="2589" w:type="dxa"/>
          </w:tcPr>
          <w:p w14:paraId="3880BAC7" w14:textId="6E78EDF6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555" w:type="dxa"/>
          </w:tcPr>
          <w:p w14:paraId="3D8A2B07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</w:tcPr>
          <w:p w14:paraId="78A17100" w14:textId="304DF96B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918" w:type="dxa"/>
          </w:tcPr>
          <w:p w14:paraId="6478F573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</w:tcPr>
          <w:p w14:paraId="0F6D1EB6" w14:textId="3A664BDF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&lt; 12 hours</w:t>
            </w:r>
          </w:p>
        </w:tc>
        <w:tc>
          <w:tcPr>
            <w:tcW w:w="1464" w:type="dxa"/>
          </w:tcPr>
          <w:p w14:paraId="683FEF1A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77C4A11E" w14:textId="3F79630B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4 days (1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 weeks)</w:t>
            </w:r>
          </w:p>
        </w:tc>
        <w:tc>
          <w:tcPr>
            <w:tcW w:w="771" w:type="dxa"/>
          </w:tcPr>
          <w:p w14:paraId="4D65F296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C70AF" w:rsidRPr="00FD1B68" w14:paraId="5831A003" w14:textId="77777777" w:rsidTr="00D3236D">
        <w:tc>
          <w:tcPr>
            <w:tcW w:w="2589" w:type="dxa"/>
            <w:tcBorders>
              <w:bottom w:val="nil"/>
            </w:tcBorders>
          </w:tcPr>
          <w:p w14:paraId="4353D820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bottom w:val="nil"/>
            </w:tcBorders>
          </w:tcPr>
          <w:p w14:paraId="0297288F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bottom w:val="nil"/>
            </w:tcBorders>
          </w:tcPr>
          <w:p w14:paraId="7BFB9CC2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bottom w:val="nil"/>
            </w:tcBorders>
          </w:tcPr>
          <w:p w14:paraId="7EB9C220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</w:tcPr>
          <w:p w14:paraId="37593BF0" w14:textId="2E456E0D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464" w:type="dxa"/>
          </w:tcPr>
          <w:p w14:paraId="755D38D5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145A2AA2" w14:textId="68DBB3F6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8 days (2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4 weeks)</w:t>
            </w:r>
          </w:p>
        </w:tc>
        <w:tc>
          <w:tcPr>
            <w:tcW w:w="771" w:type="dxa"/>
          </w:tcPr>
          <w:p w14:paraId="62224804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C70AF" w:rsidRPr="00FD1B68" w14:paraId="50C86DE1" w14:textId="77777777" w:rsidTr="00D3236D">
        <w:tc>
          <w:tcPr>
            <w:tcW w:w="2589" w:type="dxa"/>
            <w:tcBorders>
              <w:top w:val="nil"/>
              <w:bottom w:val="nil"/>
            </w:tcBorders>
          </w:tcPr>
          <w:p w14:paraId="5522A266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2CBD0D74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6BB9F248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57909783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bottom w:val="nil"/>
            </w:tcBorders>
          </w:tcPr>
          <w:p w14:paraId="61115108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bottom w:val="nil"/>
            </w:tcBorders>
          </w:tcPr>
          <w:p w14:paraId="705E94F1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7784D71C" w14:textId="76A652DD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9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84 days (1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 months)</w:t>
            </w:r>
          </w:p>
        </w:tc>
        <w:tc>
          <w:tcPr>
            <w:tcW w:w="771" w:type="dxa"/>
          </w:tcPr>
          <w:p w14:paraId="3E3D4D3A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C70AF" w:rsidRPr="00FD1B68" w14:paraId="608E65FB" w14:textId="77777777" w:rsidTr="00D3236D">
        <w:tc>
          <w:tcPr>
            <w:tcW w:w="2589" w:type="dxa"/>
            <w:tcBorders>
              <w:top w:val="nil"/>
              <w:bottom w:val="nil"/>
            </w:tcBorders>
          </w:tcPr>
          <w:p w14:paraId="049C6940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7F7E7305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310F7E8E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3A76CB41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7A6042E5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59F33391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620E1C90" w14:textId="74F34F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85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68 days (3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6 months)</w:t>
            </w:r>
          </w:p>
        </w:tc>
        <w:tc>
          <w:tcPr>
            <w:tcW w:w="771" w:type="dxa"/>
          </w:tcPr>
          <w:p w14:paraId="526AA6D0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C70AF" w:rsidRPr="00FD1B68" w14:paraId="2AC11E4F" w14:textId="77777777" w:rsidTr="00D3236D">
        <w:tc>
          <w:tcPr>
            <w:tcW w:w="2589" w:type="dxa"/>
            <w:tcBorders>
              <w:top w:val="nil"/>
              <w:bottom w:val="nil"/>
            </w:tcBorders>
          </w:tcPr>
          <w:p w14:paraId="2A55EC47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3D562D58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2E1662BC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2BD69100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61858A82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5B1F9170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651B6B53" w14:textId="6B17A100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69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36 days (6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2 months)</w:t>
            </w:r>
          </w:p>
        </w:tc>
        <w:tc>
          <w:tcPr>
            <w:tcW w:w="771" w:type="dxa"/>
          </w:tcPr>
          <w:p w14:paraId="67F12FBC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C70AF" w:rsidRPr="00FD1B68" w14:paraId="4D4EE186" w14:textId="77777777" w:rsidTr="00D3236D">
        <w:tc>
          <w:tcPr>
            <w:tcW w:w="2589" w:type="dxa"/>
            <w:tcBorders>
              <w:top w:val="nil"/>
              <w:bottom w:val="nil"/>
            </w:tcBorders>
          </w:tcPr>
          <w:p w14:paraId="4E22EA93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2C8DF78C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5D5E9026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0FCCD6ED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405E02C3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719CC34F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25FDB10D" w14:textId="581F1B8E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37 and more days (&gt; 1 year)</w:t>
            </w:r>
          </w:p>
        </w:tc>
        <w:tc>
          <w:tcPr>
            <w:tcW w:w="771" w:type="dxa"/>
          </w:tcPr>
          <w:p w14:paraId="107E033C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C70AF" w:rsidRPr="00FD1B68" w14:paraId="26103E6F" w14:textId="77777777" w:rsidTr="00D3236D">
        <w:tc>
          <w:tcPr>
            <w:tcW w:w="2589" w:type="dxa"/>
            <w:tcBorders>
              <w:top w:val="nil"/>
              <w:bottom w:val="nil"/>
            </w:tcBorders>
          </w:tcPr>
          <w:p w14:paraId="2AE6AEDA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6ECEAD05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09D09221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2182B277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2E0534BB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18C4B7F0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4DD12909" w14:textId="3C70F512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771" w:type="dxa"/>
          </w:tcPr>
          <w:p w14:paraId="6C20169C" w14:textId="77777777" w:rsidR="00EC70AF" w:rsidRPr="00FD1B68" w:rsidRDefault="00EC70AF" w:rsidP="00EC70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7377A" w:rsidRPr="00AB1B24" w14:paraId="06A55944" w14:textId="77777777" w:rsidTr="00346198">
        <w:tc>
          <w:tcPr>
            <w:tcW w:w="14287" w:type="dxa"/>
            <w:gridSpan w:val="8"/>
            <w:shd w:val="clear" w:color="auto" w:fill="F2F2F2" w:themeFill="background1" w:themeFillShade="F2"/>
          </w:tcPr>
          <w:p w14:paraId="47EA6805" w14:textId="778820AB" w:rsidR="0057377A" w:rsidRPr="00FD1B68" w:rsidRDefault="0057377A" w:rsidP="00006A10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b/>
                <w:sz w:val="16"/>
                <w:szCs w:val="16"/>
                <w:lang w:val="en-US"/>
              </w:rPr>
              <w:t>O</w:t>
            </w:r>
            <w:r w:rsidRPr="0057377A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ther: </w:t>
            </w:r>
            <w:r w:rsidR="004336B5" w:rsidRPr="00FD1B68">
              <w:rPr>
                <w:rFonts w:ascii="Arial" w:hAnsi="Arial" w:cs="Arial"/>
                <w:b/>
                <w:sz w:val="16"/>
                <w:szCs w:val="16"/>
                <w:lang w:val="en-US"/>
              </w:rPr>
              <w:t>b</w:t>
            </w:r>
            <w:r w:rsidRPr="0057377A">
              <w:rPr>
                <w:rFonts w:ascii="Arial" w:hAnsi="Arial" w:cs="Arial"/>
                <w:b/>
                <w:sz w:val="16"/>
                <w:szCs w:val="16"/>
                <w:lang w:val="en-US"/>
              </w:rPr>
              <w:t>ehavior not further specified</w:t>
            </w:r>
          </w:p>
        </w:tc>
      </w:tr>
      <w:tr w:rsidR="005469D9" w:rsidRPr="00FD1B68" w14:paraId="30383175" w14:textId="77777777" w:rsidTr="00346198">
        <w:tc>
          <w:tcPr>
            <w:tcW w:w="2589" w:type="dxa"/>
          </w:tcPr>
          <w:p w14:paraId="4D87AE9C" w14:textId="076CBB8E" w:rsidR="005469D9" w:rsidRPr="00FD1B68" w:rsidRDefault="005469D9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Automatic</w:t>
            </w:r>
          </w:p>
        </w:tc>
        <w:tc>
          <w:tcPr>
            <w:tcW w:w="1555" w:type="dxa"/>
          </w:tcPr>
          <w:p w14:paraId="69426292" w14:textId="7163EBC9" w:rsidR="005469D9" w:rsidRPr="00FD1B68" w:rsidRDefault="005469D9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812" w:type="dxa"/>
          </w:tcPr>
          <w:p w14:paraId="32CC7B51" w14:textId="21596D81" w:rsidR="005469D9" w:rsidRPr="00FD1B68" w:rsidRDefault="005469D9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Individuals</w:t>
            </w:r>
          </w:p>
        </w:tc>
        <w:tc>
          <w:tcPr>
            <w:tcW w:w="918" w:type="dxa"/>
          </w:tcPr>
          <w:p w14:paraId="69A3AB10" w14:textId="77777777" w:rsidR="005469D9" w:rsidRPr="00FD1B68" w:rsidRDefault="005469D9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</w:tcPr>
          <w:p w14:paraId="46E68072" w14:textId="7ECAC35A" w:rsidR="005469D9" w:rsidRPr="00FD1B68" w:rsidRDefault="005469D9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4 hours</w:t>
            </w:r>
          </w:p>
        </w:tc>
        <w:tc>
          <w:tcPr>
            <w:tcW w:w="1464" w:type="dxa"/>
          </w:tcPr>
          <w:p w14:paraId="13DA6404" w14:textId="400C7AF3" w:rsidR="005469D9" w:rsidRPr="00FD1B68" w:rsidRDefault="00103AF3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2908" w:type="dxa"/>
          </w:tcPr>
          <w:p w14:paraId="3C3BB5AF" w14:textId="43B55D90" w:rsidR="005469D9" w:rsidRPr="00FD1B68" w:rsidRDefault="005469D9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 day</w:t>
            </w:r>
          </w:p>
        </w:tc>
        <w:tc>
          <w:tcPr>
            <w:tcW w:w="771" w:type="dxa"/>
          </w:tcPr>
          <w:p w14:paraId="59B5D84F" w14:textId="77777777" w:rsidR="005469D9" w:rsidRPr="00FD1B68" w:rsidRDefault="005469D9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469D9" w:rsidRPr="00FD1B68" w14:paraId="60D084C5" w14:textId="77777777" w:rsidTr="00346198">
        <w:tc>
          <w:tcPr>
            <w:tcW w:w="2589" w:type="dxa"/>
          </w:tcPr>
          <w:p w14:paraId="0DC8D6BB" w14:textId="1FD33F8C" w:rsidR="005469D9" w:rsidRPr="00FD1B68" w:rsidRDefault="005469D9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Manual</w:t>
            </w:r>
          </w:p>
        </w:tc>
        <w:tc>
          <w:tcPr>
            <w:tcW w:w="1555" w:type="dxa"/>
          </w:tcPr>
          <w:p w14:paraId="6CE270BD" w14:textId="4956F673" w:rsidR="005469D9" w:rsidRPr="00FD1B68" w:rsidRDefault="00103AF3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812" w:type="dxa"/>
          </w:tcPr>
          <w:p w14:paraId="460BF454" w14:textId="0639965C" w:rsidR="005469D9" w:rsidRPr="00FD1B68" w:rsidRDefault="005469D9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Groups</w:t>
            </w:r>
          </w:p>
        </w:tc>
        <w:tc>
          <w:tcPr>
            <w:tcW w:w="918" w:type="dxa"/>
          </w:tcPr>
          <w:p w14:paraId="53A9031F" w14:textId="28397A10" w:rsidR="005469D9" w:rsidRPr="00FD1B68" w:rsidRDefault="00103AF3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2270" w:type="dxa"/>
          </w:tcPr>
          <w:p w14:paraId="15E9967A" w14:textId="6A49F93F" w:rsidR="005469D9" w:rsidRPr="00FD1B68" w:rsidRDefault="005469D9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&lt; 24 hours, &gt; 12 hours</w:t>
            </w:r>
          </w:p>
        </w:tc>
        <w:tc>
          <w:tcPr>
            <w:tcW w:w="1464" w:type="dxa"/>
          </w:tcPr>
          <w:p w14:paraId="3D3E9479" w14:textId="77777777" w:rsidR="005469D9" w:rsidRPr="00FD1B68" w:rsidRDefault="005469D9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24D2AABE" w14:textId="04887BEF" w:rsidR="005469D9" w:rsidRPr="00FD1B68" w:rsidRDefault="005469D9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7 days</w:t>
            </w:r>
          </w:p>
        </w:tc>
        <w:tc>
          <w:tcPr>
            <w:tcW w:w="771" w:type="dxa"/>
          </w:tcPr>
          <w:p w14:paraId="40ED0B1F" w14:textId="1DB33FDE" w:rsidR="005469D9" w:rsidRPr="00FD1B68" w:rsidRDefault="005469D9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5469D9" w:rsidRPr="00FD1B68" w14:paraId="258C7538" w14:textId="77777777" w:rsidTr="00346198">
        <w:tc>
          <w:tcPr>
            <w:tcW w:w="2589" w:type="dxa"/>
          </w:tcPr>
          <w:p w14:paraId="2590C835" w14:textId="00A5EDA3" w:rsidR="005469D9" w:rsidRPr="00FD1B68" w:rsidRDefault="005469D9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555" w:type="dxa"/>
          </w:tcPr>
          <w:p w14:paraId="3E5D689A" w14:textId="77777777" w:rsidR="005469D9" w:rsidRPr="00FD1B68" w:rsidRDefault="005469D9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</w:tcPr>
          <w:p w14:paraId="2082C380" w14:textId="789A2C5A" w:rsidR="005469D9" w:rsidRPr="00FD1B68" w:rsidRDefault="005469D9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918" w:type="dxa"/>
          </w:tcPr>
          <w:p w14:paraId="5392BA06" w14:textId="4DA463FE" w:rsidR="005469D9" w:rsidRPr="00FD1B68" w:rsidRDefault="005469D9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2270" w:type="dxa"/>
          </w:tcPr>
          <w:p w14:paraId="3EF75EAF" w14:textId="369CF0D9" w:rsidR="005469D9" w:rsidRPr="00FD1B68" w:rsidRDefault="005469D9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&lt; 12 hours</w:t>
            </w:r>
          </w:p>
        </w:tc>
        <w:tc>
          <w:tcPr>
            <w:tcW w:w="1464" w:type="dxa"/>
          </w:tcPr>
          <w:p w14:paraId="32F825A2" w14:textId="3DD08C0D" w:rsidR="005469D9" w:rsidRPr="00FD1B68" w:rsidRDefault="005469D9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2908" w:type="dxa"/>
          </w:tcPr>
          <w:p w14:paraId="74C88B52" w14:textId="4492F64D" w:rsidR="005469D9" w:rsidRPr="00FD1B68" w:rsidRDefault="005469D9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4 days (1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 weeks)</w:t>
            </w:r>
          </w:p>
        </w:tc>
        <w:tc>
          <w:tcPr>
            <w:tcW w:w="771" w:type="dxa"/>
          </w:tcPr>
          <w:p w14:paraId="4C95AFF7" w14:textId="77777777" w:rsidR="005469D9" w:rsidRPr="00FD1B68" w:rsidRDefault="005469D9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469D9" w:rsidRPr="00FD1B68" w14:paraId="6CC91F68" w14:textId="77777777" w:rsidTr="00D3236D">
        <w:tc>
          <w:tcPr>
            <w:tcW w:w="2589" w:type="dxa"/>
            <w:tcBorders>
              <w:bottom w:val="nil"/>
            </w:tcBorders>
          </w:tcPr>
          <w:p w14:paraId="5B898170" w14:textId="77777777" w:rsidR="005469D9" w:rsidRPr="00FD1B68" w:rsidRDefault="005469D9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bottom w:val="nil"/>
            </w:tcBorders>
          </w:tcPr>
          <w:p w14:paraId="45379B1A" w14:textId="77777777" w:rsidR="005469D9" w:rsidRPr="00FD1B68" w:rsidRDefault="005469D9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bottom w:val="nil"/>
            </w:tcBorders>
          </w:tcPr>
          <w:p w14:paraId="01460021" w14:textId="77777777" w:rsidR="005469D9" w:rsidRPr="00FD1B68" w:rsidRDefault="005469D9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bottom w:val="nil"/>
            </w:tcBorders>
          </w:tcPr>
          <w:p w14:paraId="757F90A2" w14:textId="77777777" w:rsidR="005469D9" w:rsidRPr="00FD1B68" w:rsidRDefault="005469D9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</w:tcPr>
          <w:p w14:paraId="39DC7BDB" w14:textId="129D13C0" w:rsidR="005469D9" w:rsidRPr="00FD1B68" w:rsidRDefault="005469D9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464" w:type="dxa"/>
          </w:tcPr>
          <w:p w14:paraId="5A88603E" w14:textId="77777777" w:rsidR="005469D9" w:rsidRPr="00FD1B68" w:rsidRDefault="005469D9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3CE102A4" w14:textId="748CDC49" w:rsidR="005469D9" w:rsidRPr="00FD1B68" w:rsidRDefault="005469D9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8 days (2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4 weeks)</w:t>
            </w:r>
          </w:p>
        </w:tc>
        <w:tc>
          <w:tcPr>
            <w:tcW w:w="771" w:type="dxa"/>
          </w:tcPr>
          <w:p w14:paraId="1F2F186F" w14:textId="77777777" w:rsidR="005469D9" w:rsidRPr="00FD1B68" w:rsidRDefault="005469D9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469D9" w:rsidRPr="00FD1B68" w14:paraId="11AF0752" w14:textId="77777777" w:rsidTr="00D3236D">
        <w:tc>
          <w:tcPr>
            <w:tcW w:w="2589" w:type="dxa"/>
            <w:tcBorders>
              <w:top w:val="nil"/>
              <w:bottom w:val="nil"/>
            </w:tcBorders>
          </w:tcPr>
          <w:p w14:paraId="73F3EA92" w14:textId="77777777" w:rsidR="005469D9" w:rsidRPr="00FD1B68" w:rsidRDefault="005469D9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6F7AD215" w14:textId="77777777" w:rsidR="005469D9" w:rsidRPr="00FD1B68" w:rsidRDefault="005469D9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55DA50F6" w14:textId="77777777" w:rsidR="005469D9" w:rsidRPr="00FD1B68" w:rsidRDefault="005469D9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3360C569" w14:textId="77777777" w:rsidR="005469D9" w:rsidRPr="00FD1B68" w:rsidRDefault="005469D9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bottom w:val="nil"/>
            </w:tcBorders>
          </w:tcPr>
          <w:p w14:paraId="22821108" w14:textId="77777777" w:rsidR="005469D9" w:rsidRPr="00FD1B68" w:rsidRDefault="005469D9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bottom w:val="nil"/>
            </w:tcBorders>
          </w:tcPr>
          <w:p w14:paraId="72D4291C" w14:textId="77777777" w:rsidR="005469D9" w:rsidRPr="00FD1B68" w:rsidRDefault="005469D9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503A02C5" w14:textId="21C24219" w:rsidR="005469D9" w:rsidRPr="00FD1B68" w:rsidRDefault="005469D9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9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84 days (1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 months)</w:t>
            </w:r>
          </w:p>
        </w:tc>
        <w:tc>
          <w:tcPr>
            <w:tcW w:w="771" w:type="dxa"/>
          </w:tcPr>
          <w:p w14:paraId="5C89131C" w14:textId="77777777" w:rsidR="005469D9" w:rsidRPr="00FD1B68" w:rsidRDefault="005469D9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469D9" w:rsidRPr="00FD1B68" w14:paraId="143AED28" w14:textId="77777777" w:rsidTr="00D3236D">
        <w:tc>
          <w:tcPr>
            <w:tcW w:w="2589" w:type="dxa"/>
            <w:tcBorders>
              <w:top w:val="nil"/>
              <w:bottom w:val="nil"/>
            </w:tcBorders>
          </w:tcPr>
          <w:p w14:paraId="57857641" w14:textId="77777777" w:rsidR="005469D9" w:rsidRPr="00FD1B68" w:rsidRDefault="005469D9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36167827" w14:textId="77777777" w:rsidR="005469D9" w:rsidRPr="00FD1B68" w:rsidRDefault="005469D9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170C3029" w14:textId="77777777" w:rsidR="005469D9" w:rsidRPr="00FD1B68" w:rsidRDefault="005469D9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49A04D04" w14:textId="77777777" w:rsidR="005469D9" w:rsidRPr="00FD1B68" w:rsidRDefault="005469D9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25B76E2B" w14:textId="77777777" w:rsidR="005469D9" w:rsidRPr="00FD1B68" w:rsidRDefault="005469D9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090A27B0" w14:textId="77777777" w:rsidR="005469D9" w:rsidRPr="00FD1B68" w:rsidRDefault="005469D9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65A14A06" w14:textId="0BFC937A" w:rsidR="005469D9" w:rsidRPr="00FD1B68" w:rsidRDefault="005469D9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85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68 days (3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6 months)</w:t>
            </w:r>
          </w:p>
        </w:tc>
        <w:tc>
          <w:tcPr>
            <w:tcW w:w="771" w:type="dxa"/>
          </w:tcPr>
          <w:p w14:paraId="77A1C622" w14:textId="77777777" w:rsidR="005469D9" w:rsidRPr="00FD1B68" w:rsidRDefault="005469D9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469D9" w:rsidRPr="00FD1B68" w14:paraId="5746B9EE" w14:textId="77777777" w:rsidTr="00D3236D">
        <w:tc>
          <w:tcPr>
            <w:tcW w:w="2589" w:type="dxa"/>
            <w:tcBorders>
              <w:top w:val="nil"/>
              <w:bottom w:val="nil"/>
            </w:tcBorders>
          </w:tcPr>
          <w:p w14:paraId="37C555C1" w14:textId="77777777" w:rsidR="005469D9" w:rsidRPr="00FD1B68" w:rsidRDefault="005469D9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2877A827" w14:textId="77777777" w:rsidR="005469D9" w:rsidRPr="00FD1B68" w:rsidRDefault="005469D9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117AAE3F" w14:textId="77777777" w:rsidR="005469D9" w:rsidRPr="00FD1B68" w:rsidRDefault="005469D9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2A7B64B4" w14:textId="77777777" w:rsidR="005469D9" w:rsidRPr="00FD1B68" w:rsidRDefault="005469D9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5AD3219C" w14:textId="77777777" w:rsidR="005469D9" w:rsidRPr="00FD1B68" w:rsidRDefault="005469D9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70BD3DCD" w14:textId="77777777" w:rsidR="005469D9" w:rsidRPr="00FD1B68" w:rsidRDefault="005469D9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26F8E366" w14:textId="1EC9CF2B" w:rsidR="005469D9" w:rsidRPr="00FD1B68" w:rsidRDefault="005469D9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69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36 days (6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2 months)</w:t>
            </w:r>
          </w:p>
        </w:tc>
        <w:tc>
          <w:tcPr>
            <w:tcW w:w="771" w:type="dxa"/>
          </w:tcPr>
          <w:p w14:paraId="353898B2" w14:textId="77777777" w:rsidR="005469D9" w:rsidRPr="00FD1B68" w:rsidRDefault="005469D9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469D9" w:rsidRPr="00FD1B68" w14:paraId="46954ACE" w14:textId="77777777" w:rsidTr="00D3236D">
        <w:tc>
          <w:tcPr>
            <w:tcW w:w="2589" w:type="dxa"/>
            <w:tcBorders>
              <w:top w:val="nil"/>
              <w:bottom w:val="nil"/>
            </w:tcBorders>
          </w:tcPr>
          <w:p w14:paraId="59B01BFA" w14:textId="77777777" w:rsidR="005469D9" w:rsidRPr="00FD1B68" w:rsidRDefault="005469D9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542E1A43" w14:textId="77777777" w:rsidR="005469D9" w:rsidRPr="00FD1B68" w:rsidRDefault="005469D9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07B27162" w14:textId="77777777" w:rsidR="005469D9" w:rsidRPr="00FD1B68" w:rsidRDefault="005469D9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63B46570" w14:textId="77777777" w:rsidR="005469D9" w:rsidRPr="00FD1B68" w:rsidRDefault="005469D9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1AA4534E" w14:textId="77777777" w:rsidR="005469D9" w:rsidRPr="00FD1B68" w:rsidRDefault="005469D9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2D1C941B" w14:textId="77777777" w:rsidR="005469D9" w:rsidRPr="00FD1B68" w:rsidRDefault="005469D9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3C6A8F33" w14:textId="66EE515B" w:rsidR="005469D9" w:rsidRPr="00FD1B68" w:rsidRDefault="005469D9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37 and more days (&gt; 1 year)</w:t>
            </w:r>
          </w:p>
        </w:tc>
        <w:tc>
          <w:tcPr>
            <w:tcW w:w="771" w:type="dxa"/>
          </w:tcPr>
          <w:p w14:paraId="5F0464A1" w14:textId="359882C1" w:rsidR="005469D9" w:rsidRPr="00FD1B68" w:rsidRDefault="00103AF3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5469D9" w:rsidRPr="00FD1B68" w14:paraId="349D2358" w14:textId="77777777" w:rsidTr="00D3236D">
        <w:tc>
          <w:tcPr>
            <w:tcW w:w="2589" w:type="dxa"/>
            <w:tcBorders>
              <w:top w:val="nil"/>
              <w:bottom w:val="nil"/>
            </w:tcBorders>
          </w:tcPr>
          <w:p w14:paraId="0A15398E" w14:textId="77777777" w:rsidR="005469D9" w:rsidRPr="00FD1B68" w:rsidRDefault="005469D9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6B4DA75E" w14:textId="77777777" w:rsidR="005469D9" w:rsidRPr="00FD1B68" w:rsidRDefault="005469D9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1D1AB67D" w14:textId="77777777" w:rsidR="005469D9" w:rsidRPr="00FD1B68" w:rsidRDefault="005469D9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24D79E45" w14:textId="77777777" w:rsidR="005469D9" w:rsidRPr="00FD1B68" w:rsidRDefault="005469D9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7EDF9421" w14:textId="77777777" w:rsidR="005469D9" w:rsidRPr="00FD1B68" w:rsidRDefault="005469D9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6242B8BD" w14:textId="77777777" w:rsidR="005469D9" w:rsidRPr="00FD1B68" w:rsidRDefault="005469D9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34B60327" w14:textId="5FB3F369" w:rsidR="005469D9" w:rsidRPr="00FD1B68" w:rsidRDefault="005469D9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771" w:type="dxa"/>
          </w:tcPr>
          <w:p w14:paraId="45A3B680" w14:textId="77777777" w:rsidR="005469D9" w:rsidRPr="00FD1B68" w:rsidRDefault="005469D9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</w:tbl>
    <w:p w14:paraId="27782C59" w14:textId="5EA660D4" w:rsidR="005B7002" w:rsidRDefault="005B7002"/>
    <w:p w14:paraId="60E51762" w14:textId="77777777" w:rsidR="00103AF3" w:rsidRDefault="00103AF3"/>
    <w:p w14:paraId="6A4009DB" w14:textId="77777777" w:rsidR="00103AF3" w:rsidRDefault="00103AF3"/>
    <w:p w14:paraId="318D4AD7" w14:textId="77777777" w:rsidR="00103AF3" w:rsidRDefault="00103AF3"/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9"/>
        <w:gridCol w:w="1555"/>
        <w:gridCol w:w="1812"/>
        <w:gridCol w:w="918"/>
        <w:gridCol w:w="2270"/>
        <w:gridCol w:w="1464"/>
        <w:gridCol w:w="2908"/>
        <w:gridCol w:w="771"/>
      </w:tblGrid>
      <w:tr w:rsidR="005B7002" w:rsidRPr="00FD1B68" w14:paraId="17953453" w14:textId="77777777" w:rsidTr="00D3236D">
        <w:tc>
          <w:tcPr>
            <w:tcW w:w="2589" w:type="dxa"/>
            <w:tcBorders>
              <w:top w:val="nil"/>
              <w:bottom w:val="nil"/>
            </w:tcBorders>
          </w:tcPr>
          <w:p w14:paraId="6DDF2E4E" w14:textId="5205115E" w:rsidR="005B7002" w:rsidRPr="00FD1B68" w:rsidRDefault="005B7002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260061BF" w14:textId="77777777" w:rsidR="005B7002" w:rsidRPr="00FD1B68" w:rsidRDefault="005B7002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77B29627" w14:textId="77777777" w:rsidR="005B7002" w:rsidRPr="00FD1B68" w:rsidRDefault="005B7002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19375819" w14:textId="77777777" w:rsidR="005B7002" w:rsidRPr="00FD1B68" w:rsidRDefault="005B7002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7B3B695B" w14:textId="77777777" w:rsidR="005B7002" w:rsidRPr="00FD1B68" w:rsidRDefault="005B7002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3145C3B1" w14:textId="77777777" w:rsidR="005B7002" w:rsidRPr="00FD1B68" w:rsidRDefault="005B7002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5C712C0D" w14:textId="77777777" w:rsidR="005B7002" w:rsidRPr="00FD1B68" w:rsidRDefault="005B7002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71" w:type="dxa"/>
          </w:tcPr>
          <w:p w14:paraId="7CB3C4E3" w14:textId="77777777" w:rsidR="005B7002" w:rsidRPr="00FD1B68" w:rsidRDefault="005B7002" w:rsidP="005469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A500B" w:rsidRPr="00FD1B68" w14:paraId="2F7F817B" w14:textId="77777777" w:rsidTr="004336B5">
        <w:tc>
          <w:tcPr>
            <w:tcW w:w="14287" w:type="dxa"/>
            <w:gridSpan w:val="8"/>
            <w:shd w:val="clear" w:color="auto" w:fill="D9D9D9" w:themeFill="background1" w:themeFillShade="D9"/>
          </w:tcPr>
          <w:p w14:paraId="087299B6" w14:textId="5A27CAC3" w:rsidR="009A500B" w:rsidRPr="00FD1B68" w:rsidRDefault="00346198" w:rsidP="00006A10">
            <w:pPr>
              <w:rPr>
                <w:rFonts w:ascii="Arial" w:hAnsi="Arial" w:cs="Arial"/>
                <w:b/>
                <w:caps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b/>
                <w:caps/>
                <w:sz w:val="16"/>
                <w:szCs w:val="16"/>
                <w:lang w:val="en-US"/>
              </w:rPr>
              <w:t>Physiological parameters</w:t>
            </w:r>
          </w:p>
        </w:tc>
      </w:tr>
      <w:tr w:rsidR="00346198" w:rsidRPr="00FD1B68" w14:paraId="7F349E13" w14:textId="77777777" w:rsidTr="00346198">
        <w:tc>
          <w:tcPr>
            <w:tcW w:w="14287" w:type="dxa"/>
            <w:gridSpan w:val="8"/>
            <w:shd w:val="clear" w:color="auto" w:fill="F2F2F2" w:themeFill="background1" w:themeFillShade="F2"/>
          </w:tcPr>
          <w:p w14:paraId="721087BF" w14:textId="4EF459ED" w:rsidR="00346198" w:rsidRPr="00FD1B68" w:rsidRDefault="00346198" w:rsidP="00006A10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b/>
                <w:sz w:val="16"/>
                <w:szCs w:val="16"/>
                <w:lang w:val="en-US"/>
              </w:rPr>
              <w:t>Body temperature</w:t>
            </w:r>
          </w:p>
        </w:tc>
      </w:tr>
      <w:tr w:rsidR="00346198" w:rsidRPr="00FD1B68" w14:paraId="5B493CE3" w14:textId="77777777" w:rsidTr="00346198">
        <w:tc>
          <w:tcPr>
            <w:tcW w:w="2589" w:type="dxa"/>
          </w:tcPr>
          <w:p w14:paraId="15EE5ED0" w14:textId="7306D8A1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Automatic</w:t>
            </w:r>
          </w:p>
        </w:tc>
        <w:tc>
          <w:tcPr>
            <w:tcW w:w="1555" w:type="dxa"/>
          </w:tcPr>
          <w:p w14:paraId="74B80B08" w14:textId="68B19B29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4</w:t>
            </w:r>
          </w:p>
        </w:tc>
        <w:tc>
          <w:tcPr>
            <w:tcW w:w="1812" w:type="dxa"/>
          </w:tcPr>
          <w:p w14:paraId="538C17F5" w14:textId="009A6BB6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Individuals</w:t>
            </w:r>
          </w:p>
        </w:tc>
        <w:tc>
          <w:tcPr>
            <w:tcW w:w="918" w:type="dxa"/>
          </w:tcPr>
          <w:p w14:paraId="407FFB21" w14:textId="3F22C33D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6</w:t>
            </w:r>
          </w:p>
        </w:tc>
        <w:tc>
          <w:tcPr>
            <w:tcW w:w="2270" w:type="dxa"/>
          </w:tcPr>
          <w:p w14:paraId="08D1F4C3" w14:textId="33A8D5C0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4 hours</w:t>
            </w:r>
          </w:p>
        </w:tc>
        <w:tc>
          <w:tcPr>
            <w:tcW w:w="1464" w:type="dxa"/>
          </w:tcPr>
          <w:p w14:paraId="79A79329" w14:textId="6F1CFCD7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5</w:t>
            </w:r>
          </w:p>
        </w:tc>
        <w:tc>
          <w:tcPr>
            <w:tcW w:w="2908" w:type="dxa"/>
          </w:tcPr>
          <w:p w14:paraId="2CC5802F" w14:textId="461CB8FE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 day</w:t>
            </w:r>
          </w:p>
        </w:tc>
        <w:tc>
          <w:tcPr>
            <w:tcW w:w="771" w:type="dxa"/>
          </w:tcPr>
          <w:p w14:paraId="2FD36151" w14:textId="56F1CFE6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</w:tr>
      <w:tr w:rsidR="00346198" w:rsidRPr="00FD1B68" w14:paraId="7F4CBEBE" w14:textId="77777777" w:rsidTr="00346198">
        <w:tc>
          <w:tcPr>
            <w:tcW w:w="2589" w:type="dxa"/>
          </w:tcPr>
          <w:p w14:paraId="1623AC1D" w14:textId="15C18C6A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Manual</w:t>
            </w:r>
          </w:p>
        </w:tc>
        <w:tc>
          <w:tcPr>
            <w:tcW w:w="1555" w:type="dxa"/>
          </w:tcPr>
          <w:p w14:paraId="718E8CF4" w14:textId="3D347A87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812" w:type="dxa"/>
          </w:tcPr>
          <w:p w14:paraId="04C2643B" w14:textId="214D537A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Groups</w:t>
            </w:r>
          </w:p>
        </w:tc>
        <w:tc>
          <w:tcPr>
            <w:tcW w:w="918" w:type="dxa"/>
          </w:tcPr>
          <w:p w14:paraId="308BDB04" w14:textId="2E883F45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2270" w:type="dxa"/>
          </w:tcPr>
          <w:p w14:paraId="005DE90C" w14:textId="3BF00CA3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&lt; 24 hours, &gt; 12 hours</w:t>
            </w:r>
          </w:p>
        </w:tc>
        <w:tc>
          <w:tcPr>
            <w:tcW w:w="1464" w:type="dxa"/>
          </w:tcPr>
          <w:p w14:paraId="2DC21481" w14:textId="0321A980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2908" w:type="dxa"/>
          </w:tcPr>
          <w:p w14:paraId="0999539D" w14:textId="3F1D78C4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7 days</w:t>
            </w:r>
          </w:p>
        </w:tc>
        <w:tc>
          <w:tcPr>
            <w:tcW w:w="771" w:type="dxa"/>
          </w:tcPr>
          <w:p w14:paraId="5A29591E" w14:textId="19B87B78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1</w:t>
            </w:r>
          </w:p>
        </w:tc>
      </w:tr>
      <w:tr w:rsidR="00346198" w:rsidRPr="00FD1B68" w14:paraId="18A67C11" w14:textId="77777777" w:rsidTr="00346198">
        <w:tc>
          <w:tcPr>
            <w:tcW w:w="2589" w:type="dxa"/>
          </w:tcPr>
          <w:p w14:paraId="4E8C5EE0" w14:textId="55656350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555" w:type="dxa"/>
          </w:tcPr>
          <w:p w14:paraId="7A20A66A" w14:textId="77777777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</w:tcPr>
          <w:p w14:paraId="519D380D" w14:textId="2D9FE129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918" w:type="dxa"/>
          </w:tcPr>
          <w:p w14:paraId="177C3B31" w14:textId="77777777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</w:tcPr>
          <w:p w14:paraId="13F792EE" w14:textId="698DA75A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&lt; 12 hours</w:t>
            </w:r>
          </w:p>
        </w:tc>
        <w:tc>
          <w:tcPr>
            <w:tcW w:w="1464" w:type="dxa"/>
          </w:tcPr>
          <w:p w14:paraId="1BCC7CEB" w14:textId="7A5A1024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2908" w:type="dxa"/>
          </w:tcPr>
          <w:p w14:paraId="0EE10FA7" w14:textId="157C85D6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4 days (1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 weeks)</w:t>
            </w:r>
          </w:p>
        </w:tc>
        <w:tc>
          <w:tcPr>
            <w:tcW w:w="771" w:type="dxa"/>
          </w:tcPr>
          <w:p w14:paraId="6B2229B2" w14:textId="2B7B8F32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</w:tr>
      <w:tr w:rsidR="00346198" w:rsidRPr="00FD1B68" w14:paraId="6F137045" w14:textId="77777777" w:rsidTr="00D3236D">
        <w:tc>
          <w:tcPr>
            <w:tcW w:w="2589" w:type="dxa"/>
            <w:tcBorders>
              <w:bottom w:val="nil"/>
            </w:tcBorders>
          </w:tcPr>
          <w:p w14:paraId="3CA632B6" w14:textId="77777777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bottom w:val="nil"/>
            </w:tcBorders>
          </w:tcPr>
          <w:p w14:paraId="4EF44C21" w14:textId="77777777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bottom w:val="nil"/>
            </w:tcBorders>
          </w:tcPr>
          <w:p w14:paraId="0D1969EE" w14:textId="77777777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bottom w:val="nil"/>
            </w:tcBorders>
          </w:tcPr>
          <w:p w14:paraId="23017E12" w14:textId="77777777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</w:tcPr>
          <w:p w14:paraId="0B4E2B45" w14:textId="3E3142C3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464" w:type="dxa"/>
          </w:tcPr>
          <w:p w14:paraId="50DEA86B" w14:textId="02DB0544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2908" w:type="dxa"/>
          </w:tcPr>
          <w:p w14:paraId="08EFED1D" w14:textId="274A16FE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8 days (2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4 weeks)</w:t>
            </w:r>
          </w:p>
        </w:tc>
        <w:tc>
          <w:tcPr>
            <w:tcW w:w="771" w:type="dxa"/>
          </w:tcPr>
          <w:p w14:paraId="776815A6" w14:textId="02C50452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</w:tr>
      <w:tr w:rsidR="00346198" w:rsidRPr="00FD1B68" w14:paraId="5B9D49C8" w14:textId="77777777" w:rsidTr="00D3236D">
        <w:tc>
          <w:tcPr>
            <w:tcW w:w="2589" w:type="dxa"/>
            <w:tcBorders>
              <w:top w:val="nil"/>
              <w:bottom w:val="nil"/>
            </w:tcBorders>
          </w:tcPr>
          <w:p w14:paraId="4F929E87" w14:textId="77777777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46D88A04" w14:textId="77777777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7C33A7A5" w14:textId="77777777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64B3703B" w14:textId="77777777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bottom w:val="nil"/>
            </w:tcBorders>
          </w:tcPr>
          <w:p w14:paraId="52E57B0C" w14:textId="77777777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bottom w:val="nil"/>
            </w:tcBorders>
          </w:tcPr>
          <w:p w14:paraId="48AE5F9D" w14:textId="77777777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6496E539" w14:textId="7D993607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9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84 days (1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 months)</w:t>
            </w:r>
          </w:p>
        </w:tc>
        <w:tc>
          <w:tcPr>
            <w:tcW w:w="771" w:type="dxa"/>
          </w:tcPr>
          <w:p w14:paraId="0BE497B9" w14:textId="4742D985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</w:tr>
      <w:tr w:rsidR="00346198" w:rsidRPr="00FD1B68" w14:paraId="4039D55E" w14:textId="77777777" w:rsidTr="00D3236D">
        <w:tc>
          <w:tcPr>
            <w:tcW w:w="2589" w:type="dxa"/>
            <w:tcBorders>
              <w:top w:val="nil"/>
              <w:bottom w:val="nil"/>
            </w:tcBorders>
          </w:tcPr>
          <w:p w14:paraId="07499A84" w14:textId="77777777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2DB96AA8" w14:textId="77777777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3D3D8B6B" w14:textId="77777777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7D1A6048" w14:textId="77777777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77ECB73E" w14:textId="77777777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4F3EC6ED" w14:textId="77777777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36624040" w14:textId="07BCA401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85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68 days (3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6 months)</w:t>
            </w:r>
          </w:p>
        </w:tc>
        <w:tc>
          <w:tcPr>
            <w:tcW w:w="771" w:type="dxa"/>
          </w:tcPr>
          <w:p w14:paraId="72479C08" w14:textId="77777777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346198" w:rsidRPr="00FD1B68" w14:paraId="009F219A" w14:textId="77777777" w:rsidTr="00D3236D">
        <w:tc>
          <w:tcPr>
            <w:tcW w:w="2589" w:type="dxa"/>
            <w:tcBorders>
              <w:top w:val="nil"/>
              <w:bottom w:val="nil"/>
            </w:tcBorders>
          </w:tcPr>
          <w:p w14:paraId="39323840" w14:textId="77777777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56A4BB27" w14:textId="77777777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08ACA116" w14:textId="77777777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61AC7B44" w14:textId="77777777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3101DB56" w14:textId="77777777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2F4840D8" w14:textId="77777777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01EC66B4" w14:textId="0B9A9EA4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69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36 days (6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2 months)</w:t>
            </w:r>
          </w:p>
        </w:tc>
        <w:tc>
          <w:tcPr>
            <w:tcW w:w="771" w:type="dxa"/>
          </w:tcPr>
          <w:p w14:paraId="652CBEC3" w14:textId="77777777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346198" w:rsidRPr="00FD1B68" w14:paraId="45812047" w14:textId="77777777" w:rsidTr="00D3236D">
        <w:tc>
          <w:tcPr>
            <w:tcW w:w="2589" w:type="dxa"/>
            <w:tcBorders>
              <w:top w:val="nil"/>
              <w:bottom w:val="nil"/>
            </w:tcBorders>
          </w:tcPr>
          <w:p w14:paraId="2DDF114B" w14:textId="77777777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61A72CA1" w14:textId="77777777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65681A24" w14:textId="77777777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65BFC85E" w14:textId="77777777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0976B091" w14:textId="77777777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29606C2A" w14:textId="77777777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732257A7" w14:textId="0E154D03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37 and more days (&gt; 1 year)</w:t>
            </w:r>
          </w:p>
        </w:tc>
        <w:tc>
          <w:tcPr>
            <w:tcW w:w="771" w:type="dxa"/>
          </w:tcPr>
          <w:p w14:paraId="07899E0D" w14:textId="62381A65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346198" w:rsidRPr="00FD1B68" w14:paraId="555CB747" w14:textId="77777777" w:rsidTr="00D3236D">
        <w:tc>
          <w:tcPr>
            <w:tcW w:w="2589" w:type="dxa"/>
            <w:tcBorders>
              <w:top w:val="nil"/>
              <w:bottom w:val="nil"/>
            </w:tcBorders>
          </w:tcPr>
          <w:p w14:paraId="4EEAA0FD" w14:textId="77777777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1A2EE28E" w14:textId="77777777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13B6107E" w14:textId="77777777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4AA3805F" w14:textId="77777777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7D80AB1A" w14:textId="77777777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4C31088B" w14:textId="77777777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10219F54" w14:textId="1D597846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771" w:type="dxa"/>
          </w:tcPr>
          <w:p w14:paraId="74EA2364" w14:textId="0C67D845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</w:tr>
      <w:tr w:rsidR="00346198" w:rsidRPr="00FD1B68" w14:paraId="2B0D0D9E" w14:textId="77777777" w:rsidTr="00346198">
        <w:tc>
          <w:tcPr>
            <w:tcW w:w="14287" w:type="dxa"/>
            <w:gridSpan w:val="8"/>
            <w:shd w:val="clear" w:color="auto" w:fill="F2F2F2" w:themeFill="background1" w:themeFillShade="F2"/>
          </w:tcPr>
          <w:p w14:paraId="55B20F98" w14:textId="7E7C87C8" w:rsidR="00346198" w:rsidRPr="00FD1B68" w:rsidRDefault="00346198" w:rsidP="00346198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b/>
                <w:sz w:val="16"/>
                <w:szCs w:val="16"/>
                <w:lang w:val="en-US"/>
              </w:rPr>
              <w:t>Body weight</w:t>
            </w:r>
          </w:p>
        </w:tc>
      </w:tr>
      <w:tr w:rsidR="00346198" w:rsidRPr="00FD1B68" w14:paraId="676A442A" w14:textId="77777777" w:rsidTr="00346198">
        <w:tc>
          <w:tcPr>
            <w:tcW w:w="2589" w:type="dxa"/>
          </w:tcPr>
          <w:p w14:paraId="6ACDAFBF" w14:textId="224002EF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Automatic</w:t>
            </w:r>
          </w:p>
        </w:tc>
        <w:tc>
          <w:tcPr>
            <w:tcW w:w="1555" w:type="dxa"/>
          </w:tcPr>
          <w:p w14:paraId="6FDC28EC" w14:textId="0CBD57C7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812" w:type="dxa"/>
          </w:tcPr>
          <w:p w14:paraId="6C1ACD5C" w14:textId="56DD35AC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Individuals</w:t>
            </w:r>
          </w:p>
        </w:tc>
        <w:tc>
          <w:tcPr>
            <w:tcW w:w="918" w:type="dxa"/>
          </w:tcPr>
          <w:p w14:paraId="5B45245A" w14:textId="669DA21F" w:rsidR="00346198" w:rsidRPr="00FD1B68" w:rsidRDefault="00B42577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2270" w:type="dxa"/>
          </w:tcPr>
          <w:p w14:paraId="06907A20" w14:textId="455D200B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4 hours</w:t>
            </w:r>
          </w:p>
        </w:tc>
        <w:tc>
          <w:tcPr>
            <w:tcW w:w="1464" w:type="dxa"/>
          </w:tcPr>
          <w:p w14:paraId="6FA9C08A" w14:textId="0AFEB186" w:rsidR="00346198" w:rsidRPr="00FD1B68" w:rsidRDefault="00B42577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2908" w:type="dxa"/>
          </w:tcPr>
          <w:p w14:paraId="5E4C60B2" w14:textId="2F760A7B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 day</w:t>
            </w:r>
          </w:p>
        </w:tc>
        <w:tc>
          <w:tcPr>
            <w:tcW w:w="771" w:type="dxa"/>
          </w:tcPr>
          <w:p w14:paraId="33268287" w14:textId="614B07C0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346198" w:rsidRPr="00FD1B68" w14:paraId="346E21E5" w14:textId="77777777" w:rsidTr="00346198">
        <w:tc>
          <w:tcPr>
            <w:tcW w:w="2589" w:type="dxa"/>
          </w:tcPr>
          <w:p w14:paraId="1978313A" w14:textId="7801B693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Manual</w:t>
            </w:r>
          </w:p>
        </w:tc>
        <w:tc>
          <w:tcPr>
            <w:tcW w:w="1555" w:type="dxa"/>
          </w:tcPr>
          <w:p w14:paraId="33053764" w14:textId="2D04779A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</w:tcPr>
          <w:p w14:paraId="6A2ACF71" w14:textId="6F7E09FC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Groups</w:t>
            </w:r>
          </w:p>
        </w:tc>
        <w:tc>
          <w:tcPr>
            <w:tcW w:w="918" w:type="dxa"/>
          </w:tcPr>
          <w:p w14:paraId="07651345" w14:textId="48617D5E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</w:tcPr>
          <w:p w14:paraId="4BA10326" w14:textId="52A80530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&lt; 24 hours, &gt; 12 hours</w:t>
            </w:r>
          </w:p>
        </w:tc>
        <w:tc>
          <w:tcPr>
            <w:tcW w:w="1464" w:type="dxa"/>
          </w:tcPr>
          <w:p w14:paraId="7B02B4C6" w14:textId="77777777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31DE0651" w14:textId="45C4C255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7 days</w:t>
            </w:r>
          </w:p>
        </w:tc>
        <w:tc>
          <w:tcPr>
            <w:tcW w:w="771" w:type="dxa"/>
          </w:tcPr>
          <w:p w14:paraId="2DA52AF7" w14:textId="289C43C6" w:rsidR="00346198" w:rsidRPr="00FD1B68" w:rsidRDefault="00B42577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346198" w:rsidRPr="00FD1B68" w14:paraId="6FBDC5C2" w14:textId="77777777" w:rsidTr="00346198">
        <w:tc>
          <w:tcPr>
            <w:tcW w:w="2589" w:type="dxa"/>
          </w:tcPr>
          <w:p w14:paraId="1CC97DB5" w14:textId="5D79FF6A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555" w:type="dxa"/>
          </w:tcPr>
          <w:p w14:paraId="78E858D9" w14:textId="1F6D1DEC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</w:tcPr>
          <w:p w14:paraId="04A583B5" w14:textId="70871F1A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918" w:type="dxa"/>
          </w:tcPr>
          <w:p w14:paraId="5CBA686E" w14:textId="5F134D86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</w:tcPr>
          <w:p w14:paraId="76452E35" w14:textId="2FDC7312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&lt; 12 hours</w:t>
            </w:r>
          </w:p>
        </w:tc>
        <w:tc>
          <w:tcPr>
            <w:tcW w:w="1464" w:type="dxa"/>
          </w:tcPr>
          <w:p w14:paraId="570A96D2" w14:textId="0EE99ED8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4C48E1F6" w14:textId="0A933BD1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4 days (1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 weeks)</w:t>
            </w:r>
          </w:p>
        </w:tc>
        <w:tc>
          <w:tcPr>
            <w:tcW w:w="771" w:type="dxa"/>
          </w:tcPr>
          <w:p w14:paraId="231174E2" w14:textId="0DE0C22C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346198" w:rsidRPr="00FD1B68" w14:paraId="4E57B456" w14:textId="77777777" w:rsidTr="00D3236D">
        <w:tc>
          <w:tcPr>
            <w:tcW w:w="2589" w:type="dxa"/>
            <w:tcBorders>
              <w:bottom w:val="nil"/>
            </w:tcBorders>
          </w:tcPr>
          <w:p w14:paraId="297FBE8E" w14:textId="77777777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bottom w:val="nil"/>
            </w:tcBorders>
          </w:tcPr>
          <w:p w14:paraId="24BE0556" w14:textId="77777777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bottom w:val="nil"/>
            </w:tcBorders>
          </w:tcPr>
          <w:p w14:paraId="28DF6D1D" w14:textId="77777777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bottom w:val="nil"/>
            </w:tcBorders>
          </w:tcPr>
          <w:p w14:paraId="1E69C635" w14:textId="77777777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</w:tcPr>
          <w:p w14:paraId="5AE59C78" w14:textId="3F0F7300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464" w:type="dxa"/>
          </w:tcPr>
          <w:p w14:paraId="35B090CB" w14:textId="029D22C1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51AF967C" w14:textId="0AB525ED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8 days (2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4 weeks)</w:t>
            </w:r>
          </w:p>
        </w:tc>
        <w:tc>
          <w:tcPr>
            <w:tcW w:w="771" w:type="dxa"/>
          </w:tcPr>
          <w:p w14:paraId="582CEB9C" w14:textId="0285D127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346198" w:rsidRPr="00FD1B68" w14:paraId="30581BE0" w14:textId="77777777" w:rsidTr="00D3236D">
        <w:tc>
          <w:tcPr>
            <w:tcW w:w="2589" w:type="dxa"/>
            <w:tcBorders>
              <w:top w:val="nil"/>
              <w:bottom w:val="nil"/>
            </w:tcBorders>
          </w:tcPr>
          <w:p w14:paraId="4C21B42E" w14:textId="77777777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440A37D4" w14:textId="77777777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570CA82A" w14:textId="77777777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1B9C3F88" w14:textId="77777777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bottom w:val="nil"/>
            </w:tcBorders>
          </w:tcPr>
          <w:p w14:paraId="543E09F0" w14:textId="77777777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bottom w:val="nil"/>
            </w:tcBorders>
          </w:tcPr>
          <w:p w14:paraId="6B102B9B" w14:textId="77777777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6665B6F8" w14:textId="63EE7A7A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9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84 days (1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 months)</w:t>
            </w:r>
          </w:p>
        </w:tc>
        <w:tc>
          <w:tcPr>
            <w:tcW w:w="771" w:type="dxa"/>
          </w:tcPr>
          <w:p w14:paraId="67292407" w14:textId="67973B77" w:rsidR="00346198" w:rsidRPr="00FD1B68" w:rsidRDefault="00B42577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346198" w:rsidRPr="00FD1B68" w14:paraId="63C5302B" w14:textId="77777777" w:rsidTr="00D3236D">
        <w:tc>
          <w:tcPr>
            <w:tcW w:w="2589" w:type="dxa"/>
            <w:tcBorders>
              <w:top w:val="nil"/>
              <w:bottom w:val="nil"/>
            </w:tcBorders>
          </w:tcPr>
          <w:p w14:paraId="0040AEFC" w14:textId="77777777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4C85B68A" w14:textId="77777777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40B8A06E" w14:textId="77777777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05EF6B17" w14:textId="77777777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4CEBFDA3" w14:textId="77777777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146E3D78" w14:textId="77777777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6438E39B" w14:textId="23AC58D0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85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68 days (3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6 months)</w:t>
            </w:r>
          </w:p>
        </w:tc>
        <w:tc>
          <w:tcPr>
            <w:tcW w:w="771" w:type="dxa"/>
          </w:tcPr>
          <w:p w14:paraId="7580A84B" w14:textId="77777777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346198" w:rsidRPr="00FD1B68" w14:paraId="48C4566A" w14:textId="77777777" w:rsidTr="00D3236D">
        <w:tc>
          <w:tcPr>
            <w:tcW w:w="2589" w:type="dxa"/>
            <w:tcBorders>
              <w:top w:val="nil"/>
              <w:bottom w:val="nil"/>
            </w:tcBorders>
          </w:tcPr>
          <w:p w14:paraId="0464949D" w14:textId="77777777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21A5FED0" w14:textId="77777777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782D38BE" w14:textId="77777777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79E6C04A" w14:textId="77777777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246BCD0C" w14:textId="77777777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56A60A11" w14:textId="77777777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3ADD1DAB" w14:textId="69D94D52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69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36 days (6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2 months)</w:t>
            </w:r>
          </w:p>
        </w:tc>
        <w:tc>
          <w:tcPr>
            <w:tcW w:w="771" w:type="dxa"/>
          </w:tcPr>
          <w:p w14:paraId="4FC80DC0" w14:textId="77777777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346198" w:rsidRPr="00FD1B68" w14:paraId="20ACE67B" w14:textId="77777777" w:rsidTr="00D3236D">
        <w:tc>
          <w:tcPr>
            <w:tcW w:w="2589" w:type="dxa"/>
            <w:tcBorders>
              <w:top w:val="nil"/>
              <w:bottom w:val="nil"/>
            </w:tcBorders>
          </w:tcPr>
          <w:p w14:paraId="61D45786" w14:textId="77777777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2A2EA0C0" w14:textId="77777777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59D99CE5" w14:textId="77777777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0C64F169" w14:textId="77777777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178DF20F" w14:textId="77777777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3B8BE3AB" w14:textId="77777777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00A9F622" w14:textId="63E7C7B2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37 and more days (&gt; 1 year)</w:t>
            </w:r>
          </w:p>
        </w:tc>
        <w:tc>
          <w:tcPr>
            <w:tcW w:w="771" w:type="dxa"/>
          </w:tcPr>
          <w:p w14:paraId="1354361E" w14:textId="2FD13D8A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346198" w:rsidRPr="00FD1B68" w14:paraId="66F06CC4" w14:textId="77777777" w:rsidTr="00D3236D">
        <w:tc>
          <w:tcPr>
            <w:tcW w:w="2589" w:type="dxa"/>
            <w:tcBorders>
              <w:top w:val="nil"/>
              <w:bottom w:val="nil"/>
            </w:tcBorders>
          </w:tcPr>
          <w:p w14:paraId="29D0CC5E" w14:textId="77777777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4A3CF6EF" w14:textId="77777777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1FD9FEED" w14:textId="77777777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0915843F" w14:textId="77777777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197F1691" w14:textId="77777777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3B917C90" w14:textId="77777777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57646984" w14:textId="6270838E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771" w:type="dxa"/>
          </w:tcPr>
          <w:p w14:paraId="4230D88D" w14:textId="0932B3E6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346198" w:rsidRPr="00FD1B68" w14:paraId="5848AAA6" w14:textId="77777777" w:rsidTr="00004AA6">
        <w:tc>
          <w:tcPr>
            <w:tcW w:w="14287" w:type="dxa"/>
            <w:gridSpan w:val="8"/>
            <w:shd w:val="clear" w:color="auto" w:fill="F2F2F2" w:themeFill="background1" w:themeFillShade="F2"/>
          </w:tcPr>
          <w:p w14:paraId="51F8FE82" w14:textId="013ECB15" w:rsidR="00346198" w:rsidRPr="00FD1B68" w:rsidRDefault="00346198" w:rsidP="00346198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b/>
                <w:sz w:val="16"/>
                <w:szCs w:val="16"/>
                <w:lang w:val="en-US"/>
              </w:rPr>
              <w:t>Electroencephalography</w:t>
            </w:r>
          </w:p>
        </w:tc>
      </w:tr>
      <w:tr w:rsidR="00346198" w:rsidRPr="00FD1B68" w14:paraId="56F0956B" w14:textId="77777777" w:rsidTr="00346198">
        <w:tc>
          <w:tcPr>
            <w:tcW w:w="2589" w:type="dxa"/>
          </w:tcPr>
          <w:p w14:paraId="42CA0704" w14:textId="3FD7E38D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Automatic</w:t>
            </w:r>
          </w:p>
        </w:tc>
        <w:tc>
          <w:tcPr>
            <w:tcW w:w="1555" w:type="dxa"/>
          </w:tcPr>
          <w:p w14:paraId="5B7C0602" w14:textId="58416493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1812" w:type="dxa"/>
          </w:tcPr>
          <w:p w14:paraId="3FFF6799" w14:textId="5FBC38C3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Individuals</w:t>
            </w:r>
          </w:p>
        </w:tc>
        <w:tc>
          <w:tcPr>
            <w:tcW w:w="918" w:type="dxa"/>
          </w:tcPr>
          <w:p w14:paraId="44362F80" w14:textId="52DA771E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2270" w:type="dxa"/>
          </w:tcPr>
          <w:p w14:paraId="6DC90FF3" w14:textId="2218916B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4 hours</w:t>
            </w:r>
          </w:p>
        </w:tc>
        <w:tc>
          <w:tcPr>
            <w:tcW w:w="1464" w:type="dxa"/>
          </w:tcPr>
          <w:p w14:paraId="5575BDEF" w14:textId="238F6F58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2908" w:type="dxa"/>
          </w:tcPr>
          <w:p w14:paraId="21045FF4" w14:textId="50AF42A8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 day</w:t>
            </w:r>
          </w:p>
        </w:tc>
        <w:tc>
          <w:tcPr>
            <w:tcW w:w="771" w:type="dxa"/>
          </w:tcPr>
          <w:p w14:paraId="3FE1DD38" w14:textId="6E9D1001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</w:tr>
      <w:tr w:rsidR="00346198" w:rsidRPr="00FD1B68" w14:paraId="27C0799E" w14:textId="77777777" w:rsidTr="00346198">
        <w:tc>
          <w:tcPr>
            <w:tcW w:w="2589" w:type="dxa"/>
          </w:tcPr>
          <w:p w14:paraId="383B00F4" w14:textId="1A7BE290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Manual</w:t>
            </w:r>
          </w:p>
        </w:tc>
        <w:tc>
          <w:tcPr>
            <w:tcW w:w="1555" w:type="dxa"/>
          </w:tcPr>
          <w:p w14:paraId="4AA06948" w14:textId="77777777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</w:tcPr>
          <w:p w14:paraId="06F3C46E" w14:textId="1DAF6CE1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Groups</w:t>
            </w:r>
          </w:p>
        </w:tc>
        <w:tc>
          <w:tcPr>
            <w:tcW w:w="918" w:type="dxa"/>
          </w:tcPr>
          <w:p w14:paraId="50C35832" w14:textId="77777777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</w:tcPr>
          <w:p w14:paraId="711B64C1" w14:textId="6DF0C0E9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&lt; 24 hours, &gt; 12 hours</w:t>
            </w:r>
          </w:p>
        </w:tc>
        <w:tc>
          <w:tcPr>
            <w:tcW w:w="1464" w:type="dxa"/>
          </w:tcPr>
          <w:p w14:paraId="42F54436" w14:textId="4825AE4B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2908" w:type="dxa"/>
          </w:tcPr>
          <w:p w14:paraId="5646AE72" w14:textId="5078367A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7 days</w:t>
            </w:r>
          </w:p>
        </w:tc>
        <w:tc>
          <w:tcPr>
            <w:tcW w:w="771" w:type="dxa"/>
          </w:tcPr>
          <w:p w14:paraId="709F3BA7" w14:textId="501ACD18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</w:tr>
      <w:tr w:rsidR="00346198" w:rsidRPr="00FD1B68" w14:paraId="280B2BE9" w14:textId="77777777" w:rsidTr="00346198">
        <w:tc>
          <w:tcPr>
            <w:tcW w:w="2589" w:type="dxa"/>
          </w:tcPr>
          <w:p w14:paraId="5D9A6309" w14:textId="2F3AED0F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555" w:type="dxa"/>
          </w:tcPr>
          <w:p w14:paraId="06D63F3E" w14:textId="77777777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</w:tcPr>
          <w:p w14:paraId="6444E15F" w14:textId="02A51C0A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918" w:type="dxa"/>
          </w:tcPr>
          <w:p w14:paraId="4186EE07" w14:textId="77777777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</w:tcPr>
          <w:p w14:paraId="70664753" w14:textId="133158F8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&lt; 12 hours</w:t>
            </w:r>
          </w:p>
        </w:tc>
        <w:tc>
          <w:tcPr>
            <w:tcW w:w="1464" w:type="dxa"/>
          </w:tcPr>
          <w:p w14:paraId="1ECB319E" w14:textId="672ED173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2908" w:type="dxa"/>
          </w:tcPr>
          <w:p w14:paraId="743B349D" w14:textId="4F499890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4 days (1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 weeks)</w:t>
            </w:r>
          </w:p>
        </w:tc>
        <w:tc>
          <w:tcPr>
            <w:tcW w:w="771" w:type="dxa"/>
          </w:tcPr>
          <w:p w14:paraId="1E5E7069" w14:textId="7186BED0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346198" w:rsidRPr="00FD1B68" w14:paraId="77B379CD" w14:textId="77777777" w:rsidTr="00D3236D">
        <w:tc>
          <w:tcPr>
            <w:tcW w:w="2589" w:type="dxa"/>
            <w:tcBorders>
              <w:bottom w:val="nil"/>
            </w:tcBorders>
          </w:tcPr>
          <w:p w14:paraId="131E9AA1" w14:textId="77777777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bottom w:val="nil"/>
            </w:tcBorders>
          </w:tcPr>
          <w:p w14:paraId="181EBD6D" w14:textId="77777777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bottom w:val="nil"/>
            </w:tcBorders>
          </w:tcPr>
          <w:p w14:paraId="6E55B525" w14:textId="77777777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bottom w:val="nil"/>
            </w:tcBorders>
          </w:tcPr>
          <w:p w14:paraId="69132F45" w14:textId="77777777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</w:tcPr>
          <w:p w14:paraId="20095A63" w14:textId="595338BB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464" w:type="dxa"/>
          </w:tcPr>
          <w:p w14:paraId="21DD4628" w14:textId="77777777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40D93D3B" w14:textId="114AB372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8 days (2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4 weeks)</w:t>
            </w:r>
          </w:p>
        </w:tc>
        <w:tc>
          <w:tcPr>
            <w:tcW w:w="771" w:type="dxa"/>
          </w:tcPr>
          <w:p w14:paraId="690ECBF6" w14:textId="77777777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346198" w:rsidRPr="00FD1B68" w14:paraId="68C377DB" w14:textId="77777777" w:rsidTr="00D3236D">
        <w:tc>
          <w:tcPr>
            <w:tcW w:w="2589" w:type="dxa"/>
            <w:tcBorders>
              <w:top w:val="nil"/>
              <w:bottom w:val="nil"/>
            </w:tcBorders>
          </w:tcPr>
          <w:p w14:paraId="45BF1186" w14:textId="77777777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4E10299B" w14:textId="77777777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5D18F6AC" w14:textId="77777777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21BC1CBF" w14:textId="77777777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bottom w:val="nil"/>
            </w:tcBorders>
          </w:tcPr>
          <w:p w14:paraId="48A79351" w14:textId="77777777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bottom w:val="nil"/>
            </w:tcBorders>
          </w:tcPr>
          <w:p w14:paraId="5FCB72A6" w14:textId="77777777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1AFA3D8C" w14:textId="296C9942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9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84 days (1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 months)</w:t>
            </w:r>
          </w:p>
        </w:tc>
        <w:tc>
          <w:tcPr>
            <w:tcW w:w="771" w:type="dxa"/>
          </w:tcPr>
          <w:p w14:paraId="0D17E546" w14:textId="77777777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346198" w:rsidRPr="00FD1B68" w14:paraId="47BF7F47" w14:textId="77777777" w:rsidTr="00D3236D">
        <w:tc>
          <w:tcPr>
            <w:tcW w:w="2589" w:type="dxa"/>
            <w:tcBorders>
              <w:top w:val="nil"/>
              <w:bottom w:val="nil"/>
            </w:tcBorders>
          </w:tcPr>
          <w:p w14:paraId="2D2FEA41" w14:textId="77777777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223A89CB" w14:textId="77777777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3AC503D8" w14:textId="77777777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333139CE" w14:textId="77777777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0283607E" w14:textId="77777777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05196E49" w14:textId="77777777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3BA895F4" w14:textId="29ED0DAC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85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68 days (3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6 months)</w:t>
            </w:r>
          </w:p>
        </w:tc>
        <w:tc>
          <w:tcPr>
            <w:tcW w:w="771" w:type="dxa"/>
          </w:tcPr>
          <w:p w14:paraId="4D8D7B49" w14:textId="77777777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346198" w:rsidRPr="00FD1B68" w14:paraId="41973BCF" w14:textId="77777777" w:rsidTr="00D3236D">
        <w:tc>
          <w:tcPr>
            <w:tcW w:w="2589" w:type="dxa"/>
            <w:tcBorders>
              <w:top w:val="nil"/>
              <w:bottom w:val="nil"/>
            </w:tcBorders>
          </w:tcPr>
          <w:p w14:paraId="2F735028" w14:textId="77777777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75D6DD21" w14:textId="77777777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4EEE2995" w14:textId="77777777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21BE16DE" w14:textId="77777777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147FFF0B" w14:textId="77777777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0D680BE9" w14:textId="77777777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6B9DA4FC" w14:textId="52776F65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69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36 days (6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2 months)</w:t>
            </w:r>
          </w:p>
        </w:tc>
        <w:tc>
          <w:tcPr>
            <w:tcW w:w="771" w:type="dxa"/>
          </w:tcPr>
          <w:p w14:paraId="19CF525B" w14:textId="77777777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346198" w:rsidRPr="00FD1B68" w14:paraId="4FAC2609" w14:textId="77777777" w:rsidTr="00D3236D">
        <w:tc>
          <w:tcPr>
            <w:tcW w:w="2589" w:type="dxa"/>
            <w:tcBorders>
              <w:top w:val="nil"/>
              <w:bottom w:val="nil"/>
            </w:tcBorders>
          </w:tcPr>
          <w:p w14:paraId="3A644C9F" w14:textId="77777777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34DC3C44" w14:textId="77777777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0000C1A4" w14:textId="77777777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38116840" w14:textId="77777777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0ED93785" w14:textId="77777777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3E33A988" w14:textId="77777777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5EFB936E" w14:textId="0C4B45C3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37 and more days (&gt; 1 year)</w:t>
            </w:r>
          </w:p>
        </w:tc>
        <w:tc>
          <w:tcPr>
            <w:tcW w:w="771" w:type="dxa"/>
          </w:tcPr>
          <w:p w14:paraId="7453D8AC" w14:textId="77777777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346198" w:rsidRPr="00FD1B68" w14:paraId="4662E26C" w14:textId="77777777" w:rsidTr="00D3236D">
        <w:tc>
          <w:tcPr>
            <w:tcW w:w="2589" w:type="dxa"/>
            <w:tcBorders>
              <w:top w:val="nil"/>
              <w:bottom w:val="nil"/>
            </w:tcBorders>
          </w:tcPr>
          <w:p w14:paraId="338278B4" w14:textId="77777777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2F5D641D" w14:textId="77777777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2CD67465" w14:textId="77777777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3A3C0196" w14:textId="77777777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2B15A87E" w14:textId="77777777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78EDAACF" w14:textId="77777777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50BEBA83" w14:textId="3EBFF2C0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771" w:type="dxa"/>
          </w:tcPr>
          <w:p w14:paraId="40062269" w14:textId="77777777" w:rsidR="00346198" w:rsidRPr="00FD1B68" w:rsidRDefault="00346198" w:rsidP="003461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95783" w:rsidRPr="00FD1B68" w14:paraId="09705EAA" w14:textId="77777777" w:rsidTr="001D75C8">
        <w:tc>
          <w:tcPr>
            <w:tcW w:w="14287" w:type="dxa"/>
            <w:gridSpan w:val="8"/>
            <w:shd w:val="clear" w:color="auto" w:fill="F2F2F2" w:themeFill="background1" w:themeFillShade="F2"/>
          </w:tcPr>
          <w:p w14:paraId="4AB128A0" w14:textId="4E13B1BB" w:rsidR="00B95783" w:rsidRPr="00FD1B68" w:rsidRDefault="00B95783" w:rsidP="00006A10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b/>
                <w:sz w:val="16"/>
                <w:szCs w:val="16"/>
                <w:lang w:val="en-US"/>
              </w:rPr>
              <w:t>Electromyography</w:t>
            </w:r>
          </w:p>
        </w:tc>
      </w:tr>
      <w:tr w:rsidR="00B95783" w:rsidRPr="00FD1B68" w14:paraId="25A4CA8B" w14:textId="77777777" w:rsidTr="00346198">
        <w:tc>
          <w:tcPr>
            <w:tcW w:w="2589" w:type="dxa"/>
          </w:tcPr>
          <w:p w14:paraId="775BA565" w14:textId="46F3B6C9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Automatic</w:t>
            </w:r>
          </w:p>
        </w:tc>
        <w:tc>
          <w:tcPr>
            <w:tcW w:w="1555" w:type="dxa"/>
          </w:tcPr>
          <w:p w14:paraId="11E4FC85" w14:textId="0EB829C8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1812" w:type="dxa"/>
          </w:tcPr>
          <w:p w14:paraId="18B8324A" w14:textId="4A2796E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Individuals</w:t>
            </w:r>
          </w:p>
        </w:tc>
        <w:tc>
          <w:tcPr>
            <w:tcW w:w="918" w:type="dxa"/>
          </w:tcPr>
          <w:p w14:paraId="6D6E0EA8" w14:textId="6BD4ED10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2270" w:type="dxa"/>
          </w:tcPr>
          <w:p w14:paraId="323531B4" w14:textId="62977426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4 hours</w:t>
            </w:r>
          </w:p>
        </w:tc>
        <w:tc>
          <w:tcPr>
            <w:tcW w:w="1464" w:type="dxa"/>
          </w:tcPr>
          <w:p w14:paraId="3DC084CE" w14:textId="674FC106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2908" w:type="dxa"/>
          </w:tcPr>
          <w:p w14:paraId="1DB3B871" w14:textId="79AD009B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 day</w:t>
            </w:r>
          </w:p>
        </w:tc>
        <w:tc>
          <w:tcPr>
            <w:tcW w:w="771" w:type="dxa"/>
          </w:tcPr>
          <w:p w14:paraId="12B78638" w14:textId="7CFD3D0E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</w:tr>
      <w:tr w:rsidR="00B95783" w:rsidRPr="00FD1B68" w14:paraId="09892779" w14:textId="77777777" w:rsidTr="00346198">
        <w:tc>
          <w:tcPr>
            <w:tcW w:w="2589" w:type="dxa"/>
          </w:tcPr>
          <w:p w14:paraId="5AC3D058" w14:textId="1A1C40F1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Manual</w:t>
            </w:r>
          </w:p>
        </w:tc>
        <w:tc>
          <w:tcPr>
            <w:tcW w:w="1555" w:type="dxa"/>
          </w:tcPr>
          <w:p w14:paraId="251CA666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</w:tcPr>
          <w:p w14:paraId="57285625" w14:textId="48F424F5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Groups</w:t>
            </w:r>
          </w:p>
        </w:tc>
        <w:tc>
          <w:tcPr>
            <w:tcW w:w="918" w:type="dxa"/>
          </w:tcPr>
          <w:p w14:paraId="417DA108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</w:tcPr>
          <w:p w14:paraId="0B9796B6" w14:textId="593AA8D0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&lt; 24 hours, &gt; 12 hours</w:t>
            </w:r>
          </w:p>
        </w:tc>
        <w:tc>
          <w:tcPr>
            <w:tcW w:w="1464" w:type="dxa"/>
          </w:tcPr>
          <w:p w14:paraId="517D7FAF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569845EC" w14:textId="4AF95ED1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7 days</w:t>
            </w:r>
          </w:p>
        </w:tc>
        <w:tc>
          <w:tcPr>
            <w:tcW w:w="771" w:type="dxa"/>
          </w:tcPr>
          <w:p w14:paraId="2ABF5769" w14:textId="3A4F5EAC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B95783" w:rsidRPr="00FD1B68" w14:paraId="598B20C5" w14:textId="77777777" w:rsidTr="00346198">
        <w:tc>
          <w:tcPr>
            <w:tcW w:w="2589" w:type="dxa"/>
          </w:tcPr>
          <w:p w14:paraId="6B23EFA7" w14:textId="11EFCE92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555" w:type="dxa"/>
          </w:tcPr>
          <w:p w14:paraId="5CADC843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</w:tcPr>
          <w:p w14:paraId="11E89014" w14:textId="37D46199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918" w:type="dxa"/>
          </w:tcPr>
          <w:p w14:paraId="21EC0BA9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</w:tcPr>
          <w:p w14:paraId="7788154D" w14:textId="69B10B03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&lt; 12 hours</w:t>
            </w:r>
          </w:p>
        </w:tc>
        <w:tc>
          <w:tcPr>
            <w:tcW w:w="1464" w:type="dxa"/>
          </w:tcPr>
          <w:p w14:paraId="3AA6330B" w14:textId="48006986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2908" w:type="dxa"/>
          </w:tcPr>
          <w:p w14:paraId="15010171" w14:textId="21DFC85A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4 days (1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 weeks)</w:t>
            </w:r>
          </w:p>
        </w:tc>
        <w:tc>
          <w:tcPr>
            <w:tcW w:w="771" w:type="dxa"/>
          </w:tcPr>
          <w:p w14:paraId="62A11AB9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95783" w:rsidRPr="00FD1B68" w14:paraId="1108766D" w14:textId="77777777" w:rsidTr="0082443C">
        <w:tc>
          <w:tcPr>
            <w:tcW w:w="2589" w:type="dxa"/>
            <w:tcBorders>
              <w:bottom w:val="nil"/>
            </w:tcBorders>
          </w:tcPr>
          <w:p w14:paraId="6079BD32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bottom w:val="nil"/>
            </w:tcBorders>
          </w:tcPr>
          <w:p w14:paraId="395C1F46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bottom w:val="nil"/>
            </w:tcBorders>
          </w:tcPr>
          <w:p w14:paraId="1E28A0CA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bottom w:val="nil"/>
            </w:tcBorders>
          </w:tcPr>
          <w:p w14:paraId="17AD2F7D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</w:tcPr>
          <w:p w14:paraId="6A039A89" w14:textId="0956438E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464" w:type="dxa"/>
          </w:tcPr>
          <w:p w14:paraId="274C6897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39553522" w14:textId="62099401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8 days (2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4 weeks)</w:t>
            </w:r>
          </w:p>
        </w:tc>
        <w:tc>
          <w:tcPr>
            <w:tcW w:w="771" w:type="dxa"/>
          </w:tcPr>
          <w:p w14:paraId="14E42FBF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95783" w:rsidRPr="00FD1B68" w14:paraId="00E36F9F" w14:textId="77777777" w:rsidTr="0082443C">
        <w:tc>
          <w:tcPr>
            <w:tcW w:w="2589" w:type="dxa"/>
            <w:tcBorders>
              <w:top w:val="nil"/>
              <w:bottom w:val="nil"/>
            </w:tcBorders>
          </w:tcPr>
          <w:p w14:paraId="341811A2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1A694FF1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552C8D18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292DA291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bottom w:val="nil"/>
            </w:tcBorders>
          </w:tcPr>
          <w:p w14:paraId="56C26E24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bottom w:val="nil"/>
            </w:tcBorders>
          </w:tcPr>
          <w:p w14:paraId="7C083045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6130B50F" w14:textId="54FB6C09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9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84 days (1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 months)</w:t>
            </w:r>
          </w:p>
        </w:tc>
        <w:tc>
          <w:tcPr>
            <w:tcW w:w="771" w:type="dxa"/>
          </w:tcPr>
          <w:p w14:paraId="249EF32B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95783" w:rsidRPr="00FD1B68" w14:paraId="2A927A90" w14:textId="77777777" w:rsidTr="0082443C">
        <w:tc>
          <w:tcPr>
            <w:tcW w:w="2589" w:type="dxa"/>
            <w:tcBorders>
              <w:top w:val="nil"/>
              <w:bottom w:val="nil"/>
            </w:tcBorders>
          </w:tcPr>
          <w:p w14:paraId="663D927B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63296AB9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46F02694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0604E0C6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042FB9B7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35F45448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79522DD6" w14:textId="783FA7B6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85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68 days (3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6 months)</w:t>
            </w:r>
          </w:p>
        </w:tc>
        <w:tc>
          <w:tcPr>
            <w:tcW w:w="771" w:type="dxa"/>
          </w:tcPr>
          <w:p w14:paraId="60B56938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95783" w:rsidRPr="00FD1B68" w14:paraId="35455413" w14:textId="77777777" w:rsidTr="0082443C">
        <w:tc>
          <w:tcPr>
            <w:tcW w:w="2589" w:type="dxa"/>
            <w:tcBorders>
              <w:top w:val="nil"/>
              <w:bottom w:val="nil"/>
            </w:tcBorders>
          </w:tcPr>
          <w:p w14:paraId="25CE4416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7516CEBD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07062532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11CD9E72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1844467F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0E5129C4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5ABBFD72" w14:textId="710DEF05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69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36 days (6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2 months)</w:t>
            </w:r>
          </w:p>
        </w:tc>
        <w:tc>
          <w:tcPr>
            <w:tcW w:w="771" w:type="dxa"/>
          </w:tcPr>
          <w:p w14:paraId="78F6F5EC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95783" w:rsidRPr="00FD1B68" w14:paraId="3EE92CE5" w14:textId="77777777" w:rsidTr="0082443C">
        <w:tc>
          <w:tcPr>
            <w:tcW w:w="2589" w:type="dxa"/>
            <w:tcBorders>
              <w:top w:val="nil"/>
              <w:bottom w:val="nil"/>
            </w:tcBorders>
          </w:tcPr>
          <w:p w14:paraId="434D6D82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0C6EDA5D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13BBD5DD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28083BFB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5EF1C49A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7C103F87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16621A5A" w14:textId="3F94AA8E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37 and more days (&gt; 1 year)</w:t>
            </w:r>
          </w:p>
        </w:tc>
        <w:tc>
          <w:tcPr>
            <w:tcW w:w="771" w:type="dxa"/>
          </w:tcPr>
          <w:p w14:paraId="4C99AF5C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95783" w:rsidRPr="00FD1B68" w14:paraId="065E99B2" w14:textId="77777777" w:rsidTr="0082443C">
        <w:tc>
          <w:tcPr>
            <w:tcW w:w="2589" w:type="dxa"/>
            <w:tcBorders>
              <w:top w:val="nil"/>
              <w:bottom w:val="nil"/>
            </w:tcBorders>
          </w:tcPr>
          <w:p w14:paraId="4E03C3F7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0181AF8E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67387F60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7D7B66D4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0224E056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5BBEE688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459EDE74" w14:textId="455FE752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771" w:type="dxa"/>
          </w:tcPr>
          <w:p w14:paraId="7AC8D9F6" w14:textId="0B3A178C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</w:tbl>
    <w:p w14:paraId="3DF91275" w14:textId="77777777" w:rsidR="005B7002" w:rsidRDefault="005B7002">
      <w:r>
        <w:br w:type="page"/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9"/>
        <w:gridCol w:w="1555"/>
        <w:gridCol w:w="1812"/>
        <w:gridCol w:w="918"/>
        <w:gridCol w:w="2270"/>
        <w:gridCol w:w="1464"/>
        <w:gridCol w:w="2908"/>
        <w:gridCol w:w="771"/>
      </w:tblGrid>
      <w:tr w:rsidR="005B7002" w:rsidRPr="00FD1B68" w14:paraId="3C436B58" w14:textId="77777777" w:rsidTr="0082443C">
        <w:tc>
          <w:tcPr>
            <w:tcW w:w="2589" w:type="dxa"/>
            <w:tcBorders>
              <w:top w:val="nil"/>
              <w:bottom w:val="nil"/>
            </w:tcBorders>
          </w:tcPr>
          <w:p w14:paraId="4D9C71AB" w14:textId="0179F001" w:rsidR="005B7002" w:rsidRPr="00FD1B68" w:rsidRDefault="005B7002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05C19BDE" w14:textId="77777777" w:rsidR="005B7002" w:rsidRPr="00FD1B68" w:rsidRDefault="005B7002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6F8558F4" w14:textId="77777777" w:rsidR="005B7002" w:rsidRPr="00FD1B68" w:rsidRDefault="005B7002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69B28984" w14:textId="77777777" w:rsidR="005B7002" w:rsidRPr="00FD1B68" w:rsidRDefault="005B7002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015276FB" w14:textId="77777777" w:rsidR="005B7002" w:rsidRPr="00FD1B68" w:rsidRDefault="005B7002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53AB2F7C" w14:textId="77777777" w:rsidR="005B7002" w:rsidRPr="00FD1B68" w:rsidRDefault="005B7002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694979A5" w14:textId="77777777" w:rsidR="005B7002" w:rsidRPr="00FD1B68" w:rsidRDefault="005B7002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71" w:type="dxa"/>
          </w:tcPr>
          <w:p w14:paraId="42CC8CD4" w14:textId="77777777" w:rsidR="005B7002" w:rsidRPr="00FD1B68" w:rsidRDefault="005B7002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95783" w:rsidRPr="00FD1B68" w14:paraId="160D476B" w14:textId="77777777" w:rsidTr="00B95783">
        <w:tc>
          <w:tcPr>
            <w:tcW w:w="14287" w:type="dxa"/>
            <w:gridSpan w:val="8"/>
            <w:shd w:val="clear" w:color="auto" w:fill="F2F2F2" w:themeFill="background1" w:themeFillShade="F2"/>
          </w:tcPr>
          <w:p w14:paraId="3A4F7A22" w14:textId="2E035156" w:rsidR="00B95783" w:rsidRPr="00FD1B68" w:rsidRDefault="00B95783" w:rsidP="00006A10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b/>
                <w:sz w:val="16"/>
                <w:szCs w:val="16"/>
                <w:lang w:val="en-US"/>
              </w:rPr>
              <w:t>Heart rate &amp; Electrocardiography</w:t>
            </w:r>
          </w:p>
        </w:tc>
      </w:tr>
      <w:tr w:rsidR="00B95783" w:rsidRPr="00FD1B68" w14:paraId="7B018065" w14:textId="77777777" w:rsidTr="00346198">
        <w:tc>
          <w:tcPr>
            <w:tcW w:w="2589" w:type="dxa"/>
          </w:tcPr>
          <w:p w14:paraId="12E47C5A" w14:textId="69EB4AA5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Automatic</w:t>
            </w:r>
          </w:p>
        </w:tc>
        <w:tc>
          <w:tcPr>
            <w:tcW w:w="1555" w:type="dxa"/>
          </w:tcPr>
          <w:p w14:paraId="6283320E" w14:textId="029B9481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46</w:t>
            </w:r>
          </w:p>
        </w:tc>
        <w:tc>
          <w:tcPr>
            <w:tcW w:w="1812" w:type="dxa"/>
          </w:tcPr>
          <w:p w14:paraId="5E24271D" w14:textId="259CD64E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Individuals</w:t>
            </w:r>
          </w:p>
        </w:tc>
        <w:tc>
          <w:tcPr>
            <w:tcW w:w="918" w:type="dxa"/>
          </w:tcPr>
          <w:p w14:paraId="2BFD702F" w14:textId="0CD64615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49</w:t>
            </w:r>
          </w:p>
        </w:tc>
        <w:tc>
          <w:tcPr>
            <w:tcW w:w="2270" w:type="dxa"/>
          </w:tcPr>
          <w:p w14:paraId="34C57D16" w14:textId="134B52A6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4 hours</w:t>
            </w:r>
          </w:p>
        </w:tc>
        <w:tc>
          <w:tcPr>
            <w:tcW w:w="1464" w:type="dxa"/>
          </w:tcPr>
          <w:p w14:paraId="175C8FCF" w14:textId="4BAE5490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4</w:t>
            </w:r>
          </w:p>
        </w:tc>
        <w:tc>
          <w:tcPr>
            <w:tcW w:w="2908" w:type="dxa"/>
          </w:tcPr>
          <w:p w14:paraId="5505B15E" w14:textId="79EF033B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 day</w:t>
            </w:r>
          </w:p>
        </w:tc>
        <w:tc>
          <w:tcPr>
            <w:tcW w:w="771" w:type="dxa"/>
          </w:tcPr>
          <w:p w14:paraId="567253B1" w14:textId="615BF65A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</w:tc>
      </w:tr>
      <w:tr w:rsidR="00B95783" w:rsidRPr="00FD1B68" w14:paraId="67BF2588" w14:textId="77777777" w:rsidTr="00346198">
        <w:tc>
          <w:tcPr>
            <w:tcW w:w="2589" w:type="dxa"/>
          </w:tcPr>
          <w:p w14:paraId="3860CE78" w14:textId="2006C7B8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Manual</w:t>
            </w:r>
          </w:p>
        </w:tc>
        <w:tc>
          <w:tcPr>
            <w:tcW w:w="1555" w:type="dxa"/>
          </w:tcPr>
          <w:p w14:paraId="74DD9A0C" w14:textId="3F289C56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812" w:type="dxa"/>
          </w:tcPr>
          <w:p w14:paraId="746BB0FF" w14:textId="14025574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Groups</w:t>
            </w:r>
          </w:p>
        </w:tc>
        <w:tc>
          <w:tcPr>
            <w:tcW w:w="918" w:type="dxa"/>
          </w:tcPr>
          <w:p w14:paraId="6272238A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</w:tcPr>
          <w:p w14:paraId="4FCA5D8B" w14:textId="3894FE2F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&lt; 24 hours, &gt; 12 hours</w:t>
            </w:r>
          </w:p>
        </w:tc>
        <w:tc>
          <w:tcPr>
            <w:tcW w:w="1464" w:type="dxa"/>
          </w:tcPr>
          <w:p w14:paraId="2173735E" w14:textId="46E83002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2908" w:type="dxa"/>
          </w:tcPr>
          <w:p w14:paraId="651D96C4" w14:textId="3E977679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7 days</w:t>
            </w:r>
          </w:p>
        </w:tc>
        <w:tc>
          <w:tcPr>
            <w:tcW w:w="771" w:type="dxa"/>
          </w:tcPr>
          <w:p w14:paraId="3B2DD131" w14:textId="4B17212A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4</w:t>
            </w:r>
          </w:p>
        </w:tc>
      </w:tr>
      <w:tr w:rsidR="00B95783" w:rsidRPr="00FD1B68" w14:paraId="6BCC249F" w14:textId="77777777" w:rsidTr="00346198">
        <w:tc>
          <w:tcPr>
            <w:tcW w:w="2589" w:type="dxa"/>
          </w:tcPr>
          <w:p w14:paraId="4EB9B61E" w14:textId="51602FF5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555" w:type="dxa"/>
          </w:tcPr>
          <w:p w14:paraId="458C76F6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</w:tcPr>
          <w:p w14:paraId="38BCA1F2" w14:textId="721CB2D3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918" w:type="dxa"/>
          </w:tcPr>
          <w:p w14:paraId="379D8DF1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</w:tcPr>
          <w:p w14:paraId="325B25E7" w14:textId="52054D46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&lt; 12 hours</w:t>
            </w:r>
          </w:p>
        </w:tc>
        <w:tc>
          <w:tcPr>
            <w:tcW w:w="1464" w:type="dxa"/>
          </w:tcPr>
          <w:p w14:paraId="6DC9D01A" w14:textId="307263C0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0</w:t>
            </w:r>
          </w:p>
        </w:tc>
        <w:tc>
          <w:tcPr>
            <w:tcW w:w="2908" w:type="dxa"/>
          </w:tcPr>
          <w:p w14:paraId="724176B2" w14:textId="0D56D434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4 days (1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 weeks)</w:t>
            </w:r>
          </w:p>
        </w:tc>
        <w:tc>
          <w:tcPr>
            <w:tcW w:w="771" w:type="dxa"/>
          </w:tcPr>
          <w:p w14:paraId="5473713D" w14:textId="00D70FA0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</w:tr>
      <w:tr w:rsidR="00B95783" w:rsidRPr="00FD1B68" w14:paraId="50601612" w14:textId="77777777" w:rsidTr="0082443C">
        <w:tc>
          <w:tcPr>
            <w:tcW w:w="2589" w:type="dxa"/>
            <w:tcBorders>
              <w:bottom w:val="nil"/>
            </w:tcBorders>
          </w:tcPr>
          <w:p w14:paraId="17EADE58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bottom w:val="nil"/>
            </w:tcBorders>
          </w:tcPr>
          <w:p w14:paraId="286095CF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bottom w:val="nil"/>
            </w:tcBorders>
          </w:tcPr>
          <w:p w14:paraId="1C5FF6C0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bottom w:val="nil"/>
            </w:tcBorders>
          </w:tcPr>
          <w:p w14:paraId="2889E158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</w:tcPr>
          <w:p w14:paraId="4C96AC48" w14:textId="557F29AB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464" w:type="dxa"/>
          </w:tcPr>
          <w:p w14:paraId="4B5C32A7" w14:textId="0A6E55F9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2908" w:type="dxa"/>
          </w:tcPr>
          <w:p w14:paraId="2B100B1C" w14:textId="3A927199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8 days (2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4 weeks)</w:t>
            </w:r>
          </w:p>
        </w:tc>
        <w:tc>
          <w:tcPr>
            <w:tcW w:w="771" w:type="dxa"/>
          </w:tcPr>
          <w:p w14:paraId="2186EDDE" w14:textId="7AD8E35A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</w:tr>
      <w:tr w:rsidR="00B95783" w:rsidRPr="00FD1B68" w14:paraId="5888BC7E" w14:textId="77777777" w:rsidTr="0082443C">
        <w:tc>
          <w:tcPr>
            <w:tcW w:w="2589" w:type="dxa"/>
            <w:tcBorders>
              <w:top w:val="nil"/>
              <w:bottom w:val="nil"/>
            </w:tcBorders>
          </w:tcPr>
          <w:p w14:paraId="70DD400B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72EEE645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5204E412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20AE5BE2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bottom w:val="nil"/>
            </w:tcBorders>
          </w:tcPr>
          <w:p w14:paraId="5C07C2AB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bottom w:val="nil"/>
            </w:tcBorders>
          </w:tcPr>
          <w:p w14:paraId="30C40498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6AF11954" w14:textId="3097FEB3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9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84 days (1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 months)</w:t>
            </w:r>
          </w:p>
        </w:tc>
        <w:tc>
          <w:tcPr>
            <w:tcW w:w="771" w:type="dxa"/>
          </w:tcPr>
          <w:p w14:paraId="3E658AC0" w14:textId="539BCA5A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</w:tr>
      <w:tr w:rsidR="00B95783" w:rsidRPr="00FD1B68" w14:paraId="0625444E" w14:textId="77777777" w:rsidTr="0082443C">
        <w:tc>
          <w:tcPr>
            <w:tcW w:w="2589" w:type="dxa"/>
            <w:tcBorders>
              <w:top w:val="nil"/>
              <w:bottom w:val="nil"/>
            </w:tcBorders>
          </w:tcPr>
          <w:p w14:paraId="25779CF9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78CDB28D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0647D0F9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0C289CC7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0D133A3D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35ADF5A0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6DB4CF31" w14:textId="3B04CB71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85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68 days (3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6 months)</w:t>
            </w:r>
          </w:p>
        </w:tc>
        <w:tc>
          <w:tcPr>
            <w:tcW w:w="771" w:type="dxa"/>
          </w:tcPr>
          <w:p w14:paraId="4C7D835C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95783" w:rsidRPr="00FD1B68" w14:paraId="6317F234" w14:textId="77777777" w:rsidTr="0082443C">
        <w:tc>
          <w:tcPr>
            <w:tcW w:w="2589" w:type="dxa"/>
            <w:tcBorders>
              <w:top w:val="nil"/>
              <w:bottom w:val="nil"/>
            </w:tcBorders>
          </w:tcPr>
          <w:p w14:paraId="32B26E9E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024A62CB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7ABCAC7B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3331E75E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1C85D54C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55547769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2475D6D4" w14:textId="37A07880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69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36 days (6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2 months)</w:t>
            </w:r>
          </w:p>
        </w:tc>
        <w:tc>
          <w:tcPr>
            <w:tcW w:w="771" w:type="dxa"/>
          </w:tcPr>
          <w:p w14:paraId="57BF5B21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95783" w:rsidRPr="00FD1B68" w14:paraId="7A22BE27" w14:textId="77777777" w:rsidTr="0082443C">
        <w:tc>
          <w:tcPr>
            <w:tcW w:w="2589" w:type="dxa"/>
            <w:tcBorders>
              <w:top w:val="nil"/>
              <w:bottom w:val="nil"/>
            </w:tcBorders>
          </w:tcPr>
          <w:p w14:paraId="16F5AC6A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69E411E8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6D8FE258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43EB4DD8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35162552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2DA28A11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4F976865" w14:textId="76EC6489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37 and more days (&gt; 1 year)</w:t>
            </w:r>
          </w:p>
        </w:tc>
        <w:tc>
          <w:tcPr>
            <w:tcW w:w="771" w:type="dxa"/>
          </w:tcPr>
          <w:p w14:paraId="7E8CC9B2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95783" w:rsidRPr="00FD1B68" w14:paraId="2A011983" w14:textId="77777777" w:rsidTr="0082443C">
        <w:tc>
          <w:tcPr>
            <w:tcW w:w="2589" w:type="dxa"/>
            <w:tcBorders>
              <w:top w:val="nil"/>
              <w:bottom w:val="nil"/>
            </w:tcBorders>
          </w:tcPr>
          <w:p w14:paraId="3FF08EC3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0AA1B02D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77F05FF2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5B9DD08E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5056CB59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2CC40786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7761729F" w14:textId="65D9D633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771" w:type="dxa"/>
          </w:tcPr>
          <w:p w14:paraId="707740E2" w14:textId="70FB5B3C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</w:tc>
      </w:tr>
      <w:tr w:rsidR="00B95783" w:rsidRPr="00FD1B68" w14:paraId="29CE89DF" w14:textId="77777777" w:rsidTr="00B95783">
        <w:tc>
          <w:tcPr>
            <w:tcW w:w="14287" w:type="dxa"/>
            <w:gridSpan w:val="8"/>
            <w:shd w:val="clear" w:color="auto" w:fill="F2F2F2" w:themeFill="background1" w:themeFillShade="F2"/>
          </w:tcPr>
          <w:p w14:paraId="39C731CE" w14:textId="2E99994F" w:rsidR="00B95783" w:rsidRPr="00FD1B68" w:rsidRDefault="00B95783" w:rsidP="00006A10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b/>
                <w:sz w:val="16"/>
                <w:szCs w:val="16"/>
                <w:lang w:val="en-US"/>
              </w:rPr>
              <w:t>Blood pressure</w:t>
            </w:r>
          </w:p>
        </w:tc>
      </w:tr>
      <w:tr w:rsidR="00B95783" w:rsidRPr="00FD1B68" w14:paraId="4151A46B" w14:textId="77777777" w:rsidTr="00346198">
        <w:tc>
          <w:tcPr>
            <w:tcW w:w="2589" w:type="dxa"/>
          </w:tcPr>
          <w:p w14:paraId="0430FB2E" w14:textId="62D98D54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Automatic</w:t>
            </w:r>
          </w:p>
        </w:tc>
        <w:tc>
          <w:tcPr>
            <w:tcW w:w="1555" w:type="dxa"/>
          </w:tcPr>
          <w:p w14:paraId="6620C157" w14:textId="4F0FC53A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5</w:t>
            </w:r>
          </w:p>
        </w:tc>
        <w:tc>
          <w:tcPr>
            <w:tcW w:w="1812" w:type="dxa"/>
          </w:tcPr>
          <w:p w14:paraId="11A61833" w14:textId="2B0E299F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Individuals</w:t>
            </w:r>
          </w:p>
        </w:tc>
        <w:tc>
          <w:tcPr>
            <w:tcW w:w="918" w:type="dxa"/>
          </w:tcPr>
          <w:p w14:paraId="2BFB1E17" w14:textId="595F93A6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6</w:t>
            </w:r>
          </w:p>
        </w:tc>
        <w:tc>
          <w:tcPr>
            <w:tcW w:w="2270" w:type="dxa"/>
          </w:tcPr>
          <w:p w14:paraId="5BBE2FB8" w14:textId="42B02DCF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4 hours</w:t>
            </w:r>
          </w:p>
        </w:tc>
        <w:tc>
          <w:tcPr>
            <w:tcW w:w="1464" w:type="dxa"/>
          </w:tcPr>
          <w:p w14:paraId="2A399E1B" w14:textId="7BDA2441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2908" w:type="dxa"/>
          </w:tcPr>
          <w:p w14:paraId="7F7339BC" w14:textId="7AADCB72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 day</w:t>
            </w:r>
          </w:p>
        </w:tc>
        <w:tc>
          <w:tcPr>
            <w:tcW w:w="771" w:type="dxa"/>
          </w:tcPr>
          <w:p w14:paraId="027AEFE4" w14:textId="7862BBBD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</w:tr>
      <w:tr w:rsidR="00B95783" w:rsidRPr="00FD1B68" w14:paraId="339F4498" w14:textId="77777777" w:rsidTr="00346198">
        <w:tc>
          <w:tcPr>
            <w:tcW w:w="2589" w:type="dxa"/>
          </w:tcPr>
          <w:p w14:paraId="77441554" w14:textId="7EC92E14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Manual</w:t>
            </w:r>
          </w:p>
        </w:tc>
        <w:tc>
          <w:tcPr>
            <w:tcW w:w="1555" w:type="dxa"/>
          </w:tcPr>
          <w:p w14:paraId="09F31E79" w14:textId="06F9AF2E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812" w:type="dxa"/>
          </w:tcPr>
          <w:p w14:paraId="4EE4AB3F" w14:textId="33C21934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Groups</w:t>
            </w:r>
          </w:p>
        </w:tc>
        <w:tc>
          <w:tcPr>
            <w:tcW w:w="918" w:type="dxa"/>
          </w:tcPr>
          <w:p w14:paraId="358A7EEE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</w:tcPr>
          <w:p w14:paraId="1D3451A5" w14:textId="384DC126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&lt; 24 hours, &gt; 12 hours</w:t>
            </w:r>
          </w:p>
        </w:tc>
        <w:tc>
          <w:tcPr>
            <w:tcW w:w="1464" w:type="dxa"/>
          </w:tcPr>
          <w:p w14:paraId="7B2CF0F8" w14:textId="19F79FCE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2908" w:type="dxa"/>
          </w:tcPr>
          <w:p w14:paraId="0625459F" w14:textId="223B8E35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7 days</w:t>
            </w:r>
          </w:p>
        </w:tc>
        <w:tc>
          <w:tcPr>
            <w:tcW w:w="771" w:type="dxa"/>
          </w:tcPr>
          <w:p w14:paraId="5EEC8B0C" w14:textId="486FF853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</w:tr>
      <w:tr w:rsidR="00B95783" w:rsidRPr="00FD1B68" w14:paraId="0527734F" w14:textId="77777777" w:rsidTr="00346198">
        <w:tc>
          <w:tcPr>
            <w:tcW w:w="2589" w:type="dxa"/>
          </w:tcPr>
          <w:p w14:paraId="753F5DA1" w14:textId="0A9676E6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555" w:type="dxa"/>
          </w:tcPr>
          <w:p w14:paraId="1AF7DEE7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</w:tcPr>
          <w:p w14:paraId="322F0FAC" w14:textId="495C1ADD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918" w:type="dxa"/>
          </w:tcPr>
          <w:p w14:paraId="52790576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</w:tcPr>
          <w:p w14:paraId="07D360C1" w14:textId="6D7F6ACC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&lt; 12 hours</w:t>
            </w:r>
          </w:p>
        </w:tc>
        <w:tc>
          <w:tcPr>
            <w:tcW w:w="1464" w:type="dxa"/>
          </w:tcPr>
          <w:p w14:paraId="53337A45" w14:textId="4C30FE22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2908" w:type="dxa"/>
          </w:tcPr>
          <w:p w14:paraId="78E67EB5" w14:textId="515E92A4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4 days (1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 weeks)</w:t>
            </w:r>
          </w:p>
        </w:tc>
        <w:tc>
          <w:tcPr>
            <w:tcW w:w="771" w:type="dxa"/>
          </w:tcPr>
          <w:p w14:paraId="3D97D732" w14:textId="1AA4FFEC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</w:tr>
      <w:tr w:rsidR="00B95783" w:rsidRPr="00FD1B68" w14:paraId="160D257F" w14:textId="77777777" w:rsidTr="0082443C">
        <w:tc>
          <w:tcPr>
            <w:tcW w:w="2589" w:type="dxa"/>
            <w:tcBorders>
              <w:bottom w:val="nil"/>
            </w:tcBorders>
          </w:tcPr>
          <w:p w14:paraId="78AEA932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bottom w:val="nil"/>
            </w:tcBorders>
          </w:tcPr>
          <w:p w14:paraId="5F9DC9AA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bottom w:val="nil"/>
            </w:tcBorders>
          </w:tcPr>
          <w:p w14:paraId="434E6B2E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bottom w:val="nil"/>
            </w:tcBorders>
          </w:tcPr>
          <w:p w14:paraId="3272972F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</w:tcPr>
          <w:p w14:paraId="711EA6E2" w14:textId="46FACF09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464" w:type="dxa"/>
          </w:tcPr>
          <w:p w14:paraId="3FF530E0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3C60D61F" w14:textId="2AD99F6E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8 days (2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4 weeks)</w:t>
            </w:r>
          </w:p>
        </w:tc>
        <w:tc>
          <w:tcPr>
            <w:tcW w:w="771" w:type="dxa"/>
          </w:tcPr>
          <w:p w14:paraId="6A032772" w14:textId="6079FE21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</w:tr>
      <w:tr w:rsidR="00B95783" w:rsidRPr="00FD1B68" w14:paraId="3B0EB202" w14:textId="77777777" w:rsidTr="0082443C">
        <w:tc>
          <w:tcPr>
            <w:tcW w:w="2589" w:type="dxa"/>
            <w:tcBorders>
              <w:top w:val="nil"/>
              <w:bottom w:val="nil"/>
            </w:tcBorders>
          </w:tcPr>
          <w:p w14:paraId="076F8DBB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5D9CE96B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67B38755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6D5BC36F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bottom w:val="nil"/>
            </w:tcBorders>
          </w:tcPr>
          <w:p w14:paraId="74656751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bottom w:val="nil"/>
            </w:tcBorders>
          </w:tcPr>
          <w:p w14:paraId="71398123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461C1F83" w14:textId="3D81BB5D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9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84 days (1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 months)</w:t>
            </w:r>
          </w:p>
        </w:tc>
        <w:tc>
          <w:tcPr>
            <w:tcW w:w="771" w:type="dxa"/>
          </w:tcPr>
          <w:p w14:paraId="3FF1D1E9" w14:textId="683056E2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</w:tr>
      <w:tr w:rsidR="00B95783" w:rsidRPr="00FD1B68" w14:paraId="0B1B0FEE" w14:textId="77777777" w:rsidTr="0082443C">
        <w:tc>
          <w:tcPr>
            <w:tcW w:w="2589" w:type="dxa"/>
            <w:tcBorders>
              <w:top w:val="nil"/>
              <w:bottom w:val="nil"/>
            </w:tcBorders>
          </w:tcPr>
          <w:p w14:paraId="0395EFA6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2A176150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5DFD01C4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4E39B5E3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17039EB5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00EC460C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0347E7FF" w14:textId="0444A7F0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85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68 days (3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6 months)</w:t>
            </w:r>
          </w:p>
        </w:tc>
        <w:tc>
          <w:tcPr>
            <w:tcW w:w="771" w:type="dxa"/>
          </w:tcPr>
          <w:p w14:paraId="789BC680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95783" w:rsidRPr="00FD1B68" w14:paraId="2806B47B" w14:textId="77777777" w:rsidTr="0082443C">
        <w:tc>
          <w:tcPr>
            <w:tcW w:w="2589" w:type="dxa"/>
            <w:tcBorders>
              <w:top w:val="nil"/>
              <w:bottom w:val="nil"/>
            </w:tcBorders>
          </w:tcPr>
          <w:p w14:paraId="3D084858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01CC3F4D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13A50C98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3DE0EFB9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79596824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75FD2868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0C041D63" w14:textId="59B4D03C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69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36 days (6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2 months)</w:t>
            </w:r>
          </w:p>
        </w:tc>
        <w:tc>
          <w:tcPr>
            <w:tcW w:w="771" w:type="dxa"/>
          </w:tcPr>
          <w:p w14:paraId="14E81F55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95783" w:rsidRPr="00FD1B68" w14:paraId="53D2390B" w14:textId="77777777" w:rsidTr="0082443C">
        <w:tc>
          <w:tcPr>
            <w:tcW w:w="2589" w:type="dxa"/>
            <w:tcBorders>
              <w:top w:val="nil"/>
              <w:bottom w:val="nil"/>
            </w:tcBorders>
          </w:tcPr>
          <w:p w14:paraId="49EECB1C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68F2DD24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481AA477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412442C5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27225BBB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6C25D871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02ED5A25" w14:textId="4309724F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37 and more days (&gt; 1 year)</w:t>
            </w:r>
          </w:p>
        </w:tc>
        <w:tc>
          <w:tcPr>
            <w:tcW w:w="771" w:type="dxa"/>
          </w:tcPr>
          <w:p w14:paraId="66A7F0EA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95783" w:rsidRPr="00FD1B68" w14:paraId="640FC4C9" w14:textId="77777777" w:rsidTr="0082443C">
        <w:tc>
          <w:tcPr>
            <w:tcW w:w="2589" w:type="dxa"/>
            <w:tcBorders>
              <w:top w:val="nil"/>
              <w:bottom w:val="nil"/>
            </w:tcBorders>
          </w:tcPr>
          <w:p w14:paraId="2123C029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738FA7BA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69228BAB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6D551E1F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757186E4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1F50CDF2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79F96CCA" w14:textId="5C730602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771" w:type="dxa"/>
          </w:tcPr>
          <w:p w14:paraId="70CF8434" w14:textId="43BA553D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</w:tr>
      <w:tr w:rsidR="00B95783" w:rsidRPr="00FD1B68" w14:paraId="360DE4AA" w14:textId="77777777" w:rsidTr="00573CEE">
        <w:tc>
          <w:tcPr>
            <w:tcW w:w="14287" w:type="dxa"/>
            <w:gridSpan w:val="8"/>
            <w:shd w:val="clear" w:color="auto" w:fill="F2F2F2" w:themeFill="background1" w:themeFillShade="F2"/>
          </w:tcPr>
          <w:p w14:paraId="15BAB066" w14:textId="2093BE11" w:rsidR="00B95783" w:rsidRPr="00FD1B68" w:rsidRDefault="00B95783" w:rsidP="00006A10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b/>
                <w:sz w:val="16"/>
                <w:szCs w:val="16"/>
                <w:lang w:val="en-US"/>
              </w:rPr>
              <w:t>Respiration</w:t>
            </w:r>
          </w:p>
        </w:tc>
      </w:tr>
      <w:tr w:rsidR="00B95783" w:rsidRPr="00FD1B68" w14:paraId="0A3359AC" w14:textId="77777777" w:rsidTr="00346198">
        <w:tc>
          <w:tcPr>
            <w:tcW w:w="2589" w:type="dxa"/>
          </w:tcPr>
          <w:p w14:paraId="4272F812" w14:textId="72E8696D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Automatic</w:t>
            </w:r>
          </w:p>
        </w:tc>
        <w:tc>
          <w:tcPr>
            <w:tcW w:w="1555" w:type="dxa"/>
          </w:tcPr>
          <w:p w14:paraId="4FA3A520" w14:textId="59217F38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812" w:type="dxa"/>
          </w:tcPr>
          <w:p w14:paraId="5402AD9E" w14:textId="751A74A9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Individuals</w:t>
            </w:r>
          </w:p>
        </w:tc>
        <w:tc>
          <w:tcPr>
            <w:tcW w:w="918" w:type="dxa"/>
          </w:tcPr>
          <w:p w14:paraId="05CB5CF2" w14:textId="12FA7820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2270" w:type="dxa"/>
          </w:tcPr>
          <w:p w14:paraId="65B95B85" w14:textId="2DDF1980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4 hours</w:t>
            </w:r>
          </w:p>
        </w:tc>
        <w:tc>
          <w:tcPr>
            <w:tcW w:w="1464" w:type="dxa"/>
          </w:tcPr>
          <w:p w14:paraId="12F8F295" w14:textId="62E20DFA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2908" w:type="dxa"/>
          </w:tcPr>
          <w:p w14:paraId="737EFBDE" w14:textId="153F1ECB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 day</w:t>
            </w:r>
          </w:p>
        </w:tc>
        <w:tc>
          <w:tcPr>
            <w:tcW w:w="771" w:type="dxa"/>
          </w:tcPr>
          <w:p w14:paraId="69916743" w14:textId="318D0599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B95783" w:rsidRPr="00FD1B68" w14:paraId="514AEB3F" w14:textId="77777777" w:rsidTr="00346198">
        <w:tc>
          <w:tcPr>
            <w:tcW w:w="2589" w:type="dxa"/>
          </w:tcPr>
          <w:p w14:paraId="3887F08C" w14:textId="0A1C8CBC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Manual</w:t>
            </w:r>
          </w:p>
        </w:tc>
        <w:tc>
          <w:tcPr>
            <w:tcW w:w="1555" w:type="dxa"/>
          </w:tcPr>
          <w:p w14:paraId="52240B5E" w14:textId="044FCD16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812" w:type="dxa"/>
          </w:tcPr>
          <w:p w14:paraId="4BD4ED30" w14:textId="047B6EBB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Groups</w:t>
            </w:r>
          </w:p>
        </w:tc>
        <w:tc>
          <w:tcPr>
            <w:tcW w:w="918" w:type="dxa"/>
          </w:tcPr>
          <w:p w14:paraId="429C34B0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</w:tcPr>
          <w:p w14:paraId="7D9E0D24" w14:textId="0E53B615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&lt; 24 hours, &gt; 12 hours</w:t>
            </w:r>
          </w:p>
        </w:tc>
        <w:tc>
          <w:tcPr>
            <w:tcW w:w="1464" w:type="dxa"/>
          </w:tcPr>
          <w:p w14:paraId="336B09AD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2C5F0565" w14:textId="08A57D85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7 days</w:t>
            </w:r>
          </w:p>
        </w:tc>
        <w:tc>
          <w:tcPr>
            <w:tcW w:w="771" w:type="dxa"/>
          </w:tcPr>
          <w:p w14:paraId="545EBB79" w14:textId="20DB9B96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</w:tr>
      <w:tr w:rsidR="00B95783" w:rsidRPr="00FD1B68" w14:paraId="3DAA3F88" w14:textId="77777777" w:rsidTr="00346198">
        <w:tc>
          <w:tcPr>
            <w:tcW w:w="2589" w:type="dxa"/>
          </w:tcPr>
          <w:p w14:paraId="4E06E536" w14:textId="23EC92B3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555" w:type="dxa"/>
          </w:tcPr>
          <w:p w14:paraId="7994326A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</w:tcPr>
          <w:p w14:paraId="455EF8A1" w14:textId="45C4A243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918" w:type="dxa"/>
          </w:tcPr>
          <w:p w14:paraId="67751685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</w:tcPr>
          <w:p w14:paraId="11EDEAF3" w14:textId="2391B7E3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&lt; 12 hours</w:t>
            </w:r>
          </w:p>
        </w:tc>
        <w:tc>
          <w:tcPr>
            <w:tcW w:w="1464" w:type="dxa"/>
          </w:tcPr>
          <w:p w14:paraId="6F5B1EB4" w14:textId="2848473F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2908" w:type="dxa"/>
          </w:tcPr>
          <w:p w14:paraId="15B5C299" w14:textId="07240AEF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4 days (1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 weeks)</w:t>
            </w:r>
          </w:p>
        </w:tc>
        <w:tc>
          <w:tcPr>
            <w:tcW w:w="771" w:type="dxa"/>
          </w:tcPr>
          <w:p w14:paraId="78F72DF0" w14:textId="37799178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</w:tr>
      <w:tr w:rsidR="00B95783" w:rsidRPr="00FD1B68" w14:paraId="4A697F7B" w14:textId="77777777" w:rsidTr="0082443C">
        <w:tc>
          <w:tcPr>
            <w:tcW w:w="2589" w:type="dxa"/>
            <w:tcBorders>
              <w:bottom w:val="nil"/>
            </w:tcBorders>
          </w:tcPr>
          <w:p w14:paraId="4EB670E3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bottom w:val="nil"/>
            </w:tcBorders>
          </w:tcPr>
          <w:p w14:paraId="48158C0E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bottom w:val="nil"/>
            </w:tcBorders>
          </w:tcPr>
          <w:p w14:paraId="7DAADBE2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bottom w:val="nil"/>
            </w:tcBorders>
          </w:tcPr>
          <w:p w14:paraId="1EC27566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</w:tcPr>
          <w:p w14:paraId="251E8D1E" w14:textId="4DCE6942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464" w:type="dxa"/>
          </w:tcPr>
          <w:p w14:paraId="2018812E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67208DE9" w14:textId="59662784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8 days (2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4 weeks)</w:t>
            </w:r>
          </w:p>
        </w:tc>
        <w:tc>
          <w:tcPr>
            <w:tcW w:w="771" w:type="dxa"/>
          </w:tcPr>
          <w:p w14:paraId="66F1196E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95783" w:rsidRPr="00FD1B68" w14:paraId="5C4BDA27" w14:textId="77777777" w:rsidTr="0082443C">
        <w:tc>
          <w:tcPr>
            <w:tcW w:w="2589" w:type="dxa"/>
            <w:tcBorders>
              <w:top w:val="nil"/>
              <w:bottom w:val="nil"/>
            </w:tcBorders>
          </w:tcPr>
          <w:p w14:paraId="1988A5FD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2A54A59E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0C62558D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3378A9B6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bottom w:val="nil"/>
            </w:tcBorders>
          </w:tcPr>
          <w:p w14:paraId="37137A64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bottom w:val="nil"/>
            </w:tcBorders>
          </w:tcPr>
          <w:p w14:paraId="014B2EEA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3C537FA7" w14:textId="0788C445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9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84 days (1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 months)</w:t>
            </w:r>
          </w:p>
        </w:tc>
        <w:tc>
          <w:tcPr>
            <w:tcW w:w="771" w:type="dxa"/>
          </w:tcPr>
          <w:p w14:paraId="6A550FCB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95783" w:rsidRPr="00FD1B68" w14:paraId="56456805" w14:textId="77777777" w:rsidTr="0082443C">
        <w:tc>
          <w:tcPr>
            <w:tcW w:w="2589" w:type="dxa"/>
            <w:tcBorders>
              <w:top w:val="nil"/>
              <w:bottom w:val="nil"/>
            </w:tcBorders>
          </w:tcPr>
          <w:p w14:paraId="40E0FB62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1218B3B9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58B380DE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7963BB7B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021C6109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15C359C8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02581A64" w14:textId="7C2396E6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85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68 days (3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6 months)</w:t>
            </w:r>
          </w:p>
        </w:tc>
        <w:tc>
          <w:tcPr>
            <w:tcW w:w="771" w:type="dxa"/>
          </w:tcPr>
          <w:p w14:paraId="08F91272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95783" w:rsidRPr="00FD1B68" w14:paraId="22C89B71" w14:textId="77777777" w:rsidTr="0082443C">
        <w:tc>
          <w:tcPr>
            <w:tcW w:w="2589" w:type="dxa"/>
            <w:tcBorders>
              <w:top w:val="nil"/>
              <w:bottom w:val="nil"/>
            </w:tcBorders>
          </w:tcPr>
          <w:p w14:paraId="3FA27923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570E0948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5086F9A1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65237399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1C1693D2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29318D99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6D11E3CC" w14:textId="2E340BA3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69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36 days (6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2 months)</w:t>
            </w:r>
          </w:p>
        </w:tc>
        <w:tc>
          <w:tcPr>
            <w:tcW w:w="771" w:type="dxa"/>
          </w:tcPr>
          <w:p w14:paraId="625CF24F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95783" w:rsidRPr="00FD1B68" w14:paraId="3ADFC02D" w14:textId="77777777" w:rsidTr="0082443C">
        <w:tc>
          <w:tcPr>
            <w:tcW w:w="2589" w:type="dxa"/>
            <w:tcBorders>
              <w:top w:val="nil"/>
              <w:bottom w:val="nil"/>
            </w:tcBorders>
          </w:tcPr>
          <w:p w14:paraId="398F4FD7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49F6B762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18E600FF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4AC0FAAC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685D6FA0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6390307A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2DA0B2FB" w14:textId="6100E17F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37 and more days (&gt; 1 year)</w:t>
            </w:r>
          </w:p>
        </w:tc>
        <w:tc>
          <w:tcPr>
            <w:tcW w:w="771" w:type="dxa"/>
          </w:tcPr>
          <w:p w14:paraId="08FF07ED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95783" w:rsidRPr="00FD1B68" w14:paraId="449FBB6F" w14:textId="77777777" w:rsidTr="0082443C">
        <w:tc>
          <w:tcPr>
            <w:tcW w:w="2589" w:type="dxa"/>
            <w:tcBorders>
              <w:top w:val="nil"/>
              <w:bottom w:val="nil"/>
            </w:tcBorders>
          </w:tcPr>
          <w:p w14:paraId="52FF0F3D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1DF881EF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619D8171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727BC129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10AE3E6E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079DB13F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47A5629A" w14:textId="79D7BDB1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771" w:type="dxa"/>
          </w:tcPr>
          <w:p w14:paraId="2EC487F0" w14:textId="77777777" w:rsidR="00B95783" w:rsidRPr="00FD1B68" w:rsidRDefault="00B95783" w:rsidP="00B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B322A" w:rsidRPr="00FD1B68" w14:paraId="5A597309" w14:textId="77777777" w:rsidTr="005467F2">
        <w:tc>
          <w:tcPr>
            <w:tcW w:w="14287" w:type="dxa"/>
            <w:gridSpan w:val="8"/>
            <w:shd w:val="clear" w:color="auto" w:fill="F2F2F2" w:themeFill="background1" w:themeFillShade="F2"/>
          </w:tcPr>
          <w:p w14:paraId="214E77DF" w14:textId="1AC89095" w:rsidR="006B322A" w:rsidRPr="00FD1B68" w:rsidRDefault="006B322A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(Stress) hormones</w:t>
            </w:r>
          </w:p>
        </w:tc>
      </w:tr>
      <w:tr w:rsidR="006B322A" w:rsidRPr="00FD1B68" w14:paraId="51FBF280" w14:textId="77777777" w:rsidTr="00346198">
        <w:tc>
          <w:tcPr>
            <w:tcW w:w="2589" w:type="dxa"/>
          </w:tcPr>
          <w:p w14:paraId="67C79CD3" w14:textId="452F40A8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Automatic</w:t>
            </w:r>
          </w:p>
        </w:tc>
        <w:tc>
          <w:tcPr>
            <w:tcW w:w="1555" w:type="dxa"/>
          </w:tcPr>
          <w:p w14:paraId="6FD83533" w14:textId="40D0429A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812" w:type="dxa"/>
          </w:tcPr>
          <w:p w14:paraId="547DCA9B" w14:textId="1097D20F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Individuals</w:t>
            </w:r>
          </w:p>
        </w:tc>
        <w:tc>
          <w:tcPr>
            <w:tcW w:w="918" w:type="dxa"/>
          </w:tcPr>
          <w:p w14:paraId="78D2777E" w14:textId="2B624133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2270" w:type="dxa"/>
          </w:tcPr>
          <w:p w14:paraId="3D3F1F26" w14:textId="736BFA65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4 hours</w:t>
            </w:r>
          </w:p>
        </w:tc>
        <w:tc>
          <w:tcPr>
            <w:tcW w:w="1464" w:type="dxa"/>
          </w:tcPr>
          <w:p w14:paraId="399AD0BE" w14:textId="1071EFBA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2908" w:type="dxa"/>
          </w:tcPr>
          <w:p w14:paraId="0346DDFF" w14:textId="7E066FEF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 day</w:t>
            </w:r>
          </w:p>
        </w:tc>
        <w:tc>
          <w:tcPr>
            <w:tcW w:w="771" w:type="dxa"/>
          </w:tcPr>
          <w:p w14:paraId="50BF325D" w14:textId="58011AF6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</w:tr>
      <w:tr w:rsidR="006B322A" w:rsidRPr="00FD1B68" w14:paraId="7C81C534" w14:textId="77777777" w:rsidTr="00346198">
        <w:tc>
          <w:tcPr>
            <w:tcW w:w="2589" w:type="dxa"/>
          </w:tcPr>
          <w:p w14:paraId="3C31E2AE" w14:textId="3D742203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Manual</w:t>
            </w:r>
          </w:p>
        </w:tc>
        <w:tc>
          <w:tcPr>
            <w:tcW w:w="1555" w:type="dxa"/>
          </w:tcPr>
          <w:p w14:paraId="60D1F630" w14:textId="6252E3F1" w:rsidR="006B322A" w:rsidRPr="00FD1B68" w:rsidRDefault="00CD0F8F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812" w:type="dxa"/>
          </w:tcPr>
          <w:p w14:paraId="71DE8C7D" w14:textId="459852FC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Groups</w:t>
            </w:r>
          </w:p>
        </w:tc>
        <w:tc>
          <w:tcPr>
            <w:tcW w:w="918" w:type="dxa"/>
          </w:tcPr>
          <w:p w14:paraId="01C09DB0" w14:textId="04402CBA" w:rsidR="006B322A" w:rsidRPr="00FD1B68" w:rsidRDefault="00CD0F8F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2270" w:type="dxa"/>
          </w:tcPr>
          <w:p w14:paraId="556E093B" w14:textId="458D828B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&lt; 24 hours, &gt; 12 hours</w:t>
            </w:r>
          </w:p>
        </w:tc>
        <w:tc>
          <w:tcPr>
            <w:tcW w:w="1464" w:type="dxa"/>
          </w:tcPr>
          <w:p w14:paraId="79650149" w14:textId="60D5F020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2908" w:type="dxa"/>
          </w:tcPr>
          <w:p w14:paraId="32EF5118" w14:textId="1DAF375F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7 days</w:t>
            </w:r>
          </w:p>
        </w:tc>
        <w:tc>
          <w:tcPr>
            <w:tcW w:w="771" w:type="dxa"/>
          </w:tcPr>
          <w:p w14:paraId="2206DE10" w14:textId="1D147B07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</w:tr>
      <w:tr w:rsidR="006B322A" w:rsidRPr="00FD1B68" w14:paraId="59E35930" w14:textId="77777777" w:rsidTr="00346198">
        <w:tc>
          <w:tcPr>
            <w:tcW w:w="2589" w:type="dxa"/>
          </w:tcPr>
          <w:p w14:paraId="0F3712B3" w14:textId="35C08A5E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555" w:type="dxa"/>
          </w:tcPr>
          <w:p w14:paraId="4ED50A35" w14:textId="36891549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812" w:type="dxa"/>
          </w:tcPr>
          <w:p w14:paraId="5DF58166" w14:textId="440262E4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918" w:type="dxa"/>
          </w:tcPr>
          <w:p w14:paraId="2E720058" w14:textId="77777777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</w:tcPr>
          <w:p w14:paraId="66840516" w14:textId="2A98A8B6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&lt; 12 hours</w:t>
            </w:r>
          </w:p>
        </w:tc>
        <w:tc>
          <w:tcPr>
            <w:tcW w:w="1464" w:type="dxa"/>
          </w:tcPr>
          <w:p w14:paraId="71C40404" w14:textId="077CE80E" w:rsidR="006B322A" w:rsidRPr="00FD1B68" w:rsidRDefault="00CD0F8F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2908" w:type="dxa"/>
          </w:tcPr>
          <w:p w14:paraId="07DB044B" w14:textId="27B3D14C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4 days (1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 weeks)</w:t>
            </w:r>
          </w:p>
        </w:tc>
        <w:tc>
          <w:tcPr>
            <w:tcW w:w="771" w:type="dxa"/>
          </w:tcPr>
          <w:p w14:paraId="78406804" w14:textId="77777777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B322A" w:rsidRPr="00FD1B68" w14:paraId="3F565F7B" w14:textId="77777777" w:rsidTr="0082443C">
        <w:tc>
          <w:tcPr>
            <w:tcW w:w="2589" w:type="dxa"/>
            <w:tcBorders>
              <w:bottom w:val="nil"/>
            </w:tcBorders>
          </w:tcPr>
          <w:p w14:paraId="144B78E3" w14:textId="77777777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bottom w:val="nil"/>
            </w:tcBorders>
          </w:tcPr>
          <w:p w14:paraId="2E6946E0" w14:textId="77777777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bottom w:val="nil"/>
            </w:tcBorders>
          </w:tcPr>
          <w:p w14:paraId="17D0D1E0" w14:textId="77777777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bottom w:val="nil"/>
            </w:tcBorders>
          </w:tcPr>
          <w:p w14:paraId="41103154" w14:textId="77777777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</w:tcPr>
          <w:p w14:paraId="25412AC6" w14:textId="6C00E81C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464" w:type="dxa"/>
          </w:tcPr>
          <w:p w14:paraId="5012BDCD" w14:textId="77777777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7A08536F" w14:textId="67373DCD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8 days (2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4 weeks)</w:t>
            </w:r>
          </w:p>
        </w:tc>
        <w:tc>
          <w:tcPr>
            <w:tcW w:w="771" w:type="dxa"/>
          </w:tcPr>
          <w:p w14:paraId="2C75D418" w14:textId="5DDF18C2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B322A" w:rsidRPr="00FD1B68" w14:paraId="20EFCA83" w14:textId="77777777" w:rsidTr="0082443C">
        <w:tc>
          <w:tcPr>
            <w:tcW w:w="2589" w:type="dxa"/>
            <w:tcBorders>
              <w:top w:val="nil"/>
              <w:bottom w:val="nil"/>
            </w:tcBorders>
          </w:tcPr>
          <w:p w14:paraId="03D89E62" w14:textId="77777777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2840C8A1" w14:textId="77777777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585D96B6" w14:textId="77777777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196BB63C" w14:textId="77777777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bottom w:val="nil"/>
            </w:tcBorders>
          </w:tcPr>
          <w:p w14:paraId="543AE7C6" w14:textId="77777777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bottom w:val="nil"/>
            </w:tcBorders>
          </w:tcPr>
          <w:p w14:paraId="72DA77CF" w14:textId="77777777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42333B15" w14:textId="4C3F2157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9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84 days (1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 months)</w:t>
            </w:r>
          </w:p>
        </w:tc>
        <w:tc>
          <w:tcPr>
            <w:tcW w:w="771" w:type="dxa"/>
          </w:tcPr>
          <w:p w14:paraId="426E6A46" w14:textId="6269C3E3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6B322A" w:rsidRPr="00FD1B68" w14:paraId="355F88F8" w14:textId="77777777" w:rsidTr="0082443C">
        <w:tc>
          <w:tcPr>
            <w:tcW w:w="2589" w:type="dxa"/>
            <w:tcBorders>
              <w:top w:val="nil"/>
              <w:bottom w:val="nil"/>
            </w:tcBorders>
          </w:tcPr>
          <w:p w14:paraId="3ACF09DD" w14:textId="77777777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33BA28AB" w14:textId="77777777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07B7099B" w14:textId="77777777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13F83EDA" w14:textId="77777777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358FE5DF" w14:textId="77777777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6C726A16" w14:textId="77777777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7C5CB22B" w14:textId="621FB2DA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85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68 days (3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6 months)</w:t>
            </w:r>
          </w:p>
        </w:tc>
        <w:tc>
          <w:tcPr>
            <w:tcW w:w="771" w:type="dxa"/>
          </w:tcPr>
          <w:p w14:paraId="0B2C1648" w14:textId="77777777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B322A" w:rsidRPr="00FD1B68" w14:paraId="3BA5845A" w14:textId="77777777" w:rsidTr="0082443C">
        <w:tc>
          <w:tcPr>
            <w:tcW w:w="2589" w:type="dxa"/>
            <w:tcBorders>
              <w:top w:val="nil"/>
              <w:bottom w:val="nil"/>
            </w:tcBorders>
          </w:tcPr>
          <w:p w14:paraId="79700F66" w14:textId="77777777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5B0BA960" w14:textId="77777777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696DA250" w14:textId="77777777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2DF8BA1E" w14:textId="77777777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3A08EFAF" w14:textId="77777777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03DFDDCD" w14:textId="77777777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3E4CB10D" w14:textId="00062B61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69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36 days (6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2 months)</w:t>
            </w:r>
          </w:p>
        </w:tc>
        <w:tc>
          <w:tcPr>
            <w:tcW w:w="771" w:type="dxa"/>
          </w:tcPr>
          <w:p w14:paraId="1F3126AD" w14:textId="77777777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B322A" w:rsidRPr="00FD1B68" w14:paraId="6C2D687C" w14:textId="77777777" w:rsidTr="0082443C">
        <w:tc>
          <w:tcPr>
            <w:tcW w:w="2589" w:type="dxa"/>
            <w:tcBorders>
              <w:top w:val="nil"/>
              <w:bottom w:val="nil"/>
            </w:tcBorders>
          </w:tcPr>
          <w:p w14:paraId="2CA44F0D" w14:textId="77777777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36796B8F" w14:textId="77777777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6B200B83" w14:textId="77777777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47669421" w14:textId="77777777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454D936D" w14:textId="77777777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4C1D837B" w14:textId="77777777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2349D915" w14:textId="7A486112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37 and more days (&gt; 1 year)</w:t>
            </w:r>
          </w:p>
        </w:tc>
        <w:tc>
          <w:tcPr>
            <w:tcW w:w="771" w:type="dxa"/>
          </w:tcPr>
          <w:p w14:paraId="6319B479" w14:textId="77777777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B322A" w:rsidRPr="00FD1B68" w14:paraId="41F1A2E6" w14:textId="77777777" w:rsidTr="0082443C">
        <w:tc>
          <w:tcPr>
            <w:tcW w:w="2589" w:type="dxa"/>
            <w:tcBorders>
              <w:top w:val="nil"/>
              <w:bottom w:val="nil"/>
            </w:tcBorders>
          </w:tcPr>
          <w:p w14:paraId="29A33C48" w14:textId="77777777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764C59D0" w14:textId="77777777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6A1E8196" w14:textId="77777777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2F5E4F9B" w14:textId="77777777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5020A74D" w14:textId="77777777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0FBF2571" w14:textId="77777777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330C2C2E" w14:textId="45C0D6A4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771" w:type="dxa"/>
          </w:tcPr>
          <w:p w14:paraId="7507A92A" w14:textId="77777777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</w:tbl>
    <w:p w14:paraId="06EF994A" w14:textId="77777777" w:rsidR="005B7002" w:rsidRDefault="005B7002">
      <w:r>
        <w:br w:type="page"/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9"/>
        <w:gridCol w:w="1555"/>
        <w:gridCol w:w="1812"/>
        <w:gridCol w:w="918"/>
        <w:gridCol w:w="2270"/>
        <w:gridCol w:w="1464"/>
        <w:gridCol w:w="2908"/>
        <w:gridCol w:w="771"/>
      </w:tblGrid>
      <w:tr w:rsidR="005B7002" w:rsidRPr="00FD1B68" w14:paraId="7B9D760E" w14:textId="77777777" w:rsidTr="0082443C">
        <w:tc>
          <w:tcPr>
            <w:tcW w:w="2589" w:type="dxa"/>
            <w:tcBorders>
              <w:top w:val="nil"/>
              <w:bottom w:val="nil"/>
            </w:tcBorders>
          </w:tcPr>
          <w:p w14:paraId="7327FE8F" w14:textId="62C6FD48" w:rsidR="005B7002" w:rsidRPr="00FD1B68" w:rsidRDefault="005B7002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605DBBF1" w14:textId="77777777" w:rsidR="005B7002" w:rsidRPr="00FD1B68" w:rsidRDefault="005B7002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07000078" w14:textId="77777777" w:rsidR="005B7002" w:rsidRPr="00FD1B68" w:rsidRDefault="005B7002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261EAEFF" w14:textId="77777777" w:rsidR="005B7002" w:rsidRPr="00FD1B68" w:rsidRDefault="005B7002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022C3758" w14:textId="77777777" w:rsidR="005B7002" w:rsidRPr="00FD1B68" w:rsidRDefault="005B7002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7553E21D" w14:textId="77777777" w:rsidR="005B7002" w:rsidRPr="00FD1B68" w:rsidRDefault="005B7002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2E1666C1" w14:textId="77777777" w:rsidR="005B7002" w:rsidRPr="00FD1B68" w:rsidRDefault="005B7002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71" w:type="dxa"/>
          </w:tcPr>
          <w:p w14:paraId="2C70BA07" w14:textId="77777777" w:rsidR="005B7002" w:rsidRPr="00FD1B68" w:rsidRDefault="005B7002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B322A" w:rsidRPr="00FD1B68" w14:paraId="6AEB6A92" w14:textId="77777777" w:rsidTr="00293537">
        <w:tc>
          <w:tcPr>
            <w:tcW w:w="14287" w:type="dxa"/>
            <w:gridSpan w:val="8"/>
            <w:shd w:val="clear" w:color="auto" w:fill="F2F2F2" w:themeFill="background1" w:themeFillShade="F2"/>
          </w:tcPr>
          <w:p w14:paraId="13818581" w14:textId="1CFEA5D9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euronal activity</w:t>
            </w:r>
          </w:p>
        </w:tc>
      </w:tr>
      <w:tr w:rsidR="006B322A" w:rsidRPr="00FD1B68" w14:paraId="5C40AED6" w14:textId="77777777" w:rsidTr="00346198">
        <w:tc>
          <w:tcPr>
            <w:tcW w:w="2589" w:type="dxa"/>
          </w:tcPr>
          <w:p w14:paraId="25F8AEAF" w14:textId="12E864FE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Automatic</w:t>
            </w:r>
          </w:p>
        </w:tc>
        <w:tc>
          <w:tcPr>
            <w:tcW w:w="1555" w:type="dxa"/>
          </w:tcPr>
          <w:p w14:paraId="50523F26" w14:textId="787715DF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1812" w:type="dxa"/>
          </w:tcPr>
          <w:p w14:paraId="7E4D6AE5" w14:textId="0B8F15A9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Individuals</w:t>
            </w:r>
          </w:p>
        </w:tc>
        <w:tc>
          <w:tcPr>
            <w:tcW w:w="918" w:type="dxa"/>
          </w:tcPr>
          <w:p w14:paraId="7B0AC814" w14:textId="0B3E9B70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2270" w:type="dxa"/>
          </w:tcPr>
          <w:p w14:paraId="67AA8EE4" w14:textId="7BDDBD26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4 hours</w:t>
            </w:r>
          </w:p>
        </w:tc>
        <w:tc>
          <w:tcPr>
            <w:tcW w:w="1464" w:type="dxa"/>
          </w:tcPr>
          <w:p w14:paraId="1538A2C3" w14:textId="04AE541E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2908" w:type="dxa"/>
          </w:tcPr>
          <w:p w14:paraId="38C8D5D4" w14:textId="2EDDB95F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 day</w:t>
            </w:r>
          </w:p>
        </w:tc>
        <w:tc>
          <w:tcPr>
            <w:tcW w:w="771" w:type="dxa"/>
          </w:tcPr>
          <w:p w14:paraId="0BBFE855" w14:textId="0B1D4D61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</w:tr>
      <w:tr w:rsidR="006B322A" w:rsidRPr="00FD1B68" w14:paraId="4E633977" w14:textId="77777777" w:rsidTr="00346198">
        <w:tc>
          <w:tcPr>
            <w:tcW w:w="2589" w:type="dxa"/>
          </w:tcPr>
          <w:p w14:paraId="539F00AD" w14:textId="7E2E29DF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Manual</w:t>
            </w:r>
          </w:p>
        </w:tc>
        <w:tc>
          <w:tcPr>
            <w:tcW w:w="1555" w:type="dxa"/>
          </w:tcPr>
          <w:p w14:paraId="15E9CC89" w14:textId="4C095396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812" w:type="dxa"/>
          </w:tcPr>
          <w:p w14:paraId="45586C86" w14:textId="1CD879D6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Groups</w:t>
            </w:r>
          </w:p>
        </w:tc>
        <w:tc>
          <w:tcPr>
            <w:tcW w:w="918" w:type="dxa"/>
          </w:tcPr>
          <w:p w14:paraId="6C4838D4" w14:textId="77777777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</w:tcPr>
          <w:p w14:paraId="29B9094A" w14:textId="37C6C023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&lt; 24 hours, &gt; 12 hours</w:t>
            </w:r>
          </w:p>
        </w:tc>
        <w:tc>
          <w:tcPr>
            <w:tcW w:w="1464" w:type="dxa"/>
          </w:tcPr>
          <w:p w14:paraId="3AA6217E" w14:textId="77777777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125FAECD" w14:textId="07BADB45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7 days</w:t>
            </w:r>
          </w:p>
        </w:tc>
        <w:tc>
          <w:tcPr>
            <w:tcW w:w="771" w:type="dxa"/>
          </w:tcPr>
          <w:p w14:paraId="7BC1A1A5" w14:textId="67DAC834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</w:tr>
      <w:tr w:rsidR="006B322A" w:rsidRPr="00FD1B68" w14:paraId="469EAA7C" w14:textId="77777777" w:rsidTr="00346198">
        <w:tc>
          <w:tcPr>
            <w:tcW w:w="2589" w:type="dxa"/>
          </w:tcPr>
          <w:p w14:paraId="39899C02" w14:textId="4F3F5EB6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555" w:type="dxa"/>
          </w:tcPr>
          <w:p w14:paraId="6F32C84C" w14:textId="77777777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</w:tcPr>
          <w:p w14:paraId="0A3B0812" w14:textId="4D215491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918" w:type="dxa"/>
          </w:tcPr>
          <w:p w14:paraId="15B142C7" w14:textId="77777777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</w:tcPr>
          <w:p w14:paraId="4C5B9486" w14:textId="12B62076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&lt; 12 hours</w:t>
            </w:r>
          </w:p>
        </w:tc>
        <w:tc>
          <w:tcPr>
            <w:tcW w:w="1464" w:type="dxa"/>
          </w:tcPr>
          <w:p w14:paraId="705DB66A" w14:textId="700803EA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2908" w:type="dxa"/>
          </w:tcPr>
          <w:p w14:paraId="562BE343" w14:textId="46A3BCDE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4 days (1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 weeks)</w:t>
            </w:r>
          </w:p>
        </w:tc>
        <w:tc>
          <w:tcPr>
            <w:tcW w:w="771" w:type="dxa"/>
          </w:tcPr>
          <w:p w14:paraId="6CBA6AC3" w14:textId="39480BBF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6B322A" w:rsidRPr="00FD1B68" w14:paraId="5803511D" w14:textId="77777777" w:rsidTr="0082443C">
        <w:tc>
          <w:tcPr>
            <w:tcW w:w="2589" w:type="dxa"/>
            <w:tcBorders>
              <w:bottom w:val="nil"/>
            </w:tcBorders>
          </w:tcPr>
          <w:p w14:paraId="69617793" w14:textId="77777777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bottom w:val="nil"/>
            </w:tcBorders>
          </w:tcPr>
          <w:p w14:paraId="5B3535F1" w14:textId="77777777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bottom w:val="nil"/>
            </w:tcBorders>
          </w:tcPr>
          <w:p w14:paraId="23633BD7" w14:textId="77777777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bottom w:val="nil"/>
            </w:tcBorders>
          </w:tcPr>
          <w:p w14:paraId="30FB600D" w14:textId="77777777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</w:tcPr>
          <w:p w14:paraId="36A0AE5C" w14:textId="1BF77B86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464" w:type="dxa"/>
          </w:tcPr>
          <w:p w14:paraId="4D4DDEE1" w14:textId="004A950E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2908" w:type="dxa"/>
          </w:tcPr>
          <w:p w14:paraId="3F6C4750" w14:textId="72836E7D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8 days (2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4 weeks)</w:t>
            </w:r>
          </w:p>
        </w:tc>
        <w:tc>
          <w:tcPr>
            <w:tcW w:w="771" w:type="dxa"/>
          </w:tcPr>
          <w:p w14:paraId="37F89F48" w14:textId="18DBADA9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6B322A" w:rsidRPr="00FD1B68" w14:paraId="1B4F1D65" w14:textId="77777777" w:rsidTr="0082443C">
        <w:tc>
          <w:tcPr>
            <w:tcW w:w="2589" w:type="dxa"/>
            <w:tcBorders>
              <w:top w:val="nil"/>
              <w:bottom w:val="nil"/>
            </w:tcBorders>
          </w:tcPr>
          <w:p w14:paraId="396ECC5E" w14:textId="77777777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6AA310A1" w14:textId="77777777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0CC1F291" w14:textId="77777777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078364BE" w14:textId="77777777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bottom w:val="nil"/>
            </w:tcBorders>
          </w:tcPr>
          <w:p w14:paraId="56BC8C1D" w14:textId="77777777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bottom w:val="nil"/>
            </w:tcBorders>
          </w:tcPr>
          <w:p w14:paraId="1A580C21" w14:textId="77777777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3ED60E6D" w14:textId="2E5BEB37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9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84 days (1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 months)</w:t>
            </w:r>
          </w:p>
        </w:tc>
        <w:tc>
          <w:tcPr>
            <w:tcW w:w="771" w:type="dxa"/>
          </w:tcPr>
          <w:p w14:paraId="34F44D88" w14:textId="62E841C0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6B322A" w:rsidRPr="00FD1B68" w14:paraId="41D7ECEF" w14:textId="77777777" w:rsidTr="0082443C">
        <w:tc>
          <w:tcPr>
            <w:tcW w:w="2589" w:type="dxa"/>
            <w:tcBorders>
              <w:top w:val="nil"/>
              <w:bottom w:val="nil"/>
            </w:tcBorders>
          </w:tcPr>
          <w:p w14:paraId="4A32F2A4" w14:textId="77777777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1F93522D" w14:textId="77777777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71C43E98" w14:textId="77777777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10A23A8B" w14:textId="77777777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3AAC9A92" w14:textId="77777777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0AB2B619" w14:textId="77777777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05009582" w14:textId="29159D0B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85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68 days (3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6 months)</w:t>
            </w:r>
          </w:p>
        </w:tc>
        <w:tc>
          <w:tcPr>
            <w:tcW w:w="771" w:type="dxa"/>
          </w:tcPr>
          <w:p w14:paraId="02744717" w14:textId="4A44CFB6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6B322A" w:rsidRPr="00FD1B68" w14:paraId="38BCE860" w14:textId="77777777" w:rsidTr="0082443C">
        <w:tc>
          <w:tcPr>
            <w:tcW w:w="2589" w:type="dxa"/>
            <w:tcBorders>
              <w:top w:val="nil"/>
              <w:bottom w:val="nil"/>
            </w:tcBorders>
          </w:tcPr>
          <w:p w14:paraId="2AB2C0C9" w14:textId="77777777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269AB8EF" w14:textId="77777777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18B58178" w14:textId="77777777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06348781" w14:textId="77777777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283F081A" w14:textId="77777777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152695AE" w14:textId="77777777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0448EB96" w14:textId="6D498CA6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69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36 days (6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2 months)</w:t>
            </w:r>
          </w:p>
        </w:tc>
        <w:tc>
          <w:tcPr>
            <w:tcW w:w="771" w:type="dxa"/>
          </w:tcPr>
          <w:p w14:paraId="7C8295E2" w14:textId="77777777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B322A" w:rsidRPr="00FD1B68" w14:paraId="1ED6DFDA" w14:textId="77777777" w:rsidTr="0082443C">
        <w:tc>
          <w:tcPr>
            <w:tcW w:w="2589" w:type="dxa"/>
            <w:tcBorders>
              <w:top w:val="nil"/>
              <w:bottom w:val="nil"/>
            </w:tcBorders>
          </w:tcPr>
          <w:p w14:paraId="2B7DE680" w14:textId="77777777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18009511" w14:textId="77777777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69637B79" w14:textId="77777777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2884CA0B" w14:textId="77777777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0947CFDB" w14:textId="77777777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22FDBF74" w14:textId="77777777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7BA69623" w14:textId="7BCDE2F3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37 and more days (&gt; 1 year)</w:t>
            </w:r>
          </w:p>
        </w:tc>
        <w:tc>
          <w:tcPr>
            <w:tcW w:w="771" w:type="dxa"/>
          </w:tcPr>
          <w:p w14:paraId="40DAA41E" w14:textId="77777777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B322A" w:rsidRPr="00FD1B68" w14:paraId="669B831F" w14:textId="77777777" w:rsidTr="0082443C">
        <w:tc>
          <w:tcPr>
            <w:tcW w:w="2589" w:type="dxa"/>
            <w:tcBorders>
              <w:top w:val="nil"/>
              <w:bottom w:val="nil"/>
            </w:tcBorders>
          </w:tcPr>
          <w:p w14:paraId="2C99390C" w14:textId="77777777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0D2E4E04" w14:textId="77777777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44739BF6" w14:textId="77777777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2233022A" w14:textId="77777777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19E6B7E9" w14:textId="77777777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432A3764" w14:textId="77777777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459BD7B0" w14:textId="24888ADA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771" w:type="dxa"/>
          </w:tcPr>
          <w:p w14:paraId="06AE450C" w14:textId="2543895D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</w:tr>
      <w:tr w:rsidR="006B322A" w:rsidRPr="00FD1B68" w14:paraId="2850B72C" w14:textId="77777777" w:rsidTr="004336B5">
        <w:tc>
          <w:tcPr>
            <w:tcW w:w="14287" w:type="dxa"/>
            <w:gridSpan w:val="8"/>
            <w:shd w:val="clear" w:color="auto" w:fill="D9D9D9" w:themeFill="background1" w:themeFillShade="D9"/>
          </w:tcPr>
          <w:p w14:paraId="72CC727A" w14:textId="4FD7354C" w:rsidR="006B322A" w:rsidRPr="00FD1B68" w:rsidRDefault="006B322A" w:rsidP="00006A10">
            <w:pPr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b/>
                <w:bCs/>
                <w:caps/>
                <w:sz w:val="16"/>
                <w:szCs w:val="16"/>
                <w:lang w:val="en-US"/>
              </w:rPr>
              <w:t>External appearance</w:t>
            </w:r>
          </w:p>
        </w:tc>
      </w:tr>
      <w:tr w:rsidR="006B322A" w:rsidRPr="00FD1B68" w14:paraId="45B68E52" w14:textId="77777777" w:rsidTr="006B322A">
        <w:tc>
          <w:tcPr>
            <w:tcW w:w="14287" w:type="dxa"/>
            <w:gridSpan w:val="8"/>
            <w:shd w:val="clear" w:color="auto" w:fill="F2F2F2" w:themeFill="background1" w:themeFillShade="F2"/>
          </w:tcPr>
          <w:p w14:paraId="1E30804B" w14:textId="0A109495" w:rsidR="006B322A" w:rsidRPr="00FD1B68" w:rsidRDefault="006B322A" w:rsidP="00006A10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b/>
                <w:sz w:val="16"/>
                <w:szCs w:val="16"/>
                <w:lang w:val="en-US"/>
              </w:rPr>
              <w:t>Body Condition  Score</w:t>
            </w:r>
          </w:p>
        </w:tc>
      </w:tr>
      <w:tr w:rsidR="006B322A" w:rsidRPr="00FD1B68" w14:paraId="02739E3A" w14:textId="77777777" w:rsidTr="00346198">
        <w:tc>
          <w:tcPr>
            <w:tcW w:w="2589" w:type="dxa"/>
          </w:tcPr>
          <w:p w14:paraId="0876EFD0" w14:textId="74F84477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Automatic</w:t>
            </w:r>
          </w:p>
        </w:tc>
        <w:tc>
          <w:tcPr>
            <w:tcW w:w="1555" w:type="dxa"/>
          </w:tcPr>
          <w:p w14:paraId="55DAAA3F" w14:textId="77777777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</w:tcPr>
          <w:p w14:paraId="40C208C1" w14:textId="73677367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Individuals</w:t>
            </w:r>
          </w:p>
        </w:tc>
        <w:tc>
          <w:tcPr>
            <w:tcW w:w="918" w:type="dxa"/>
          </w:tcPr>
          <w:p w14:paraId="6ED6B418" w14:textId="62C31F17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2270" w:type="dxa"/>
          </w:tcPr>
          <w:p w14:paraId="3DC7F0B5" w14:textId="728CAC1D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4 hours</w:t>
            </w:r>
          </w:p>
        </w:tc>
        <w:tc>
          <w:tcPr>
            <w:tcW w:w="1464" w:type="dxa"/>
          </w:tcPr>
          <w:p w14:paraId="3A6A307D" w14:textId="77777777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16D2F1FF" w14:textId="19B3D0EB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 day</w:t>
            </w:r>
          </w:p>
        </w:tc>
        <w:tc>
          <w:tcPr>
            <w:tcW w:w="771" w:type="dxa"/>
          </w:tcPr>
          <w:p w14:paraId="359A7B29" w14:textId="77777777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B322A" w:rsidRPr="00FD1B68" w14:paraId="22B81879" w14:textId="77777777" w:rsidTr="00346198">
        <w:tc>
          <w:tcPr>
            <w:tcW w:w="2589" w:type="dxa"/>
          </w:tcPr>
          <w:p w14:paraId="4AFDE28E" w14:textId="22628EEE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Manual</w:t>
            </w:r>
          </w:p>
        </w:tc>
        <w:tc>
          <w:tcPr>
            <w:tcW w:w="1555" w:type="dxa"/>
          </w:tcPr>
          <w:p w14:paraId="08E947F1" w14:textId="3A1205D8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812" w:type="dxa"/>
          </w:tcPr>
          <w:p w14:paraId="7879A0AB" w14:textId="607710F3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Groups</w:t>
            </w:r>
          </w:p>
        </w:tc>
        <w:tc>
          <w:tcPr>
            <w:tcW w:w="918" w:type="dxa"/>
          </w:tcPr>
          <w:p w14:paraId="6D15C232" w14:textId="52D2202E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2270" w:type="dxa"/>
          </w:tcPr>
          <w:p w14:paraId="76C7DE97" w14:textId="62295FBF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&lt; 24 hours, &gt; 12 hours</w:t>
            </w:r>
          </w:p>
        </w:tc>
        <w:tc>
          <w:tcPr>
            <w:tcW w:w="1464" w:type="dxa"/>
          </w:tcPr>
          <w:p w14:paraId="6CB32C62" w14:textId="77777777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30BA8A3D" w14:textId="39A5ACFF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7 days</w:t>
            </w:r>
          </w:p>
        </w:tc>
        <w:tc>
          <w:tcPr>
            <w:tcW w:w="771" w:type="dxa"/>
          </w:tcPr>
          <w:p w14:paraId="7F560984" w14:textId="23B780D5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6B322A" w:rsidRPr="00FD1B68" w14:paraId="08AB66FB" w14:textId="77777777" w:rsidTr="00346198">
        <w:tc>
          <w:tcPr>
            <w:tcW w:w="2589" w:type="dxa"/>
          </w:tcPr>
          <w:p w14:paraId="1B35F889" w14:textId="51D63F99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555" w:type="dxa"/>
          </w:tcPr>
          <w:p w14:paraId="008C6C47" w14:textId="77777777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</w:tcPr>
          <w:p w14:paraId="26227E5E" w14:textId="2352B0B8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918" w:type="dxa"/>
          </w:tcPr>
          <w:p w14:paraId="145693D3" w14:textId="3652380B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2270" w:type="dxa"/>
          </w:tcPr>
          <w:p w14:paraId="5871C30E" w14:textId="0B3CD67D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&lt; 12 hours</w:t>
            </w:r>
          </w:p>
        </w:tc>
        <w:tc>
          <w:tcPr>
            <w:tcW w:w="1464" w:type="dxa"/>
          </w:tcPr>
          <w:p w14:paraId="1F54D787" w14:textId="37FD40BE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2908" w:type="dxa"/>
          </w:tcPr>
          <w:p w14:paraId="14DD1356" w14:textId="792FE993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4 days (1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 weeks)</w:t>
            </w:r>
          </w:p>
        </w:tc>
        <w:tc>
          <w:tcPr>
            <w:tcW w:w="771" w:type="dxa"/>
          </w:tcPr>
          <w:p w14:paraId="003B940D" w14:textId="77777777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B322A" w:rsidRPr="00FD1B68" w14:paraId="29ED0F62" w14:textId="77777777" w:rsidTr="0082443C">
        <w:tc>
          <w:tcPr>
            <w:tcW w:w="2589" w:type="dxa"/>
            <w:tcBorders>
              <w:bottom w:val="nil"/>
            </w:tcBorders>
          </w:tcPr>
          <w:p w14:paraId="39F45153" w14:textId="77777777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bottom w:val="nil"/>
            </w:tcBorders>
          </w:tcPr>
          <w:p w14:paraId="6CE0A17C" w14:textId="77777777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bottom w:val="nil"/>
            </w:tcBorders>
          </w:tcPr>
          <w:p w14:paraId="00A00511" w14:textId="77777777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bottom w:val="nil"/>
            </w:tcBorders>
          </w:tcPr>
          <w:p w14:paraId="15EF09C3" w14:textId="77777777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</w:tcPr>
          <w:p w14:paraId="0E56343E" w14:textId="4900FF21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464" w:type="dxa"/>
          </w:tcPr>
          <w:p w14:paraId="1C1EE88F" w14:textId="77777777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68CC705B" w14:textId="04AD5D87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8 days (2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4 weeks)</w:t>
            </w:r>
          </w:p>
        </w:tc>
        <w:tc>
          <w:tcPr>
            <w:tcW w:w="771" w:type="dxa"/>
          </w:tcPr>
          <w:p w14:paraId="05FF3050" w14:textId="657439CE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6B322A" w:rsidRPr="00FD1B68" w14:paraId="5C7EBDEE" w14:textId="77777777" w:rsidTr="0082443C">
        <w:tc>
          <w:tcPr>
            <w:tcW w:w="2589" w:type="dxa"/>
            <w:tcBorders>
              <w:top w:val="nil"/>
              <w:bottom w:val="nil"/>
            </w:tcBorders>
          </w:tcPr>
          <w:p w14:paraId="66093F30" w14:textId="77777777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0BCA0309" w14:textId="77777777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5FE327A4" w14:textId="77777777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2874A156" w14:textId="77777777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bottom w:val="nil"/>
            </w:tcBorders>
          </w:tcPr>
          <w:p w14:paraId="1D5E2328" w14:textId="77777777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bottom w:val="nil"/>
            </w:tcBorders>
          </w:tcPr>
          <w:p w14:paraId="3F7770E0" w14:textId="77777777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643215D1" w14:textId="66351ADB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9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84 days (1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 months)</w:t>
            </w:r>
          </w:p>
        </w:tc>
        <w:tc>
          <w:tcPr>
            <w:tcW w:w="771" w:type="dxa"/>
          </w:tcPr>
          <w:p w14:paraId="707BE7F6" w14:textId="77777777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B322A" w:rsidRPr="00FD1B68" w14:paraId="4FB4AE2B" w14:textId="77777777" w:rsidTr="0082443C">
        <w:tc>
          <w:tcPr>
            <w:tcW w:w="2589" w:type="dxa"/>
            <w:tcBorders>
              <w:top w:val="nil"/>
              <w:bottom w:val="nil"/>
            </w:tcBorders>
          </w:tcPr>
          <w:p w14:paraId="6E961CFD" w14:textId="77777777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0FE31824" w14:textId="77777777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1621C4DE" w14:textId="77777777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288A3D6F" w14:textId="77777777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5A639B6C" w14:textId="77777777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3A4E5EBE" w14:textId="77777777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6B957710" w14:textId="21090967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85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68 days (3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6 months)</w:t>
            </w:r>
          </w:p>
        </w:tc>
        <w:tc>
          <w:tcPr>
            <w:tcW w:w="771" w:type="dxa"/>
          </w:tcPr>
          <w:p w14:paraId="60058B0F" w14:textId="1248E9A7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6B322A" w:rsidRPr="00FD1B68" w14:paraId="1DDC5DD7" w14:textId="77777777" w:rsidTr="0082443C">
        <w:tc>
          <w:tcPr>
            <w:tcW w:w="2589" w:type="dxa"/>
            <w:tcBorders>
              <w:top w:val="nil"/>
              <w:bottom w:val="nil"/>
            </w:tcBorders>
          </w:tcPr>
          <w:p w14:paraId="771BDBA0" w14:textId="77777777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02C584FC" w14:textId="77777777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6E8B74C3" w14:textId="77777777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770B460A" w14:textId="77777777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068ADF74" w14:textId="77777777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18AB1552" w14:textId="77777777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765DBCC2" w14:textId="774CCA09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69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36 days (6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2 months)</w:t>
            </w:r>
          </w:p>
        </w:tc>
        <w:tc>
          <w:tcPr>
            <w:tcW w:w="771" w:type="dxa"/>
          </w:tcPr>
          <w:p w14:paraId="051F53BE" w14:textId="18EE915F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6B322A" w:rsidRPr="00FD1B68" w14:paraId="1699D1F9" w14:textId="77777777" w:rsidTr="0082443C">
        <w:tc>
          <w:tcPr>
            <w:tcW w:w="2589" w:type="dxa"/>
            <w:tcBorders>
              <w:top w:val="nil"/>
              <w:bottom w:val="nil"/>
            </w:tcBorders>
          </w:tcPr>
          <w:p w14:paraId="1F4353C9" w14:textId="77777777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74F210A5" w14:textId="77777777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057586DA" w14:textId="77777777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08C304E2" w14:textId="77777777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3C9F019B" w14:textId="77777777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3B0D774B" w14:textId="77777777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0EA645E0" w14:textId="134BB977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37 and more days (&gt; 1 year)</w:t>
            </w:r>
          </w:p>
        </w:tc>
        <w:tc>
          <w:tcPr>
            <w:tcW w:w="771" w:type="dxa"/>
          </w:tcPr>
          <w:p w14:paraId="1BD35CBF" w14:textId="77777777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B322A" w:rsidRPr="00FD1B68" w14:paraId="1D473B50" w14:textId="77777777" w:rsidTr="0082443C">
        <w:tc>
          <w:tcPr>
            <w:tcW w:w="2589" w:type="dxa"/>
            <w:tcBorders>
              <w:top w:val="nil"/>
              <w:bottom w:val="nil"/>
            </w:tcBorders>
          </w:tcPr>
          <w:p w14:paraId="46B36BD1" w14:textId="77777777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6C3C030B" w14:textId="77777777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554DC032" w14:textId="77777777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22D31A1A" w14:textId="77777777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179D2C6B" w14:textId="77777777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03BDB79A" w14:textId="77777777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2039414D" w14:textId="5B16B670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771" w:type="dxa"/>
          </w:tcPr>
          <w:p w14:paraId="4F8ADCD8" w14:textId="77777777" w:rsidR="006B322A" w:rsidRPr="00FD1B68" w:rsidRDefault="006B322A" w:rsidP="006B32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B322A" w:rsidRPr="00FD1B68" w14:paraId="0FD58BF8" w14:textId="77777777" w:rsidTr="00D140A4">
        <w:tc>
          <w:tcPr>
            <w:tcW w:w="14287" w:type="dxa"/>
            <w:gridSpan w:val="8"/>
            <w:shd w:val="clear" w:color="auto" w:fill="F2F2F2" w:themeFill="background1" w:themeFillShade="F2"/>
          </w:tcPr>
          <w:p w14:paraId="129C437B" w14:textId="26A6C770" w:rsidR="006B322A" w:rsidRPr="00FD1B68" w:rsidRDefault="00BF1AA3" w:rsidP="006B322A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b/>
                <w:sz w:val="16"/>
                <w:szCs w:val="16"/>
                <w:lang w:val="en-US"/>
              </w:rPr>
              <w:t>Fur condition</w:t>
            </w:r>
          </w:p>
        </w:tc>
      </w:tr>
      <w:tr w:rsidR="00BF1AA3" w:rsidRPr="00FD1B68" w14:paraId="7B77EB38" w14:textId="77777777" w:rsidTr="00346198">
        <w:tc>
          <w:tcPr>
            <w:tcW w:w="2589" w:type="dxa"/>
          </w:tcPr>
          <w:p w14:paraId="443DDAC0" w14:textId="432BA6C1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Automatic</w:t>
            </w:r>
          </w:p>
        </w:tc>
        <w:tc>
          <w:tcPr>
            <w:tcW w:w="1555" w:type="dxa"/>
          </w:tcPr>
          <w:p w14:paraId="13FDC24F" w14:textId="77777777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</w:tcPr>
          <w:p w14:paraId="0913F9EA" w14:textId="7CA91107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Individuals</w:t>
            </w:r>
          </w:p>
        </w:tc>
        <w:tc>
          <w:tcPr>
            <w:tcW w:w="918" w:type="dxa"/>
          </w:tcPr>
          <w:p w14:paraId="5E6735BC" w14:textId="7CFF2E5A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2270" w:type="dxa"/>
          </w:tcPr>
          <w:p w14:paraId="38856230" w14:textId="64A239CA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4 hours</w:t>
            </w:r>
          </w:p>
        </w:tc>
        <w:tc>
          <w:tcPr>
            <w:tcW w:w="1464" w:type="dxa"/>
          </w:tcPr>
          <w:p w14:paraId="70148CB3" w14:textId="3E8FE767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2908" w:type="dxa"/>
          </w:tcPr>
          <w:p w14:paraId="5F6690E2" w14:textId="31AD3F46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 day</w:t>
            </w:r>
          </w:p>
        </w:tc>
        <w:tc>
          <w:tcPr>
            <w:tcW w:w="771" w:type="dxa"/>
          </w:tcPr>
          <w:p w14:paraId="7CD110A1" w14:textId="77777777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F1AA3" w:rsidRPr="00FD1B68" w14:paraId="57C8E54E" w14:textId="77777777" w:rsidTr="00346198">
        <w:tc>
          <w:tcPr>
            <w:tcW w:w="2589" w:type="dxa"/>
          </w:tcPr>
          <w:p w14:paraId="360F1CEB" w14:textId="5E6126A3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Manual</w:t>
            </w:r>
          </w:p>
        </w:tc>
        <w:tc>
          <w:tcPr>
            <w:tcW w:w="1555" w:type="dxa"/>
          </w:tcPr>
          <w:p w14:paraId="7CD523BC" w14:textId="50141C9F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1812" w:type="dxa"/>
          </w:tcPr>
          <w:p w14:paraId="17C8D544" w14:textId="2E9ADEB2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Groups</w:t>
            </w:r>
          </w:p>
        </w:tc>
        <w:tc>
          <w:tcPr>
            <w:tcW w:w="918" w:type="dxa"/>
          </w:tcPr>
          <w:p w14:paraId="0EAA4FD2" w14:textId="065E31D4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2270" w:type="dxa"/>
          </w:tcPr>
          <w:p w14:paraId="36C4F505" w14:textId="66AA395A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&lt; 24 hours, &gt; 12 hours</w:t>
            </w:r>
          </w:p>
        </w:tc>
        <w:tc>
          <w:tcPr>
            <w:tcW w:w="1464" w:type="dxa"/>
          </w:tcPr>
          <w:p w14:paraId="3CF89077" w14:textId="77777777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26CB024B" w14:textId="57EFC476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7 days</w:t>
            </w:r>
          </w:p>
        </w:tc>
        <w:tc>
          <w:tcPr>
            <w:tcW w:w="771" w:type="dxa"/>
          </w:tcPr>
          <w:p w14:paraId="5523C1A6" w14:textId="2D462084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</w:tr>
      <w:tr w:rsidR="00BF1AA3" w:rsidRPr="00FD1B68" w14:paraId="07325B60" w14:textId="77777777" w:rsidTr="00346198">
        <w:tc>
          <w:tcPr>
            <w:tcW w:w="2589" w:type="dxa"/>
          </w:tcPr>
          <w:p w14:paraId="1ED69FE0" w14:textId="765A4636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555" w:type="dxa"/>
          </w:tcPr>
          <w:p w14:paraId="2AC0156A" w14:textId="77777777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</w:tcPr>
          <w:p w14:paraId="26025076" w14:textId="004472CB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918" w:type="dxa"/>
          </w:tcPr>
          <w:p w14:paraId="41D58740" w14:textId="5CF47BE2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2270" w:type="dxa"/>
          </w:tcPr>
          <w:p w14:paraId="37B2678F" w14:textId="2A417867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&lt; 12 hours</w:t>
            </w:r>
          </w:p>
        </w:tc>
        <w:tc>
          <w:tcPr>
            <w:tcW w:w="1464" w:type="dxa"/>
          </w:tcPr>
          <w:p w14:paraId="523BB376" w14:textId="2CB4CD7A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2908" w:type="dxa"/>
          </w:tcPr>
          <w:p w14:paraId="57609FE4" w14:textId="4BC296A1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4 days (1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 weeks)</w:t>
            </w:r>
          </w:p>
        </w:tc>
        <w:tc>
          <w:tcPr>
            <w:tcW w:w="771" w:type="dxa"/>
          </w:tcPr>
          <w:p w14:paraId="30E2C87E" w14:textId="77777777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F1AA3" w:rsidRPr="00FD1B68" w14:paraId="5B430ACE" w14:textId="77777777" w:rsidTr="0082443C">
        <w:tc>
          <w:tcPr>
            <w:tcW w:w="2589" w:type="dxa"/>
            <w:tcBorders>
              <w:bottom w:val="nil"/>
            </w:tcBorders>
          </w:tcPr>
          <w:p w14:paraId="1531BDEF" w14:textId="77777777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bottom w:val="nil"/>
            </w:tcBorders>
          </w:tcPr>
          <w:p w14:paraId="30503EC2" w14:textId="77777777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bottom w:val="nil"/>
            </w:tcBorders>
          </w:tcPr>
          <w:p w14:paraId="11847684" w14:textId="77777777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bottom w:val="nil"/>
            </w:tcBorders>
          </w:tcPr>
          <w:p w14:paraId="21C357DC" w14:textId="77777777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</w:tcPr>
          <w:p w14:paraId="5E0E4559" w14:textId="1BC7F090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464" w:type="dxa"/>
          </w:tcPr>
          <w:p w14:paraId="64874A89" w14:textId="60647C5B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2908" w:type="dxa"/>
          </w:tcPr>
          <w:p w14:paraId="3543567E" w14:textId="01CB4FF8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8 days (2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4 weeks)</w:t>
            </w:r>
          </w:p>
        </w:tc>
        <w:tc>
          <w:tcPr>
            <w:tcW w:w="771" w:type="dxa"/>
          </w:tcPr>
          <w:p w14:paraId="7359E8C0" w14:textId="49A3F7CE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BF1AA3" w:rsidRPr="00FD1B68" w14:paraId="14D2CB03" w14:textId="77777777" w:rsidTr="0082443C">
        <w:tc>
          <w:tcPr>
            <w:tcW w:w="2589" w:type="dxa"/>
            <w:tcBorders>
              <w:top w:val="nil"/>
              <w:bottom w:val="nil"/>
            </w:tcBorders>
          </w:tcPr>
          <w:p w14:paraId="0387B191" w14:textId="77777777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07B3AFFE" w14:textId="77777777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13734C1D" w14:textId="77777777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493BA7C9" w14:textId="77777777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bottom w:val="nil"/>
            </w:tcBorders>
          </w:tcPr>
          <w:p w14:paraId="10A0AD27" w14:textId="77777777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bottom w:val="nil"/>
            </w:tcBorders>
          </w:tcPr>
          <w:p w14:paraId="7F1F708E" w14:textId="77777777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742DEB0C" w14:textId="568C1380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9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84 days (1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 months)</w:t>
            </w:r>
          </w:p>
        </w:tc>
        <w:tc>
          <w:tcPr>
            <w:tcW w:w="771" w:type="dxa"/>
          </w:tcPr>
          <w:p w14:paraId="209F281E" w14:textId="211FB21F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BF1AA3" w:rsidRPr="00FD1B68" w14:paraId="6445F171" w14:textId="77777777" w:rsidTr="0082443C">
        <w:tc>
          <w:tcPr>
            <w:tcW w:w="2589" w:type="dxa"/>
            <w:tcBorders>
              <w:top w:val="nil"/>
              <w:bottom w:val="nil"/>
            </w:tcBorders>
          </w:tcPr>
          <w:p w14:paraId="357F471E" w14:textId="77777777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6ED82263" w14:textId="77777777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74AC1DA8" w14:textId="77777777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09FAB33D" w14:textId="77777777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71BAF2B7" w14:textId="77777777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2BFE423B" w14:textId="77777777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543F8CB3" w14:textId="443913E5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85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68 days (3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6 months)</w:t>
            </w:r>
          </w:p>
        </w:tc>
        <w:tc>
          <w:tcPr>
            <w:tcW w:w="771" w:type="dxa"/>
          </w:tcPr>
          <w:p w14:paraId="2505A2DE" w14:textId="77777777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F1AA3" w:rsidRPr="00FD1B68" w14:paraId="5074D4A8" w14:textId="77777777" w:rsidTr="0082443C">
        <w:tc>
          <w:tcPr>
            <w:tcW w:w="2589" w:type="dxa"/>
            <w:tcBorders>
              <w:top w:val="nil"/>
              <w:bottom w:val="nil"/>
            </w:tcBorders>
          </w:tcPr>
          <w:p w14:paraId="653CCD05" w14:textId="77777777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68922E87" w14:textId="77777777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4B0FD898" w14:textId="77777777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39F51A1C" w14:textId="77777777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0AF76450" w14:textId="77777777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4FD0171F" w14:textId="77777777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7D13D3BA" w14:textId="5CD6C9AA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69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36 days (6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2 months)</w:t>
            </w:r>
          </w:p>
        </w:tc>
        <w:tc>
          <w:tcPr>
            <w:tcW w:w="771" w:type="dxa"/>
          </w:tcPr>
          <w:p w14:paraId="7CAE941B" w14:textId="64E18B49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</w:tr>
      <w:tr w:rsidR="00BF1AA3" w:rsidRPr="00FD1B68" w14:paraId="2DC2A729" w14:textId="77777777" w:rsidTr="0082443C">
        <w:tc>
          <w:tcPr>
            <w:tcW w:w="2589" w:type="dxa"/>
            <w:tcBorders>
              <w:top w:val="nil"/>
              <w:bottom w:val="nil"/>
            </w:tcBorders>
          </w:tcPr>
          <w:p w14:paraId="44E7A806" w14:textId="77777777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0625CB2B" w14:textId="77777777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72EFF40E" w14:textId="77777777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7A72A934" w14:textId="77777777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1BD2344B" w14:textId="77777777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6A2CD339" w14:textId="77777777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54B01177" w14:textId="3BA94C22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37 and more days (&gt; 1 year)</w:t>
            </w:r>
          </w:p>
        </w:tc>
        <w:tc>
          <w:tcPr>
            <w:tcW w:w="771" w:type="dxa"/>
          </w:tcPr>
          <w:p w14:paraId="019AE152" w14:textId="77777777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F1AA3" w:rsidRPr="00FD1B68" w14:paraId="4D735AFD" w14:textId="77777777" w:rsidTr="0082443C">
        <w:tc>
          <w:tcPr>
            <w:tcW w:w="2589" w:type="dxa"/>
            <w:tcBorders>
              <w:top w:val="nil"/>
              <w:bottom w:val="nil"/>
            </w:tcBorders>
          </w:tcPr>
          <w:p w14:paraId="73468EB4" w14:textId="77777777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74DD7E5B" w14:textId="77777777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704569B5" w14:textId="77777777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31F54050" w14:textId="77777777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28B104C5" w14:textId="77777777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2A10CCE3" w14:textId="77777777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6190F9B4" w14:textId="68DA7B4E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771" w:type="dxa"/>
          </w:tcPr>
          <w:p w14:paraId="11C8550C" w14:textId="77777777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F1AA3" w:rsidRPr="00FD1B68" w14:paraId="28FE8077" w14:textId="77777777" w:rsidTr="00BF1AA3">
        <w:tc>
          <w:tcPr>
            <w:tcW w:w="14287" w:type="dxa"/>
            <w:gridSpan w:val="8"/>
            <w:shd w:val="clear" w:color="auto" w:fill="F2F2F2" w:themeFill="background1" w:themeFillShade="F2"/>
          </w:tcPr>
          <w:p w14:paraId="0CFB8A8A" w14:textId="2808DB05" w:rsidR="00BF1AA3" w:rsidRPr="00FD1B68" w:rsidRDefault="00BF1AA3" w:rsidP="00006A10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b/>
                <w:sz w:val="16"/>
                <w:szCs w:val="16"/>
                <w:lang w:val="en-US"/>
              </w:rPr>
              <w:t>Piloerection</w:t>
            </w:r>
          </w:p>
        </w:tc>
      </w:tr>
      <w:tr w:rsidR="00BF1AA3" w:rsidRPr="00FD1B68" w14:paraId="4AEF50E1" w14:textId="77777777" w:rsidTr="00346198">
        <w:tc>
          <w:tcPr>
            <w:tcW w:w="2589" w:type="dxa"/>
          </w:tcPr>
          <w:p w14:paraId="07336BA0" w14:textId="6DE38E0D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Automatic</w:t>
            </w:r>
          </w:p>
        </w:tc>
        <w:tc>
          <w:tcPr>
            <w:tcW w:w="1555" w:type="dxa"/>
          </w:tcPr>
          <w:p w14:paraId="5AB49358" w14:textId="77777777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</w:tcPr>
          <w:p w14:paraId="5C8575FA" w14:textId="4DCD75D1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Individuals</w:t>
            </w:r>
          </w:p>
        </w:tc>
        <w:tc>
          <w:tcPr>
            <w:tcW w:w="918" w:type="dxa"/>
          </w:tcPr>
          <w:p w14:paraId="070BDDF4" w14:textId="5E2DBEBF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2270" w:type="dxa"/>
          </w:tcPr>
          <w:p w14:paraId="6D4E7CDB" w14:textId="1BFB8DD7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4 hours</w:t>
            </w:r>
          </w:p>
        </w:tc>
        <w:tc>
          <w:tcPr>
            <w:tcW w:w="1464" w:type="dxa"/>
          </w:tcPr>
          <w:p w14:paraId="7718C5A2" w14:textId="77777777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0C62BD3C" w14:textId="1C7D2C87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 day</w:t>
            </w:r>
          </w:p>
        </w:tc>
        <w:tc>
          <w:tcPr>
            <w:tcW w:w="771" w:type="dxa"/>
          </w:tcPr>
          <w:p w14:paraId="43025122" w14:textId="77777777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F1AA3" w:rsidRPr="00FD1B68" w14:paraId="7BE1DF30" w14:textId="77777777" w:rsidTr="00346198">
        <w:tc>
          <w:tcPr>
            <w:tcW w:w="2589" w:type="dxa"/>
          </w:tcPr>
          <w:p w14:paraId="096258CD" w14:textId="0921EC19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Manual</w:t>
            </w:r>
          </w:p>
        </w:tc>
        <w:tc>
          <w:tcPr>
            <w:tcW w:w="1555" w:type="dxa"/>
          </w:tcPr>
          <w:p w14:paraId="1CF570C3" w14:textId="756B1F45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812" w:type="dxa"/>
          </w:tcPr>
          <w:p w14:paraId="0EF3BCD6" w14:textId="299B9001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Groups</w:t>
            </w:r>
          </w:p>
        </w:tc>
        <w:tc>
          <w:tcPr>
            <w:tcW w:w="918" w:type="dxa"/>
          </w:tcPr>
          <w:p w14:paraId="37A028F9" w14:textId="77777777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</w:tcPr>
          <w:p w14:paraId="16509A06" w14:textId="4FF04C9B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&lt; 24 hours, &gt; 12 hours</w:t>
            </w:r>
          </w:p>
        </w:tc>
        <w:tc>
          <w:tcPr>
            <w:tcW w:w="1464" w:type="dxa"/>
          </w:tcPr>
          <w:p w14:paraId="2D31892F" w14:textId="77777777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6068A1F8" w14:textId="37035500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7 days</w:t>
            </w:r>
          </w:p>
        </w:tc>
        <w:tc>
          <w:tcPr>
            <w:tcW w:w="771" w:type="dxa"/>
          </w:tcPr>
          <w:p w14:paraId="291A9564" w14:textId="32520EF4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</w:tr>
      <w:tr w:rsidR="00BF1AA3" w:rsidRPr="00FD1B68" w14:paraId="3011289A" w14:textId="77777777" w:rsidTr="00346198">
        <w:tc>
          <w:tcPr>
            <w:tcW w:w="2589" w:type="dxa"/>
          </w:tcPr>
          <w:p w14:paraId="19F4B86E" w14:textId="111462E3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555" w:type="dxa"/>
          </w:tcPr>
          <w:p w14:paraId="5C54160C" w14:textId="56225370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812" w:type="dxa"/>
          </w:tcPr>
          <w:p w14:paraId="20DEAC25" w14:textId="7DE7D9A2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918" w:type="dxa"/>
          </w:tcPr>
          <w:p w14:paraId="197EBC7E" w14:textId="429515E9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2270" w:type="dxa"/>
          </w:tcPr>
          <w:p w14:paraId="2E11F854" w14:textId="6C76616F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&lt; 12 hours</w:t>
            </w:r>
          </w:p>
        </w:tc>
        <w:tc>
          <w:tcPr>
            <w:tcW w:w="1464" w:type="dxa"/>
          </w:tcPr>
          <w:p w14:paraId="02707E18" w14:textId="1484DEB5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2908" w:type="dxa"/>
          </w:tcPr>
          <w:p w14:paraId="30A20E73" w14:textId="69D13740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4 days (1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 weeks)</w:t>
            </w:r>
          </w:p>
        </w:tc>
        <w:tc>
          <w:tcPr>
            <w:tcW w:w="771" w:type="dxa"/>
          </w:tcPr>
          <w:p w14:paraId="5411204E" w14:textId="77777777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F1AA3" w:rsidRPr="00FD1B68" w14:paraId="5418E3AA" w14:textId="77777777" w:rsidTr="0082443C">
        <w:tc>
          <w:tcPr>
            <w:tcW w:w="2589" w:type="dxa"/>
            <w:tcBorders>
              <w:bottom w:val="nil"/>
            </w:tcBorders>
          </w:tcPr>
          <w:p w14:paraId="5D34BE89" w14:textId="77777777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bottom w:val="nil"/>
            </w:tcBorders>
          </w:tcPr>
          <w:p w14:paraId="4B7E6B0E" w14:textId="77777777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bottom w:val="nil"/>
            </w:tcBorders>
          </w:tcPr>
          <w:p w14:paraId="4BDDD765" w14:textId="77777777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bottom w:val="nil"/>
            </w:tcBorders>
          </w:tcPr>
          <w:p w14:paraId="189D1955" w14:textId="77777777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</w:tcPr>
          <w:p w14:paraId="5DE18AF9" w14:textId="36E12C13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464" w:type="dxa"/>
          </w:tcPr>
          <w:p w14:paraId="309D5C08" w14:textId="77649F01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2908" w:type="dxa"/>
          </w:tcPr>
          <w:p w14:paraId="1FE07620" w14:textId="5C2CD0E5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8 days (2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4 weeks)</w:t>
            </w:r>
          </w:p>
        </w:tc>
        <w:tc>
          <w:tcPr>
            <w:tcW w:w="771" w:type="dxa"/>
          </w:tcPr>
          <w:p w14:paraId="01206D97" w14:textId="77777777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F1AA3" w:rsidRPr="00FD1B68" w14:paraId="48AD465E" w14:textId="77777777" w:rsidTr="0082443C">
        <w:tc>
          <w:tcPr>
            <w:tcW w:w="2589" w:type="dxa"/>
            <w:tcBorders>
              <w:top w:val="nil"/>
              <w:bottom w:val="nil"/>
            </w:tcBorders>
          </w:tcPr>
          <w:p w14:paraId="7537FF15" w14:textId="77777777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0041CF21" w14:textId="77777777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77B3DA42" w14:textId="77777777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49C91BCD" w14:textId="77777777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bottom w:val="nil"/>
            </w:tcBorders>
          </w:tcPr>
          <w:p w14:paraId="433C5912" w14:textId="77777777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bottom w:val="nil"/>
            </w:tcBorders>
          </w:tcPr>
          <w:p w14:paraId="7D31D9F5" w14:textId="77777777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7C8384B6" w14:textId="22BBF7C6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9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84 days (1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 months)</w:t>
            </w:r>
          </w:p>
        </w:tc>
        <w:tc>
          <w:tcPr>
            <w:tcW w:w="771" w:type="dxa"/>
          </w:tcPr>
          <w:p w14:paraId="5C872BEF" w14:textId="0DA94ABC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BF1AA3" w:rsidRPr="00FD1B68" w14:paraId="4099BBBF" w14:textId="77777777" w:rsidTr="0082443C">
        <w:tc>
          <w:tcPr>
            <w:tcW w:w="2589" w:type="dxa"/>
            <w:tcBorders>
              <w:top w:val="nil"/>
              <w:bottom w:val="nil"/>
            </w:tcBorders>
          </w:tcPr>
          <w:p w14:paraId="287F17D8" w14:textId="77777777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2EC2732A" w14:textId="77777777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74C8E6D9" w14:textId="77777777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5A4D15CE" w14:textId="77777777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5A4A6D28" w14:textId="77777777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744A71E4" w14:textId="77777777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67003A47" w14:textId="1CAC7E5B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85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68 days (3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6 months)</w:t>
            </w:r>
          </w:p>
        </w:tc>
        <w:tc>
          <w:tcPr>
            <w:tcW w:w="771" w:type="dxa"/>
          </w:tcPr>
          <w:p w14:paraId="0EC898C7" w14:textId="77777777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F1AA3" w:rsidRPr="00FD1B68" w14:paraId="71D43D49" w14:textId="77777777" w:rsidTr="0082443C">
        <w:tc>
          <w:tcPr>
            <w:tcW w:w="2589" w:type="dxa"/>
            <w:tcBorders>
              <w:top w:val="nil"/>
              <w:bottom w:val="nil"/>
            </w:tcBorders>
          </w:tcPr>
          <w:p w14:paraId="74B2DD0A" w14:textId="77777777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0CD6BCDA" w14:textId="77777777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2517A02F" w14:textId="77777777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1668EC44" w14:textId="77777777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523CA13A" w14:textId="77777777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7B021492" w14:textId="77777777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19DC1177" w14:textId="3A532C4C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69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36 days (6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2 months)</w:t>
            </w:r>
          </w:p>
        </w:tc>
        <w:tc>
          <w:tcPr>
            <w:tcW w:w="771" w:type="dxa"/>
          </w:tcPr>
          <w:p w14:paraId="2A96AF6A" w14:textId="77777777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F1AA3" w:rsidRPr="00FD1B68" w14:paraId="4DCD330C" w14:textId="77777777" w:rsidTr="0082443C">
        <w:tc>
          <w:tcPr>
            <w:tcW w:w="2589" w:type="dxa"/>
            <w:tcBorders>
              <w:top w:val="nil"/>
              <w:bottom w:val="nil"/>
            </w:tcBorders>
          </w:tcPr>
          <w:p w14:paraId="6F3EAD6A" w14:textId="77777777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528FB9FC" w14:textId="77777777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6EDEE9C3" w14:textId="77777777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78BAC949" w14:textId="77777777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30C8E1A4" w14:textId="77777777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25852E9D" w14:textId="77777777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015A154E" w14:textId="5C52D85D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37 and more days (&gt; 1 year)</w:t>
            </w:r>
          </w:p>
        </w:tc>
        <w:tc>
          <w:tcPr>
            <w:tcW w:w="771" w:type="dxa"/>
          </w:tcPr>
          <w:p w14:paraId="77F003C2" w14:textId="77777777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F1AA3" w:rsidRPr="00FD1B68" w14:paraId="1D121EB0" w14:textId="77777777" w:rsidTr="0082443C">
        <w:tc>
          <w:tcPr>
            <w:tcW w:w="2589" w:type="dxa"/>
            <w:tcBorders>
              <w:top w:val="nil"/>
              <w:bottom w:val="nil"/>
            </w:tcBorders>
          </w:tcPr>
          <w:p w14:paraId="713CF2DF" w14:textId="77777777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4A3E4DF2" w14:textId="77777777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53411D59" w14:textId="77777777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040FB069" w14:textId="77777777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68EF4DC9" w14:textId="77777777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3F880737" w14:textId="77777777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608991BC" w14:textId="71434B36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771" w:type="dxa"/>
          </w:tcPr>
          <w:p w14:paraId="18A8C173" w14:textId="3DA9583E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</w:tbl>
    <w:p w14:paraId="7EF08849" w14:textId="77777777" w:rsidR="005B7002" w:rsidRDefault="005B7002">
      <w:r>
        <w:br w:type="page"/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9"/>
        <w:gridCol w:w="1555"/>
        <w:gridCol w:w="1812"/>
        <w:gridCol w:w="918"/>
        <w:gridCol w:w="2270"/>
        <w:gridCol w:w="1464"/>
        <w:gridCol w:w="2908"/>
        <w:gridCol w:w="771"/>
      </w:tblGrid>
      <w:tr w:rsidR="005B7002" w:rsidRPr="00FD1B68" w14:paraId="7F8A1F28" w14:textId="77777777" w:rsidTr="0082443C">
        <w:tc>
          <w:tcPr>
            <w:tcW w:w="2589" w:type="dxa"/>
            <w:tcBorders>
              <w:top w:val="nil"/>
              <w:bottom w:val="nil"/>
            </w:tcBorders>
          </w:tcPr>
          <w:p w14:paraId="616A338F" w14:textId="70DA3A03" w:rsidR="005B7002" w:rsidRPr="00FD1B68" w:rsidRDefault="005B7002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4248E02C" w14:textId="77777777" w:rsidR="005B7002" w:rsidRPr="00FD1B68" w:rsidRDefault="005B7002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00CCCF0E" w14:textId="77777777" w:rsidR="005B7002" w:rsidRPr="00FD1B68" w:rsidRDefault="005B7002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4C30021C" w14:textId="77777777" w:rsidR="005B7002" w:rsidRPr="00FD1B68" w:rsidRDefault="005B7002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68CDC496" w14:textId="77777777" w:rsidR="005B7002" w:rsidRPr="00FD1B68" w:rsidRDefault="005B7002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38FBA0AF" w14:textId="77777777" w:rsidR="005B7002" w:rsidRPr="00FD1B68" w:rsidRDefault="005B7002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28502C86" w14:textId="77777777" w:rsidR="005B7002" w:rsidRPr="00FD1B68" w:rsidRDefault="005B7002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71" w:type="dxa"/>
          </w:tcPr>
          <w:p w14:paraId="26C8C714" w14:textId="77777777" w:rsidR="005B7002" w:rsidRPr="00FD1B68" w:rsidRDefault="005B7002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F1AA3" w:rsidRPr="00FD1B68" w14:paraId="505DDB74" w14:textId="77777777" w:rsidTr="009C114B">
        <w:tc>
          <w:tcPr>
            <w:tcW w:w="14287" w:type="dxa"/>
            <w:gridSpan w:val="8"/>
            <w:shd w:val="clear" w:color="auto" w:fill="F2F2F2" w:themeFill="background1" w:themeFillShade="F2"/>
          </w:tcPr>
          <w:p w14:paraId="21EE5C76" w14:textId="2DFEDAEE" w:rsidR="00BF1AA3" w:rsidRPr="00FD1B68" w:rsidRDefault="00BF1AA3" w:rsidP="00006A10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b/>
                <w:sz w:val="16"/>
                <w:szCs w:val="16"/>
                <w:lang w:val="en-US"/>
              </w:rPr>
              <w:t>Wounds</w:t>
            </w:r>
          </w:p>
        </w:tc>
      </w:tr>
      <w:tr w:rsidR="00BF1AA3" w:rsidRPr="00FD1B68" w14:paraId="09026145" w14:textId="77777777" w:rsidTr="00346198">
        <w:tc>
          <w:tcPr>
            <w:tcW w:w="2589" w:type="dxa"/>
          </w:tcPr>
          <w:p w14:paraId="59791CFD" w14:textId="57EEF57B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Automatic</w:t>
            </w:r>
          </w:p>
        </w:tc>
        <w:tc>
          <w:tcPr>
            <w:tcW w:w="1555" w:type="dxa"/>
          </w:tcPr>
          <w:p w14:paraId="165A0CC0" w14:textId="77777777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</w:tcPr>
          <w:p w14:paraId="17A7D860" w14:textId="054C57FD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Individuals</w:t>
            </w:r>
          </w:p>
        </w:tc>
        <w:tc>
          <w:tcPr>
            <w:tcW w:w="918" w:type="dxa"/>
          </w:tcPr>
          <w:p w14:paraId="1D249E50" w14:textId="5CD83264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2270" w:type="dxa"/>
          </w:tcPr>
          <w:p w14:paraId="20DA28D3" w14:textId="6D1209FB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4 hours</w:t>
            </w:r>
          </w:p>
        </w:tc>
        <w:tc>
          <w:tcPr>
            <w:tcW w:w="1464" w:type="dxa"/>
          </w:tcPr>
          <w:p w14:paraId="6C5CDE3F" w14:textId="6815D259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2908" w:type="dxa"/>
          </w:tcPr>
          <w:p w14:paraId="41C70E8C" w14:textId="28339D64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 day</w:t>
            </w:r>
          </w:p>
        </w:tc>
        <w:tc>
          <w:tcPr>
            <w:tcW w:w="771" w:type="dxa"/>
          </w:tcPr>
          <w:p w14:paraId="0C85EDD9" w14:textId="77777777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F1AA3" w:rsidRPr="00FD1B68" w14:paraId="4A78CE23" w14:textId="77777777" w:rsidTr="00346198">
        <w:tc>
          <w:tcPr>
            <w:tcW w:w="2589" w:type="dxa"/>
          </w:tcPr>
          <w:p w14:paraId="3799E54B" w14:textId="5F29BEDF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Manual</w:t>
            </w:r>
          </w:p>
        </w:tc>
        <w:tc>
          <w:tcPr>
            <w:tcW w:w="1555" w:type="dxa"/>
          </w:tcPr>
          <w:p w14:paraId="25FE4FF4" w14:textId="5F8C5E08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1812" w:type="dxa"/>
          </w:tcPr>
          <w:p w14:paraId="284E1816" w14:textId="27003DC3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Groups</w:t>
            </w:r>
          </w:p>
        </w:tc>
        <w:tc>
          <w:tcPr>
            <w:tcW w:w="918" w:type="dxa"/>
          </w:tcPr>
          <w:p w14:paraId="56FED2AA" w14:textId="4F4E280C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2270" w:type="dxa"/>
          </w:tcPr>
          <w:p w14:paraId="08E4B953" w14:textId="046335C5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&lt; 24 hours, &gt; 12 hours</w:t>
            </w:r>
          </w:p>
        </w:tc>
        <w:tc>
          <w:tcPr>
            <w:tcW w:w="1464" w:type="dxa"/>
          </w:tcPr>
          <w:p w14:paraId="49A65867" w14:textId="77777777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0D9A4A8D" w14:textId="23D72D3D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7 days</w:t>
            </w:r>
          </w:p>
        </w:tc>
        <w:tc>
          <w:tcPr>
            <w:tcW w:w="771" w:type="dxa"/>
          </w:tcPr>
          <w:p w14:paraId="732AC29C" w14:textId="79A440DF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BF1AA3" w:rsidRPr="00FD1B68" w14:paraId="5F540548" w14:textId="77777777" w:rsidTr="00346198">
        <w:tc>
          <w:tcPr>
            <w:tcW w:w="2589" w:type="dxa"/>
          </w:tcPr>
          <w:p w14:paraId="541C3457" w14:textId="2D599F3A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555" w:type="dxa"/>
          </w:tcPr>
          <w:p w14:paraId="5910D109" w14:textId="77777777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</w:tcPr>
          <w:p w14:paraId="75302187" w14:textId="623E436B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918" w:type="dxa"/>
          </w:tcPr>
          <w:p w14:paraId="52834163" w14:textId="77777777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</w:tcPr>
          <w:p w14:paraId="10704ADC" w14:textId="09AD476D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&lt; 12 hours</w:t>
            </w:r>
          </w:p>
        </w:tc>
        <w:tc>
          <w:tcPr>
            <w:tcW w:w="1464" w:type="dxa"/>
          </w:tcPr>
          <w:p w14:paraId="3EF48FDF" w14:textId="5799D51F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2908" w:type="dxa"/>
          </w:tcPr>
          <w:p w14:paraId="47402F75" w14:textId="443222FD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4 days (1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 weeks)</w:t>
            </w:r>
          </w:p>
        </w:tc>
        <w:tc>
          <w:tcPr>
            <w:tcW w:w="771" w:type="dxa"/>
          </w:tcPr>
          <w:p w14:paraId="0469865B" w14:textId="77777777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F1AA3" w:rsidRPr="00FD1B68" w14:paraId="76EA6B16" w14:textId="77777777" w:rsidTr="0082443C">
        <w:tc>
          <w:tcPr>
            <w:tcW w:w="2589" w:type="dxa"/>
            <w:tcBorders>
              <w:bottom w:val="nil"/>
            </w:tcBorders>
          </w:tcPr>
          <w:p w14:paraId="1D0EE054" w14:textId="77777777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bottom w:val="nil"/>
            </w:tcBorders>
          </w:tcPr>
          <w:p w14:paraId="5EC0AC16" w14:textId="77777777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bottom w:val="nil"/>
            </w:tcBorders>
          </w:tcPr>
          <w:p w14:paraId="2096C354" w14:textId="77777777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bottom w:val="nil"/>
            </w:tcBorders>
          </w:tcPr>
          <w:p w14:paraId="52D0203E" w14:textId="77777777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</w:tcPr>
          <w:p w14:paraId="1571C33E" w14:textId="5034E143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464" w:type="dxa"/>
          </w:tcPr>
          <w:p w14:paraId="485BD766" w14:textId="17B29AD0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2908" w:type="dxa"/>
          </w:tcPr>
          <w:p w14:paraId="06632E8A" w14:textId="729E596F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8 days (2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4 weeks)</w:t>
            </w:r>
          </w:p>
        </w:tc>
        <w:tc>
          <w:tcPr>
            <w:tcW w:w="771" w:type="dxa"/>
          </w:tcPr>
          <w:p w14:paraId="25FD0661" w14:textId="77777777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F1AA3" w:rsidRPr="00FD1B68" w14:paraId="1AC8849B" w14:textId="77777777" w:rsidTr="0082443C">
        <w:tc>
          <w:tcPr>
            <w:tcW w:w="2589" w:type="dxa"/>
            <w:tcBorders>
              <w:top w:val="nil"/>
              <w:bottom w:val="nil"/>
            </w:tcBorders>
          </w:tcPr>
          <w:p w14:paraId="4A6E8313" w14:textId="77777777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0CA73B82" w14:textId="77777777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06A2A845" w14:textId="77777777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291E21D4" w14:textId="77777777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bottom w:val="nil"/>
            </w:tcBorders>
          </w:tcPr>
          <w:p w14:paraId="040495CA" w14:textId="77777777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bottom w:val="nil"/>
            </w:tcBorders>
          </w:tcPr>
          <w:p w14:paraId="3EF31CB5" w14:textId="77777777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0FA119AF" w14:textId="290DBB60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9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84 days (1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 months)</w:t>
            </w:r>
          </w:p>
        </w:tc>
        <w:tc>
          <w:tcPr>
            <w:tcW w:w="771" w:type="dxa"/>
          </w:tcPr>
          <w:p w14:paraId="3262FE74" w14:textId="77777777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F1AA3" w:rsidRPr="00FD1B68" w14:paraId="30DF9F74" w14:textId="77777777" w:rsidTr="0082443C">
        <w:tc>
          <w:tcPr>
            <w:tcW w:w="2589" w:type="dxa"/>
            <w:tcBorders>
              <w:top w:val="nil"/>
              <w:bottom w:val="nil"/>
            </w:tcBorders>
          </w:tcPr>
          <w:p w14:paraId="2B48C8E0" w14:textId="77777777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224F0701" w14:textId="77777777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4CCC6BBB" w14:textId="77777777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594DD1E1" w14:textId="77777777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197982A0" w14:textId="77777777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6594FE74" w14:textId="77777777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1FF2892D" w14:textId="61FA0697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85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68 days (3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6 months)</w:t>
            </w:r>
          </w:p>
        </w:tc>
        <w:tc>
          <w:tcPr>
            <w:tcW w:w="771" w:type="dxa"/>
          </w:tcPr>
          <w:p w14:paraId="36853F71" w14:textId="315BE4E4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BF1AA3" w:rsidRPr="00FD1B68" w14:paraId="33480C7E" w14:textId="77777777" w:rsidTr="0082443C">
        <w:tc>
          <w:tcPr>
            <w:tcW w:w="2589" w:type="dxa"/>
            <w:tcBorders>
              <w:top w:val="nil"/>
              <w:bottom w:val="nil"/>
            </w:tcBorders>
          </w:tcPr>
          <w:p w14:paraId="2AAA0C16" w14:textId="77777777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589E8055" w14:textId="77777777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53AE1CA3" w14:textId="77777777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598D784C" w14:textId="77777777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234CE8B5" w14:textId="77777777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58882D36" w14:textId="77777777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7B3B5910" w14:textId="3DA92F5F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69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36 days (6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2 months)</w:t>
            </w:r>
          </w:p>
        </w:tc>
        <w:tc>
          <w:tcPr>
            <w:tcW w:w="771" w:type="dxa"/>
          </w:tcPr>
          <w:p w14:paraId="2ED4C2F5" w14:textId="263C589C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BF1AA3" w:rsidRPr="00FD1B68" w14:paraId="5082297A" w14:textId="77777777" w:rsidTr="0082443C">
        <w:tc>
          <w:tcPr>
            <w:tcW w:w="2589" w:type="dxa"/>
            <w:tcBorders>
              <w:top w:val="nil"/>
              <w:bottom w:val="nil"/>
            </w:tcBorders>
          </w:tcPr>
          <w:p w14:paraId="4D3DE17F" w14:textId="77777777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5A009E4D" w14:textId="77777777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64C5CFA7" w14:textId="77777777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13BC3826" w14:textId="77777777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36C2D4A9" w14:textId="77777777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6B651C7A" w14:textId="77777777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2102604B" w14:textId="74202DB6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37 and more days (&gt; 1 year)</w:t>
            </w:r>
          </w:p>
        </w:tc>
        <w:tc>
          <w:tcPr>
            <w:tcW w:w="771" w:type="dxa"/>
          </w:tcPr>
          <w:p w14:paraId="7334ED57" w14:textId="1186A58B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</w:tr>
      <w:tr w:rsidR="00BF1AA3" w:rsidRPr="00FD1B68" w14:paraId="3AC7C8B4" w14:textId="77777777" w:rsidTr="0082443C">
        <w:tc>
          <w:tcPr>
            <w:tcW w:w="2589" w:type="dxa"/>
            <w:tcBorders>
              <w:top w:val="nil"/>
              <w:bottom w:val="nil"/>
            </w:tcBorders>
          </w:tcPr>
          <w:p w14:paraId="334994F8" w14:textId="77777777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28E4C071" w14:textId="77777777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6AB77A6D" w14:textId="77777777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1BE09D76" w14:textId="77777777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130586FF" w14:textId="77777777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561890EB" w14:textId="77777777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077C6EA0" w14:textId="758973E0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771" w:type="dxa"/>
          </w:tcPr>
          <w:p w14:paraId="4BACAF24" w14:textId="352F42ED" w:rsidR="00BF1AA3" w:rsidRPr="00FD1B68" w:rsidRDefault="00BF1AA3" w:rsidP="00BF1A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BF1AA3" w:rsidRPr="00FD1B68" w14:paraId="3C7ECEB8" w14:textId="77777777" w:rsidTr="007874CF">
        <w:tc>
          <w:tcPr>
            <w:tcW w:w="14287" w:type="dxa"/>
            <w:gridSpan w:val="8"/>
            <w:shd w:val="clear" w:color="auto" w:fill="F2F2F2" w:themeFill="background1" w:themeFillShade="F2"/>
          </w:tcPr>
          <w:p w14:paraId="435F5CFB" w14:textId="66098114" w:rsidR="00BF1AA3" w:rsidRPr="00FD1B68" w:rsidRDefault="00BF1AA3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F1AA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hromodacryorrhea</w:t>
            </w:r>
          </w:p>
        </w:tc>
      </w:tr>
      <w:tr w:rsidR="008E2EA9" w:rsidRPr="00FD1B68" w14:paraId="7622DDAA" w14:textId="77777777" w:rsidTr="00346198">
        <w:tc>
          <w:tcPr>
            <w:tcW w:w="2589" w:type="dxa"/>
          </w:tcPr>
          <w:p w14:paraId="2D367A23" w14:textId="2C6268C4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Automatic</w:t>
            </w:r>
          </w:p>
        </w:tc>
        <w:tc>
          <w:tcPr>
            <w:tcW w:w="1555" w:type="dxa"/>
          </w:tcPr>
          <w:p w14:paraId="1DF86323" w14:textId="77777777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</w:tcPr>
          <w:p w14:paraId="5D00080F" w14:textId="5659E398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Individuals</w:t>
            </w:r>
          </w:p>
        </w:tc>
        <w:tc>
          <w:tcPr>
            <w:tcW w:w="918" w:type="dxa"/>
          </w:tcPr>
          <w:p w14:paraId="65421930" w14:textId="517D277E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2270" w:type="dxa"/>
          </w:tcPr>
          <w:p w14:paraId="33CD3C4D" w14:textId="4960EE7B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4 hours</w:t>
            </w:r>
          </w:p>
        </w:tc>
        <w:tc>
          <w:tcPr>
            <w:tcW w:w="1464" w:type="dxa"/>
          </w:tcPr>
          <w:p w14:paraId="638F2518" w14:textId="77777777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058F02BB" w14:textId="26A9B921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 day</w:t>
            </w:r>
          </w:p>
        </w:tc>
        <w:tc>
          <w:tcPr>
            <w:tcW w:w="771" w:type="dxa"/>
          </w:tcPr>
          <w:p w14:paraId="5A6880D2" w14:textId="77777777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E2EA9" w:rsidRPr="00FD1B68" w14:paraId="4FF90034" w14:textId="77777777" w:rsidTr="00346198">
        <w:tc>
          <w:tcPr>
            <w:tcW w:w="2589" w:type="dxa"/>
          </w:tcPr>
          <w:p w14:paraId="15469378" w14:textId="582FF5A9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Manual</w:t>
            </w:r>
          </w:p>
        </w:tc>
        <w:tc>
          <w:tcPr>
            <w:tcW w:w="1555" w:type="dxa"/>
          </w:tcPr>
          <w:p w14:paraId="4F942488" w14:textId="42F049F5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812" w:type="dxa"/>
          </w:tcPr>
          <w:p w14:paraId="014A4941" w14:textId="1752159F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Groups</w:t>
            </w:r>
          </w:p>
        </w:tc>
        <w:tc>
          <w:tcPr>
            <w:tcW w:w="918" w:type="dxa"/>
          </w:tcPr>
          <w:p w14:paraId="19E8FFE8" w14:textId="77777777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</w:tcPr>
          <w:p w14:paraId="1AAE3117" w14:textId="43143187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&lt; 24 hours, &gt; 12 hours</w:t>
            </w:r>
          </w:p>
        </w:tc>
        <w:tc>
          <w:tcPr>
            <w:tcW w:w="1464" w:type="dxa"/>
          </w:tcPr>
          <w:p w14:paraId="279DFB1D" w14:textId="77777777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72B748C2" w14:textId="1E8B362A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7 days</w:t>
            </w:r>
          </w:p>
        </w:tc>
        <w:tc>
          <w:tcPr>
            <w:tcW w:w="771" w:type="dxa"/>
          </w:tcPr>
          <w:p w14:paraId="7C6F2C07" w14:textId="77777777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E2EA9" w:rsidRPr="00FD1B68" w14:paraId="7750DAA9" w14:textId="77777777" w:rsidTr="00346198">
        <w:tc>
          <w:tcPr>
            <w:tcW w:w="2589" w:type="dxa"/>
          </w:tcPr>
          <w:p w14:paraId="324BF5D3" w14:textId="02FB7837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555" w:type="dxa"/>
          </w:tcPr>
          <w:p w14:paraId="27227333" w14:textId="77777777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</w:tcPr>
          <w:p w14:paraId="6FAA334E" w14:textId="043F8603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918" w:type="dxa"/>
          </w:tcPr>
          <w:p w14:paraId="6F7F37FC" w14:textId="77777777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</w:tcPr>
          <w:p w14:paraId="7E93BA1A" w14:textId="1404E521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&lt; 12 hours</w:t>
            </w:r>
          </w:p>
        </w:tc>
        <w:tc>
          <w:tcPr>
            <w:tcW w:w="1464" w:type="dxa"/>
          </w:tcPr>
          <w:p w14:paraId="04576585" w14:textId="1AD6EAC3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2908" w:type="dxa"/>
          </w:tcPr>
          <w:p w14:paraId="27DE4C5A" w14:textId="53CE31D7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4 days (1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 weeks)</w:t>
            </w:r>
          </w:p>
        </w:tc>
        <w:tc>
          <w:tcPr>
            <w:tcW w:w="771" w:type="dxa"/>
          </w:tcPr>
          <w:p w14:paraId="1623D28B" w14:textId="77777777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E2EA9" w:rsidRPr="00FD1B68" w14:paraId="0094163B" w14:textId="77777777" w:rsidTr="0082443C">
        <w:tc>
          <w:tcPr>
            <w:tcW w:w="2589" w:type="dxa"/>
            <w:tcBorders>
              <w:bottom w:val="nil"/>
            </w:tcBorders>
          </w:tcPr>
          <w:p w14:paraId="32CCC49C" w14:textId="77777777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bottom w:val="nil"/>
            </w:tcBorders>
          </w:tcPr>
          <w:p w14:paraId="749F6990" w14:textId="77777777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bottom w:val="nil"/>
            </w:tcBorders>
          </w:tcPr>
          <w:p w14:paraId="22A1B1CD" w14:textId="77777777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bottom w:val="nil"/>
            </w:tcBorders>
          </w:tcPr>
          <w:p w14:paraId="302EBBF2" w14:textId="77777777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</w:tcPr>
          <w:p w14:paraId="0BED0EC8" w14:textId="0963726E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464" w:type="dxa"/>
          </w:tcPr>
          <w:p w14:paraId="205CB64C" w14:textId="77777777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1FCA3876" w14:textId="43442346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8 days (2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4 weeks)</w:t>
            </w:r>
          </w:p>
        </w:tc>
        <w:tc>
          <w:tcPr>
            <w:tcW w:w="771" w:type="dxa"/>
          </w:tcPr>
          <w:p w14:paraId="2BE4B8D9" w14:textId="77777777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E2EA9" w:rsidRPr="00FD1B68" w14:paraId="3825FA90" w14:textId="77777777" w:rsidTr="0082443C">
        <w:tc>
          <w:tcPr>
            <w:tcW w:w="2589" w:type="dxa"/>
            <w:tcBorders>
              <w:top w:val="nil"/>
              <w:bottom w:val="nil"/>
            </w:tcBorders>
          </w:tcPr>
          <w:p w14:paraId="05F92471" w14:textId="77777777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41F7C8F6" w14:textId="77777777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59E54AE6" w14:textId="77777777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4C7748F9" w14:textId="77777777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bottom w:val="nil"/>
            </w:tcBorders>
          </w:tcPr>
          <w:p w14:paraId="1737561F" w14:textId="77777777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bottom w:val="nil"/>
            </w:tcBorders>
          </w:tcPr>
          <w:p w14:paraId="40EF98B0" w14:textId="77777777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42C15EF8" w14:textId="23A18C73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9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84 days (1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 months)</w:t>
            </w:r>
          </w:p>
        </w:tc>
        <w:tc>
          <w:tcPr>
            <w:tcW w:w="771" w:type="dxa"/>
          </w:tcPr>
          <w:p w14:paraId="0F65316E" w14:textId="77777777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E2EA9" w:rsidRPr="00FD1B68" w14:paraId="4B99D83D" w14:textId="77777777" w:rsidTr="0082443C">
        <w:tc>
          <w:tcPr>
            <w:tcW w:w="2589" w:type="dxa"/>
            <w:tcBorders>
              <w:top w:val="nil"/>
              <w:bottom w:val="nil"/>
            </w:tcBorders>
          </w:tcPr>
          <w:p w14:paraId="42E61F7B" w14:textId="77777777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11527F16" w14:textId="77777777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24E23AD2" w14:textId="77777777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15F75D3D" w14:textId="77777777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4DC0A38F" w14:textId="77777777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724F79D7" w14:textId="77777777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6E022596" w14:textId="1ACB3575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85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68 days (3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6 months)</w:t>
            </w:r>
          </w:p>
        </w:tc>
        <w:tc>
          <w:tcPr>
            <w:tcW w:w="771" w:type="dxa"/>
          </w:tcPr>
          <w:p w14:paraId="6368EEB1" w14:textId="7F296C2B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8E2EA9" w:rsidRPr="00FD1B68" w14:paraId="5F5FFA07" w14:textId="77777777" w:rsidTr="0082443C">
        <w:tc>
          <w:tcPr>
            <w:tcW w:w="2589" w:type="dxa"/>
            <w:tcBorders>
              <w:top w:val="nil"/>
              <w:bottom w:val="nil"/>
            </w:tcBorders>
          </w:tcPr>
          <w:p w14:paraId="1C40EB54" w14:textId="77777777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0190C1DF" w14:textId="77777777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296A3F03" w14:textId="77777777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6C001601" w14:textId="77777777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5A590761" w14:textId="77777777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247D02C2" w14:textId="77777777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6ADFA33E" w14:textId="0EB422CE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69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36 days (6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2 months)</w:t>
            </w:r>
          </w:p>
        </w:tc>
        <w:tc>
          <w:tcPr>
            <w:tcW w:w="771" w:type="dxa"/>
          </w:tcPr>
          <w:p w14:paraId="20866867" w14:textId="77777777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E2EA9" w:rsidRPr="00FD1B68" w14:paraId="23507742" w14:textId="77777777" w:rsidTr="0082443C">
        <w:tc>
          <w:tcPr>
            <w:tcW w:w="2589" w:type="dxa"/>
            <w:tcBorders>
              <w:top w:val="nil"/>
              <w:bottom w:val="nil"/>
            </w:tcBorders>
          </w:tcPr>
          <w:p w14:paraId="3825E793" w14:textId="77777777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2131B8FD" w14:textId="77777777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0B927970" w14:textId="77777777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0D4961A8" w14:textId="77777777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533424B3" w14:textId="77777777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1270C97C" w14:textId="77777777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0BEE6774" w14:textId="515BCAD2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37 and more days (&gt; 1 year)</w:t>
            </w:r>
          </w:p>
        </w:tc>
        <w:tc>
          <w:tcPr>
            <w:tcW w:w="771" w:type="dxa"/>
          </w:tcPr>
          <w:p w14:paraId="5403729B" w14:textId="77777777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E2EA9" w:rsidRPr="00FD1B68" w14:paraId="26B57579" w14:textId="77777777" w:rsidTr="0082443C">
        <w:tc>
          <w:tcPr>
            <w:tcW w:w="2589" w:type="dxa"/>
            <w:tcBorders>
              <w:top w:val="nil"/>
              <w:bottom w:val="nil"/>
            </w:tcBorders>
          </w:tcPr>
          <w:p w14:paraId="2962E9E7" w14:textId="77777777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52B411E4" w14:textId="77777777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611F42E6" w14:textId="77777777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0756610D" w14:textId="77777777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17D5EDFE" w14:textId="77777777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0517DA95" w14:textId="77777777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7F29272B" w14:textId="4980ACEF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771" w:type="dxa"/>
          </w:tcPr>
          <w:p w14:paraId="68D0A0CB" w14:textId="77777777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E2EA9" w:rsidRPr="00AB1B24" w14:paraId="3EC3F514" w14:textId="77777777" w:rsidTr="008E2EA9">
        <w:tc>
          <w:tcPr>
            <w:tcW w:w="14287" w:type="dxa"/>
            <w:gridSpan w:val="8"/>
            <w:shd w:val="clear" w:color="auto" w:fill="F2F2F2" w:themeFill="background1" w:themeFillShade="F2"/>
          </w:tcPr>
          <w:p w14:paraId="50C55E6A" w14:textId="0B4803B7" w:rsidR="008E2EA9" w:rsidRPr="00FD1B68" w:rsidRDefault="008E2EA9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E2EA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External appearance related parameters not further specified</w:t>
            </w:r>
          </w:p>
        </w:tc>
      </w:tr>
      <w:tr w:rsidR="008E2EA9" w:rsidRPr="00FD1B68" w14:paraId="50FF8711" w14:textId="77777777" w:rsidTr="00346198">
        <w:tc>
          <w:tcPr>
            <w:tcW w:w="2589" w:type="dxa"/>
          </w:tcPr>
          <w:p w14:paraId="1111D14D" w14:textId="288223DA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Automatic</w:t>
            </w:r>
          </w:p>
        </w:tc>
        <w:tc>
          <w:tcPr>
            <w:tcW w:w="1555" w:type="dxa"/>
          </w:tcPr>
          <w:p w14:paraId="73971F82" w14:textId="23A638E4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812" w:type="dxa"/>
          </w:tcPr>
          <w:p w14:paraId="07A0A256" w14:textId="3AE13C60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Individuals</w:t>
            </w:r>
          </w:p>
        </w:tc>
        <w:tc>
          <w:tcPr>
            <w:tcW w:w="918" w:type="dxa"/>
          </w:tcPr>
          <w:p w14:paraId="38806421" w14:textId="6DD5F588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2270" w:type="dxa"/>
          </w:tcPr>
          <w:p w14:paraId="308E2A3E" w14:textId="44394743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4 hours</w:t>
            </w:r>
          </w:p>
        </w:tc>
        <w:tc>
          <w:tcPr>
            <w:tcW w:w="1464" w:type="dxa"/>
          </w:tcPr>
          <w:p w14:paraId="58F767B6" w14:textId="646F9BB2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2908" w:type="dxa"/>
          </w:tcPr>
          <w:p w14:paraId="26528D22" w14:textId="28B4EB02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 day</w:t>
            </w:r>
          </w:p>
        </w:tc>
        <w:tc>
          <w:tcPr>
            <w:tcW w:w="771" w:type="dxa"/>
          </w:tcPr>
          <w:p w14:paraId="47FD06ED" w14:textId="77777777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E2EA9" w:rsidRPr="00FD1B68" w14:paraId="4DBC0AE9" w14:textId="77777777" w:rsidTr="00346198">
        <w:tc>
          <w:tcPr>
            <w:tcW w:w="2589" w:type="dxa"/>
          </w:tcPr>
          <w:p w14:paraId="427D3DF6" w14:textId="3FA8826B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Manual</w:t>
            </w:r>
          </w:p>
        </w:tc>
        <w:tc>
          <w:tcPr>
            <w:tcW w:w="1555" w:type="dxa"/>
          </w:tcPr>
          <w:p w14:paraId="59BEE6E0" w14:textId="3EA022C8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812" w:type="dxa"/>
          </w:tcPr>
          <w:p w14:paraId="0BABF76B" w14:textId="20631951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Groups</w:t>
            </w:r>
          </w:p>
        </w:tc>
        <w:tc>
          <w:tcPr>
            <w:tcW w:w="918" w:type="dxa"/>
          </w:tcPr>
          <w:p w14:paraId="5F3F87C1" w14:textId="77777777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</w:tcPr>
          <w:p w14:paraId="2347E6AF" w14:textId="14CEF6EB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&lt; 24 hours, &gt; 12 hours</w:t>
            </w:r>
          </w:p>
        </w:tc>
        <w:tc>
          <w:tcPr>
            <w:tcW w:w="1464" w:type="dxa"/>
          </w:tcPr>
          <w:p w14:paraId="18698CD0" w14:textId="77777777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244BB4BF" w14:textId="2FA7EC9D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7 days</w:t>
            </w:r>
          </w:p>
        </w:tc>
        <w:tc>
          <w:tcPr>
            <w:tcW w:w="771" w:type="dxa"/>
          </w:tcPr>
          <w:p w14:paraId="0761CB2C" w14:textId="77777777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E2EA9" w:rsidRPr="00FD1B68" w14:paraId="5F11D8FC" w14:textId="77777777" w:rsidTr="00346198">
        <w:tc>
          <w:tcPr>
            <w:tcW w:w="2589" w:type="dxa"/>
          </w:tcPr>
          <w:p w14:paraId="57B910AA" w14:textId="473D1E2C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555" w:type="dxa"/>
          </w:tcPr>
          <w:p w14:paraId="71C13C52" w14:textId="77777777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</w:tcPr>
          <w:p w14:paraId="1D340B94" w14:textId="0EBB5CEC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918" w:type="dxa"/>
          </w:tcPr>
          <w:p w14:paraId="70ACF4EB" w14:textId="77777777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</w:tcPr>
          <w:p w14:paraId="363CD881" w14:textId="44E88288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&lt; 12 hours</w:t>
            </w:r>
          </w:p>
        </w:tc>
        <w:tc>
          <w:tcPr>
            <w:tcW w:w="1464" w:type="dxa"/>
          </w:tcPr>
          <w:p w14:paraId="574A8D86" w14:textId="77777777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62244484" w14:textId="54A70B66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4 days (1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 weeks)</w:t>
            </w:r>
          </w:p>
        </w:tc>
        <w:tc>
          <w:tcPr>
            <w:tcW w:w="771" w:type="dxa"/>
          </w:tcPr>
          <w:p w14:paraId="246558F1" w14:textId="77777777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E2EA9" w:rsidRPr="00FD1B68" w14:paraId="0E4085C5" w14:textId="77777777" w:rsidTr="0082443C">
        <w:tc>
          <w:tcPr>
            <w:tcW w:w="2589" w:type="dxa"/>
            <w:tcBorders>
              <w:bottom w:val="nil"/>
            </w:tcBorders>
          </w:tcPr>
          <w:p w14:paraId="5D74120F" w14:textId="77777777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bottom w:val="nil"/>
            </w:tcBorders>
          </w:tcPr>
          <w:p w14:paraId="48E5BD10" w14:textId="77777777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bottom w:val="nil"/>
            </w:tcBorders>
          </w:tcPr>
          <w:p w14:paraId="3092F311" w14:textId="77777777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bottom w:val="nil"/>
            </w:tcBorders>
          </w:tcPr>
          <w:p w14:paraId="1083AE5E" w14:textId="77777777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</w:tcPr>
          <w:p w14:paraId="26C501CD" w14:textId="23A11883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464" w:type="dxa"/>
          </w:tcPr>
          <w:p w14:paraId="6EE2CB0B" w14:textId="76361C0C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2908" w:type="dxa"/>
          </w:tcPr>
          <w:p w14:paraId="0D946055" w14:textId="1F47508C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8 days (2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4 weeks)</w:t>
            </w:r>
          </w:p>
        </w:tc>
        <w:tc>
          <w:tcPr>
            <w:tcW w:w="771" w:type="dxa"/>
          </w:tcPr>
          <w:p w14:paraId="10404FC2" w14:textId="77777777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E2EA9" w:rsidRPr="00FD1B68" w14:paraId="04A7E715" w14:textId="77777777" w:rsidTr="0082443C">
        <w:tc>
          <w:tcPr>
            <w:tcW w:w="2589" w:type="dxa"/>
            <w:tcBorders>
              <w:top w:val="nil"/>
              <w:bottom w:val="nil"/>
            </w:tcBorders>
          </w:tcPr>
          <w:p w14:paraId="1CBAB8FC" w14:textId="77777777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425760DB" w14:textId="77777777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2D2B8C13" w14:textId="77777777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7AA9788F" w14:textId="77777777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bottom w:val="nil"/>
            </w:tcBorders>
          </w:tcPr>
          <w:p w14:paraId="528306FA" w14:textId="77777777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bottom w:val="nil"/>
            </w:tcBorders>
          </w:tcPr>
          <w:p w14:paraId="07AF7692" w14:textId="77777777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71647908" w14:textId="601462EA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9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84 days (1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 months)</w:t>
            </w:r>
          </w:p>
        </w:tc>
        <w:tc>
          <w:tcPr>
            <w:tcW w:w="771" w:type="dxa"/>
          </w:tcPr>
          <w:p w14:paraId="36841860" w14:textId="04182D3B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</w:tr>
      <w:tr w:rsidR="008E2EA9" w:rsidRPr="00FD1B68" w14:paraId="5490E73C" w14:textId="77777777" w:rsidTr="0082443C">
        <w:tc>
          <w:tcPr>
            <w:tcW w:w="2589" w:type="dxa"/>
            <w:tcBorders>
              <w:top w:val="nil"/>
              <w:bottom w:val="nil"/>
            </w:tcBorders>
          </w:tcPr>
          <w:p w14:paraId="7B471B81" w14:textId="77777777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71F717C6" w14:textId="77777777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2F580722" w14:textId="77777777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5F167519" w14:textId="77777777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7B972070" w14:textId="77777777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6FC45927" w14:textId="77777777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5A9D1FBB" w14:textId="3566CB14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85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68 days (3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6 months)</w:t>
            </w:r>
          </w:p>
        </w:tc>
        <w:tc>
          <w:tcPr>
            <w:tcW w:w="771" w:type="dxa"/>
          </w:tcPr>
          <w:p w14:paraId="58D73ECB" w14:textId="77777777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E2EA9" w:rsidRPr="00FD1B68" w14:paraId="3EEDACE7" w14:textId="77777777" w:rsidTr="0082443C">
        <w:tc>
          <w:tcPr>
            <w:tcW w:w="2589" w:type="dxa"/>
            <w:tcBorders>
              <w:top w:val="nil"/>
              <w:bottom w:val="nil"/>
            </w:tcBorders>
          </w:tcPr>
          <w:p w14:paraId="77768857" w14:textId="77777777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195978A1" w14:textId="77777777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18757841" w14:textId="77777777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6D931F31" w14:textId="77777777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402082E0" w14:textId="77777777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3A49B0C1" w14:textId="77777777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380EACBD" w14:textId="0FF37D1D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69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36 days (6</w:t>
            </w:r>
            <w:r w:rsidR="003057AF"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2 months)</w:t>
            </w:r>
          </w:p>
        </w:tc>
        <w:tc>
          <w:tcPr>
            <w:tcW w:w="771" w:type="dxa"/>
          </w:tcPr>
          <w:p w14:paraId="26059339" w14:textId="77777777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E2EA9" w:rsidRPr="00FD1B68" w14:paraId="7DA0674C" w14:textId="77777777" w:rsidTr="0082443C">
        <w:tc>
          <w:tcPr>
            <w:tcW w:w="2589" w:type="dxa"/>
            <w:tcBorders>
              <w:top w:val="nil"/>
              <w:bottom w:val="nil"/>
            </w:tcBorders>
          </w:tcPr>
          <w:p w14:paraId="5482E3AF" w14:textId="77777777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3C659F52" w14:textId="77777777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219DD21A" w14:textId="77777777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3E91E399" w14:textId="77777777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7DD5283D" w14:textId="77777777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7575AD2F" w14:textId="77777777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3E81DC2F" w14:textId="2D04EC89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337 and more days (&gt; 1 year)</w:t>
            </w:r>
          </w:p>
        </w:tc>
        <w:tc>
          <w:tcPr>
            <w:tcW w:w="771" w:type="dxa"/>
          </w:tcPr>
          <w:p w14:paraId="16E8D782" w14:textId="77777777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E2EA9" w:rsidRPr="00FD1B68" w14:paraId="14CCF431" w14:textId="77777777" w:rsidTr="0082443C">
        <w:tc>
          <w:tcPr>
            <w:tcW w:w="2589" w:type="dxa"/>
            <w:tcBorders>
              <w:top w:val="nil"/>
            </w:tcBorders>
          </w:tcPr>
          <w:p w14:paraId="56155E47" w14:textId="77777777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  <w:tcBorders>
              <w:top w:val="nil"/>
            </w:tcBorders>
          </w:tcPr>
          <w:p w14:paraId="0CCE9CE4" w14:textId="77777777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  <w:tcBorders>
              <w:top w:val="nil"/>
            </w:tcBorders>
          </w:tcPr>
          <w:p w14:paraId="6D659B29" w14:textId="77777777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  <w:tcBorders>
              <w:top w:val="nil"/>
            </w:tcBorders>
          </w:tcPr>
          <w:p w14:paraId="6DFE66E8" w14:textId="77777777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</w:tcBorders>
          </w:tcPr>
          <w:p w14:paraId="53BECB97" w14:textId="77777777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  <w:tcBorders>
              <w:top w:val="nil"/>
            </w:tcBorders>
          </w:tcPr>
          <w:p w14:paraId="59953CB1" w14:textId="77777777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4D462E2A" w14:textId="30F31D3C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771" w:type="dxa"/>
          </w:tcPr>
          <w:p w14:paraId="1865CF43" w14:textId="79B55BFD" w:rsidR="008E2EA9" w:rsidRPr="00FD1B68" w:rsidRDefault="008E2EA9" w:rsidP="008E2E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1B6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8E2EA9" w:rsidRPr="00FD1B68" w14:paraId="7175A117" w14:textId="77777777" w:rsidTr="00346198">
        <w:tc>
          <w:tcPr>
            <w:tcW w:w="2589" w:type="dxa"/>
          </w:tcPr>
          <w:p w14:paraId="5DCA3E63" w14:textId="77777777" w:rsidR="008E2EA9" w:rsidRPr="00FD1B68" w:rsidRDefault="008E2EA9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5" w:type="dxa"/>
          </w:tcPr>
          <w:p w14:paraId="32C83475" w14:textId="77777777" w:rsidR="008E2EA9" w:rsidRPr="00FD1B68" w:rsidRDefault="008E2EA9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12" w:type="dxa"/>
          </w:tcPr>
          <w:p w14:paraId="459133D6" w14:textId="77777777" w:rsidR="008E2EA9" w:rsidRPr="00FD1B68" w:rsidRDefault="008E2EA9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8" w:type="dxa"/>
          </w:tcPr>
          <w:p w14:paraId="6E7E6F95" w14:textId="77777777" w:rsidR="008E2EA9" w:rsidRPr="00FD1B68" w:rsidRDefault="008E2EA9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</w:tcPr>
          <w:p w14:paraId="038B94FA" w14:textId="77777777" w:rsidR="008E2EA9" w:rsidRPr="00FD1B68" w:rsidRDefault="008E2EA9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64" w:type="dxa"/>
          </w:tcPr>
          <w:p w14:paraId="1CDEF963" w14:textId="77777777" w:rsidR="008E2EA9" w:rsidRPr="00FD1B68" w:rsidRDefault="008E2EA9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08" w:type="dxa"/>
          </w:tcPr>
          <w:p w14:paraId="31121824" w14:textId="77777777" w:rsidR="008E2EA9" w:rsidRPr="00FD1B68" w:rsidRDefault="008E2EA9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71" w:type="dxa"/>
          </w:tcPr>
          <w:p w14:paraId="1E34FA5E" w14:textId="77777777" w:rsidR="008E2EA9" w:rsidRPr="00FD1B68" w:rsidRDefault="008E2EA9" w:rsidP="00006A1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</w:tbl>
    <w:p w14:paraId="6F15EF12" w14:textId="77777777" w:rsidR="00B13704" w:rsidRPr="00FD1B68" w:rsidRDefault="00B13704" w:rsidP="00B13704">
      <w:pPr>
        <w:rPr>
          <w:rFonts w:ascii="Arial" w:hAnsi="Arial" w:cs="Arial"/>
          <w:sz w:val="16"/>
          <w:szCs w:val="16"/>
          <w:lang w:val="en-US"/>
        </w:rPr>
      </w:pPr>
    </w:p>
    <w:sectPr w:rsidR="00B13704" w:rsidRPr="00FD1B68" w:rsidSect="00C17205">
      <w:headerReference w:type="default" r:id="rId7"/>
      <w:footerReference w:type="default" r:id="rId8"/>
      <w:pgSz w:w="16838" w:h="11906" w:orient="landscape"/>
      <w:pgMar w:top="993" w:right="1417" w:bottom="993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BD058D" w14:textId="77777777" w:rsidR="0039761C" w:rsidRDefault="0039761C" w:rsidP="00564CC2">
      <w:pPr>
        <w:spacing w:after="0" w:line="240" w:lineRule="auto"/>
      </w:pPr>
      <w:r>
        <w:separator/>
      </w:r>
    </w:p>
  </w:endnote>
  <w:endnote w:type="continuationSeparator" w:id="0">
    <w:p w14:paraId="1D86CAB1" w14:textId="77777777" w:rsidR="0039761C" w:rsidRDefault="0039761C" w:rsidP="00564C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93386129"/>
      <w:docPartObj>
        <w:docPartGallery w:val="Page Numbers (Bottom of Page)"/>
        <w:docPartUnique/>
      </w:docPartObj>
    </w:sdtPr>
    <w:sdtContent>
      <w:p w14:paraId="05233707" w14:textId="0A0FC907" w:rsidR="00943C67" w:rsidRDefault="00943C67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150FFDB" w14:textId="77777777" w:rsidR="00C02ABF" w:rsidRDefault="00C02AB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741D58" w14:textId="77777777" w:rsidR="0039761C" w:rsidRDefault="0039761C" w:rsidP="00564CC2">
      <w:pPr>
        <w:spacing w:after="0" w:line="240" w:lineRule="auto"/>
      </w:pPr>
      <w:r>
        <w:separator/>
      </w:r>
    </w:p>
  </w:footnote>
  <w:footnote w:type="continuationSeparator" w:id="0">
    <w:p w14:paraId="216ABFC4" w14:textId="77777777" w:rsidR="0039761C" w:rsidRDefault="0039761C" w:rsidP="00564CC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23ACA1" w14:textId="4926C036" w:rsidR="00564CC2" w:rsidRPr="00EE22B6" w:rsidRDefault="00595392" w:rsidP="00F86DB4">
    <w:pPr>
      <w:pStyle w:val="Kopfzeile"/>
      <w:rPr>
        <w:rFonts w:ascii="Arial" w:hAnsi="Arial" w:cs="Arial"/>
        <w:b/>
        <w:color w:val="BFBFBF" w:themeColor="background1" w:themeShade="BF"/>
        <w:sz w:val="28"/>
        <w:szCs w:val="28"/>
        <w:lang w:val="en-US"/>
      </w:rPr>
    </w:pPr>
    <w:r w:rsidRPr="00EE22B6">
      <w:rPr>
        <w:rFonts w:ascii="Arial" w:hAnsi="Arial" w:cs="Arial"/>
        <w:b/>
        <w:color w:val="BFBFBF" w:themeColor="background1" w:themeShade="BF"/>
        <w:sz w:val="28"/>
        <w:szCs w:val="28"/>
        <w:lang w:val="en-US"/>
      </w:rPr>
      <w:t xml:space="preserve">Additional file </w:t>
    </w:r>
    <w:r w:rsidR="00560BBB" w:rsidRPr="00EE22B6">
      <w:rPr>
        <w:rFonts w:ascii="Arial" w:hAnsi="Arial" w:cs="Arial"/>
        <w:b/>
        <w:color w:val="BFBFBF" w:themeColor="background1" w:themeShade="BF"/>
        <w:sz w:val="28"/>
        <w:szCs w:val="28"/>
        <w:lang w:val="en-US"/>
      </w:rPr>
      <w:t>5</w:t>
    </w:r>
    <w:r w:rsidRPr="00EE22B6">
      <w:rPr>
        <w:rFonts w:ascii="Arial" w:hAnsi="Arial" w:cs="Arial"/>
        <w:b/>
        <w:color w:val="BFBFBF" w:themeColor="background1" w:themeShade="BF"/>
        <w:sz w:val="28"/>
        <w:szCs w:val="28"/>
        <w:lang w:val="en-US"/>
      </w:rPr>
      <w:t xml:space="preserve"> </w:t>
    </w:r>
    <w:r w:rsidR="00F86DB4" w:rsidRPr="00EE22B6">
      <w:rPr>
        <w:rFonts w:ascii="Arial" w:hAnsi="Arial" w:cs="Arial"/>
        <w:b/>
        <w:color w:val="BFBFBF" w:themeColor="background1" w:themeShade="BF"/>
        <w:sz w:val="28"/>
        <w:szCs w:val="28"/>
        <w:lang w:val="en-US"/>
      </w:rPr>
      <w:t>– Behavioral, physiological, and external</w:t>
    </w:r>
    <w:r w:rsidR="00E41F61" w:rsidRPr="00EE22B6">
      <w:rPr>
        <w:rFonts w:ascii="Arial" w:hAnsi="Arial" w:cs="Arial"/>
        <w:b/>
        <w:color w:val="BFBFBF" w:themeColor="background1" w:themeShade="BF"/>
        <w:sz w:val="28"/>
        <w:szCs w:val="28"/>
        <w:lang w:val="en-US"/>
      </w:rPr>
      <w:t xml:space="preserve"> </w:t>
    </w:r>
    <w:r w:rsidR="00F86DB4" w:rsidRPr="00EE22B6">
      <w:rPr>
        <w:rFonts w:ascii="Arial" w:hAnsi="Arial" w:cs="Arial"/>
        <w:b/>
        <w:color w:val="BFBFBF" w:themeColor="background1" w:themeShade="BF"/>
        <w:sz w:val="28"/>
        <w:szCs w:val="28"/>
        <w:lang w:val="en-US"/>
      </w:rPr>
      <w:t>appearance</w:t>
    </w:r>
    <w:r w:rsidR="00E41F61" w:rsidRPr="00EE22B6">
      <w:rPr>
        <w:rFonts w:ascii="Arial" w:hAnsi="Arial" w:cs="Arial"/>
        <w:b/>
        <w:color w:val="BFBFBF" w:themeColor="background1" w:themeShade="BF"/>
        <w:sz w:val="28"/>
        <w:szCs w:val="28"/>
        <w:lang w:val="en-US"/>
      </w:rPr>
      <w:t>-</w:t>
    </w:r>
    <w:r w:rsidR="00F86DB4" w:rsidRPr="00EE22B6">
      <w:rPr>
        <w:rFonts w:ascii="Arial" w:hAnsi="Arial" w:cs="Arial"/>
        <w:b/>
        <w:color w:val="BFBFBF" w:themeColor="background1" w:themeShade="BF"/>
        <w:sz w:val="28"/>
        <w:szCs w:val="28"/>
        <w:lang w:val="en-US"/>
      </w:rPr>
      <w:t>related parameter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483"/>
    <w:rsid w:val="00006A10"/>
    <w:rsid w:val="00013B64"/>
    <w:rsid w:val="00076624"/>
    <w:rsid w:val="000D512F"/>
    <w:rsid w:val="00103AF3"/>
    <w:rsid w:val="00110F25"/>
    <w:rsid w:val="00154FF3"/>
    <w:rsid w:val="00187E73"/>
    <w:rsid w:val="002D6B19"/>
    <w:rsid w:val="003057AF"/>
    <w:rsid w:val="003351A3"/>
    <w:rsid w:val="00346198"/>
    <w:rsid w:val="0035126A"/>
    <w:rsid w:val="0039761C"/>
    <w:rsid w:val="003B6DEA"/>
    <w:rsid w:val="00400E67"/>
    <w:rsid w:val="004336B5"/>
    <w:rsid w:val="00494EAB"/>
    <w:rsid w:val="00513412"/>
    <w:rsid w:val="005363DB"/>
    <w:rsid w:val="005469D9"/>
    <w:rsid w:val="00560BBB"/>
    <w:rsid w:val="00564CC2"/>
    <w:rsid w:val="0057377A"/>
    <w:rsid w:val="00595392"/>
    <w:rsid w:val="005B7002"/>
    <w:rsid w:val="005E4EFC"/>
    <w:rsid w:val="00664877"/>
    <w:rsid w:val="006B322A"/>
    <w:rsid w:val="006B3944"/>
    <w:rsid w:val="007531BC"/>
    <w:rsid w:val="007B76D4"/>
    <w:rsid w:val="007D4456"/>
    <w:rsid w:val="007E4077"/>
    <w:rsid w:val="0082443C"/>
    <w:rsid w:val="0087366D"/>
    <w:rsid w:val="008A1A30"/>
    <w:rsid w:val="008A6E63"/>
    <w:rsid w:val="008E2EA9"/>
    <w:rsid w:val="00943C67"/>
    <w:rsid w:val="00991508"/>
    <w:rsid w:val="009A500B"/>
    <w:rsid w:val="009B2B7A"/>
    <w:rsid w:val="00A25033"/>
    <w:rsid w:val="00A96505"/>
    <w:rsid w:val="00AA4877"/>
    <w:rsid w:val="00AB1B24"/>
    <w:rsid w:val="00B13704"/>
    <w:rsid w:val="00B20345"/>
    <w:rsid w:val="00B241B8"/>
    <w:rsid w:val="00B42577"/>
    <w:rsid w:val="00B46A79"/>
    <w:rsid w:val="00B95783"/>
    <w:rsid w:val="00BA04C2"/>
    <w:rsid w:val="00BA4483"/>
    <w:rsid w:val="00BA5332"/>
    <w:rsid w:val="00BF1AA3"/>
    <w:rsid w:val="00C02ABF"/>
    <w:rsid w:val="00C17205"/>
    <w:rsid w:val="00CD0F8F"/>
    <w:rsid w:val="00D3236D"/>
    <w:rsid w:val="00E114DD"/>
    <w:rsid w:val="00E41F61"/>
    <w:rsid w:val="00E47D43"/>
    <w:rsid w:val="00E973D1"/>
    <w:rsid w:val="00EB0926"/>
    <w:rsid w:val="00EC70AF"/>
    <w:rsid w:val="00EE22B6"/>
    <w:rsid w:val="00F14D80"/>
    <w:rsid w:val="00F22A1B"/>
    <w:rsid w:val="00F50D1E"/>
    <w:rsid w:val="00F86DB4"/>
    <w:rsid w:val="00FD1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AC2A87D"/>
  <w15:chartTrackingRefBased/>
  <w15:docId w15:val="{0A5115AC-8BB5-4702-A594-D2763987D1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A44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8A1A30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564CC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64CC2"/>
  </w:style>
  <w:style w:type="paragraph" w:styleId="Fuzeile">
    <w:name w:val="footer"/>
    <w:basedOn w:val="Standard"/>
    <w:link w:val="FuzeileZchn"/>
    <w:uiPriority w:val="99"/>
    <w:unhideWhenUsed/>
    <w:rsid w:val="00564CC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64CC2"/>
  </w:style>
  <w:style w:type="character" w:styleId="Kommentarzeichen">
    <w:name w:val="annotation reference"/>
    <w:basedOn w:val="Absatz-Standardschriftart"/>
    <w:uiPriority w:val="99"/>
    <w:semiHidden/>
    <w:unhideWhenUsed/>
    <w:rsid w:val="003057A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057A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057A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057A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057AF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3057A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75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8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84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63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1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9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77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3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17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75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1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54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1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0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87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80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6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83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34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12A33D-58D8-483C-AC1E-158A790FBD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967</Words>
  <Characters>12396</Characters>
  <Application>Microsoft Office Word</Application>
  <DocSecurity>0</DocSecurity>
  <Lines>103</Lines>
  <Paragraphs>2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Hohlbaum</dc:creator>
  <cp:keywords/>
  <dc:description/>
  <cp:lastModifiedBy>Katharina Hohlbaum</cp:lastModifiedBy>
  <cp:revision>18</cp:revision>
  <dcterms:created xsi:type="dcterms:W3CDTF">2022-12-14T21:01:00Z</dcterms:created>
  <dcterms:modified xsi:type="dcterms:W3CDTF">2023-10-23T13:09:00Z</dcterms:modified>
</cp:coreProperties>
</file>